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CBFFA" w14:textId="05B5E78A" w:rsidR="00533926" w:rsidRPr="00024013" w:rsidRDefault="00024013" w:rsidP="00024013">
      <w:pPr>
        <w:spacing w:line="480" w:lineRule="auto"/>
        <w:jc w:val="both"/>
        <w:rPr>
          <w:rFonts w:ascii="Times New Roman" w:eastAsiaTheme="minorEastAsia" w:hAnsi="Times New Roman" w:cs="Times New Roman"/>
          <w:color w:val="000000"/>
          <w:kern w:val="24"/>
          <w:sz w:val="18"/>
          <w:szCs w:val="18"/>
        </w:rPr>
      </w:pPr>
      <w:r w:rsidRPr="00024013">
        <w:rPr>
          <w:rFonts w:ascii="Times New Roman" w:eastAsiaTheme="minorEastAsia" w:hAnsi="Times New Roman" w:cs="Times New Roman"/>
          <w:color w:val="000000"/>
          <w:kern w:val="24"/>
          <w:sz w:val="18"/>
          <w:szCs w:val="18"/>
        </w:rPr>
        <w:t>A</w:t>
      </w:r>
      <w:r w:rsidRPr="00024013">
        <w:rPr>
          <w:rFonts w:ascii="Times New Roman" w:eastAsiaTheme="minorEastAsia" w:hAnsi="Times New Roman" w:cs="Times New Roman" w:hint="eastAsia"/>
          <w:color w:val="000000"/>
          <w:kern w:val="24"/>
          <w:sz w:val="18"/>
          <w:szCs w:val="18"/>
        </w:rPr>
        <w:t>dditional</w:t>
      </w:r>
      <w:r w:rsidRPr="00024013">
        <w:rPr>
          <w:rFonts w:ascii="Times New Roman" w:eastAsiaTheme="minorEastAsia" w:hAnsi="Times New Roman" w:cs="Times New Roman"/>
          <w:color w:val="000000"/>
          <w:kern w:val="24"/>
          <w:sz w:val="18"/>
          <w:szCs w:val="18"/>
        </w:rPr>
        <w:t xml:space="preserve"> </w:t>
      </w:r>
      <w:r w:rsidRPr="00024013">
        <w:rPr>
          <w:rFonts w:ascii="Times New Roman" w:eastAsiaTheme="minorEastAsia" w:hAnsi="Times New Roman" w:cs="Times New Roman" w:hint="eastAsia"/>
          <w:color w:val="000000"/>
          <w:kern w:val="24"/>
          <w:sz w:val="18"/>
          <w:szCs w:val="18"/>
        </w:rPr>
        <w:t>file</w:t>
      </w:r>
      <w:r w:rsidR="00771CFB" w:rsidRPr="00024013">
        <w:rPr>
          <w:rFonts w:ascii="Times New Roman" w:eastAsiaTheme="minorEastAsia" w:hAnsi="Times New Roman" w:cs="Times New Roman" w:hint="eastAsia"/>
          <w:color w:val="000000"/>
          <w:kern w:val="24"/>
          <w:sz w:val="18"/>
          <w:szCs w:val="18"/>
        </w:rPr>
        <w:t xml:space="preserve"> </w:t>
      </w:r>
      <w:proofErr w:type="gramStart"/>
      <w:r w:rsidR="006D1F46" w:rsidRPr="00024013">
        <w:rPr>
          <w:rFonts w:ascii="Times New Roman" w:eastAsiaTheme="minorEastAsia" w:hAnsi="Times New Roman" w:cs="Times New Roman"/>
          <w:color w:val="000000"/>
          <w:kern w:val="24"/>
          <w:sz w:val="18"/>
          <w:szCs w:val="18"/>
        </w:rPr>
        <w:t>2</w:t>
      </w:r>
      <w:r w:rsidR="00771CFB" w:rsidRPr="00024013">
        <w:rPr>
          <w:rFonts w:ascii="Times New Roman" w:eastAsiaTheme="minorEastAsia" w:hAnsi="Times New Roman" w:cs="Times New Roman"/>
          <w:color w:val="000000"/>
          <w:kern w:val="24"/>
          <w:sz w:val="18"/>
          <w:szCs w:val="18"/>
        </w:rPr>
        <w:t xml:space="preserve">  </w:t>
      </w:r>
      <w:r w:rsidR="002F470C" w:rsidRPr="00024013">
        <w:rPr>
          <w:rFonts w:ascii="Times New Roman" w:eastAsiaTheme="minorEastAsia" w:hAnsi="Times New Roman" w:cs="Times New Roman"/>
          <w:color w:val="000000"/>
          <w:kern w:val="24"/>
          <w:sz w:val="18"/>
          <w:szCs w:val="18"/>
        </w:rPr>
        <w:t>Search</w:t>
      </w:r>
      <w:proofErr w:type="gramEnd"/>
      <w:r w:rsidR="002F470C" w:rsidRPr="00024013">
        <w:rPr>
          <w:rFonts w:ascii="Times New Roman" w:eastAsiaTheme="minorEastAsia" w:hAnsi="Times New Roman" w:cs="Times New Roman"/>
          <w:color w:val="000000"/>
          <w:kern w:val="24"/>
          <w:sz w:val="18"/>
          <w:szCs w:val="18"/>
        </w:rPr>
        <w:t xml:space="preserve"> strategies</w:t>
      </w:r>
    </w:p>
    <w:p w14:paraId="5FB4ECBA" w14:textId="573770C5" w:rsidR="00533926" w:rsidRPr="00024013" w:rsidRDefault="00024013" w:rsidP="00024013">
      <w:pPr>
        <w:spacing w:line="480" w:lineRule="auto"/>
        <w:jc w:val="both"/>
        <w:rPr>
          <w:rFonts w:ascii="Times New Roman" w:eastAsiaTheme="minorEastAsia" w:hAnsi="Times New Roman" w:cs="Times New Roman"/>
          <w:color w:val="000000"/>
          <w:kern w:val="24"/>
          <w:sz w:val="18"/>
          <w:szCs w:val="18"/>
        </w:rPr>
      </w:pPr>
      <w:r w:rsidRPr="00024013">
        <w:rPr>
          <w:rFonts w:ascii="Times New Roman" w:eastAsiaTheme="minorEastAsia" w:hAnsi="Times New Roman" w:cs="Times New Roman"/>
          <w:color w:val="000000"/>
          <w:kern w:val="24"/>
          <w:sz w:val="18"/>
          <w:szCs w:val="18"/>
        </w:rPr>
        <w:t>A</w:t>
      </w:r>
      <w:r w:rsidRPr="00024013">
        <w:rPr>
          <w:rFonts w:ascii="Times New Roman" w:eastAsiaTheme="minorEastAsia" w:hAnsi="Times New Roman" w:cs="Times New Roman" w:hint="eastAsia"/>
          <w:color w:val="000000"/>
          <w:kern w:val="24"/>
          <w:sz w:val="18"/>
          <w:szCs w:val="18"/>
        </w:rPr>
        <w:t>dditional</w:t>
      </w:r>
      <w:r w:rsidRPr="00024013">
        <w:rPr>
          <w:rFonts w:ascii="Times New Roman" w:eastAsiaTheme="minorEastAsia" w:hAnsi="Times New Roman" w:cs="Times New Roman"/>
          <w:color w:val="000000"/>
          <w:kern w:val="24"/>
          <w:sz w:val="18"/>
          <w:szCs w:val="18"/>
        </w:rPr>
        <w:t xml:space="preserve"> </w:t>
      </w:r>
      <w:r w:rsidRPr="00024013">
        <w:rPr>
          <w:rFonts w:ascii="Times New Roman" w:eastAsiaTheme="minorEastAsia" w:hAnsi="Times New Roman" w:cs="Times New Roman" w:hint="eastAsia"/>
          <w:color w:val="000000"/>
          <w:kern w:val="24"/>
          <w:sz w:val="18"/>
          <w:szCs w:val="18"/>
        </w:rPr>
        <w:t>file</w:t>
      </w:r>
      <w:r w:rsidR="002F470C" w:rsidRPr="00024013">
        <w:rPr>
          <w:rFonts w:ascii="Times New Roman" w:eastAsiaTheme="minorEastAsia" w:hAnsi="Times New Roman" w:cs="Times New Roman"/>
          <w:color w:val="000000"/>
          <w:kern w:val="24"/>
          <w:sz w:val="18"/>
          <w:szCs w:val="18"/>
        </w:rPr>
        <w:t xml:space="preserve"> 2-1 Search strategy: PubMed</w:t>
      </w:r>
    </w:p>
    <w:p w14:paraId="29CD27F3" w14:textId="1ABBC323" w:rsidR="002F470C" w:rsidRPr="00024013" w:rsidRDefault="002A7297" w:rsidP="00024013">
      <w:pPr>
        <w:spacing w:line="480" w:lineRule="auto"/>
        <w:jc w:val="both"/>
        <w:rPr>
          <w:rFonts w:ascii="Times New Roman" w:eastAsiaTheme="minorEastAsia" w:hAnsi="Times New Roman" w:cs="Times New Roman"/>
          <w:color w:val="000000"/>
          <w:kern w:val="24"/>
          <w:sz w:val="18"/>
          <w:szCs w:val="18"/>
        </w:rPr>
      </w:pPr>
      <w:r w:rsidRPr="00024013">
        <w:rPr>
          <w:rFonts w:ascii="Times New Roman" w:eastAsiaTheme="minorEastAsia" w:hAnsi="Times New Roman" w:cs="Times New Roman"/>
          <w:color w:val="000000"/>
          <w:kern w:val="24"/>
          <w:sz w:val="18"/>
          <w:szCs w:val="18"/>
        </w:rPr>
        <w:t>((((((((((((((((((((((Neoplasm, Stomach[Title/Abstract]) OR (Stomach Neoplasm[Title/Abstract])) OR (Neoplasms, Stomach[Title/Abstract])) OR (Gastric Neoplasms[Title/Abstract])) OR (Gastric Neoplasm[Title/Abstract])) OR (Neoplasm, Gastric[Title/Abstract])) OR (Neoplasms, Gastric[Title/Abstract])) OR (Cancer of Stomach[Title/Abstract])) OR (Stomach Cancers[Title/Abstract])) OR (Gastric Cancer[Title/Abstract])) OR (Cancer, Gastric[Title/Abstract])) OR (Cancers, Gastric[Title/Abstract])) OR (Gastric Cancers[Title/Abstract])) OR (Stomach Cancer[Title/Abstract])) OR (Cancer, Stomach[Title/Abstract])) OR (Cancers, Stomach[Title/Abstract])) OR (Cancer of the Stomach[Title/Abstract])) OR (Gastric Cancer, Familial Diffuse[Title/Abstract])) OR ("Stomach Neoplasms"[Mesh])) AND (((((((((((((((((((((Laparoscopies[Title/Abstract]) OR (</w:t>
      </w:r>
      <w:proofErr w:type="spellStart"/>
      <w:r w:rsidRPr="00024013">
        <w:rPr>
          <w:rFonts w:ascii="Times New Roman" w:eastAsiaTheme="minorEastAsia" w:hAnsi="Times New Roman" w:cs="Times New Roman"/>
          <w:color w:val="000000"/>
          <w:kern w:val="24"/>
          <w:sz w:val="18"/>
          <w:szCs w:val="18"/>
        </w:rPr>
        <w:t>Celioscopy</w:t>
      </w:r>
      <w:proofErr w:type="spellEnd"/>
      <w:r w:rsidRPr="00024013">
        <w:rPr>
          <w:rFonts w:ascii="Times New Roman" w:eastAsiaTheme="minorEastAsia" w:hAnsi="Times New Roman" w:cs="Times New Roman"/>
          <w:color w:val="000000"/>
          <w:kern w:val="24"/>
          <w:sz w:val="18"/>
          <w:szCs w:val="18"/>
        </w:rPr>
        <w:t>[Title/Abstract])) OR (</w:t>
      </w:r>
      <w:proofErr w:type="spellStart"/>
      <w:r w:rsidRPr="00024013">
        <w:rPr>
          <w:rFonts w:ascii="Times New Roman" w:eastAsiaTheme="minorEastAsia" w:hAnsi="Times New Roman" w:cs="Times New Roman"/>
          <w:color w:val="000000"/>
          <w:kern w:val="24"/>
          <w:sz w:val="18"/>
          <w:szCs w:val="18"/>
        </w:rPr>
        <w:t>Celioscopies</w:t>
      </w:r>
      <w:proofErr w:type="spellEnd"/>
      <w:r w:rsidRPr="00024013">
        <w:rPr>
          <w:rFonts w:ascii="Times New Roman" w:eastAsiaTheme="minorEastAsia" w:hAnsi="Times New Roman" w:cs="Times New Roman"/>
          <w:color w:val="000000"/>
          <w:kern w:val="24"/>
          <w:sz w:val="18"/>
          <w:szCs w:val="18"/>
        </w:rPr>
        <w:t>[Title/Abstract])) OR (</w:t>
      </w:r>
      <w:proofErr w:type="spellStart"/>
      <w:r w:rsidRPr="00024013">
        <w:rPr>
          <w:rFonts w:ascii="Times New Roman" w:eastAsiaTheme="minorEastAsia" w:hAnsi="Times New Roman" w:cs="Times New Roman"/>
          <w:color w:val="000000"/>
          <w:kern w:val="24"/>
          <w:sz w:val="18"/>
          <w:szCs w:val="18"/>
        </w:rPr>
        <w:t>Peritoneoscopy</w:t>
      </w:r>
      <w:proofErr w:type="spellEnd"/>
      <w:r w:rsidRPr="00024013">
        <w:rPr>
          <w:rFonts w:ascii="Times New Roman" w:eastAsiaTheme="minorEastAsia" w:hAnsi="Times New Roman" w:cs="Times New Roman"/>
          <w:color w:val="000000"/>
          <w:kern w:val="24"/>
          <w:sz w:val="18"/>
          <w:szCs w:val="18"/>
        </w:rPr>
        <w:t>[Title/Abstract])) OR (</w:t>
      </w:r>
      <w:proofErr w:type="spellStart"/>
      <w:r w:rsidRPr="00024013">
        <w:rPr>
          <w:rFonts w:ascii="Times New Roman" w:eastAsiaTheme="minorEastAsia" w:hAnsi="Times New Roman" w:cs="Times New Roman"/>
          <w:color w:val="000000"/>
          <w:kern w:val="24"/>
          <w:sz w:val="18"/>
          <w:szCs w:val="18"/>
        </w:rPr>
        <w:t>Peritoneoscopies</w:t>
      </w:r>
      <w:proofErr w:type="spellEnd"/>
      <w:r w:rsidRPr="00024013">
        <w:rPr>
          <w:rFonts w:ascii="Times New Roman" w:eastAsiaTheme="minorEastAsia" w:hAnsi="Times New Roman" w:cs="Times New Roman"/>
          <w:color w:val="000000"/>
          <w:kern w:val="24"/>
          <w:sz w:val="18"/>
          <w:szCs w:val="18"/>
        </w:rPr>
        <w:t xml:space="preserve">[Title/Abstract])) OR (Surgical Procedures, Laparoscopic[Title/Abstract])) OR (Laparoscopic Surgical Procedure[Title/Abstract])) OR (Procedure, Laparoscopic Surgical[Title/Abstract])) OR (Procedures, Laparoscopic Surgical[Title/Abstract])) OR (Surgery, Laparoscopic[Title/Abstract])) OR (Laparoscopic Surgical Procedures[Title/Abstract])) OR (Laparoscopic Surgery[Title/Abstract])) OR (Laparoscopic Surgeries[Title/Abstract])) OR (Surgeries, Laparoscopic[Title/Abstract])) OR (Laparoscopic Assisted Surgery[Title/Abstract])) OR (Laparoscopic Assisted Surgeries[Title/Abstract])) OR (Surgeries, Laparoscopic Assisted[Title/Abstract])) OR (Surgery, Laparoscopic Assisted[Title/Abstract])) OR (Surgical Procedure, Laparoscopic[Title/Abstract])) OR ("Laparoscopy"[Mesh])) OR (((((((((((((((((Surgical Procedure, Minimal[Title/Abstract]) OR (Surgical Procedures, Minimal[Title/Abstract])) OR (Surgical Procedures, Minimal Access[Title/Abstract])) OR (Surgical Procedures, Minimally Invasive[Title/Abstract])) OR (Procedures, Minimally Invasive Surgical[Title/Abstract])) OR (Minimal Surgical Procedure[Title/Abstract])) OR (Minimal Surgical Procedures[Title/Abstract])) OR (Minimally Invasive </w:t>
      </w:r>
      <w:r w:rsidRPr="00024013">
        <w:rPr>
          <w:rFonts w:ascii="Times New Roman" w:eastAsiaTheme="minorEastAsia" w:hAnsi="Times New Roman" w:cs="Times New Roman"/>
          <w:color w:val="000000"/>
          <w:kern w:val="24"/>
          <w:sz w:val="18"/>
          <w:szCs w:val="18"/>
        </w:rPr>
        <w:lastRenderedPageBreak/>
        <w:t>Surgery[Title/Abstract])) OR (Minimally Invasive Surgeries[Title/Abstract])) OR (Surgeries, Minimally Invasive[Title/Abstract])) OR (Surgery, Minimally Invasive[Title/Abstract])) OR (Procedure, Minimal Surgical[Title/Abstract])) OR (Procedures, Minimal Access Surgical[Title/Abstract])) OR (Procedures, Minimal Surgical[Title/Abstract])) OR (Minimally Invasive Surgical Procedure[Title/Abstract])) OR (Minimal Access Surgical Procedures[Title/Abstract])) OR ("Minimally Invasive Surgical Procedures"[Mesh])))) AND ((</w:t>
      </w:r>
      <w:proofErr w:type="spellStart"/>
      <w:r w:rsidRPr="00024013">
        <w:rPr>
          <w:rFonts w:ascii="Times New Roman" w:eastAsiaTheme="minorEastAsia" w:hAnsi="Times New Roman" w:cs="Times New Roman"/>
          <w:color w:val="000000"/>
          <w:kern w:val="24"/>
          <w:sz w:val="18"/>
          <w:szCs w:val="18"/>
        </w:rPr>
        <w:t>Gastrectomies</w:t>
      </w:r>
      <w:proofErr w:type="spellEnd"/>
      <w:r w:rsidRPr="00024013">
        <w:rPr>
          <w:rFonts w:ascii="Times New Roman" w:eastAsiaTheme="minorEastAsia" w:hAnsi="Times New Roman" w:cs="Times New Roman"/>
          <w:color w:val="000000"/>
          <w:kern w:val="24"/>
          <w:sz w:val="18"/>
          <w:szCs w:val="18"/>
        </w:rPr>
        <w:t>[Title/Abstract]) OR ("Gastrectomy"[Mesh]))) AND ((((open gastrectomy[</w:t>
      </w:r>
      <w:proofErr w:type="spellStart"/>
      <w:r w:rsidRPr="00024013">
        <w:rPr>
          <w:rFonts w:ascii="Times New Roman" w:eastAsiaTheme="minorEastAsia" w:hAnsi="Times New Roman" w:cs="Times New Roman"/>
          <w:color w:val="000000"/>
          <w:kern w:val="24"/>
          <w:sz w:val="18"/>
          <w:szCs w:val="18"/>
        </w:rPr>
        <w:t>MeSH</w:t>
      </w:r>
      <w:proofErr w:type="spellEnd"/>
      <w:r w:rsidRPr="00024013">
        <w:rPr>
          <w:rFonts w:ascii="Times New Roman" w:eastAsiaTheme="minorEastAsia" w:hAnsi="Times New Roman" w:cs="Times New Roman"/>
          <w:color w:val="000000"/>
          <w:kern w:val="24"/>
          <w:sz w:val="18"/>
          <w:szCs w:val="18"/>
        </w:rPr>
        <w:t xml:space="preserve"> Terms]) OR (open surgery[Title/Abstract])) OR (open operation[Title/Abstract])) OR (open approach[Title/Abstract])))</w:t>
      </w:r>
    </w:p>
    <w:p w14:paraId="2CE22417" w14:textId="3F38D345" w:rsidR="002F470C" w:rsidRPr="00024013" w:rsidRDefault="00024013" w:rsidP="00024013">
      <w:pPr>
        <w:spacing w:line="480" w:lineRule="auto"/>
        <w:jc w:val="both"/>
        <w:rPr>
          <w:rFonts w:ascii="Times New Roman" w:eastAsiaTheme="minorEastAsia" w:hAnsi="Times New Roman" w:cs="Times New Roman"/>
          <w:color w:val="000000"/>
          <w:kern w:val="24"/>
          <w:sz w:val="18"/>
          <w:szCs w:val="18"/>
        </w:rPr>
      </w:pPr>
      <w:r w:rsidRPr="00024013">
        <w:rPr>
          <w:rFonts w:ascii="Times New Roman" w:eastAsiaTheme="minorEastAsia" w:hAnsi="Times New Roman" w:cs="Times New Roman"/>
          <w:color w:val="000000"/>
          <w:kern w:val="24"/>
          <w:sz w:val="18"/>
          <w:szCs w:val="18"/>
        </w:rPr>
        <w:t>A</w:t>
      </w:r>
      <w:r w:rsidRPr="00024013">
        <w:rPr>
          <w:rFonts w:ascii="Times New Roman" w:eastAsiaTheme="minorEastAsia" w:hAnsi="Times New Roman" w:cs="Times New Roman" w:hint="eastAsia"/>
          <w:color w:val="000000"/>
          <w:kern w:val="24"/>
          <w:sz w:val="18"/>
          <w:szCs w:val="18"/>
        </w:rPr>
        <w:t>dditional</w:t>
      </w:r>
      <w:r w:rsidRPr="00024013">
        <w:rPr>
          <w:rFonts w:ascii="Times New Roman" w:eastAsiaTheme="minorEastAsia" w:hAnsi="Times New Roman" w:cs="Times New Roman"/>
          <w:color w:val="000000"/>
          <w:kern w:val="24"/>
          <w:sz w:val="18"/>
          <w:szCs w:val="18"/>
        </w:rPr>
        <w:t xml:space="preserve"> </w:t>
      </w:r>
      <w:r w:rsidRPr="00024013">
        <w:rPr>
          <w:rFonts w:ascii="Times New Roman" w:eastAsiaTheme="minorEastAsia" w:hAnsi="Times New Roman" w:cs="Times New Roman" w:hint="eastAsia"/>
          <w:color w:val="000000"/>
          <w:kern w:val="24"/>
          <w:sz w:val="18"/>
          <w:szCs w:val="18"/>
        </w:rPr>
        <w:t>file</w:t>
      </w:r>
      <w:r w:rsidR="002A7297" w:rsidRPr="00024013">
        <w:rPr>
          <w:rFonts w:ascii="Times New Roman" w:eastAsiaTheme="minorEastAsia" w:hAnsi="Times New Roman" w:cs="Times New Roman"/>
          <w:color w:val="000000"/>
          <w:kern w:val="24"/>
          <w:sz w:val="18"/>
          <w:szCs w:val="18"/>
        </w:rPr>
        <w:t xml:space="preserve"> 2-2 Search strategy: EMBASE</w:t>
      </w:r>
    </w:p>
    <w:p w14:paraId="7A9ACDE8" w14:textId="43832CAF" w:rsidR="007A0A67" w:rsidRPr="00024013" w:rsidRDefault="00E0531E" w:rsidP="00024013">
      <w:pPr>
        <w:spacing w:line="480" w:lineRule="auto"/>
        <w:jc w:val="both"/>
        <w:rPr>
          <w:rFonts w:ascii="Times New Roman" w:eastAsiaTheme="minorEastAsia" w:hAnsi="Times New Roman" w:cs="Times New Roman"/>
          <w:color w:val="000000"/>
          <w:kern w:val="24"/>
          <w:sz w:val="18"/>
          <w:szCs w:val="18"/>
        </w:rPr>
      </w:pPr>
      <w:r w:rsidRPr="00024013">
        <w:rPr>
          <w:rFonts w:ascii="Times New Roman" w:eastAsiaTheme="minorEastAsia" w:hAnsi="Times New Roman" w:cs="Times New Roman"/>
          <w:color w:val="000000"/>
          <w:kern w:val="24"/>
          <w:sz w:val="18"/>
          <w:szCs w:val="18"/>
        </w:rPr>
        <w:t>(('stomach cancer'/exp) OR ('cancer of the stomach':</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stomach cancer':</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gastric cancer':</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gastric neoplasms':</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stomach neoplasm':</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AND (('laparoscopy'/exp) OR ('laparoscopic surgery':</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laparoscopic gastrectomy':</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laparoscopic approach':</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minimally invasive procedure'/exp) OR ('minimally invasive surgery':</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AND ((‘open gastrectomy’/exp) OR (‘open gastrectomy’:</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open surgery’:</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open approach’:</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 OR (‘open procedure’:</w:t>
      </w:r>
      <w:proofErr w:type="spellStart"/>
      <w:r w:rsidRPr="00024013">
        <w:rPr>
          <w:rFonts w:ascii="Times New Roman" w:eastAsiaTheme="minorEastAsia" w:hAnsi="Times New Roman" w:cs="Times New Roman"/>
          <w:color w:val="000000"/>
          <w:kern w:val="24"/>
          <w:sz w:val="18"/>
          <w:szCs w:val="18"/>
        </w:rPr>
        <w:t>ab,ti</w:t>
      </w:r>
      <w:proofErr w:type="spellEnd"/>
      <w:r w:rsidRPr="00024013">
        <w:rPr>
          <w:rFonts w:ascii="Times New Roman" w:eastAsiaTheme="minorEastAsia" w:hAnsi="Times New Roman" w:cs="Times New Roman"/>
          <w:color w:val="000000"/>
          <w:kern w:val="24"/>
          <w:sz w:val="18"/>
          <w:szCs w:val="18"/>
        </w:rPr>
        <w:t>))</w:t>
      </w:r>
    </w:p>
    <w:p w14:paraId="131C484C" w14:textId="64E7B611" w:rsidR="007A0A67" w:rsidRPr="00024013" w:rsidRDefault="00024013" w:rsidP="00024013">
      <w:pPr>
        <w:spacing w:line="480" w:lineRule="auto"/>
        <w:jc w:val="both"/>
        <w:rPr>
          <w:rFonts w:ascii="Times New Roman" w:eastAsiaTheme="minorEastAsia" w:hAnsi="Times New Roman" w:cs="Times New Roman"/>
          <w:color w:val="000000"/>
          <w:kern w:val="24"/>
          <w:sz w:val="18"/>
          <w:szCs w:val="18"/>
        </w:rPr>
      </w:pPr>
      <w:r w:rsidRPr="00024013">
        <w:rPr>
          <w:rFonts w:ascii="Times New Roman" w:eastAsiaTheme="minorEastAsia" w:hAnsi="Times New Roman" w:cs="Times New Roman"/>
          <w:color w:val="000000"/>
          <w:kern w:val="24"/>
          <w:sz w:val="18"/>
          <w:szCs w:val="18"/>
        </w:rPr>
        <w:t>A</w:t>
      </w:r>
      <w:r w:rsidRPr="00024013">
        <w:rPr>
          <w:rFonts w:ascii="Times New Roman" w:eastAsiaTheme="minorEastAsia" w:hAnsi="Times New Roman" w:cs="Times New Roman" w:hint="eastAsia"/>
          <w:color w:val="000000"/>
          <w:kern w:val="24"/>
          <w:sz w:val="18"/>
          <w:szCs w:val="18"/>
        </w:rPr>
        <w:t>dditional</w:t>
      </w:r>
      <w:r w:rsidRPr="00024013">
        <w:rPr>
          <w:rFonts w:ascii="Times New Roman" w:eastAsiaTheme="minorEastAsia" w:hAnsi="Times New Roman" w:cs="Times New Roman"/>
          <w:color w:val="000000"/>
          <w:kern w:val="24"/>
          <w:sz w:val="18"/>
          <w:szCs w:val="18"/>
        </w:rPr>
        <w:t xml:space="preserve"> </w:t>
      </w:r>
      <w:r w:rsidRPr="00024013">
        <w:rPr>
          <w:rFonts w:ascii="Times New Roman" w:eastAsiaTheme="minorEastAsia" w:hAnsi="Times New Roman" w:cs="Times New Roman" w:hint="eastAsia"/>
          <w:color w:val="000000"/>
          <w:kern w:val="24"/>
          <w:sz w:val="18"/>
          <w:szCs w:val="18"/>
        </w:rPr>
        <w:t>file</w:t>
      </w:r>
      <w:r w:rsidR="00E0531E" w:rsidRPr="00024013">
        <w:rPr>
          <w:rFonts w:ascii="Times New Roman" w:eastAsiaTheme="minorEastAsia" w:hAnsi="Times New Roman" w:cs="Times New Roman"/>
          <w:color w:val="000000"/>
          <w:kern w:val="24"/>
          <w:sz w:val="18"/>
          <w:szCs w:val="18"/>
        </w:rPr>
        <w:t xml:space="preserve"> 2-3 Search strategy: Web of Science</w:t>
      </w:r>
    </w:p>
    <w:p w14:paraId="51BB07E7" w14:textId="6107270B" w:rsidR="00E0531E" w:rsidRPr="00024013" w:rsidRDefault="002D33E7" w:rsidP="00024013">
      <w:pPr>
        <w:spacing w:line="480" w:lineRule="auto"/>
        <w:jc w:val="both"/>
        <w:rPr>
          <w:rFonts w:ascii="Times New Roman" w:eastAsiaTheme="minorEastAsia" w:hAnsi="Times New Roman" w:cs="Times New Roman"/>
          <w:color w:val="000000"/>
          <w:kern w:val="24"/>
          <w:sz w:val="18"/>
          <w:szCs w:val="18"/>
        </w:rPr>
      </w:pPr>
      <w:r w:rsidRPr="00024013">
        <w:rPr>
          <w:rFonts w:ascii="Times New Roman" w:eastAsiaTheme="minorEastAsia" w:hAnsi="Times New Roman" w:cs="Times New Roman"/>
          <w:color w:val="000000"/>
          <w:kern w:val="24"/>
          <w:sz w:val="18"/>
          <w:szCs w:val="18"/>
        </w:rPr>
        <w:t>(((AB</w:t>
      </w:r>
      <w:proofErr w:type="gramStart"/>
      <w:r w:rsidRPr="00024013">
        <w:rPr>
          <w:rFonts w:ascii="Times New Roman" w:eastAsiaTheme="minorEastAsia" w:hAnsi="Times New Roman" w:cs="Times New Roman"/>
          <w:color w:val="000000"/>
          <w:kern w:val="24"/>
          <w:sz w:val="18"/>
          <w:szCs w:val="18"/>
        </w:rPr>
        <w:t>=(</w:t>
      </w:r>
      <w:proofErr w:type="gramEnd"/>
      <w:r w:rsidRPr="00024013">
        <w:rPr>
          <w:rFonts w:ascii="Times New Roman" w:eastAsiaTheme="minorEastAsia" w:hAnsi="Times New Roman" w:cs="Times New Roman"/>
          <w:color w:val="000000"/>
          <w:kern w:val="24"/>
          <w:sz w:val="18"/>
          <w:szCs w:val="18"/>
        </w:rPr>
        <w:t xml:space="preserve">gastric cancer OR stomach cancer OR cancer of stomach OR stomach </w:t>
      </w:r>
      <w:proofErr w:type="spellStart"/>
      <w:r w:rsidRPr="00024013">
        <w:rPr>
          <w:rFonts w:ascii="Times New Roman" w:eastAsiaTheme="minorEastAsia" w:hAnsi="Times New Roman" w:cs="Times New Roman"/>
          <w:color w:val="000000"/>
          <w:kern w:val="24"/>
          <w:sz w:val="18"/>
          <w:szCs w:val="18"/>
        </w:rPr>
        <w:t>neoplas</w:t>
      </w:r>
      <w:proofErr w:type="spellEnd"/>
      <w:r w:rsidRPr="00024013">
        <w:rPr>
          <w:rFonts w:ascii="Times New Roman" w:eastAsiaTheme="minorEastAsia" w:hAnsi="Times New Roman" w:cs="Times New Roman"/>
          <w:color w:val="000000"/>
          <w:kern w:val="24"/>
          <w:sz w:val="18"/>
          <w:szCs w:val="18"/>
        </w:rPr>
        <w:t xml:space="preserve">* OR  gastric carcinoma*)) AND AB=(laparoscopic surgery OR laparoscopic gastrectomy OR laparoscopic approach OR </w:t>
      </w:r>
      <w:proofErr w:type="spellStart"/>
      <w:r w:rsidRPr="00024013">
        <w:rPr>
          <w:rFonts w:ascii="Times New Roman" w:eastAsiaTheme="minorEastAsia" w:hAnsi="Times New Roman" w:cs="Times New Roman"/>
          <w:color w:val="000000"/>
          <w:kern w:val="24"/>
          <w:sz w:val="18"/>
          <w:szCs w:val="18"/>
        </w:rPr>
        <w:t>laparoscp</w:t>
      </w:r>
      <w:proofErr w:type="spellEnd"/>
      <w:r w:rsidRPr="00024013">
        <w:rPr>
          <w:rFonts w:ascii="Times New Roman" w:eastAsiaTheme="minorEastAsia" w:hAnsi="Times New Roman" w:cs="Times New Roman"/>
          <w:color w:val="000000"/>
          <w:kern w:val="24"/>
          <w:sz w:val="18"/>
          <w:szCs w:val="18"/>
        </w:rPr>
        <w:t>* gastrectomy OR minimally invasive procedure OR 'minimally invasive surgery)) AND AB=(open gastrectomy OR open gastrectomy OR open surgery OR open approach OR open procedure))</w:t>
      </w:r>
    </w:p>
    <w:p w14:paraId="2807B169" w14:textId="52C9DFF1" w:rsidR="00CE2199" w:rsidRPr="00024013" w:rsidRDefault="00024013" w:rsidP="00024013">
      <w:pPr>
        <w:spacing w:line="480" w:lineRule="auto"/>
        <w:jc w:val="both"/>
        <w:rPr>
          <w:rFonts w:ascii="Times New Roman" w:eastAsiaTheme="minorEastAsia" w:hAnsi="Times New Roman" w:cs="Times New Roman"/>
          <w:color w:val="000000"/>
          <w:kern w:val="24"/>
          <w:sz w:val="18"/>
          <w:szCs w:val="18"/>
        </w:rPr>
      </w:pPr>
      <w:r w:rsidRPr="00024013">
        <w:rPr>
          <w:rFonts w:ascii="Times New Roman" w:eastAsiaTheme="minorEastAsia" w:hAnsi="Times New Roman" w:cs="Times New Roman"/>
          <w:color w:val="000000"/>
          <w:kern w:val="24"/>
          <w:sz w:val="18"/>
          <w:szCs w:val="18"/>
        </w:rPr>
        <w:t>A</w:t>
      </w:r>
      <w:r w:rsidRPr="00024013">
        <w:rPr>
          <w:rFonts w:ascii="Times New Roman" w:eastAsiaTheme="minorEastAsia" w:hAnsi="Times New Roman" w:cs="Times New Roman" w:hint="eastAsia"/>
          <w:color w:val="000000"/>
          <w:kern w:val="24"/>
          <w:sz w:val="18"/>
          <w:szCs w:val="18"/>
        </w:rPr>
        <w:t>dditional</w:t>
      </w:r>
      <w:r w:rsidRPr="00024013">
        <w:rPr>
          <w:rFonts w:ascii="Times New Roman" w:eastAsiaTheme="minorEastAsia" w:hAnsi="Times New Roman" w:cs="Times New Roman"/>
          <w:color w:val="000000"/>
          <w:kern w:val="24"/>
          <w:sz w:val="18"/>
          <w:szCs w:val="18"/>
        </w:rPr>
        <w:t xml:space="preserve"> </w:t>
      </w:r>
      <w:r w:rsidRPr="00024013">
        <w:rPr>
          <w:rFonts w:ascii="Times New Roman" w:eastAsiaTheme="minorEastAsia" w:hAnsi="Times New Roman" w:cs="Times New Roman" w:hint="eastAsia"/>
          <w:color w:val="000000"/>
          <w:kern w:val="24"/>
          <w:sz w:val="18"/>
          <w:szCs w:val="18"/>
        </w:rPr>
        <w:t>file</w:t>
      </w:r>
      <w:r w:rsidR="002D33E7" w:rsidRPr="00024013">
        <w:rPr>
          <w:rFonts w:ascii="Times New Roman" w:eastAsiaTheme="minorEastAsia" w:hAnsi="Times New Roman" w:cs="Times New Roman"/>
          <w:color w:val="000000"/>
          <w:kern w:val="24"/>
          <w:sz w:val="18"/>
          <w:szCs w:val="18"/>
        </w:rPr>
        <w:t xml:space="preserve"> 2-4 Search strategy: </w:t>
      </w:r>
      <w:r w:rsidR="00CE2199" w:rsidRPr="00024013">
        <w:rPr>
          <w:rFonts w:ascii="Times New Roman" w:eastAsiaTheme="minorEastAsia" w:hAnsi="Times New Roman" w:cs="Times New Roman"/>
          <w:color w:val="000000"/>
          <w:kern w:val="24"/>
          <w:sz w:val="18"/>
          <w:szCs w:val="18"/>
        </w:rPr>
        <w:t>Cochrane Center Register of Controlled Trials</w:t>
      </w:r>
    </w:p>
    <w:p w14:paraId="00045EEE" w14:textId="0FD315C9" w:rsidR="00E0531E" w:rsidRPr="00024013" w:rsidRDefault="00B42D3E" w:rsidP="00024013">
      <w:pPr>
        <w:spacing w:line="480" w:lineRule="auto"/>
        <w:jc w:val="both"/>
        <w:rPr>
          <w:rFonts w:ascii="Times New Roman" w:eastAsiaTheme="minorEastAsia" w:hAnsi="Times New Roman" w:cs="Times New Roman"/>
          <w:color w:val="000000"/>
          <w:kern w:val="24"/>
          <w:sz w:val="18"/>
          <w:szCs w:val="18"/>
        </w:rPr>
      </w:pPr>
      <w:r w:rsidRPr="00024013">
        <w:rPr>
          <w:rFonts w:ascii="Times New Roman" w:eastAsiaTheme="minorEastAsia" w:hAnsi="Times New Roman" w:cs="Times New Roman"/>
          <w:color w:val="000000"/>
          <w:kern w:val="24"/>
          <w:sz w:val="18"/>
          <w:szCs w:val="18"/>
        </w:rPr>
        <w:t>(</w:t>
      </w:r>
      <w:proofErr w:type="spellStart"/>
      <w:r w:rsidRPr="00024013">
        <w:rPr>
          <w:rFonts w:ascii="Times New Roman" w:eastAsiaTheme="minorEastAsia" w:hAnsi="Times New Roman" w:cs="Times New Roman"/>
          <w:color w:val="000000"/>
          <w:kern w:val="24"/>
          <w:sz w:val="18"/>
          <w:szCs w:val="18"/>
        </w:rPr>
        <w:t>MeSH</w:t>
      </w:r>
      <w:proofErr w:type="spellEnd"/>
      <w:r w:rsidRPr="00024013">
        <w:rPr>
          <w:rFonts w:ascii="Times New Roman" w:eastAsiaTheme="minorEastAsia" w:hAnsi="Times New Roman" w:cs="Times New Roman"/>
          <w:color w:val="000000"/>
          <w:kern w:val="24"/>
          <w:sz w:val="18"/>
          <w:szCs w:val="18"/>
        </w:rPr>
        <w:t xml:space="preserve"> descriptor: [Stomach Neoplasms] this term only OR (gastric cancer):</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xml:space="preserve"> OR (stomach cancer):</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xml:space="preserve"> OR (gastric carcinoma*):</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AND (</w:t>
      </w:r>
      <w:proofErr w:type="spellStart"/>
      <w:r w:rsidRPr="00024013">
        <w:rPr>
          <w:rFonts w:ascii="Times New Roman" w:eastAsiaTheme="minorEastAsia" w:hAnsi="Times New Roman" w:cs="Times New Roman"/>
          <w:color w:val="000000"/>
          <w:kern w:val="24"/>
          <w:sz w:val="18"/>
          <w:szCs w:val="18"/>
        </w:rPr>
        <w:t>MeSH</w:t>
      </w:r>
      <w:proofErr w:type="spellEnd"/>
      <w:r w:rsidRPr="00024013">
        <w:rPr>
          <w:rFonts w:ascii="Times New Roman" w:eastAsiaTheme="minorEastAsia" w:hAnsi="Times New Roman" w:cs="Times New Roman"/>
          <w:color w:val="000000"/>
          <w:kern w:val="24"/>
          <w:sz w:val="18"/>
          <w:szCs w:val="18"/>
        </w:rPr>
        <w:t xml:space="preserve"> descriptor: [Laparoscopy] this term only OR (laparoscopic gastrectomy):</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xml:space="preserve"> OR (</w:t>
      </w:r>
      <w:proofErr w:type="spellStart"/>
      <w:r w:rsidRPr="00024013">
        <w:rPr>
          <w:rFonts w:ascii="Times New Roman" w:eastAsiaTheme="minorEastAsia" w:hAnsi="Times New Roman" w:cs="Times New Roman"/>
          <w:color w:val="000000"/>
          <w:kern w:val="24"/>
          <w:sz w:val="18"/>
          <w:szCs w:val="18"/>
        </w:rPr>
        <w:t>laparoscop</w:t>
      </w:r>
      <w:proofErr w:type="spellEnd"/>
      <w:r w:rsidRPr="00024013">
        <w:rPr>
          <w:rFonts w:ascii="Times New Roman" w:eastAsiaTheme="minorEastAsia" w:hAnsi="Times New Roman" w:cs="Times New Roman"/>
          <w:color w:val="000000"/>
          <w:kern w:val="24"/>
          <w:sz w:val="18"/>
          <w:szCs w:val="18"/>
        </w:rPr>
        <w:t>* surgery):</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xml:space="preserve"> OR (minimally invasive gastrectomy):</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xml:space="preserve"> OR </w:t>
      </w:r>
      <w:r w:rsidRPr="00024013">
        <w:rPr>
          <w:rFonts w:ascii="Times New Roman" w:eastAsiaTheme="minorEastAsia" w:hAnsi="Times New Roman" w:cs="Times New Roman"/>
          <w:color w:val="000000"/>
          <w:kern w:val="24"/>
          <w:sz w:val="18"/>
          <w:szCs w:val="18"/>
        </w:rPr>
        <w:lastRenderedPageBreak/>
        <w:t>(minimally invasive surgery):</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xml:space="preserve"> OR (minimally invasive procedure):</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AND ((open gastrectomy):</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xml:space="preserve"> OR (open surgery):</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 xml:space="preserve"> OR (open approach):</w:t>
      </w:r>
      <w:proofErr w:type="spellStart"/>
      <w:r w:rsidRPr="00024013">
        <w:rPr>
          <w:rFonts w:ascii="Times New Roman" w:eastAsiaTheme="minorEastAsia" w:hAnsi="Times New Roman" w:cs="Times New Roman"/>
          <w:color w:val="000000"/>
          <w:kern w:val="24"/>
          <w:sz w:val="18"/>
          <w:szCs w:val="18"/>
        </w:rPr>
        <w:t>ti,ab,kw</w:t>
      </w:r>
      <w:proofErr w:type="spellEnd"/>
      <w:r w:rsidRPr="00024013">
        <w:rPr>
          <w:rFonts w:ascii="Times New Roman" w:eastAsiaTheme="minorEastAsia" w:hAnsi="Times New Roman" w:cs="Times New Roman"/>
          <w:color w:val="000000"/>
          <w:kern w:val="24"/>
          <w:sz w:val="18"/>
          <w:szCs w:val="18"/>
        </w:rPr>
        <w:t>))</w:t>
      </w:r>
    </w:p>
    <w:sectPr w:rsidR="00E0531E" w:rsidRPr="000240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C1A43" w14:textId="77777777" w:rsidR="00AB0AE5" w:rsidRDefault="00AB0AE5" w:rsidP="00340005">
      <w:r>
        <w:separator/>
      </w:r>
    </w:p>
  </w:endnote>
  <w:endnote w:type="continuationSeparator" w:id="0">
    <w:p w14:paraId="4DD820ED" w14:textId="77777777" w:rsidR="00AB0AE5" w:rsidRDefault="00AB0AE5" w:rsidP="003400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4F7A3" w14:textId="77777777" w:rsidR="00AB0AE5" w:rsidRDefault="00AB0AE5" w:rsidP="00340005">
      <w:r>
        <w:separator/>
      </w:r>
    </w:p>
  </w:footnote>
  <w:footnote w:type="continuationSeparator" w:id="0">
    <w:p w14:paraId="770B33A5" w14:textId="77777777" w:rsidR="00AB0AE5" w:rsidRDefault="00AB0AE5" w:rsidP="003400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77C17"/>
    <w:multiLevelType w:val="hybridMultilevel"/>
    <w:tmpl w:val="84E6E0E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5D3637B"/>
    <w:multiLevelType w:val="hybridMultilevel"/>
    <w:tmpl w:val="BCFED888"/>
    <w:lvl w:ilvl="0" w:tplc="F1A4D666">
      <w:start w:val="1"/>
      <w:numFmt w:val="decimal"/>
      <w:lvlText w:val="%1."/>
      <w:lvlJc w:val="left"/>
      <w:pPr>
        <w:ind w:left="360" w:hanging="360"/>
      </w:pPr>
      <w:rPr>
        <w:rFonts w:hint="default"/>
      </w:rPr>
    </w:lvl>
    <w:lvl w:ilvl="1" w:tplc="84E818CE" w:tentative="1">
      <w:start w:val="1"/>
      <w:numFmt w:val="lowerLetter"/>
      <w:lvlText w:val="%2)"/>
      <w:lvlJc w:val="left"/>
      <w:pPr>
        <w:ind w:left="840" w:hanging="420"/>
      </w:pPr>
    </w:lvl>
    <w:lvl w:ilvl="2" w:tplc="D5F847D6" w:tentative="1">
      <w:start w:val="1"/>
      <w:numFmt w:val="lowerRoman"/>
      <w:lvlText w:val="%3."/>
      <w:lvlJc w:val="right"/>
      <w:pPr>
        <w:ind w:left="1260" w:hanging="420"/>
      </w:pPr>
    </w:lvl>
    <w:lvl w:ilvl="3" w:tplc="36048228" w:tentative="1">
      <w:start w:val="1"/>
      <w:numFmt w:val="decimal"/>
      <w:lvlText w:val="%4."/>
      <w:lvlJc w:val="left"/>
      <w:pPr>
        <w:ind w:left="1680" w:hanging="420"/>
      </w:pPr>
    </w:lvl>
    <w:lvl w:ilvl="4" w:tplc="DF485048" w:tentative="1">
      <w:start w:val="1"/>
      <w:numFmt w:val="lowerLetter"/>
      <w:lvlText w:val="%5)"/>
      <w:lvlJc w:val="left"/>
      <w:pPr>
        <w:ind w:left="2100" w:hanging="420"/>
      </w:pPr>
    </w:lvl>
    <w:lvl w:ilvl="5" w:tplc="706EADCA" w:tentative="1">
      <w:start w:val="1"/>
      <w:numFmt w:val="lowerRoman"/>
      <w:lvlText w:val="%6."/>
      <w:lvlJc w:val="right"/>
      <w:pPr>
        <w:ind w:left="2520" w:hanging="420"/>
      </w:pPr>
    </w:lvl>
    <w:lvl w:ilvl="6" w:tplc="9A0EBBF0" w:tentative="1">
      <w:start w:val="1"/>
      <w:numFmt w:val="decimal"/>
      <w:lvlText w:val="%7."/>
      <w:lvlJc w:val="left"/>
      <w:pPr>
        <w:ind w:left="2940" w:hanging="420"/>
      </w:pPr>
    </w:lvl>
    <w:lvl w:ilvl="7" w:tplc="980A567E" w:tentative="1">
      <w:start w:val="1"/>
      <w:numFmt w:val="lowerLetter"/>
      <w:lvlText w:val="%8)"/>
      <w:lvlJc w:val="left"/>
      <w:pPr>
        <w:ind w:left="3360" w:hanging="420"/>
      </w:pPr>
    </w:lvl>
    <w:lvl w:ilvl="8" w:tplc="A1DAB716" w:tentative="1">
      <w:start w:val="1"/>
      <w:numFmt w:val="lowerRoman"/>
      <w:lvlText w:val="%9."/>
      <w:lvlJc w:val="right"/>
      <w:pPr>
        <w:ind w:left="3780" w:hanging="420"/>
      </w:pPr>
    </w:lvl>
  </w:abstractNum>
  <w:abstractNum w:abstractNumId="2" w15:restartNumberingAfterBreak="0">
    <w:nsid w:val="53507A11"/>
    <w:multiLevelType w:val="multilevel"/>
    <w:tmpl w:val="4E9E6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3A713F5"/>
    <w:multiLevelType w:val="hybridMultilevel"/>
    <w:tmpl w:val="B34275E0"/>
    <w:lvl w:ilvl="0" w:tplc="0409000B">
      <w:start w:val="1"/>
      <w:numFmt w:val="bullet"/>
      <w:lvlText w:val=""/>
      <w:lvlJc w:val="left"/>
      <w:pPr>
        <w:ind w:left="420" w:hanging="420"/>
      </w:pPr>
      <w:rPr>
        <w:rFonts w:ascii="Wingdings" w:hAnsi="Wingding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num w:numId="1" w16cid:durableId="1314404998">
    <w:abstractNumId w:val="1"/>
  </w:num>
  <w:num w:numId="2" w16cid:durableId="2000890423">
    <w:abstractNumId w:val="2"/>
  </w:num>
  <w:num w:numId="3" w16cid:durableId="967513496">
    <w:abstractNumId w:val="0"/>
  </w:num>
  <w:num w:numId="4" w16cid:durableId="72510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1Mzc0MjMzNDMxtDBR0lEKTi0uzszPAykwqgUAFFW89ywAAAA="/>
    <w:docVar w:name="NE.Ref{05B443C9-0828-421E-928D-49D7CDA060E5}" w:val=" ADDIN NE.Ref.{05B443C9-0828-421E-928D-49D7CDA060E5}&lt;Citation&gt;&lt;Group&gt;&lt;References&gt;&lt;Item&gt;&lt;ID&gt;1781&lt;/ID&gt;&lt;UID&gt;{54EAF477-A0B1-426B-9C00-985225411660}&lt;/UID&gt;&lt;Title&gt;Quality of life after laparoscopy-assisted Billroth I gastrectomy.&lt;/Title&gt;&lt;Template&gt;Generic&lt;/Template&gt;&lt;Star&gt;0&lt;/Star&gt;&lt;Tag&gt;0&lt;/Tag&gt;&lt;Author&gt;Adachi, Y; Suematsu, T; Shiraishi, N; Katsuta, T; Morimoto, A; Kitano, S; Akazawa, K&lt;/Author&gt;&lt;Year&gt;1999&lt;/Year&gt;&lt;Details&gt;&lt;_author_adr&gt;First Department of Surgery, Oita Medical University, Japan.&lt;/_author_adr&gt;&lt;_created&gt;64113712&lt;/_created&gt;&lt;_date&gt;1999-01-01&lt;/_date&gt;&lt;_date_display&gt;1999/Jan&lt;/_date_display&gt;&lt;_isbn&gt;0003-4932&lt;/_isbn&gt;&lt;_issue&gt;1&lt;/_issue&gt;&lt;_journal&gt;Annals of surgery&lt;/_journal&gt;&lt;_modified&gt;64113712&lt;/_modified&gt;&lt;_pages&gt;49-54&lt;/_pages&gt;&lt;_url&gt;https://pubmed.ncbi.nlm.nih.gov/9923799&lt;/_url&gt;&lt;_volume&gt;229&lt;/_volume&gt;&lt;/Details&gt;&lt;Extra&gt;&lt;DBUID&gt;{C1455EF0-B6CA-42A0-8CB7-1B12F5A8FC31}&lt;/DBUID&gt;&lt;/Extra&gt;&lt;/Item&gt;&lt;/References&gt;&lt;/Group&gt;&lt;Group&gt;&lt;References&gt;&lt;Item&gt;&lt;ID&gt;1784&lt;/ID&gt;&lt;UID&gt;{72A0B44A-6DD8-4820-94A6-A061F66EA7EF}&lt;/UID&gt;&lt;Title&gt;Laparoscopic versus open subtotal gastrectomy for distal gastric cancer: five-year results of a randomized prospective trial&lt;/Title&gt;&lt;Template&gt;Journal Article&lt;/Template&gt;&lt;Star&gt;0&lt;/Star&gt;&lt;Tag&gt;0&lt;/Tag&gt;&lt;Author&gt;Huscher, C G; Mingoli, A; Sgarzini, G; Sansonetti, A; Di Paola, M; Recher, A; Ponzano, C&lt;/Author&gt;&lt;Year&gt;2005&lt;/Year&gt;&lt;Details&gt;&lt;_accession_num&gt;15650632&lt;/_accession_num&gt;&lt;_author_adr&gt;Department of Surgery, Azienda Ospedaliera S. Giovanni Addolorata, Rome, Italy. chirurgia4@hsangiovanni.roma.it&lt;/_author_adr&gt;&lt;_collection_scope&gt;SCI;SCIE&lt;/_collection_scope&gt;&lt;_created&gt;64113717&lt;/_created&gt;&lt;_date&gt;2005-02-01&lt;/_date&gt;&lt;_date_display&gt;2005 Feb&lt;/_date_display&gt;&lt;_db_updated&gt;PubMed&lt;/_db_updated&gt;&lt;_doi&gt;10.1097/01.sla.0000151892.35922.f2&lt;/_doi&gt;&lt;_impact_factor&gt;  12.969&lt;/_impact_factor&gt;&lt;_isbn&gt;0003-4932 (Print); 0003-4932 (Linking)&lt;/_isbn&gt;&lt;_issue&gt;2&lt;/_issue&gt;&lt;_journal&gt;Ann Surg&lt;/_journal&gt;&lt;_language&gt;eng&lt;/_language&gt;&lt;_modified&gt;64113717&lt;/_modified&gt;&lt;_pages&gt;232-7&lt;/_pages&gt;&lt;_subject_headings&gt;Adult; Aged; Aged, 80 and over; Blood Loss, Surgical; Disease-Free Survival; Female; Gastrectomy/*methods; Humans; *Laparoscopy; Length of Stay; Male; Middle Aged; Prospective Studies; Stomach Neoplasms/mortality/*surgery; Treatment Outcome&lt;/_subject_headings&gt;&lt;_tertiary_title&gt;Annals of surgery&lt;/_tertiary_title&gt;&lt;_type_work&gt;Clinical Trial; Journal Article; Randomized Controlled Trial&lt;/_type_work&gt;&lt;_url&gt;http://www.ncbi.nlm.nih.gov/entrez/query.fcgi?cmd=Retrieve&amp;amp;db=pubmed&amp;amp;dopt=Abstract&amp;amp;list_uids=15650632&amp;amp;query_hl=1&lt;/_url&gt;&lt;_volume&gt;241&lt;/_volume&gt;&lt;/Details&gt;&lt;Extra&gt;&lt;DBUID&gt;{C1455EF0-B6CA-42A0-8CB7-1B12F5A8FC31}&lt;/DBUID&gt;&lt;/Extra&gt;&lt;/Item&gt;&lt;/References&gt;&lt;/Group&gt;&lt;/Citation&gt;_x000a_"/>
    <w:docVar w:name="NE.Ref{08BFA665-F692-4328-9757-2C5664298A77}" w:val=" ADDIN NE.Ref.{08BFA665-F692-4328-9757-2C5664298A77}&lt;Citation&gt;&lt;Group&gt;&lt;References&gt;&lt;Item&gt;&lt;ID&gt;22&lt;/ID&gt;&lt;UID&gt;{C98C77D6-E764-434E-AA0E-02BB26D0A128}&lt;/UID&gt;&lt;Title&gt;Japanese gastric cancer treatment guidelines 2018 (5th edition)&lt;/Title&gt;&lt;Template&gt;Journal Article&lt;/Template&gt;&lt;Star&gt;0&lt;/Star&gt;&lt;Tag&gt;0&lt;/Tag&gt;&lt;Author/&gt;&lt;Year&gt;2021&lt;/Year&gt;&lt;Details&gt;&lt;_accession_num&gt;32060757&lt;/_accession_num&gt;&lt;_collection_scope&gt;SCIE&lt;/_collection_scope&gt;&lt;_created&gt;63991253&lt;/_created&gt;&lt;_date&gt;2021-01-01&lt;/_date&gt;&lt;_date_display&gt;2021 Jan&lt;/_date_display&gt;&lt;_db_updated&gt;PubMed&lt;/_db_updated&gt;&lt;_doi&gt;10.1007/s10120-020-01042-y&lt;/_doi&gt;&lt;_impact_factor&gt;   7.370&lt;/_impact_factor&gt;&lt;_isbn&gt;1436-3305 (Electronic); 1436-3291 (Linking)&lt;/_isbn&gt;&lt;_issue&gt;1&lt;/_issue&gt;&lt;_journal&gt;Gastric Cancer&lt;/_journal&gt;&lt;_language&gt;eng&lt;/_language&gt;&lt;_modified&gt;63991253&lt;/_modified&gt;&lt;_pages&gt;1-21&lt;/_pages&gt;&lt;_tertiary_title&gt;Gastric cancer : official journal of the International Gastric Cancer Association_x000d__x000a_      and the Japanese Gastric Cancer Association&lt;/_tertiary_title&gt;&lt;_type_work&gt;Journal Article&lt;/_type_work&gt;&lt;_url&gt;http://www.ncbi.nlm.nih.gov/entrez/query.fcgi?cmd=Retrieve&amp;amp;db=pubmed&amp;amp;dopt=Abstract&amp;amp;list_uids=32060757&amp;amp;query_hl=1&lt;/_url&gt;&lt;_volume&gt;24&lt;/_volume&gt;&lt;/Details&gt;&lt;Extra&gt;&lt;DBUID&gt;{50F1D256-BD13-45DF-96CC-7A99CB0CB4A0}&lt;/DBUID&gt;&lt;/Extra&gt;&lt;/Item&gt;&lt;/References&gt;&lt;/Group&gt;&lt;Group&gt;&lt;References&gt;&lt;Item&gt;&lt;ID&gt;1770&lt;/ID&gt;&lt;UID&gt;{BF103F20-6B74-4368-9192-7CC96A789EC3}&lt;/UID&gt;&lt;Title&gt;Laparoscopy-assisted Billroth I gastrectomy&lt;/Title&gt;&lt;Template&gt;Journal Article&lt;/Template&gt;&lt;Star&gt;0&lt;/Star&gt;&lt;Tag&gt;0&lt;/Tag&gt;&lt;Author&gt;Kitano, S; Iso, Y; Moriyama, M; Sugimachi, K&lt;/Author&gt;&lt;Year&gt;1994&lt;/Year&gt;&lt;Details&gt;&lt;_accession_num&gt;8180768&lt;/_accession_num&gt;&lt;_author_adr&gt;Department of Surgery II, Kyushu University, FUkuoka, Japan.&lt;/_author_adr&gt;&lt;_created&gt;64112628&lt;/_created&gt;&lt;_date&gt;1994-04-01&lt;/_date&gt;&lt;_date_display&gt;1994 Apr&lt;/_date_display&gt;&lt;_db_updated&gt;PubMed&lt;/_db_updated&gt;&lt;_isbn&gt;1051-7200 (Print); 1051-7200 (Linking)&lt;/_isbn&gt;&lt;_issue&gt;2&lt;/_issue&gt;&lt;_journal&gt;Surg Laparosc Endosc&lt;/_journal&gt;&lt;_language&gt;eng&lt;/_language&gt;&lt;_modified&gt;64112628&lt;/_modified&gt;&lt;_pages&gt;146-8&lt;/_pages&gt;&lt;_subject_headings&gt;Aged; Gastrectomy/*methods; Humans; Laparoscopy/*methods; Male; Stomach Neoplasms/surgery&lt;/_subject_headings&gt;&lt;_tertiary_title&gt;Surgical laparoscopy &amp;amp; endoscopy&lt;/_tertiary_title&gt;&lt;_type_work&gt;Case Reports; Journal Article&lt;/_type_work&gt;&lt;_url&gt;http://www.ncbi.nlm.nih.gov/entrez/query.fcgi?cmd=Retrieve&amp;amp;db=pubmed&amp;amp;dopt=Abstract&amp;amp;list_uids=8180768&amp;amp;query_hl=1&lt;/_url&gt;&lt;_volume&gt;4&lt;/_volume&gt;&lt;/Details&gt;&lt;Extra&gt;&lt;DBUID&gt;{C1455EF0-B6CA-42A0-8CB7-1B12F5A8FC31}&lt;/DBUID&gt;&lt;/Extra&gt;&lt;/Item&gt;&lt;/References&gt;&lt;/Group&gt;&lt;/Citation&gt;_x000a_"/>
    <w:docVar w:name="NE.Ref{0CEF2E31-91E8-44A7-ADFE-2CCDFA996A87}" w:val=" ADDIN NE.Ref.{0CEF2E31-91E8-44A7-ADFE-2CCDFA996A87}&lt;Citation&gt;&lt;Group&gt;&lt;References&gt;&lt;Item&gt;&lt;ID&gt;1787&lt;/ID&gt;&lt;UID&gt;{E6A2DBCE-5D90-43FE-95C9-70B1F94CB79C}&lt;/UID&gt;&lt;Title&gt;Interrater reliability of the modified Jadad quality scale for systematic reviews of Alzheimer&amp;apos;s disease drug trials.&lt;/Title&gt;&lt;Template&gt;Generic&lt;/Template&gt;&lt;Star&gt;0&lt;/Star&gt;&lt;Tag&gt;0&lt;/Tag&gt;&lt;Author&gt;Oremus, M; Wolfson, C; Perrault, A; Demers, L; Momoli, F; Moride, Y&lt;/Author&gt;&lt;Year&gt;2001&lt;/Year&gt;&lt;Details&gt;&lt;_author_adr&gt;Center for Clinical Epidemiology and Community Studies, S.M.B.D. Jewish General Hospital, Montreal, Canada.&lt;/_author_adr&gt;&lt;_date_display&gt;2001&lt;/_date_display&gt;&lt;_date&gt;2001-01-01&lt;/_date&gt;&lt;_isbn&gt;1420-8008&lt;/_isbn&gt;&lt;_issue&gt;3&lt;/_issue&gt;&lt;_journal&gt;Dementia and geriatric cognitive disorders&lt;/_journal&gt;&lt;_pages&gt;232-236&lt;/_pages&gt;&lt;_url&gt;https://pubmed.ncbi.nlm.nih.gov/11244218&lt;/_url&gt;&lt;_volume&gt;12&lt;/_volume&gt;&lt;_created&gt;64114432&lt;/_created&gt;&lt;_modified&gt;64114432&lt;/_modified&gt;&lt;/Details&gt;&lt;Extra&gt;&lt;DBUID&gt;{C1455EF0-B6CA-42A0-8CB7-1B12F5A8FC31}&lt;/DBUID&gt;&lt;/Extra&gt;&lt;/Item&gt;&lt;/References&gt;&lt;/Group&gt;&lt;/Citation&gt;_x000a_"/>
    <w:docVar w:name="NE.Ref{0E790B64-5CB2-4D67-9F5D-C87F3D2B369C}" w:val=" ADDIN NE.Ref.{0E790B64-5CB2-4D67-9F5D-C87F3D2B369C}&lt;Citation&gt;&lt;Group&gt;&lt;References&gt;&lt;Item&gt;&lt;ID&gt;1770&lt;/ID&gt;&lt;UID&gt;{BF103F20-6B74-4368-9192-7CC96A789EC3}&lt;/UID&gt;&lt;Title&gt;Laparoscopy-assisted Billroth I gastrectomy&lt;/Title&gt;&lt;Template&gt;Journal Article&lt;/Template&gt;&lt;Star&gt;0&lt;/Star&gt;&lt;Tag&gt;0&lt;/Tag&gt;&lt;Author&gt;Kitano, S; Iso, Y; Moriyama, M; Sugimachi, K&lt;/Author&gt;&lt;Year&gt;1994&lt;/Year&gt;&lt;Details&gt;&lt;_accession_num&gt;8180768&lt;/_accession_num&gt;&lt;_author_adr&gt;Department of Surgery II, Kyushu University, FUkuoka, Japan.&lt;/_author_adr&gt;&lt;_created&gt;64112628&lt;/_created&gt;&lt;_date&gt;1994-04-01&lt;/_date&gt;&lt;_date_display&gt;1994 Apr&lt;/_date_display&gt;&lt;_db_updated&gt;PubMed&lt;/_db_updated&gt;&lt;_isbn&gt;1051-7200 (Print); 1051-7200 (Linking)&lt;/_isbn&gt;&lt;_issue&gt;2&lt;/_issue&gt;&lt;_journal&gt;Surg Laparosc Endosc&lt;/_journal&gt;&lt;_language&gt;eng&lt;/_language&gt;&lt;_modified&gt;64112628&lt;/_modified&gt;&lt;_pages&gt;146-8&lt;/_pages&gt;&lt;_subject_headings&gt;Aged; Gastrectomy/*methods; Humans; Laparoscopy/*methods; Male; Stomach Neoplasms/surgery&lt;/_subject_headings&gt;&lt;_tertiary_title&gt;Surgical laparoscopy &amp;amp; endoscopy&lt;/_tertiary_title&gt;&lt;_type_work&gt;Case Reports; Journal Article&lt;/_type_work&gt;&lt;_url&gt;http://www.ncbi.nlm.nih.gov/entrez/query.fcgi?cmd=Retrieve&amp;amp;db=pubmed&amp;amp;dopt=Abstract&amp;amp;list_uids=8180768&amp;amp;query_hl=1&lt;/_url&gt;&lt;_volume&gt;4&lt;/_volume&gt;&lt;/Details&gt;&lt;Extra&gt;&lt;DBUID&gt;{C1455EF0-B6CA-42A0-8CB7-1B12F5A8FC31}&lt;/DBUID&gt;&lt;/Extra&gt;&lt;/Item&gt;&lt;/References&gt;&lt;/Group&gt;&lt;/Citation&gt;_x000a_"/>
    <w:docVar w:name="NE.Ref{134E7396-09BD-4A86-99DC-37A4B51B371C}" w:val=" ADDIN NE.Ref.{134E7396-09BD-4A86-99DC-37A4B51B371C}&lt;Citation&gt;&lt;Group&gt;&lt;References&gt;&lt;Item&gt;&lt;ID&gt;1805&lt;/ID&gt;&lt;UID&gt;{7EDC9836-7A25-4BA3-A67B-8050EEBC8214}&lt;/UID&gt;&lt;Title&gt;Comparison of laparoscopic vs. open surgery for rectal cancer&lt;/Title&gt;&lt;Template&gt;Journal Article&lt;/Template&gt;&lt;Star&gt;0&lt;/Star&gt;&lt;Tag&gt;0&lt;/Tag&gt;&lt;Author&gt;Ding, Zihai; Wang, Zheng; Huang, Shijie; Zhong, Shizhen; Lin, Jianhua&lt;/Author&gt;&lt;Year&gt;2017&lt;/Year&gt;&lt;Details&gt;&lt;_date_display&gt;2017/02/&lt;/_date_display&gt;&lt;_date&gt;2017-02-01&lt;/_date&gt;&lt;_doi&gt;10.3892/mco.2016.1112&lt;/_doi&gt;&lt;_isbn&gt;2049-9450&lt;/_isbn&gt;&lt;_issue&gt;2&lt;/_issue&gt;&lt;_journal&gt;Molecular and clinical oncology&lt;/_journal&gt;&lt;_keywords&gt;laparoscopic; open surgery; radical resection; rectal cancer&lt;/_keywords&gt;&lt;_ori_publication&gt;D.A. Spandidos&lt;/_ori_publication&gt;&lt;_pages&gt;170-176&lt;/_pages&gt;&lt;_url&gt;https://pubmed.ncbi.nlm.nih.gov/28357087_x000d__x000a_https://www.ncbi.nlm.nih.gov/pmc/articles/PMC5351748/&lt;/_url&gt;&lt;_volume&gt;6&lt;/_volume&gt;&lt;_created&gt;64120936&lt;/_created&gt;&lt;_modified&gt;64120936&lt;/_modified&gt;&lt;/Details&gt;&lt;Extra&gt;&lt;DBUID&gt;{C1455EF0-B6CA-42A0-8CB7-1B12F5A8FC31}&lt;/DBUID&gt;&lt;/Extra&gt;&lt;/Item&gt;&lt;/References&gt;&lt;/Group&gt;&lt;Group&gt;&lt;References&gt;&lt;Item&gt;&lt;ID&gt;1804&lt;/ID&gt;&lt;UID&gt;{DD57D6E7-6897-4F4B-BAEE-E23AD0171228}&lt;/UID&gt;&lt;Title&gt;Risk factors for anastomotic leakage after laparoscopic intracorporeal colorectal anastomosis with a double stapling technique.&lt;/Title&gt;&lt;Template&gt;Generic&lt;/Template&gt;&lt;Star&gt;0&lt;/Star&gt;&lt;Tag&gt;0&lt;/Tag&gt;&lt;Author&gt;Kim, Jin Soo; Cho, Sun Yeon; Min, Byung Soh; Kim, Nam Kyu&lt;/Author&gt;&lt;Year&gt;2009&lt;/Year&gt;&lt;Details&gt;&lt;_author_adr&gt;Department of Surgery, Yonsei University College of Medicine, Seoul 120-752, Korea.&lt;/_author_adr&gt;&lt;_date_display&gt;2009/Dec&lt;/_date_display&gt;&lt;_date&gt;2009-01-01&lt;/_date&gt;&lt;_doi&gt;10.1016/j.jamcollsurg.2009.09.021&lt;/_doi&gt;&lt;_isbn&gt;1879-1190&lt;/_isbn&gt;&lt;_issue&gt;6&lt;/_issue&gt;&lt;_journal&gt;Journal of the American College of Surgeons&lt;/_journal&gt;&lt;_pages&gt;694-701&lt;/_pages&gt;&lt;_url&gt;https://pubmed.ncbi.nlm.nih.gov/19959036&lt;/_url&gt;&lt;_volume&gt;209&lt;/_volume&gt;&lt;_created&gt;64120936&lt;/_created&gt;&lt;_modified&gt;64120936&lt;/_modified&gt;&lt;/Details&gt;&lt;Extra&gt;&lt;DBUID&gt;{C1455EF0-B6CA-42A0-8CB7-1B12F5A8FC31}&lt;/DBUID&gt;&lt;/Extra&gt;&lt;/Item&gt;&lt;/References&gt;&lt;/Group&gt;&lt;/Citation&gt;_x000a_"/>
    <w:docVar w:name="NE.Ref{16E2D2C4-C004-4DE2-A300-111DBB9AC3F0}" w:val=" ADDIN NE.Ref.{16E2D2C4-C004-4DE2-A300-111DBB9AC3F0}&lt;Citation&gt;&lt;Group&gt;&lt;References&gt;&lt;Item&gt;&lt;ID&gt;562&lt;/ID&gt;&lt;UID&gt;{3DB1B652-0F47-4E03-AD72-BEBB31898AD8}&lt;/UID&gt;&lt;Title&gt;Laparoscopic versus open gastrectomy for gastric cancer&lt;/Title&gt;&lt;Template&gt;Journal Article&lt;/Template&gt;&lt;Star&gt;0&lt;/Star&gt;&lt;Tag&gt;0&lt;/Tag&gt;&lt;Author&gt;Zeng, F; Chen, L; Liao, M; Chen, B; Long, J; Wu, W; Deng, G&lt;/Author&gt;&lt;Year&gt;2020&lt;/Year&gt;&lt;Details&gt;&lt;_accession_num&gt;31987046&lt;/_accession_num&gt;&lt;_author_adr&gt;Xiangya hospital, Central South University, Changsha, China.; Xiangya hospital, Central South University, Changsha, China.; Xiangya hospital, Central South University, Changsha, China.; Taoyuan People&amp;apos;s Hospital, Taoyuan, Changde, China.; Xiangya hospital, Central South University, Changsha, China.; Xiangya hospital, Central South University, Changsha, China. wwtw1972@126.com.; Xiangya hospital, Central South University, Changsha, China. dengguangtong@outlook.com.&lt;/_author_adr&gt;&lt;_collection_scope&gt;SCIE&lt;/_collection_scope&gt;&lt;_created&gt;64172867&lt;/_created&gt;&lt;_date&gt;2020-01-27&lt;/_date&gt;&lt;_date_display&gt;2020 Jan 27&lt;/_date_display&gt;&lt;_db_updated&gt;PubMed&lt;/_db_updated&gt;&lt;_doi&gt;10.1186/s12957-020-1795-1&lt;/_doi&gt;&lt;_impact_factor&gt;   2.754&lt;/_impact_factor&gt;&lt;_isbn&gt;1477-7819 (Electronic); 1477-7819 (Linking)&lt;/_isbn&gt;&lt;_issue&gt;1&lt;/_issue&gt;&lt;_journal&gt;World J Surg Oncol&lt;/_journal&gt;&lt;_keywords&gt;Gastric cancer; Laparoscopic gastrectomy (LG); Meta-analysis; Mortality; Open gastrectomy (OG); Recurrence&lt;/_keywords&gt;&lt;_language&gt;eng&lt;/_language&gt;&lt;_modified&gt;64172867&lt;/_modified&gt;&lt;_pages&gt;20&lt;/_pages&gt;&lt;_subject_headings&gt;Gastrectomy/adverse effects/*methods; Humans; Laparoscopy/adverse effects; Prognosis; Randomized Controlled Trials as Topic; Stomach Neoplasms/mortality/pathology/*surgery; Treatment Outcome&lt;/_subject_headings&gt;&lt;_tertiary_title&gt;World journal of surgical oncology&lt;/_tertiary_title&gt;&lt;_type_work&gt;Comparative Study; Journal Article; Meta-Analysis&lt;/_type_work&gt;&lt;_url&gt;http://www.ncbi.nlm.nih.gov/entrez/query.fcgi?cmd=Retrieve&amp;amp;db=pubmed&amp;amp;dopt=Abstract&amp;amp;list_uids=31987046&amp;amp;query_hl=1&lt;/_url&gt;&lt;_volume&gt;18&lt;/_volume&gt;&lt;/Details&gt;&lt;Extra&gt;&lt;DBUID&gt;{3E9AB1C7-557F-4ECD-8A7B-E5724CFAB07D}&lt;/DBUID&gt;&lt;/Extra&gt;&lt;/Item&gt;&lt;/References&gt;&lt;/Group&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Citation&gt;_x000a_"/>
    <w:docVar w:name="NE.Ref{175F071B-6F11-4651-816E-C332B81DA67F}" w:val=" ADDIN NE.Ref.{175F071B-6F11-4651-816E-C332B81DA67F}&lt;Citation&gt;&lt;Group&gt;&lt;References&gt;&lt;Item&gt;&lt;ID&gt;1795&lt;/ID&gt;&lt;UID&gt;{92F98A63-06DE-49DB-B248-AD062150BAF3}&lt;/UID&gt;&lt;Title&gt;Risk factors for postoperative pneumonia after gastrectomy for gastric cancer.&lt;/Title&gt;&lt;Template&gt;Generic&lt;/Template&gt;&lt;Star&gt;0&lt;/Star&gt;&lt;Tag&gt;0&lt;/Tag&gt;&lt;Author&gt;Miki, Yuichiro; Makuuchi, Rie; Tokunaga, Masanori; Tanizawa, Yutaka; Bando, Etsuro; Kawamura, Taiichi; Terashima, Masanori&lt;/Author&gt;&lt;Year&gt;2016&lt;/Year&gt;&lt;Details&gt;&lt;_author_adr&gt;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Division of Gastric Surgery, Shizuoka Cancer Center, 1007, Shimonagakubo, Nagaizumi-cho, Shizuoka, 411-8777, Japan. m.terashima@scchr.jp.&lt;/_author_adr&gt;&lt;_date_display&gt;2016/May&lt;/_date_display&gt;&lt;_date&gt;2016-01-01&lt;/_date&gt;&lt;_doi&gt;10.1007/s00595-015-1201-8&lt;/_doi&gt;&lt;_isbn&gt;1436-2813&lt;/_isbn&gt;&lt;_issue&gt;5&lt;/_issue&gt;&lt;_journal&gt;Surgery today&lt;/_journal&gt;&lt;_pages&gt;552-556&lt;/_pages&gt;&lt;_url&gt;https://pubmed.ncbi.nlm.nih.gov/26077287&lt;/_url&gt;&lt;_volume&gt;46&lt;/_volume&gt;&lt;_created&gt;64119824&lt;/_created&gt;&lt;_modified&gt;64119824&lt;/_modified&gt;&lt;/Details&gt;&lt;Extra&gt;&lt;DBUID&gt;{C1455EF0-B6CA-42A0-8CB7-1B12F5A8FC31}&lt;/DBUID&gt;&lt;/Extra&gt;&lt;/Item&gt;&lt;/References&gt;&lt;/Group&gt;&lt;Group&gt;&lt;References&gt;&lt;Item&gt;&lt;ID&gt;1796&lt;/ID&gt;&lt;UID&gt;{F474B854-EED3-4F8B-89BD-161305B6E210}&lt;/UID&gt;&lt;Title&gt;Morbidity and mortality of laparoscopic gastrectomy versus open gastrectomy for gastric cancer: an interim report--a phase III multicenter, prospective, randomized Trial (KLASS Trial).&lt;/Title&gt;&lt;Template&gt;Generic&lt;/Template&gt;&lt;Star&gt;0&lt;/Star&gt;&lt;Tag&gt;0&lt;/Tag&gt;&lt;Author&gt;Kim, Hyung-Ho; Hyung, Woo Jin; Cho, Gyu Seok; Kim, Min Chan; Han, Sang-Uk; Kim, Wook; Ryu, Seung-Wan; Lee, Hyuk-Joon; Song, Kyo Young&lt;/Author&gt;&lt;Year&gt;2010&lt;/Year&gt;&lt;Details&gt;&lt;_author_adr&gt;Seoul National University Bundang Hospital, Seongnam, Republic of Korea. hhkim@snubh.org&lt;/_author_adr&gt;&lt;_date_display&gt;2010/Mar&lt;/_date_display&gt;&lt;_date&gt;2010-01-01&lt;/_date&gt;&lt;_doi&gt;10.1097/SLA.0b013e3181cc8f6b&lt;/_doi&gt;&lt;_isbn&gt;1528-1140&lt;/_isbn&gt;&lt;_issue&gt;3&lt;/_issue&gt;&lt;_journal&gt;Annals of surgery&lt;/_journal&gt;&lt;_pages&gt;417-420&lt;/_pages&gt;&lt;_url&gt;https://pubmed.ncbi.nlm.nih.gov/20160637&lt;/_url&gt;&lt;_volume&gt;251&lt;/_volume&gt;&lt;_created&gt;64119829&lt;/_created&gt;&lt;_modified&gt;64119829&lt;/_modified&gt;&lt;/Details&gt;&lt;Extra&gt;&lt;DBUID&gt;{C1455EF0-B6CA-42A0-8CB7-1B12F5A8FC31}&lt;/DBUID&gt;&lt;/Extra&gt;&lt;/Item&gt;&lt;/References&gt;&lt;/Group&gt;&lt;Group&gt;&lt;References&gt;&lt;Item&gt;&lt;ID&gt;1798&lt;/ID&gt;&lt;UID&gt;{0E5EDF17-AB8F-4C55-8260-F73BA615D014}&lt;/UID&gt;&lt;Title&gt;Incidence and risk factors for hospital-acquired pneumonia after surgery for gastric  cancer: results of prospective surveillance&lt;/Title&gt;&lt;Template&gt;Journal Article&lt;/Template&gt;&lt;Star&gt;0&lt;/Star&gt;&lt;Tag&gt;0&lt;/Tag&gt;&lt;Author&gt;Mohri, Y; Tonouchi, H; Miki, C; Kobayashi, M; Kusunoki, M&lt;/Author&gt;&lt;Year&gt;2008&lt;/Year&gt;&lt;Details&gt;&lt;_accession_num&gt;18324344&lt;/_accession_num&gt;&lt;_author_adr&gt;Department of Gastrointestinal Surgery and Pediatric Surgery, Mie University  Graduate School of Medicine, 2-174, Edobashi, Tsu, Mie 514-8507, Japan.  ya-mohri@clin.medic.mie-u.ac.jp&lt;/_author_adr&gt;&lt;_date_display&gt;2008 Jun&lt;/_date_display&gt;&lt;_date&gt;2008-06-01&lt;/_date&gt;&lt;_doi&gt;10.1007/s00268-008-9534-8&lt;/_doi&gt;&lt;_isbn&gt;0364-2313 (Print); 0364-2313 (Linking)&lt;/_isbn&gt;&lt;_issue&gt;6&lt;/_issue&gt;&lt;_journal&gt;World J Surg&lt;/_journal&gt;&lt;_language&gt;eng&lt;/_language&gt;&lt;_pages&gt;1045-50&lt;/_pages&gt;&lt;_subject_headings&gt;Adult; Aged; Aged, 80 and over; Cross Infection/*epidemiology/etiology; Female; Gastrectomy/*adverse effects; Humans; Incidence; Male; Middle Aged; Pneumonia/*epidemiology/etiology; Prospective Studies; Risk Factors; Stomach Neoplasms/*surgery&lt;/_subject_headings&gt;&lt;_tertiary_title&gt;World journal of surgery&lt;/_tertiary_title&gt;&lt;_type_work&gt;Journal Article&lt;/_type_work&gt;&lt;_url&gt;http://www.ncbi.nlm.nih.gov/entrez/query.fcgi?cmd=Retrieve&amp;amp;db=pubmed&amp;amp;dopt=Abstract&amp;amp;list_uids=18324344&amp;amp;query_hl=1&lt;/_url&gt;&lt;_volume&gt;32&lt;/_volume&gt;&lt;_created&gt;64119830&lt;/_created&gt;&lt;_modified&gt;64119830&lt;/_modified&gt;&lt;_impact_factor&gt;   3.352&lt;/_impact_factor&gt;&lt;_collection_scope&gt;SCI;SCIE&lt;/_collection_scope&gt;&lt;/Details&gt;&lt;Extra&gt;&lt;DBUID&gt;{C1455EF0-B6CA-42A0-8CB7-1B12F5A8FC31}&lt;/DBUID&gt;&lt;/Extra&gt;&lt;/Item&gt;&lt;/References&gt;&lt;/Group&gt;&lt;Group&gt;&lt;References&gt;&lt;Item&gt;&lt;ID&gt;1799&lt;/ID&gt;&lt;UID&gt;{7001AE31-4068-4A10-981B-FB5EFE50CA51}&lt;/UID&gt;&lt;Title&gt;Prognostic significance of postoperative pneumonia after curative resection for patients with gastric cancer.&lt;/Title&gt;&lt;Template&gt;Generic&lt;/Template&gt;&lt;Star&gt;0&lt;/Star&gt;&lt;Tag&gt;0&lt;/Tag&gt;&lt;Author&gt;Tu, Ru-Hong; Lin, Jian-Xian; Li, Ping; Xie, Jian-Wei; Wang, Jia-Bin; Lu, Jun; Chen, Qi-Yue; Cao, Long-Long; Lin, Mi; Zheng, Chao-Hui; Huang, Chang-Ming&lt;/Author&gt;&lt;Year&gt;2017&lt;/Year&gt;&lt;Details&gt;&lt;_author_adr&gt;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 Department of Gastric Surgery, Fujian Medical University Union Hospital, Fuzhou, China.&lt;/_author_adr&gt;&lt;_date_display&gt;2017/Dec&lt;/_date_display&gt;&lt;_date&gt;2017-01-01&lt;/_date&gt;&lt;_doi&gt;10.1002/cam4.1163&lt;/_doi&gt;&lt;_isbn&gt;2045-7634&lt;/_isbn&gt;&lt;_issue&gt;12&lt;/_issue&gt;&lt;_journal&gt;Cancer medicine&lt;/_journal&gt;&lt;_pages&gt;2757-2765&lt;/_pages&gt;&lt;_url&gt;https://pubmed.ncbi.nlm.nih.gov/29076260&lt;/_url&gt;&lt;_volume&gt;6&lt;/_volume&gt;&lt;_created&gt;64119833&lt;/_created&gt;&lt;_modified&gt;64119833&lt;/_modified&gt;&lt;/Details&gt;&lt;Extra&gt;&lt;DBUID&gt;{C1455EF0-B6CA-42A0-8CB7-1B12F5A8FC31}&lt;/DBUID&gt;&lt;/Extra&gt;&lt;/Item&gt;&lt;/References&gt;&lt;/Group&gt;&lt;/Citation&gt;_x000a_"/>
    <w:docVar w:name="NE.Ref{1A3FA050-F8AB-43AB-9EC2-BF64DBB97639}" w:val=" ADDIN NE.Ref.{1A3FA050-F8AB-43AB-9EC2-BF64DBB97639}&lt;Citation&gt;&lt;Group&gt;&lt;References&gt;&lt;Item&gt;&lt;ID&gt;391&lt;/ID&gt;&lt;UID&gt;{7633B9D6-E023-4785-968F-148A20752578}&lt;/UID&gt;&lt;Title&gt;Laparoscopic vs Open Distal Gastrectomy for Locally Advanced Gastric Cancer: five-Year Outcomes from the CLASS-01 Randomized Clinical Trial&lt;/Title&gt;&lt;Template&gt;Journal Article&lt;/Template&gt;&lt;Star&gt;0&lt;/Star&gt;&lt;Tag&gt;0&lt;/Tag&gt;&lt;Author&gt;Huang, C; Liu, H; Hu, Y; Sun, Y; Su, X; Cao, H; Hu, J; Wang, K; Suo, J; Tao, K; Et, Al.&lt;/Author&gt;&lt;Year&gt;2021&lt;/Year&gt;&lt;Details&gt;&lt;_accessed&gt;64133869&lt;/_accessed&gt;&lt;_created&gt;64131452&lt;/_created&gt;&lt;_date&gt;2021-01-01&lt;/_date&gt;&lt;_date_display&gt;2021&lt;/_date_display&gt;&lt;_doi&gt;10.1001/jamasurg.2021.5104&lt;/_doi&gt;&lt;_keywords&gt; *advanced cancer;  *cancer surgery;  *gastrectomy;  *stomach cancer;  Adult;  Article;  Cancer mortality;  Cancer patient;  Cancer staging;  Cancer survival;  China;  Controlled study;  Disease free survival;  Distant metastasis;  Female;  Follow up;  Histopathology;  Human;  Human tissue;  Lymph node dissection;  Major clinical study;  Male;  Multicenter study;  Overall survival;  Randomized controlled trial;  Surgeon;  Surgery&lt;/_keywords&gt;&lt;_modified&gt;64133869&lt;/_modified&gt;&lt;_url&gt;https://www.cochranelibrary.com/central/doi/10.1002/central/CN-02338891/full&lt;/_url&gt;&lt;/Details&gt;&lt;Extra&gt;&lt;DBUID&gt;{3E9AB1C7-557F-4ECD-8A7B-E5724CFAB07D}&lt;/DBUID&gt;&lt;/Extra&gt;&lt;/Item&gt;&lt;/References&gt;&lt;/Group&gt;&lt;Group&gt;&lt;References&gt;&lt;Item&gt;&lt;ID&gt;2&lt;/ID&gt;&lt;UID&gt;{8D8089CF-BCCE-413C-A8B2-11ABF201CD96}&lt;/UID&gt;&lt;Title&gt;Long-Term Outcomes of Laparoscopic Distal Gastrectomy for Locally Advanced Gastric  Cancer: The KLASS-02-RCT Randomized Clinical Trial&lt;/Title&gt;&lt;Template&gt;Journal Article&lt;/Template&gt;&lt;Star&gt;0&lt;/Star&gt;&lt;Tag&gt;0&lt;/Tag&gt;&lt;Author&gt;Hyung, W J; Yang, H K; Park, Y K; Lee, H J; An, J Y; Kim, W; Kim, H I; Kim, H H; Ryu, S W; Hur, H; Kim, M C; Kong, S H; Cho, G S; Kim, J J; Park, D J; Ryu, K W; Kim, Y W; Kim, J W; Lee, J H; Han, S U&lt;/Author&gt;&lt;Year&gt;2020&lt;/Year&gt;&lt;Details&gt;&lt;_accession_num&gt;32816629&lt;/_accession_num&gt;&lt;_author_adr&gt;Department of Surgery, Yonsei University College of Medicine, Seoul, Republic of  Korea.; Department of Surgery, Seoul National University Hospital, Seoul, Republic of Korea.; Department of Surgery, Chonnam National University Hwasun Hospital, Gwangju,  Republic of Korea.; Department of Surgery, Seoul National University Hospital, Seoul, Republic of Korea.; Department of Surgery, Yonsei University College of Medicine, Seoul, Republic of  Korea.; Department of Surgery, Yeouido St Mary&amp;apos;s Hospital, The Catholic University of Korea,  Seoul, Republic of Korea.; Department of Surgery, Yonsei University College of Medicine, Seoul, Republic of  Korea.; Department of Surgery, Seoul National University Bundang Hospital, Seongnam,  Republic of Korea.; Keimyung University Dongsan Medical Center, Daegu, Republic of Korea.; Department of Surgery, Ajou University School of Medicine, Suwon, Republic of Korea.; Department of Surgery, Dong-A University Hospital, Korea, Busan, Republic of Korea.; Department of Surgery, Seoul National University Hospital, Seoul, Republic of Korea.; Department of Surgery, Soonchunhyang University Bucheon Hospital, Bucheon, Republic  of Korea.; Department of Surgery, Incheon St Mary&amp;apos;s Hospital, The Catholic University of Korea,  Incheon, Republic of Korea.; Department of Surgery, Seoul National University Bundang Hospital, Seongnam,  Republic of Korea.; Center for Gastric Cancer, National Cancer Center, Goyang, Republic of Korea.; Center for Gastric Cancer, National Cancer Center, Goyang, Republic of Korea.; Department of Surgery, Yonsei University Gangnam Severance Hospital, Seoul, Republic  of Korea.; Department of Surgery, Ewha Womans University Mokdong Hospital, Seoul, Republic of  Korea.; Department of Surgery, Ajou University School of Medicine, Suwon, Republic of Korea.&lt;/_author_adr&gt;&lt;_collection_scope&gt;SCI;SCIE&lt;/_collection_scope&gt;&lt;_created&gt;64125892&lt;/_created&gt;&lt;_date&gt;2020-10-01&lt;/_date&gt;&lt;_date_display&gt;2020 Oct 1&lt;/_date_display&gt;&lt;_doi&gt;10.1200/JCO.20.01210&lt;/_doi&gt;&lt;_impact_factor&gt;  44.544&lt;/_impact_factor&gt;&lt;_isbn&gt;1527-7755 (Electronic); 0732-183X (Linking)&lt;/_isbn&gt;&lt;_issue&gt;28&lt;/_issue&gt;&lt;_journal&gt;J Clin Oncol&lt;/_journal&gt;&lt;_language&gt;eng&lt;/_language&gt;&lt;_modified&gt;64125892&lt;/_modified&gt;&lt;_pages&gt;3304-3313&lt;/_pages&gt;&lt;_subject_headings&gt;Adenocarcinoma/pathology/surgery; Female; Gastrectomy/adverse effects/methods; Humans; Kaplan-Meier Estimate; Laparoscopy/adverse effects/methods; Lymph Node Excision; Lymph Nodes/pathology/surgery; Male; Middle Aged; Neoplasm Staging; Progression-Free Survival; Stomach Neoplasms/pathology/*surgery; Treatment Outcome&lt;/_subject_headings&gt;&lt;_tertiary_title&gt;Journal of clinical oncology : official journal of the American Society of Clinical _x000d__x000a_      Oncology&lt;/_tertiary_title&gt;&lt;_type_work&gt;Clinical Trial, Phase III; Journal Article; Multicenter Study; Randomized Controlled Trial; Research Support, Non-U.S. Gov&amp;apos;t&lt;/_type_work&gt;&lt;_url&gt;http://www.ncbi.nlm.nih.gov/entrez/query.fcgi?cmd=Retrieve&amp;amp;db=pubmed&amp;amp;dopt=Abstract&amp;amp;list_uids=32816629&amp;amp;query_hl=1&lt;/_url&gt;&lt;_volume&gt;38&lt;/_volume&gt;&lt;/Details&gt;&lt;Extra&gt;&lt;DBUID&gt;{3E9AB1C7-557F-4ECD-8A7B-E5724CFAB07D}&lt;/DBUID&gt;&lt;/Extra&gt;&lt;/Item&gt;&lt;/References&gt;&lt;/Group&gt;&lt;Group&gt;&lt;References&gt;&lt;Item&gt;&lt;ID&gt;3&lt;/ID&gt;&lt;UID&gt;{F0283E27-31E3-479D-A710-C23F287E7CF3}&lt;/UID&gt;&lt;Title&gt;Effect of Laparoscopic Distal Gastrectomy vs Open Distal Gastrectomy on Long-term  Survival Among Patients With Stage I Gastric Cancer: The KLASS-01 Randomized  Clinical Trial&lt;/Title&gt;&lt;Template&gt;Journal Article&lt;/Template&gt;&lt;Star&gt;0&lt;/Star&gt;&lt;Tag&gt;0&lt;/Tag&gt;&lt;Author&gt;Kim, H H; Han, S U; Kim, M C; Kim, W; Lee, H J; Ryu, S W; Cho, G S; Kim, C Y; Yang, H K; Park, D J; Song, K Y; Lee, S I; Ryu, S Y; Lee, J H; Hyung, W J&lt;/Author&gt;&lt;Year&gt;2019&lt;/Year&gt;&lt;Details&gt;&lt;_accession_num&gt;30730546&lt;/_accession_num&gt;&lt;_author_adr&gt;Department of Surgery, Seoul National University Bundang Hospital, Seongnam,  Republic of Korea.; Department of Surgery, Ajou University School of Medicine, Suwon, Republic of Korea.; Department of Surgery, Dong-A University College of Medicine, Busan, Republic of  Korea.; Department of Surgery, Yeouido St Mary&amp;apos;s Hospital, The Catholic University of Korea,  College of Medicine, Seoul, Republic of Korea.; Department of Surgery, Seoul National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Seoul National University College of Medicine, Seoul,  Republic of Korea.; Department of Surgery, Seoul National University Bundang Hospital, Seongnam,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 Womans University Mokdong Hospital, Seoul, Republic of  Korea.; Department of Surgery, Yonsei University College of Medicine, Seoul, Republic of  Korea.&lt;/_author_adr&gt;&lt;_collection_scope&gt;SCIE&lt;/_collection_scope&gt;&lt;_created&gt;64125892&lt;/_created&gt;&lt;_date&gt;2019-04-01&lt;/_date&gt;&lt;_date_display&gt;2019 Apr 1&lt;/_date_display&gt;&lt;_doi&gt;10.1001/jamaoncol.2018.6727&lt;/_doi&gt;&lt;_impact_factor&gt;  31.777&lt;/_impact_factor&gt;&lt;_isbn&gt;2374-2445 (Electronic); 2374-2437 (Print); 2374-2437 (Linking)&lt;/_isbn&gt;&lt;_issue&gt;4&lt;/_issue&gt;&lt;_journal&gt;JAMA Oncol&lt;/_journal&gt;&lt;_language&gt;eng&lt;/_language&gt;&lt;_modified&gt;64125892&lt;/_modified&gt;&lt;_pages&gt;506-513&lt;/_pages&gt;&lt;_subject_headings&gt;Adenocarcinoma/mortality/pathology/*surgery; Adult; Aged; Female; Gastrectomy/*methods; Humans; *Laparoscopy; Male; Middle Aged; Neoplasm Staging; Stomach Neoplasms/mortality/pathology/*surgery; Survival Rate; Treatment Outcome&lt;/_subject_headings&gt;&lt;_tertiary_title&gt;JAMA oncology&lt;/_tertiary_title&gt;&lt;_type_work&gt;Clinical Trial, Phase III; Comparative Study; Journal Article; Multicenter Study; Randomized Controlled Trial&lt;/_type_work&gt;&lt;_url&gt;http://www.ncbi.nlm.nih.gov/entrez/query.fcgi?cmd=Retrieve&amp;amp;db=pubmed&amp;amp;dopt=Abstract&amp;amp;list_uids=30730546&amp;amp;query_hl=1&lt;/_url&gt;&lt;_volume&gt;5&lt;/_volume&gt;&lt;/Details&gt;&lt;Extra&gt;&lt;DBUID&gt;{3E9AB1C7-557F-4ECD-8A7B-E5724CFAB07D}&lt;/DBUID&gt;&lt;/Extra&gt;&lt;/Item&gt;&lt;/References&gt;&lt;/Group&gt;&lt;Group&gt;&lt;References&gt;&lt;Item&gt;&lt;ID&gt;1&lt;/ID&gt;&lt;UID&gt;{48D1CF23-F877-48D5-B610-CA0A253C6ACA}&lt;/UID&gt;&lt;Title&gt;Effect of Laparoscopic vs Open Distal Gastrectomy on 3-Year Disease-Free Survival in  Patients With Locally Advanced Gastric Cancer: The CLASS-01 Randomized Clinical  Trial&lt;/Title&gt;&lt;Template&gt;Journal Article&lt;/Template&gt;&lt;Star&gt;0&lt;/Star&gt;&lt;Tag&gt;0&lt;/Tag&gt;&lt;Author&gt;Yu, J; Huang, C; Sun, Y; Su, X; Cao, H; Hu, J; Wang, K; Suo, J; Tao, K; He, X; Wei, H; Ying, M; Hu, W; &amp;quot;Du X&amp;quot;; Hu, Y; Liu, H; Zheng, C; Li, P; Xie, J; Liu, F; Li, Z; Zhao, G; Yang, K; Liu, C; Li, H; Chen, P; Ji, J; Li, G&lt;/Author&gt;&lt;Year&gt;2019&lt;/Year&gt;&lt;Details&gt;&lt;_accession_num&gt;31135850&lt;/_accession_num&gt;&lt;_author_adr&gt;Department of General Surgery, Nanfang Hospital, Southern Medical University,  Guangzhou, China.; Department of Gastric Surgery, Fujian Medical University Union Hospital, Fuzhou,  China.; Department of General Surgery, Zhongshan Hospital, Fudan University, Shanghai,  China.; Key laboratory of Carcinogenesis and Translational Research, Ministry of Education,  Gastrointestinal Cancer Center, Peking University Cancer Hospital and Institute,  Beijing, China.; Department of Gastrointestinal Surgery, Renji Hospital, Shanghai Jiao Tong  University School of Medicine, Shanghai, China.; Department of Gastrointestinal Surgery &amp;amp; Laboratory of Gastric Cancer, State Key  Laboratory of Biotherapy, West China Hospital, Sichuan University, Chengdu, China.; Department of Gastrointestinal Surgery, the Cancer Hospital of Harbin Medical  University, Harbin, China.; Department of Gastrointestinal Surgery, the First Hospital, Jilin University,  Changchun, China.; Department of Gastrointestinal Surgery, Union Hospital, Tongji Medical College,  Huazhong University of Science and Technology, Wuhan, China.; Department of General Surgery, Tangdu Hospital, Fourth Military Medical University,  Xi&amp;apos;an, China.; Department of Gastrointestinal Surgery, the Third Affiliated Hospital of Sun Yat-Sen  University, Guangzhou, China.; Department of Gastrointestinal Oncological Surgery, Fujian Provincial Cancer  Hospital, Fuzhou, China.; Department of Surgery, Ruijin Hospital, Shanghai Jiao Tong University School of  Medicine, Shanghai, China.; Department of General Surgery, General Hospital of PLA, Beijing, China.; Department of General Surgery, Nanfang Hospital, Southern Medical University,  Guangzhou, China.; Department of General Surgery, Nanfang Hospital, Southern Medical University,  Guangzhou, China.; Department of Gastric Surgery, Fujian Medical University Union Hospital, Fuzhou,  China.; Department of Gastric Surgery, Fujian Medical University Union Hospital, Fuzhou,  China.; Department of Gastric Surgery, Fujian Medical University Union Hospital, Fuzhou,  China.; Department of General Surgery, Zhongshan Hospital, Fudan University, Shanghai,  China.; Key laboratory of Carcinogenesis and Translational Research, Ministry of Education,  Gastrointestinal Cancer Center, Peking University Cancer Hospital and Institute,  Beijing, China.; Department of Gastrointestinal Surgery, Renji Hospital, Shanghai Jiao Tong  University School of Medicine, Shanghai, China.; Department of Gastrointestinal Surgery &amp;amp; Laboratory of Gastric Cancer, State Key  Laboratory of Biotherapy, West China Hospital, Sichuan University, Chengdu, China.; Department of Gastrointestinal Surgery, the Cancer Hospital of Harbin Medical  University, Harbin, China.; Department of General Surgery, Zhongshan Hospital, Fudan University, Shanghai,  China.; Department of Biostatistics, School of Public Health, Southern Medical University,  Guangzhou, China.; Key laboratory of Carcinogenesis and Translational Research, Ministry of Education,  Gastrointestinal Cancer Center, Peking University Cancer Hospital and Institute,  Beijing, China.; Department of General Surgery, Nanfang Hospital, Southern Medical University,  Guangzhou, China.&lt;/_author_adr&gt;&lt;_created&gt;64125892&lt;/_created&gt;&lt;_date&gt;2019-05-28&lt;/_date&gt;&lt;_date_display&gt;2019 May 28&lt;/_date_display&gt;&lt;_doi&gt;10.1001/jama.2019.5359&lt;/_doi&gt;&lt;_impact_factor&gt;  56.272&lt;/_impact_factor&gt;&lt;_isbn&gt;1538-3598 (Electronic); 0098-7484 (Print); 0098-7484 (Linking)&lt;/_isbn&gt;&lt;_issue&gt;20&lt;/_issue&gt;&lt;_journal&gt;JAMA&lt;/_journal&gt;&lt;_language&gt;eng&lt;/_language&gt;&lt;_modified&gt;64125892&lt;/_modified&gt;&lt;_pages&gt;1983-1992&lt;/_pages&gt;&lt;_subject_headings&gt;Aged; *Disease-Free Survival; Female; Gastrectomy/*methods; Humans; *Laparoscopy; Male; Middle Aged; Neoplasm Staging; Stomach Neoplasms/mortality/pathology/*surgery; Survival Rate&lt;/_subject_headings&gt;&lt;_tertiary_title&gt;JAMA&lt;/_tertiary_title&gt;&lt;_type_work&gt;Comparative Study; Journal Article; Multicenter Study; Randomized Controlled Trial; Research Support, Non-U.S. Gov&amp;apos;t&lt;/_type_work&gt;&lt;_url&gt;http://www.ncbi.nlm.nih.gov/entrez/query.fcgi?cmd=Retrieve&amp;amp;db=pubmed&amp;amp;dopt=Abstract&amp;amp;list_uids=31135850&amp;amp;query_hl=1&lt;/_url&gt;&lt;_volume&gt;321&lt;/_volume&gt;&lt;/Details&gt;&lt;Extra&gt;&lt;DBUID&gt;{3E9AB1C7-557F-4ECD-8A7B-E5724CFAB07D}&lt;/DBUID&gt;&lt;/Extra&gt;&lt;/Item&gt;&lt;/References&gt;&lt;/Group&gt;&lt;/Citation&gt;_x000a_"/>
    <w:docVar w:name="NE.Ref{1E1EEABF-942A-4C2C-9B27-64D71A98AA1C}" w:val=" ADDIN NE.Ref.{1E1EEABF-942A-4C2C-9B27-64D71A98AA1C}&lt;Citation&gt;&lt;Group&gt;&lt;References&gt;&lt;Item&gt;&lt;ID&gt;973&lt;/ID&gt;&lt;UID&gt;{54335B00-E440-4B2B-903B-D72AF8E8E2D5}&lt;/UID&gt;&lt;Title&gt;Comparison of Short-Term Surgical Outcomes Between Laparoscopic and Open Total Gastrectomy for Gastric Carcinoma: Case-Control Study Using Propensity Score Matching Method&lt;/Title&gt;&lt;Template&gt;Journal Article&lt;/Template&gt;&lt;Star&gt;0&lt;/Star&gt;&lt;Tag&gt;0&lt;/Tag&gt;&lt;Author&gt;Jeong, Oh; Jung, Mi Ran; Kim, Gwang Yong; Kim, Han Soo; Ryu, Seong Yeop; Park, Young Kyu&lt;/Author&gt;&lt;Year&gt;2013&lt;/Year&gt;&lt;Details&gt;&lt;_alternate_title&gt;JOURNAL OF THE AMERICAN COLLEGE OF SURGEONS&lt;/_alternate_title&gt;&lt;_collection_scope&gt;SCI;SCIE&lt;/_collection_scope&gt;&lt;_created&gt;64069818&lt;/_created&gt;&lt;_date&gt;2013-01-01&lt;/_date&gt;&lt;_date_display&gt;2013&lt;/_date_display&gt;&lt;_doi&gt;10.1016/j.jamcollsurg.2012.10.014&lt;/_doi&gt;&lt;_impact_factor&gt;   6.113&lt;/_impact_factor&gt;&lt;_isbn&gt;1072-7515&lt;/_isbn&gt;&lt;_issue&gt;2&lt;/_issue&gt;&lt;_journal&gt;JOURNAL OF THE AMERICAN COLLEGE OF SURGEONS&lt;/_journal&gt;&lt;_modified&gt;64069818&lt;/_modified&gt;&lt;_pages&gt;184-191&lt;/_pages&gt;&lt;_volume&gt;216&lt;/_volume&gt;&lt;/Details&gt;&lt;Extra&gt;&lt;DBUID&gt;{C1455EF0-B6CA-42A0-8CB7-1B12F5A8FC31}&lt;/DBUID&gt;&lt;/Extra&gt;&lt;/Item&gt;&lt;/References&gt;&lt;/Group&gt;&lt;Group&gt;&lt;References&gt;&lt;Item&gt;&lt;ID&gt;408&lt;/ID&gt;&lt;UID&gt;{CCD9F024-75EE-45E1-81F7-CBAC4A3A770E}&lt;/UID&gt;&lt;Title&gt;Survival and surgical outcomes after laparoscopy-assisted total gastrectomy for  gastric cancer: case-control study&lt;/Title&gt;&lt;Template&gt;Journal Article&lt;/Template&gt;&lt;Star&gt;0&lt;/Star&gt;&lt;Tag&gt;0&lt;/Tag&gt;&lt;Author&gt;Eom, B W; Kim, Y W; Lee, S E; Ryu, K W; Lee, J H; Yoon, H M; Cho, S J; Kook, M C; Kim, S J&lt;/Author&gt;&lt;Year&gt;2012&lt;/Year&gt;&lt;Details&gt;&lt;_accession_num&gt;22648107&lt;/_accession_num&gt;&lt;_author_adr&gt;Gastric Cancer Branch, Research Institute &amp;amp; Hospital, National Cancer Center,  Ilsan-ro 323, Ilsandong-gu, Goyang-si, Gyeonggi-do, 411-769, South Korea.&lt;/_author_adr&gt;&lt;_collection_scope&gt;SCI;SCIE&lt;/_collection_scope&gt;&lt;_created&gt;64069818&lt;/_created&gt;&lt;_date&gt;2012-11-01&lt;/_date&gt;&lt;_date_display&gt;2012 Nov&lt;/_date_display&gt;&lt;_doi&gt;10.1007/s00464-012-2338-9&lt;/_doi&gt;&lt;_impact_factor&gt;   4.584&lt;/_impact_factor&gt;&lt;_isbn&gt;1432-2218 (Electronic); 0930-2794 (Linking)&lt;/_isbn&gt;&lt;_issue&gt;11&lt;/_issue&gt;&lt;_journal&gt;Surg Endosc&lt;/_journal&gt;&lt;_language&gt;eng&lt;/_language&gt;&lt;_modified&gt;64069818&lt;/_modified&gt;&lt;_pages&gt;3273-81&lt;/_pages&gt;&lt;_subject_headings&gt;Case-Control Studies; Feasibility Studies; Female; Gastrectomy/*methods; Humans; *Laparoscopy; Male; Middle Aged; Postoperative Complications/*epidemiology; Stomach Neoplasms/*mortality/*surgery; Survival Rate; Time Factors; Treatment Outcome&lt;/_subject_headings&gt;&lt;_tertiary_title&gt;Surgical endoscopy&lt;/_tertiary_title&gt;&lt;_type_work&gt;Journal Article; Research Support, Non-U.S. Gov&amp;apos;t&lt;/_type_work&gt;&lt;_url&gt;http://www.ncbi.nlm.nih.gov/entrez/query.fcgi?cmd=Retrieve&amp;amp;db=pubmed&amp;amp;dopt=Abstract&amp;amp;list_uids=22648107&amp;amp;query_hl=1&lt;/_url&gt;&lt;_volume&gt;26&lt;/_volume&gt;&lt;/Details&gt;&lt;Extra&gt;&lt;DBUID&gt;{C1455EF0-B6CA-42A0-8CB7-1B12F5A8FC31}&lt;/DBUID&gt;&lt;/Extra&gt;&lt;/Item&gt;&lt;/References&gt;&lt;/Group&gt;&lt;Group&gt;&lt;References&gt;&lt;Item&gt;&lt;ID&gt;450&lt;/ID&gt;&lt;UID&gt;{75A85252-A619-41B4-9DCD-D06D41D7BECC}&lt;/UID&gt;&lt;Title&gt;Laparoscopy-assisted total gastrectomy for early gastric cancer: comparison with  conventional open total gastrectomy&lt;/Title&gt;&lt;Template&gt;Journal Article&lt;/Template&gt;&lt;Star&gt;0&lt;/Star&gt;&lt;Tag&gt;0&lt;/Tag&gt;&lt;Author&gt;Usui, S; Yoshida, T; Ito, K; Hiranuma, S; Kudo, S E; Iwai, T&lt;/Author&gt;&lt;Year&gt;2005&lt;/Year&gt;&lt;Details&gt;&lt;_accession_num&gt;16340559&lt;/_accession_num&gt;&lt;_author_adr&gt;Department of Surgery, Tokyo Medical and Dental University, Tokyo, Japan.  cdd40470@hkg.odn.ne.jp&lt;/_author_adr&gt;&lt;_created&gt;64069818&lt;/_created&gt;&lt;_date&gt;2005-12-01&lt;/_date&gt;&lt;_date_display&gt;2005 Dec&lt;/_date_display&gt;&lt;_doi&gt;10.1097/01.sle.0000191589.84485.4a&lt;/_doi&gt;&lt;_impact_factor&gt;   1.719&lt;/_impact_factor&gt;&lt;_isbn&gt;1530-4515 (Print); 1530-4515 (Linking)&lt;/_isbn&gt;&lt;_issue&gt;6&lt;/_issue&gt;&lt;_journal&gt;Surg Laparosc Endosc Percutan Tech&lt;/_journal&gt;&lt;_language&gt;eng&lt;/_language&gt;&lt;_modified&gt;64069818&lt;/_modified&gt;&lt;_pages&gt;309-14&lt;/_pages&gt;&lt;_subject_headings&gt;Adenocarcinoma/pathology/*surgery; Aged; Female; Follow-Up Studies; Gastrectomy/*methods; Humans; *Laparoscopy; Male; Neoplasm Staging; Retrospective Studies; Stomach Neoplasms/pathology/*surgery; Treatment Outcome&lt;/_subject_headings&gt;&lt;_tertiary_title&gt;Surgical laparoscopy, endoscopy &amp;amp; percutaneous techniques&lt;/_tertiary_title&gt;&lt;_type_work&gt;Comparative Study; Journal Article; Multicenter Study&lt;/_type_work&gt;&lt;_url&gt;http://www.ncbi.nlm.nih.gov/entrez/query.fcgi?cmd=Retrieve&amp;amp;db=pubmed&amp;amp;dopt=Abstract&amp;amp;list_uids=16340559&amp;amp;query_hl=1&lt;/_url&gt;&lt;_volume&gt;15&lt;/_volume&gt;&lt;/Details&gt;&lt;Extra&gt;&lt;DBUID&gt;{C1455EF0-B6CA-42A0-8CB7-1B12F5A8FC31}&lt;/DBUID&gt;&lt;/Extra&gt;&lt;/Item&gt;&lt;/References&gt;&lt;/Group&gt;&lt;Group&gt;&lt;References&gt;&lt;Item&gt;&lt;ID&gt;1769&lt;/ID&gt;&lt;UID&gt;{55FBF651-53E2-4276-A59B-549C09CD3AD8}&lt;/UID&gt;&lt;Title&gt;Comparisons of short-term and survival outcomes of laparoscopy-assisted versus open  total gastrectomy for gastric cancer patients&lt;/Title&gt;&lt;Template&gt;Journal Article&lt;/Template&gt;&lt;Star&gt;0&lt;/Star&gt;&lt;Tag&gt;0&lt;/Tag&gt;&lt;Author&gt;Chen, X Z; Wang, S Y; Wang, Y S; Jiang, Z H; Zhang, W H; Liu, K; Yang, K; Chen, X L; Zhao, L Y; Qiu, M; Gou, H F; Zhou, Z G; Hu, J K&lt;/Author&gt;&lt;Year&gt;2017&lt;/Year&gt;&lt;Details&gt;&lt;_accessed&gt;64098135&lt;/_accessed&gt;&lt;_accession_num&gt;28881736&lt;/_accession_num&gt;&lt;_author_adr&gt;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Department of Gastrointestinal Surgery, Guizhou Provincial People&amp;apos;s Hospital,  Guiyang, China.; Faculty of Medicine, West China Medical School, Sichuan University, Chengdu, China.; Faculty of Medicine, West China Medical Schoo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 Department of Medical Oncology, Cancer Center, State Key Laboratory of Biotherapy,  West China Hospital, Sichuan University, Chengdu, China.; Department of Medical Oncology, Cancer Center, State Key Laboratory of Biotherapy,  West China Hospital, Sichuan University, Chengdu, China.; Department of Gastrointestinal Surgery, West China Hospital, Sichuan University,  Chengdu, China.; Institute of Digestive Surgery, State Key Laboratory of Biotherapy, West China  Hospital, Sichuan University, Chengdu, China.; Department of Gastrointestinal Surgery, West China Hospital, Sichuan University,  Chengdu, China.; Institute of Gastric Cancer, State Key Laboratory of Biotherapy/Collaborative  Innovation Center of Biotherapy, West China Hospital, Sichuan University, Chengdu,  China.&lt;/_author_adr&gt;&lt;_created&gt;64073443&lt;/_created&gt;&lt;_date&gt;2017-08-08&lt;/_date&gt;&lt;_date_display&gt;2017 Aug 8&lt;/_date_display&gt;&lt;_doi&gt;10.18632/oncotarget.17019&lt;/_doi&gt;&lt;_isbn&gt;1949-2553 (Electronic); 1949-2553 (Linking)&lt;/_isbn&gt;&lt;_issue&gt;32&lt;/_issue&gt;&lt;_journal&gt;Oncotarget&lt;/_journal&gt;&lt;_keywords&gt;gastrectomy; gastric cancer; laparoscopy; surgical oncology; survival&lt;/_keywords&gt;&lt;_language&gt;eng&lt;/_language&gt;&lt;_modified&gt;64098135&lt;/_modified&gt;&lt;_pages&gt;52366-52380&lt;/_pages&gt;&lt;_tertiary_title&gt;Oncotarget&lt;/_tertiary_title&gt;&lt;_type_work&gt;Journal Article&lt;/_type_work&gt;&lt;_url&gt;http://www.ncbi.nlm.nih.gov/entrez/query.fcgi?cmd=Retrieve&amp;amp;db=pubmed&amp;amp;dopt=Abstract&amp;amp;list_uids=28881736&amp;amp;query_hl=1&lt;/_url&gt;&lt;_volume&gt;8&lt;/_volume&gt;&lt;/Details&gt;&lt;Extra&gt;&lt;DBUID&gt;{C1455EF0-B6CA-42A0-8CB7-1B12F5A8FC31}&lt;/DBUID&gt;&lt;/Extra&gt;&lt;/Item&gt;&lt;/References&gt;&lt;/Group&gt;&lt;Group&gt;&lt;References&gt;&lt;Item&gt;&lt;ID&gt;303&lt;/ID&gt;&lt;UID&gt;{9741E60A-FA35-487D-8382-935F0381ABAB}&lt;/UID&gt;&lt;Title&gt;Laparoscopic total gastrectomy compared with open resection for gastric carcinoma: a  case-matched study with long-term follow-up&lt;/Title&gt;&lt;Template&gt;Journal Article&lt;/Template&gt;&lt;Star&gt;0&lt;/Star&gt;&lt;Tag&gt;0&lt;/Tag&gt;&lt;Author&gt;Shu, B; Lei, S; Li, F; Hua, S; Chen, Y; Huo, Z&lt;/Author&gt;&lt;Year&gt;2016&lt;/Year&gt;&lt;Details&gt;&lt;_accession_num&gt;27061537&lt;/_accession_num&gt;&lt;_author_adr&gt;Department of General Surgery, The Second Xiangya Hospital of Central South  University, Changsha 410011, People&amp;apos;s Republic of China;&lt;/_author_adr&gt;&lt;_collection_scope&gt;SCIE&lt;/_collection_scope&gt;&lt;_created&gt;64069818&lt;/_created&gt;&lt;_date&gt;2016-01-01&lt;/_date&gt;&lt;_date_display&gt;2016 Jan-Feb&lt;/_date_display&gt;&lt;_impact_factor&gt;   2.533&lt;/_impact_factor&gt;&lt;_isbn&gt;1107-0625 (Print); 1107-0625 (Linking)&lt;/_isbn&gt;&lt;_issue&gt;1&lt;/_issue&gt;&lt;_journal&gt;J BUON&lt;/_journal&gt;&lt;_language&gt;eng&lt;/_language&gt;&lt;_modified&gt;64069818&lt;/_modified&gt;&lt;_pages&gt;101-7&lt;/_pages&gt;&lt;_subject_headings&gt;Adult; Aged; Female; Follow-Up Studies; Gastrectomy/*methods; Humans; Laparoscopy/*methods; Male; Middle Aged; Proportional Hazards Models; Retrospective Studies; Stomach Neoplasms/mortality/pathology/*surgery&lt;/_subject_headings&gt;&lt;_tertiary_title&gt;Journal of B.U.ON. : official journal of the Balkan Union of Oncology&lt;/_tertiary_title&gt;&lt;_type_work&gt;Comparative Study; Journal Article&lt;/_type_work&gt;&lt;_url&gt;http://www.ncbi.nlm.nih.gov/entrez/query.fcgi?cmd=Retrieve&amp;amp;db=pubmed&amp;amp;dopt=Abstract&amp;amp;list_uids=27061537&amp;amp;query_hl=1&lt;/_url&gt;&lt;_volume&gt;21&lt;/_volume&gt;&lt;/Details&gt;&lt;Extra&gt;&lt;DBUID&gt;{C1455EF0-B6CA-42A0-8CB7-1B12F5A8FC31}&lt;/DBUID&gt;&lt;/Extra&gt;&lt;/Item&gt;&lt;/References&gt;&lt;/Group&gt;&lt;Group&gt;&lt;References&gt;&lt;Item&gt;&lt;ID&gt;491&lt;/ID&gt;&lt;UID&gt;{5169302A-8A2A-4617-AC1A-6B0BB70C66C4}&lt;/UID&gt;&lt;Title&gt;Laparoscopy-assisted vs. open total gastrectomy for advanced gastric cancer:  long-term outcomes and technical aspects of a case-control study&lt;/Title&gt;&lt;Template&gt;Journal Article&lt;/Template&gt;&lt;Star&gt;0&lt;/Star&gt;&lt;Tag&gt;0&lt;/Tag&gt;&lt;Author&gt;Bo, T; Peiwu, Y; Feng, Q; Yongliang, Z; Yan, S; Yingxue, H; Huaxing, L&lt;/Author&gt;&lt;Year&gt;2013&lt;/Year&gt;&lt;Details&gt;&lt;_accession_num&gt;23681826&lt;/_accession_num&gt;&lt;_author_adr&gt;Department of General Surgery and Center of Minimal Invasive Gastrointestinal  Surgery, Southwest Hospital, The Third Military Medical University, Gaotanyan  Street, Shapingba District, Chongqing 400038, China.&lt;/_author_adr&gt;&lt;_collection_scope&gt;SCIE&lt;/_collection_scope&gt;&lt;_created&gt;64069818&lt;/_created&gt;&lt;_date&gt;2013-07-01&lt;/_date&gt;&lt;_date_display&gt;2013 Jul&lt;/_date_display&gt;&lt;_doi&gt;10.1007/s11605-013-2218-1&lt;/_doi&gt;&lt;_impact_factor&gt;   3.452&lt;/_impact_factor&gt;&lt;_isbn&gt;1873-4626 (Electronic); 1091-255X (Linking)&lt;/_isbn&gt;&lt;_issue&gt;7&lt;/_issue&gt;&lt;_journal&gt;J Gastrointest Surg&lt;/_journal&gt;&lt;_language&gt;eng&lt;/_language&gt;&lt;_modified&gt;64069818&lt;/_modified&gt;&lt;_pages&gt;1202-8&lt;/_pages&gt;&lt;_subject_headings&gt;Case-Control Studies; Female; Gastrectomy/*methods; Humans; *Laparoscopy; Male; Middle Aged; Neoplasm Staging; Retrospective Studies; Stomach Neoplasms/pathology/*surgery; Survival Rate; Time Factors&lt;/_subject_headings&gt;&lt;_tertiary_title&gt;Journal of gastrointestinal surgery : official journal of the Society for Surgery of _x000d__x000a_      the Alimentary Tract&lt;/_tertiary_title&gt;&lt;_type_work&gt;Comparative Study; Journal Article&lt;/_type_work&gt;&lt;_url&gt;http://www.ncbi.nlm.nih.gov/entrez/query.fcgi?cmd=Retrieve&amp;amp;db=pubmed&amp;amp;dopt=Abstract&amp;amp;list_uids=23681826&amp;amp;query_hl=1&lt;/_url&gt;&lt;_volume&gt;17&lt;/_volume&gt;&lt;/Details&gt;&lt;Extra&gt;&lt;DBUID&gt;{C1455EF0-B6CA-42A0-8CB7-1B12F5A8FC31}&lt;/DBUID&gt;&lt;/Extra&gt;&lt;/Item&gt;&lt;/References&gt;&lt;/Group&gt;&lt;Group&gt;&lt;References&gt;&lt;Item&gt;&lt;ID&gt;384&lt;/ID&gt;&lt;UID&gt;{39409DDE-854B-4289-8931-FD83B9432ED9}&lt;/UID&gt;&lt;Title&gt;Laparoscopic-assisted versus open total gastrectomy for Siewert type II and III  esophagogastric junction carcinoma: a propensity score-matched case-control study&lt;/Title&gt;&lt;Template&gt;Journal Article&lt;/Template&gt;&lt;Star&gt;0&lt;/Star&gt;&lt;Tag&gt;0&lt;/Tag&gt;&lt;Author&gt;Huang, C M; Lv, C B; Lin, J X; Chen, Q Y; Zheng, C H; Li, P; Xie, J W; Wang, J B; Lu, J; Cao, L L; Lin, M; Tu, R H&lt;/Author&gt;&lt;Year&gt;2017&lt;/Year&gt;&lt;Details&gt;&lt;_accession_num&gt;27981384&lt;/_accession_num&gt;&lt;_author_adr&gt;Department of Gastric Surgery, Fujian Medical University Union Hospital, No. 29  Xinquan Road, Fuzhou, 350001, Fujian Province, China. hcmlr2002@163.com.;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 Department of Gastric Surgery, Fujian Medical University Union Hospital, No. 29  Xinquan Road, Fuzhou, 350001, Fujian Province, China.&lt;/_author_adr&gt;&lt;_collection_scope&gt;SCI;SCIE&lt;/_collection_scope&gt;&lt;_created&gt;64069818&lt;/_created&gt;&lt;_date&gt;2017-09-01&lt;/_date&gt;&lt;_date_display&gt;2017 Sep&lt;/_date_display&gt;&lt;_doi&gt;10.1007/s00464-016-5375-y&lt;/_doi&gt;&lt;_impact_factor&gt;   4.584&lt;/_impact_factor&gt;&lt;_isbn&gt;1432-2218 (Electronic); 0930-2794 (Linking)&lt;/_isbn&gt;&lt;_issue&gt;9&lt;/_issue&gt;&lt;_journal&gt;Surg Endosc&lt;/_journal&gt;&lt;_keywords&gt;*Esophagogastric junction carcinoma; *Laparoscopic total gastrectomy; *Propensity score matching; *Siewert classification; *Surgical outcomes&lt;/_keywords&gt;&lt;_language&gt;eng&lt;/_language&gt;&lt;_modified&gt;64069818&lt;/_modified&gt;&lt;_pages&gt;3495-3503&lt;/_pages&gt;&lt;_subject_headings&gt;Adenocarcinoma/*surgery; Adult; Aged; Case-Control Studies; Esophagogastric Junction/*surgery; Feasibility Studies; Female; Follow-Up Studies; Gastrectomy/*methods; Humans; *Laparoscopy; Male; Middle Aged; Propensity Score; Retrospective Studies; Stomach Neoplasms/*surgery; Treatment Outcome&lt;/_subject_headings&gt;&lt;_tertiary_title&gt;Surgical endoscopy&lt;/_tertiary_title&gt;&lt;_type_work&gt;Journal Article; Research Support, Non-U.S. Gov&amp;apos;t&lt;/_type_work&gt;&lt;_url&gt;http://www.ncbi.nlm.nih.gov/entrez/query.fcgi?cmd=Retrieve&amp;amp;db=pubmed&amp;amp;dopt=Abstract&amp;amp;list_uids=27981384&amp;amp;query_hl=1&lt;/_url&gt;&lt;_volume&gt;31&lt;/_volume&gt;&lt;/Details&gt;&lt;Extra&gt;&lt;DBUID&gt;{C1455EF0-B6CA-42A0-8CB7-1B12F5A8FC31}&lt;/DBUID&gt;&lt;/Extra&gt;&lt;/Item&gt;&lt;/References&gt;&lt;/Group&gt;&lt;Group&gt;&lt;References&gt;&lt;Item&gt;&lt;ID&gt;592&lt;/ID&gt;&lt;UID&gt;{A96A74DF-354B-4D77-8573-E07E5D367E80}&lt;/UID&gt;&lt;Title&gt;Early results of a modified splenic hilar lymphadenectomy in laparoscopy-assisted  total gastrectomy for gastric cancer with stage cT1-2: a case-control study&lt;/Title&gt;&lt;Template&gt;Journal Article&lt;/Template&gt;&lt;Star&gt;0&lt;/Star&gt;&lt;Tag&gt;0&lt;/Tag&gt;&lt;Author&gt;Guan, G; Jiang, W; Chen, Z; Liu, X; Lu, H; Zhang, X&lt;/Author&gt;&lt;Year&gt;2013&lt;/Year&gt;&lt;Details&gt;&lt;_accession_num&gt;23271271&lt;/_accession_num&gt;&lt;_author_adr&gt;Department of General Surgery, Union Hospital, Fujian Medical University, 29 Xinquan  Road, Fuzhou, 350001, Fujian, People&amp;apos;s Republic of China. gxguan1108@126.com&lt;/_author_adr&gt;&lt;_collection_scope&gt;SCI;SCIE&lt;/_collection_scope&gt;&lt;_created&gt;64069818&lt;/_created&gt;&lt;_date&gt;2013-06-01&lt;/_date&gt;&lt;_date_display&gt;2013 Jun&lt;/_date_display&gt;&lt;_doi&gt;10.1007/s00464-012-2688-3&lt;/_doi&gt;&lt;_impact_factor&gt;   4.584&lt;/_impact_factor&gt;&lt;_isbn&gt;1432-2218 (Electronic); 0930-2794 (Linking)&lt;/_isbn&gt;&lt;_issue&gt;6&lt;/_issue&gt;&lt;_journal&gt;Surg Endosc&lt;/_journal&gt;&lt;_language&gt;eng&lt;/_language&gt;&lt;_modified&gt;64069818&lt;/_modified&gt;&lt;_pages&gt;1923-31&lt;/_pages&gt;&lt;_subject_headings&gt;Adult; Aged; Aged, 80 and over; Case-Control Studies; Feasibility Studies; Female; Gastrectomy/*methods; Humans; Laparoscopy/*methods; Length of Stay; Lymph Node Excision/*methods; Lymphatic Metastasis; Male; Middle Aged; Operative Time; Stomach Neoplasms/*surgery&lt;/_subject_headings&gt;&lt;_tertiary_title&gt;Surgical endoscopy&lt;/_tertiary_title&gt;&lt;_type_work&gt;Comparative Study; Evaluation Study; Journal Article&lt;/_type_work&gt;&lt;_url&gt;http://www.ncbi.nlm.nih.gov/entrez/query.fcgi?cmd=Retrieve&amp;amp;db=pubmed&amp;amp;dopt=Abstract&amp;amp;list_uids=23271271&amp;amp;query_hl=1&lt;/_url&gt;&lt;_volume&gt;27&lt;/_volume&gt;&lt;/Details&gt;&lt;Extra&gt;&lt;DBUID&gt;{C1455EF0-B6CA-42A0-8CB7-1B12F5A8FC31}&lt;/DBUID&gt;&lt;/Extra&gt;&lt;/Item&gt;&lt;/References&gt;&lt;/Group&gt;&lt;Group&gt;&lt;References&gt;&lt;Item&gt;&lt;ID&gt;230&lt;/ID&gt;&lt;UID&gt;{1084057D-7170-4533-8E47-F5B6C13E296D}&lt;/UID&gt;&lt;Title&gt;Feasibility of laparoscopic total gastrectomy for advanced Siewert type Ⅱ and type Ⅲ  esophagogastric junction carcinoma: A propensity score-matched case-control study&lt;/Title&gt;&lt;Template&gt;Journal Article&lt;/Template&gt;&lt;Star&gt;0&lt;/Star&gt;&lt;Tag&gt;0&lt;/Tag&gt;&lt;Author&gt;Zhao, Y; Zhang, J; Yang, D; Tang, Z; Wang, Q&lt;/Author&gt;&lt;Year&gt;2019&lt;/Year&gt;&lt;Details&gt;&lt;_accession_num&gt;30685144&lt;/_accession_num&gt;&lt;_author_adr&gt;Department of Gastrointestinal Surgery, The First Hospital of Jilin University,  China.; Department of Gastrointestinal Surgery, The First Hospital of Jilin University,  China.; Department of Gastrointestinal Surgery, The First Hospital of Jilin University,  China.; Department of Gastrointestinal Surgery, The First Hospital of Jilin University,  China.; Department of Gastrointestinal Surgery, The First Hospital of Jilin University,  China. Electronic address: wangquanjdyy@163.com.&lt;/_author_adr&gt;&lt;_collection_scope&gt;SCIE&lt;/_collection_scope&gt;&lt;_created&gt;64069818&lt;/_created&gt;&lt;_date&gt;2019-08-01&lt;/_date&gt;&lt;_date_display&gt;2019 Aug&lt;/_date_display&gt;&lt;_doi&gt;10.1016/j.asjsur.2018.12.014&lt;/_doi&gt;&lt;_impact_factor&gt;   2.767&lt;/_impact_factor&gt;&lt;_isbn&gt;0219-3108 (Electronic); 1015-9584 (Linking)&lt;/_isbn&gt;&lt;_issue&gt;8&lt;/_issue&gt;&lt;_journal&gt;Asian J Surg&lt;/_journal&gt;&lt;_keywords&gt;Gastric cancer; Laparoscopic; Propensity score matching; Siewert type; Total gastrectomy&lt;/_keywords&gt;&lt;_language&gt;eng&lt;/_language&gt;&lt;_modified&gt;64069818&lt;/_modified&gt;&lt;_ori_publication&gt;Copyright © 2019. Published by Elsevier Taiwan LLC.&lt;/_ori_publication&gt;&lt;_pages&gt;805-813&lt;/_pages&gt;&lt;_subject_headings&gt;Adenocarcinoma/*surgery; Aged; Case-Control Studies; Esophagogastric Junction/*surgery; Feasibility Studies; Female; Gastrectomy/*methods/mortality; Humans; Laparoscopy/*methods; Male; Middle Aged; Neoplasm Staging; Propensity Score; Stomach Neoplasms/pathology/*surgery; Survival Rate; Treatment Outcome&lt;/_subject_headings&gt;&lt;_tertiary_title&gt;Asian journal of surgery&lt;/_tertiary_title&gt;&lt;_type_work&gt;Comparative Study; Journal Article&lt;/_type_work&gt;&lt;_url&gt;http://www.ncbi.nlm.nih.gov/entrez/query.fcgi?cmd=Retrieve&amp;amp;db=pubmed&amp;amp;dopt=Abstract&amp;amp;list_uids=30685144&amp;amp;query_hl=1&lt;/_url&gt;&lt;_volume&gt;42&lt;/_volume&gt;&lt;/Details&gt;&lt;Extra&gt;&lt;DBUID&gt;{C1455EF0-B6CA-42A0-8CB7-1B12F5A8FC31}&lt;/DBUID&gt;&lt;/Extra&gt;&lt;/Item&gt;&lt;/References&gt;&lt;/Group&gt;&lt;/Citation&gt;_x000a_"/>
    <w:docVar w:name="NE.Ref{2138F436-9FC4-466B-A1AD-E6F385FEA01B}" w:val=" ADDIN NE.Ref.{2138F436-9FC4-466B-A1AD-E6F385FEA01B}&lt;Citation&gt;&lt;Group&gt;&lt;References&gt;&lt;Item&gt;&lt;ID&gt;40&lt;/ID&gt;&lt;UID&gt;{E274CC71-9A00-403B-BF44-5D8CEE765BAD}&lt;/UID&gt;&lt;Title&gt;Preliminary experience of fast-track surgery combined with laparoscopy-assisted  radical distal gastrectomy for gastric cancer&lt;/Title&gt;&lt;Template&gt;Journal Article&lt;/Template&gt;&lt;Star&gt;0&lt;/Star&gt;&lt;Tag&gt;0&lt;/Tag&gt;&lt;Author&gt;Chen, Hu J; Xin, Jiang L; Cai, L; Tao, Zheng H; Yuan, Hu S; Bing, Chen H; Chang, Wu G; Fei, Zhang Y; Chuan, Lv Z&lt;/Author&gt;&lt;Year&gt;2012&lt;/Year&gt;&lt;Details&gt;&lt;_accession_num&gt;22854954&lt;/_accession_num&gt;&lt;_author_adr&gt;Department of Gastrointestinal Surgery, Yantai Yuhuangding Hospital Affiliated to  Medical College of Qingdao University, No. 20 Yuhuangding East Road, Yantai,  Shandong, 264000, China.&lt;/_author_adr&gt;&lt;_collection_scope&gt;SCIE&lt;/_collection_scope&gt;&lt;_created&gt;64125892&lt;/_created&gt;&lt;_date&gt;2012-10-01&lt;/_date&gt;&lt;_date_display&gt;2012 Oct&lt;/_date_display&gt;&lt;_doi&gt;10.1007/s11605-012-1969-4&lt;/_doi&gt;&lt;_impact_factor&gt;   3.452&lt;/_impact_factor&gt;&lt;_isbn&gt;1873-4626 (Electronic); 1091-255X (Linking)&lt;/_isbn&gt;&lt;_issue&gt;10&lt;/_issue&gt;&lt;_journal&gt;J Gastrointest Surg&lt;/_journal&gt;&lt;_language&gt;eng&lt;/_language&gt;&lt;_modified&gt;64151722&lt;/_modified&gt;&lt;_pages&gt;1830-9&lt;/_pages&gt;&lt;_subject_headings&gt;Adult; Aged; China; Female; Follow-Up Studies; Gastrectomy/economics/*methods/rehabilitation; Hospital Costs/statistics &amp;amp; numerical data; Humans; *Laparoscopy/economics/rehabilitation; Length of Stay/statistics &amp;amp; numerical data; Male; Middle Aged; Perioperative Care/economics/*methods; Prospective Studies; Recovery of Function; Single-Blind Method; Stomach Neoplasms/economics/*surgery; Treatment Outcome&lt;/_subject_headings&gt;&lt;_tertiary_title&gt;Journal of gastrointestinal surgery : official journal of the Society for Surgery of _x000d__x000a_      the Alimentary Tract&lt;/_tertiary_title&gt;&lt;_type_work&gt;Comparative Study; Journal Article; Randomized Controlled Trial&lt;/_type_work&gt;&lt;_url&gt;http://www.ncbi.nlm.nih.gov/entrez/query.fcgi?cmd=Retrieve&amp;amp;db=pubmed&amp;amp;dopt=Abstract&amp;amp;list_uids=22854954&amp;amp;query_hl=1&lt;/_url&gt;&lt;_volume&gt;16&lt;/_volume&gt;&lt;/Details&gt;&lt;Extra&gt;&lt;DBUID&gt;{3E9AB1C7-557F-4ECD-8A7B-E5724CFAB07D}&lt;/DBUID&gt;&lt;/Extra&gt;&lt;/Item&gt;&lt;/References&gt;&lt;/Group&gt;&lt;Group&gt;&lt;References&gt;&lt;Item&gt;&lt;ID&gt;6&lt;/ID&gt;&lt;UID&gt;{29A55B2E-2978-441B-A991-2B32AE02DACB}&lt;/UID&gt;&lt;Title&gt;Morbidity and Mortality of Laparoscopic Versus Open D2 Distal Gastrectomy for  Advanced Gastric Cancer: A Randomized Controlled Trial&lt;/Title&gt;&lt;Template&gt;Journal Article&lt;/Template&gt;&lt;Star&gt;0&lt;/Star&gt;&lt;Tag&gt;0&lt;/Tag&gt;&lt;Author&gt;Hu, Y; Huang, C; Sun, Y; Su, X; Cao, H; Hu, J; Xue, Y; Suo, J; Tao, K; He, X; Wei, H; Ying, M; Hu, W; &amp;quot;Du X&amp;quot;; Chen, P; Liu, H; Zheng, C; Liu, F; Yu, J; Li, Z; Zhao, G; Chen, X; Wang, K; Li, P; Xing, J; Li, G&lt;/Author&gt;&lt;Year&gt;2016&lt;/Year&gt;&lt;Details&gt;&lt;_accession_num&gt;26903580&lt;/_accession_num&gt;&lt;_author_adr&gt;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Yanfeng Hu, Hao Liu, Jiang Yu, and Guoxin Li, Nanfang Hospital, Southern Medical  University; Hongbo Wei, The Third Affiliated Hospital of Sun Yat-Sen University;  Pingyan Chen, Southern Medical University, Guangzhou; Changming Huang, Chaohui  Zheng, and Ping Li, Fujian Medical University Union Hospital; Mingang Ying, Fujian  Provincial Cancer Hospital, Fuzhou; Yihong Sun and Fenglin Liu, Zhongshan Hospital,  Fudan University; Hui Cao and Gang Zhao, Renji Hospital, Shanghai Jiao Tong  University School of Medicine; Weiguo Hu, Ruijin Hospital, Shanghai Jiao Tong  University School of Medicine, Shanghai; Xiaohui Du, General Hospital of the  People&amp;apos;s Liberation Army; Xiangqian Su, Ziyu Li, and Jiadi Xing, Key Laboratory of  Carcinogenesis and Translational Research (Ministry of Education), Peking University  Cancer Hospital &amp;amp; Institute, Beijing; Jiankun Hu and Xinzu Chen, West China  Hospital, Sichuan University, Chengdu; Yingwei Xue and Kuan Wang, The Affiliated  Tumor Hospital of Harbin Medical University, Harbin; Jian Suo, The First Hospital,  Jilin University, Changchun; Kaixiong Tao, Union Hospital, Tongji Medical College,  Huazhong University of Science and Technology, Wuhan; and Xianli He, Tangdu  Hospital, Fourth Military Medical University, Xi&amp;apos;an, China. gzliguoxin@163.com.&lt;/_author_adr&gt;&lt;_collection_scope&gt;SCI;SCIE&lt;/_collection_scope&gt;&lt;_created&gt;64125892&lt;/_created&gt;&lt;_date&gt;2016-04-20&lt;/_date&gt;&lt;_date_display&gt;2016 Apr 20&lt;/_date_display&gt;&lt;_doi&gt;10.1200/JCO.2015.63.7215&lt;/_doi&gt;&lt;_impact_factor&gt;  44.544&lt;/_impact_factor&gt;&lt;_isbn&gt;1527-7755 (Electronic); 0732-183X (Linking)&lt;/_isbn&gt;&lt;_issue&gt;12&lt;/_issue&gt;&lt;_journal&gt;J Clin Oncol&lt;/_journal&gt;&lt;_language&gt;eng&lt;/_language&gt;&lt;_modified&gt;64125892&lt;/_modified&gt;&lt;_ori_publication&gt;© 2016 by American Society of Clinical Oncology.&lt;/_ori_publication&gt;&lt;_pages&gt;1350-7&lt;/_pages&gt;&lt;_subject_headings&gt;Adenocarcinoma/mortality/secondary/*surgery; Adult; Aged; China; Disease-Free Survival; Female; Gastrectomy/adverse effects/*methods/mortality; Humans; *Laparoscopy/adverse effects/mortality; Lymph Node Excision; Lymphatic Metastasis; Male; Middle Aged; Neoplasm Staging; Risk Assessment; Risk Factors; Stomach Neoplasms/mortality/pathology/*surgery; Survival Analysis; Time Factors; Treatment Outcome&lt;/_subject_headings&gt;&lt;_tertiary_title&gt;Journal of clinical oncology : official journal of the American Society of Clinical _x000d__x000a_      Oncology&lt;/_tertiary_title&gt;&lt;_type_work&gt;Comparative Study; Journal Article; Multicenter Study; Randomized Controlled Trial; Research Support, Non-U.S. Gov&amp;apos;t&lt;/_type_work&gt;&lt;_url&gt;http://www.ncbi.nlm.nih.gov/entrez/query.fcgi?cmd=Retrieve&amp;amp;db=pubmed&amp;amp;dopt=Abstract&amp;amp;list_uids=26903580&amp;amp;query_hl=1&lt;/_url&gt;&lt;_volume&gt;34&lt;/_volume&gt;&lt;/Details&gt;&lt;Extra&gt;&lt;DBUID&gt;{3E9AB1C7-557F-4ECD-8A7B-E5724CFAB07D}&lt;/DBUID&gt;&lt;/Extra&gt;&lt;/Item&gt;&lt;/References&gt;&lt;/Group&gt;&lt;Group&gt;&lt;References&gt;&lt;Item&gt;&lt;ID&gt;53&lt;/ID&gt;&lt;UID&gt;{A2698A34-C4D5-4923-8E36-B31150B9E647}&lt;/UID&gt;&lt;Title&gt;Short-term surgical outcomes from a phase III study of laparoscopy-assisted versus  open distal gastrectomy with nodal dissection for clinical stage IA/IB gastric  cancer: Japan Clinical Oncology Group Study JCOG0912&lt;/Title&gt;&lt;Template&gt;Journal Article&lt;/Template&gt;&lt;Star&gt;0&lt;/Star&gt;&lt;Tag&gt;0&lt;/Tag&gt;&lt;Author&gt;Katai, H; Mizusawa, J; Katayama, H; Takagi, M; Yoshikawa, T; Fukagawa, T; Terashima, M; Misawa, K; Teshima, S; Koeda, K; Nunobe, S; Fukushima, N; Yasuda, T; Asao, Y; Fujiwara, Y; Sasako, M&lt;/Author&gt;&lt;Year&gt;2017&lt;/Year&gt;&lt;Details&gt;&lt;_accession_num&gt;27718137&lt;/_accession_num&gt;&lt;_author_adr&gt;Gastric Surgery Division, National Cancer Center Hospital, 5-1-1 Tsukiji, chuo-ku,  Tokyo, 104-0045, Japan. hkatai@ncc.go.jp.; Japan Clinical Oncology Group Data Center/Operations Office, National Cancer Center,  Tokyo, Japan.; Japan Clinical Oncology Group Data Center/Operations Office, National Cancer Center,  Tokyo, Japan.; Department of Gastroenterological Surgery, Shizuoka General Hospital, Shizuoka,  Japan.; Department of Gastrointestinal Surgery, Kanagawa Cancer Center Hospital, Yokohama,  Japan.; Gastric Surgery Division, National Cancer Center Hospital, 5-1-1 Tsukiji, chuo-ku,  Tokyo, 104-0045, Japan.; Division of Gastric Surgery, Shizuoka Cancer Center, Shizuoka, Japan.; Department of Gastroenterological Surgery, Aichi Cancer Center Hospital, Nagoya,  Japan.; Department of Surgery, National Hospital Organization, Sendai Medical Center,  Sendai, Japan.; Department of Surgery, Iwate Medical University, Morioka, Japan.; Department of Gastroenterological Surgery, Cancer Institute Hospital, Tokyo, Japan.; Department of Surgery, Yamagata Prefectural Central Hospital, Yamagata, Japan.; Department of Gastroenterological Surgery, Hyogo Cancer Center, Akashi, Japan.; Department of Gastroenterological Surgery, Tenri Hospital, Tenri, Japan.; Department of Gastroenterological Surgery, Osaka Medical Center for Cancer and  Cardiovascular Diseases, Osaka, Japan.; Division of Upper Gastrointestinal Surgery, Department of Surgery, Hyogo College of  Medicine, Nishinomiya, Japan.&lt;/_author_adr&gt;&lt;_collection_scope&gt;SCIE&lt;/_collection_scope&gt;&lt;_created&gt;64125892&lt;/_created&gt;&lt;_date&gt;2017-07-01&lt;/_date&gt;&lt;_date_display&gt;2017 Jul&lt;/_date_display&gt;&lt;_doi&gt;10.1007/s10120-016-0646-9&lt;/_doi&gt;&lt;_impact_factor&gt;   7.370&lt;/_impact_factor&gt;&lt;_isbn&gt;1436-3305 (Electronic); 1436-3291 (Linking)&lt;/_isbn&gt;&lt;_issue&gt;4&lt;/_issue&gt;&lt;_journal&gt;Gastric Cancer&lt;/_journal&gt;&lt;_keywords&gt;Clinical trial; Gastrectomy; Gastric cancer; Laparoscopic surgery; Phase III&lt;/_keywords&gt;&lt;_language&gt;eng&lt;/_language&gt;&lt;_modified&gt;64125892&lt;/_modified&gt;&lt;_pages&gt;699-708&lt;/_pages&gt;&lt;_subject_headings&gt;Adenocarcinoma/pathology/*surgery; Adult; Aged; Aged, 80 and over; Disease-Free Survival; Female; Gastrectomy/*methods; Humans; Japan; Laparoscopy/methods; Lymph Node Excision/methods; Male; Middle Aged; Stomach Neoplasms/pathology/*surgery; Treatment Outcome&lt;/_subject_headings&gt;&lt;_tertiary_title&gt;Gastric cancer : official journal of the International Gastric Cancer Association _x000d__x000a_      and the Japanese Gastric Cancer Association&lt;/_tertiary_title&gt;&lt;_type_work&gt;Clinical Trial, Phase III; Journal Article; Multicenter Study; Randomized Controlled Trial&lt;/_type_work&gt;&lt;_url&gt;http://www.ncbi.nlm.nih.gov/entrez/query.fcgi?cmd=Retrieve&amp;amp;db=pubmed&amp;amp;dopt=Abstract&amp;amp;list_uids=27718137&amp;amp;query_hl=1&lt;/_url&gt;&lt;_volume&gt;20&lt;/_volume&gt;&lt;/Details&gt;&lt;Extra&gt;&lt;DBUID&gt;{3E9AB1C7-557F-4ECD-8A7B-E5724CFAB07D}&lt;/DBUID&gt;&lt;/Extra&gt;&lt;/Item&gt;&lt;/References&gt;&lt;/Group&gt;&lt;Group&gt;&lt;References&gt;&lt;Item&gt;&lt;ID&gt;3&lt;/ID&gt;&lt;UID&gt;{F0283E27-31E3-479D-A710-C23F287E7CF3}&lt;/UID&gt;&lt;Title&gt;Effect of Laparoscopic Distal Gastrectomy vs Open Distal Gastrectomy on Long-term  Survival Among Patients With Stage I Gastric Cancer: The KLASS-01 Randomized  Clinical Trial&lt;/Title&gt;&lt;Template&gt;Journal Article&lt;/Template&gt;&lt;Star&gt;0&lt;/Star&gt;&lt;Tag&gt;0&lt;/Tag&gt;&lt;Author&gt;Kim, H H; Han, S U; Kim, M C; Kim, W; Lee, H J; Ryu, S W; Cho, G S; Kim, C Y; Yang, H K; Park, D J; Song, K Y; Lee, S I; Ryu, S Y; Lee, J H; Hyung, W J&lt;/Author&gt;&lt;Year&gt;2019&lt;/Year&gt;&lt;Details&gt;&lt;_accession_num&gt;30730546&lt;/_accession_num&gt;&lt;_author_adr&gt;Department of Surgery, Seoul National University Bundang Hospital, Seongnam,  Republic of Korea.; Department of Surgery, Ajou University School of Medicine, Suwon, Republic of Korea.; Department of Surgery, Dong-A University College of Medicine, Busan, Republic of  Korea.; Department of Surgery, Yeouido St Mary&amp;apos;s Hospital, The Catholic University of Korea,  College of Medicine, Seoul, Republic of Korea.; Department of Surgery, Seoul National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Seoul National University College of Medicine, Seoul,  Republic of Korea.; Department of Surgery, Seoul National University Bundang Hospital, Seongnam,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 Womans University Mokdong Hospital, Seoul, Republic of  Korea.; Department of Surgery, Yonsei University College of Medicine, Seoul, Republic of  Korea.&lt;/_author_adr&gt;&lt;_collection_scope&gt;SCIE&lt;/_collection_scope&gt;&lt;_created&gt;64125892&lt;/_created&gt;&lt;_date&gt;2019-04-01&lt;/_date&gt;&lt;_date_display&gt;2019 Apr 1&lt;/_date_display&gt;&lt;_doi&gt;10.1001/jamaoncol.2018.6727&lt;/_doi&gt;&lt;_impact_factor&gt;  31.777&lt;/_impact_factor&gt;&lt;_isbn&gt;2374-2445 (Electronic); 2374-2437 (Print); 2374-2437 (Linking)&lt;/_isbn&gt;&lt;_issue&gt;4&lt;/_issue&gt;&lt;_journal&gt;JAMA Oncol&lt;/_journal&gt;&lt;_language&gt;eng&lt;/_language&gt;&lt;_modified&gt;64125892&lt;/_modified&gt;&lt;_pages&gt;506-513&lt;/_pages&gt;&lt;_subject_headings&gt;Adenocarcinoma/mortality/pathology/*surgery; Adult; Aged; Female; Gastrectomy/*methods; Humans; *Laparoscopy; Male; Middle Aged; Neoplasm Staging; Stomach Neoplasms/mortality/pathology/*surgery; Survival Rate; Treatment Outcome&lt;/_subject_headings&gt;&lt;_tertiary_title&gt;JAMA oncology&lt;/_tertiary_title&gt;&lt;_type_work&gt;Clinical Trial, Phase III; Comparative Study; Journal Article; Multicenter Study; Randomized Controlled Trial&lt;/_type_work&gt;&lt;_url&gt;http://www.ncbi.nlm.nih.gov/entrez/query.fcgi?cmd=Retrieve&amp;amp;db=pubmed&amp;amp;dopt=Abstract&amp;amp;list_uids=30730546&amp;amp;query_hl=1&lt;/_url&gt;&lt;_volume&gt;5&lt;/_volume&gt;&lt;/Details&gt;&lt;Extra&gt;&lt;DBUID&gt;{3E9AB1C7-557F-4ECD-8A7B-E5724CFAB07D}&lt;/DBUID&gt;&lt;/Extra&gt;&lt;/Item&gt;&lt;/References&gt;&lt;/Group&gt;&lt;Group&gt;&lt;References&gt;&lt;Item&gt;&lt;ID&gt;47&lt;/ID&gt;&lt;UID&gt;{4F3B451D-447B-4DD6-AF58-577702E2492D}&lt;/UID&gt;&lt;Title&gt;Morbidity and mortality of laparoscopic gastrectomy versus open gastrectomy for  gastric cancer: an interim report--a phase III multicenter, prospective, randomized  Trial (KLASS Trial)&lt;/Title&gt;&lt;Template&gt;Journal Article&lt;/Template&gt;&lt;Star&gt;0&lt;/Star&gt;&lt;Tag&gt;0&lt;/Tag&gt;&lt;Author&gt;Kim, H H; Hyung, W J; Cho, G S; Kim, M C; Han, S U; Kim, W; Ryu, S W; Lee, H J; Song, K Y&lt;/Author&gt;&lt;Year&gt;2010&lt;/Year&gt;&lt;Details&gt;&lt;_accession_num&gt;20160637&lt;/_accession_num&gt;&lt;_author_adr&gt;Seoul National University Bundang Hospital, Seongnam, Republic of Korea.  hhkim@snubh.org&lt;/_author_adr&gt;&lt;_collection_scope&gt;SCI;SCIE&lt;/_collection_scope&gt;&lt;_created&gt;64125892&lt;/_created&gt;&lt;_date&gt;2010-03-01&lt;/_date&gt;&lt;_date_display&gt;2010 Mar&lt;/_date_display&gt;&lt;_doi&gt;10.1097/SLA.0b013e3181cc8f6b&lt;/_doi&gt;&lt;_impact_factor&gt;  12.969&lt;/_impact_factor&gt;&lt;_isbn&gt;1528-1140 (Electronic); 0003-4932 (Linking)&lt;/_isbn&gt;&lt;_issue&gt;3&lt;/_issue&gt;&lt;_journal&gt;Ann Surg&lt;/_journal&gt;&lt;_language&gt;eng&lt;/_language&gt;&lt;_modified&gt;64125892&lt;/_modified&gt;&lt;_pages&gt;417-20&lt;/_pages&gt;&lt;_subject_headings&gt;Adult; Aged; Female; Gastrectomy/*adverse effects/methods/*mortality; Humans; *Laparoscopy; Male; Middle Aged; Prospective Studies; Stomach Neoplasms/*surgery; Time Factors; Young Adult&lt;/_subject_headings&gt;&lt;_tertiary_title&gt;Annals of surgery&lt;/_tertiary_title&gt;&lt;_type_work&gt;Clinical Trial, Phase III; Comparative Study; Journal Article; Multicenter Study; Randomized Controlled Trial&lt;/_type_work&gt;&lt;_url&gt;http://www.ncbi.nlm.nih.gov/entrez/query.fcgi?cmd=Retrieve&amp;amp;db=pubmed&amp;amp;dopt=Abstract&amp;amp;list_uids=20160637&amp;amp;query_hl=1&lt;/_url&gt;&lt;_volume&gt;251&lt;/_volume&gt;&lt;/Details&gt;&lt;Extra&gt;&lt;DBUID&gt;{3E9AB1C7-557F-4ECD-8A7B-E5724CFAB07D}&lt;/DBUID&gt;&lt;/Extra&gt;&lt;/Item&gt;&lt;/References&gt;&lt;/Group&gt;&lt;Group&gt;&lt;References&gt;&lt;Item&gt;&lt;ID&gt;46&lt;/ID&gt;&lt;UID&gt;{F571483F-D293-4EDC-8B7E-98801766D729}&lt;/UID&gt;&lt;Title&gt;Decreased Morbidity of Laparoscopic Distal Gastrectomy Compared With Open Distal  Gastrectomy for Stage I Gastric Cancer: Short-term Outcomes From a Multicenter  Randomized Controlled Trial (KLASS-01)&lt;/Title&gt;&lt;Template&gt;Journal Article&lt;/Template&gt;&lt;Star&gt;0&lt;/Star&gt;&lt;Tag&gt;0&lt;/Tag&gt;&lt;Author&gt;Kim, W; Kim, H H; Han, S U; Kim, M C; Hyung, W J; Ryu, S W; Cho, G S; Kim, C Y; Yang, H K; Park, D J; Song, K Y; Lee, S I; Ryu, S Y; Lee, J H; Lee, H J&lt;/Author&gt;&lt;Year&gt;2016&lt;/Year&gt;&lt;Details&gt;&lt;_accession_num&gt;26352529&lt;/_accession_num&gt;&lt;_author_adr&gt;*Department of Surgery, Yeouido St. Mary&amp;apos;s Hospital, The Catholic University of  Korea, College of Medicine, Seoul, Republic of Korea †Department of Surgery, Seoul  National University Bundang Hospital, Seongnam, Republic of Korea ‡Department of  Surgery, Ajou University School of Medicine, Suwon, Republic of Korea §Department of  Surgery, Dong-A University College of Medicine, Busan, Republic of Korea ¶Department  of Surgery, Yonsei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and Cancer Research Institute, Seoul National  University College of Medicine, Seoul,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Womans University Mokdong Hospital, Seoul, Republic of Korea.&lt;/_author_adr&gt;&lt;_collection_scope&gt;SCI;SCIE&lt;/_collection_scope&gt;&lt;_created&gt;64125892&lt;/_created&gt;&lt;_date&gt;2016-01-01&lt;/_date&gt;&lt;_date_display&gt;2016 Jan&lt;/_date_display&gt;&lt;_doi&gt;10.1097/SLA.0000000000001346&lt;/_doi&gt;&lt;_impact_factor&gt;  12.969&lt;/_impact_factor&gt;&lt;_isbn&gt;1528-1140 (Electronic); 0003-4932 (Linking)&lt;/_isbn&gt;&lt;_issue&gt;1&lt;/_issue&gt;&lt;_journal&gt;Ann Surg&lt;/_journal&gt;&lt;_language&gt;eng&lt;/_language&gt;&lt;_modified&gt;64125892&lt;/_modified&gt;&lt;_pages&gt;28-35&lt;/_pages&gt;&lt;_subject_headings&gt;Feasibility Studies; Female; Gastrectomy/*adverse effects/*methods; Humans; Laparoscopy/*adverse effects; Male; Middle Aged; Neoplasm Staging; Postoperative Complications/epidemiology/etiology; Prospective Studies; Stomach Neoplasms/pathology/*surgery; Time Factors; Treatment Outcome&lt;/_subject_headings&gt;&lt;_tertiary_title&gt;Annals of surgery&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6352529&amp;amp;query_hl=1&lt;/_url&gt;&lt;_volume&gt;263&lt;/_volume&gt;&lt;/Details&gt;&lt;Extra&gt;&lt;DBUID&gt;{3E9AB1C7-557F-4ECD-8A7B-E5724CFAB07D}&lt;/DBUID&gt;&lt;/Extra&gt;&lt;/Item&gt;&lt;/References&gt;&lt;/Group&gt;&lt;Group&gt;&lt;References&gt;&lt;Item&gt;&lt;ID&gt;31&lt;/ID&gt;&lt;UID&gt;{A0D39E2A-65E2-4E48-8E91-6C66C23D1F08}&lt;/UID&gt;&lt;Title&gt;Laparoscopy-assisted versus Open D2 Distal Gastrectomy for Advanced Gastric Cancer:  Results From a Randomized Phase II Multicenter Clinical Trial (COACT 1001)&lt;/Title&gt;&lt;Template&gt;Journal Article&lt;/Template&gt;&lt;Star&gt;0&lt;/Star&gt;&lt;Tag&gt;0&lt;/Tag&gt;&lt;Author&gt;Park, Y K; Yoon, H M; Kim, Y W; Park, J Y; Ryu, K W; Lee, Y J; Jeong, O; Yoon, K Y; Lee, J H; Lee, S E; Yu, W; Jeong, S H; Kim, T; Kim, S; Nam, B H&lt;/Author&gt;&lt;Year&gt;2018&lt;/Year&gt;&lt;Details&gt;&lt;_accession_num&gt;28187041&lt;/_accession_num&gt;&lt;_author_adr&gt;Department of Surgery, Chonnam National University Hwasun Hospital, Hwasun-gun,  Republic of Korea.; Center for Gastric Cancer, National Cancer Center, Goyang-si, Republic of Korea.; Graduate School of Cancer Science and Policy, National Cancer Center, Goyang-si,  Republic of Korea.; Center for Gastric Cancer, National Cancer Center, Goyang-si, Republic of Korea.; Center for Gastric Cancer, National Cancer Center, Goyang-si, Republic of Korea.; Department of Surgery, Gyeongsang National University Hospital, Jinju-si, Republic  of Korea.; Department of Surgery, Chonnam National University Hwasun Hospital, Hwasun-gun,  Republic of Korea.; Department of Surgery, Kosin University Gospel Hospital, Busan, Republic of Korea.; Center for Gastric Cancer, National Cancer Center, Goyang-si, Republic of Korea.; Department of Surgery, Konyang University Hospital, Daejeon, Republic of Korea.; Department of Surgery, Kyungpook National University Hospital, Daegu, Republic of  Korea.; Department of Surgery, Gyeongsang National University Hospital, Jinju-si, Republic  of Korea.; Department of Surgery, Dae Gu Veterans Hospital, Daegu, Republic of Korea.; Biometric Research Branch, National Cancer Center, Goyang-si, Republic of Korea.; Biometric Research Branch, National Cancer Center, Goyang-si, Republic of Korea.&lt;/_author_adr&gt;&lt;_collection_scope&gt;SCI;SCIE&lt;/_collection_scope&gt;&lt;_created&gt;64125892&lt;/_created&gt;&lt;_date&gt;2018-04-01&lt;/_date&gt;&lt;_date_display&gt;2018 Apr&lt;/_date_display&gt;&lt;_doi&gt;10.1097/SLA.0000000000002168&lt;/_doi&gt;&lt;_impact_factor&gt;  12.969&lt;/_impact_factor&gt;&lt;_isbn&gt;1528-1140 (Electronic); 0003-4932 (Linking)&lt;/_isbn&gt;&lt;_issue&gt;4&lt;/_issue&gt;&lt;_journal&gt;Ann Surg&lt;/_journal&gt;&lt;_language&gt;eng&lt;/_language&gt;&lt;_modified&gt;64125892&lt;/_modified&gt;&lt;_pages&gt;638-645&lt;/_pages&gt;&lt;_subject_headings&gt;Adenocarcinoma/pathology/*surgery; Adult; Aged; Aged, 80 and over; Disease-Free Survival; Feasibility Studies; Gastrectomy/adverse effects/*methods; Guideline Adherence; Humans; Intention to Treat Analysis; Laparoscopy/adverse effects/*methods; *Lymph Node Excision; Middle Aged; Neoplasm Staging; Postoperative Complications; Prospective Studies; Stomach Neoplasms/pathology/*surgery; Stress, Physiological&lt;/_subject_headings&gt;&lt;_tertiary_title&gt;Annals of surgery&lt;/_tertiary_title&gt;&lt;_type_work&gt;Clinical Trial, Phase II; Journal Article; Multicenter Study; Randomized Controlled Trial; Research Support, Non-U.S. Gov&amp;apos;t&lt;/_type_work&gt;&lt;_url&gt;http://www.ncbi.nlm.nih.gov/entrez/query.fcgi?cmd=Retrieve&amp;amp;db=pubmed&amp;amp;dopt=Abstract&amp;amp;list_uids=28187041&amp;amp;query_hl=1&lt;/_url&gt;&lt;_volume&gt;267&lt;/_volume&gt;&lt;/Details&gt;&lt;Extra&gt;&lt;DBUID&gt;{3E9AB1C7-557F-4ECD-8A7B-E5724CFAB07D}&lt;/DBUID&gt;&lt;/Extra&gt;&lt;/Item&gt;&lt;/References&gt;&lt;/Group&gt;&lt;/Citation&gt;_x000a_"/>
    <w:docVar w:name="NE.Ref{23A64286-0487-4BFF-B97E-007316B41EF0}" w:val=" ADDIN NE.Ref.{23A64286-0487-4BFF-B97E-007316B41EF0}&lt;Citation&gt;&lt;Group&gt;&lt;References&gt;&lt;Item&gt;&lt;ID&gt;565&lt;/ID&gt;&lt;UID&gt;{EE5C5A2B-062B-4AEE-9E03-85D5681172F9}&lt;/UID&gt;&lt;Title&gt;Long-term survival outcomes of laparoscopic versus open gastrectomy for gastric  cancer: a systematic review and meta-analysis&lt;/Title&gt;&lt;Template&gt;Journal Article&lt;/Template&gt;&lt;Star&gt;0&lt;/Star&gt;&lt;Tag&gt;0&lt;/Tag&gt;&lt;Author&gt;Chen, X Z; Wen, L; Rui, Y Y; Liu, C X; Zhao, Q C; Zhou, Z G; Hu, J K&lt;/Author&gt;&lt;Year&gt;2015&lt;/Year&gt;&lt;Details&gt;&lt;_accession_num&gt;25634185&lt;/_accession_num&gt;&lt;_author_adr&gt;From the Department of Gastrointestinal Surgery, West China Hospital, Sichuan  University, China (XZC, YYR, ZGZ, JKH); Department of Surgery, Xijing Hospital of  Digestive Diseases, The Fourth Military Medical University, China (LW, CXL, QCZ).&lt;/_author_adr&gt;&lt;_created&gt;64174146&lt;/_created&gt;&lt;_date&gt;2015-01-01&lt;/_date&gt;&lt;_date_display&gt;2015 Jan&lt;/_date_display&gt;&lt;_doi&gt;10.1097/MD.0000000000000454&lt;/_doi&gt;&lt;_impact_factor&gt;   1.889&lt;/_impact_factor&gt;&lt;_isbn&gt;1536-5964 (Electronic); 0025-7974 (Print); 0025-7974 (Linking)&lt;/_isbn&gt;&lt;_issue&gt;4&lt;/_issue&gt;&lt;_journal&gt;Medicine (Baltimore)&lt;/_journal&gt;&lt;_language&gt;eng&lt;/_language&gt;&lt;_modified&gt;64174146&lt;/_modified&gt;&lt;_pages&gt;e454&lt;/_pages&gt;&lt;_subject_headings&gt;Gastrectomy/*methods; Humans; *Laparoscopy; Neoplasm Recurrence, Local; Stomach Neoplasms/*mortality/pathology/*surgery&lt;/_subject_headings&gt;&lt;_tertiary_title&gt;Medicine&lt;/_tertiary_title&gt;&lt;_type_work&gt;Journal Article; Meta-Analysis; Research Support, Non-U.S. Gov&amp;apos;t; Review; Systematic Review&lt;/_type_work&gt;&lt;_url&gt;http://www.ncbi.nlm.nih.gov/entrez/query.fcgi?cmd=Retrieve&amp;amp;db=pubmed&amp;amp;dopt=Abstract&amp;amp;list_uids=25634185&amp;amp;query_hl=1&lt;/_url&gt;&lt;_volume&gt;94&lt;/_volume&gt;&lt;/Details&gt;&lt;Extra&gt;&lt;DBUID&gt;{3E9AB1C7-557F-4ECD-8A7B-E5724CFAB07D}&lt;/DBUID&gt;&lt;/Extra&gt;&lt;/Item&gt;&lt;/References&gt;&lt;/Group&gt;&lt;Group&gt;&lt;References&gt;&lt;Item&gt;&lt;ID&gt;564&lt;/ID&gt;&lt;UID&gt;{04144974-AD8F-4831-89AD-6015BA487D53}&lt;/UID&gt;&lt;Title&gt;Laparoscopic vs open total gastrectomy for gastric cancer: a meta-analysis&lt;/Title&gt;&lt;Template&gt;Journal Article&lt;/Template&gt;&lt;Star&gt;0&lt;/Star&gt;&lt;Tag&gt;0&lt;/Tag&gt;&lt;Author&gt;Xiong, Jun-Jie; Nunes, Quentin M; Huang, Wei; Tan, Chun-Lu; Ke, Neng-Wen; Xie, Si-Ming; Ran, Xun; Zhang, Hao; Chen, Yong-Hua; Liu, Xu-Bao&lt;/Author&gt;&lt;Year&gt;2013&lt;/Year&gt;&lt;Details&gt;&lt;_collection_scope&gt;SCIE&lt;/_collection_scope&gt;&lt;_created&gt;64174119&lt;/_created&gt;&lt;_date&gt;2013-11-28&lt;/_date&gt;&lt;_date_display&gt;2013/11/28&lt;/_date_display&gt;&lt;_doi&gt;10.3748/wjg.v19.i44.8114&lt;/_doi&gt;&lt;_impact_factor&gt;   5.742&lt;/_impact_factor&gt;&lt;_isbn&gt;2219-2840&lt;/_isbn&gt;&lt;_issue&gt;44&lt;/_issue&gt;&lt;_journal&gt;World journal of gastroenterology&lt;/_journal&gt;&lt;_keywords&gt;Gastric cancer; Laparoscopic assisted total gastrectomy; Laparoscopic total gastrectomy; Meta-analysis; Open total gastrectomy; Chi-Square Distribution; Gastrectomy/adverse effects/*methods/mortality; Humans; *Laparoscopy/adverse effects/mortality; Length of Stay; Odds Ratio; Postoperative Complications/etiology; Risk Factors; Stomach Neoplasms/mortality/*surgery; Time Factors; Treatment Outcome&lt;/_keywords&gt;&lt;_modified&gt;64174119&lt;/_modified&gt;&lt;_ori_publication&gt;Baishideng Publishing Group Co., Limited&lt;/_ori_publication&gt;&lt;_pages&gt;8114-8132&lt;/_pages&gt;&lt;_url&gt;https://pubmed.ncbi.nlm.nih.gov/24307808_x000d__x000a_https://www.ncbi.nlm.nih.gov/pmc/articles/PMC3848162/&lt;/_url&gt;&lt;_volume&gt;19&lt;/_volume&gt;&lt;/Details&gt;&lt;Extra&gt;&lt;DBUID&gt;{3E9AB1C7-557F-4ECD-8A7B-E5724CFAB07D}&lt;/DBUID&gt;&lt;/Extra&gt;&lt;/Item&gt;&lt;/References&gt;&lt;/Group&gt;&lt;/Citation&gt;_x000a_"/>
    <w:docVar w:name="NE.Ref{2A078022-E7CA-4F90-A8E9-B4ABC42ADDCA}" w:val=" ADDIN NE.Ref.{2A078022-E7CA-4F90-A8E9-B4ABC42ADDCA}&lt;Citation&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Citation&gt;_x000a_"/>
    <w:docVar w:name="NE.Ref{2F6EA83B-F195-4964-BDB6-437E5BB6CD59}" w:val=" ADDIN NE.Ref.{2F6EA83B-F195-4964-BDB6-437E5BB6CD59}&lt;Citation&gt;&lt;Group&gt;&lt;References&gt;&lt;Item&gt;&lt;ID&gt;44&lt;/ID&gt;&lt;UID&gt;{81CB9257-B94A-4818-893A-3B6A460F05D0}&lt;/UID&gt;&lt;Title&gt;A prospective randomized study comparing open versus laparoscopy-assisted D2 radical  gastrectomy in advanced gastric cancer&lt;/Title&gt;&lt;Template&gt;Journal Article&lt;/Template&gt;&lt;Star&gt;1&lt;/Star&gt;&lt;Tag&gt;0&lt;/Tag&gt;&lt;Author&gt;Cai, J; Wei, D; Gao, C F; Zhang, C S; Zhang, H; Zhao, T&lt;/Author&gt;&lt;Year&gt;2011&lt;/Year&gt;&lt;Details&gt;&lt;_accession_num&gt;21934308&lt;/_accession_num&gt;&lt;_author_adr&gt;Department of General Surgery, 150 Central Hospital of PLA, Luoyang City, China.&lt;/_author_adr&gt;&lt;_created&gt;64125892&lt;/_created&gt;&lt;_date&gt;2011-01-20&lt;/_date&gt;&lt;_date_display&gt;2011&lt;/_date_display&gt;&lt;_doi&gt;10.1159/000330782&lt;/_doi&gt;&lt;_impact_factor&gt;   2.588&lt;/_impact_factor&gt;&lt;_isbn&gt;1421-9883 (Electronic); 0253-4886 (Linking)&lt;/_isbn&gt;&lt;_issue&gt;5-6&lt;/_issue&gt;&lt;_journal&gt;Dig Surg&lt;/_journal&gt;&lt;_language&gt;eng&lt;/_language&gt;&lt;_modified&gt;64151725&lt;/_modified&gt;&lt;_ori_publication&gt;Copyright © 2011 S. Karger AG, Basel.&lt;/_ori_publication&gt;&lt;_pages&gt;331-7&lt;/_pages&gt;&lt;_subject_headings&gt;Abdominal Cavity; Adenocarcinoma/*pathology/*surgery; Aged; Female; Fever/etiology; Gastrectomy/adverse effects/*methods; Humans; Kaplan-Meier Estimate; Laparoscopy/adverse effects; *Lymph Node Excision/adverse effects; Male; Middle Aged; Stomach Neoplasms/*pathology/*surgery; Time Factors&lt;/_subject_headings&gt;&lt;_tertiary_title&gt;Digestive surgery&lt;/_tertiary_title&gt;&lt;_type_work&gt;Comparative Study; Journal Article; Randomized Controlled Trial&lt;/_type_work&gt;&lt;_url&gt;http://www.ncbi.nlm.nih.gov/entrez/query.fcgi?cmd=Retrieve&amp;amp;db=pubmed&amp;amp;dopt=Abstract&amp;amp;list_uids=21934308&amp;amp;query_hl=1&lt;/_url&gt;&lt;_volume&gt;28&lt;/_volume&gt;&lt;/Details&gt;&lt;Extra&gt;&lt;DBUID&gt;{3E9AB1C7-557F-4ECD-8A7B-E5724CFAB07D}&lt;/DBUID&gt;&lt;/Extra&gt;&lt;/Item&gt;&lt;/References&gt;&lt;/Group&gt;&lt;Group&gt;&lt;References&gt;&lt;Item&gt;&lt;ID&gt;49&lt;/ID&gt;&lt;UID&gt;{0418A46E-E8E5-46FE-A367-EC2F69320932}&lt;/UID&gt;&lt;Title&gt;A prospective randomized clinical trial comparing D2 dissection in laparoscopic and  open gastrectomy for gastric cancer&lt;/Title&gt;&lt;Template&gt;Journal Article&lt;/Template&gt;&lt;Star&gt;0&lt;/Star&gt;&lt;Tag&gt;0&lt;/Tag&gt;&lt;Author&gt;Cui, M; Li, Z; Xing, J; Yao, Z; Liu, M; Chen, L; Zhang, C; Yang, H; Zhang, N; Tan, F; Jiang, B; &amp;quot;Di J&amp;quot;; Wang, Z; Ji, J; Su, X&lt;/Author&gt;&lt;Year&gt;2015&lt;/Year&gt;&lt;Details&gt;&lt;_accession_num&gt;26350550&lt;/_accession_num&gt;&lt;_author_adr&gt;Key Laboratory of Carcinogenesis and Translational Research (Ministry of Education),  Department of Gastrointestinal Surgery IV, Peking University Cancer Hospital and  Institute, 52 Fucheng Road, Haidian District, Beijing, 100142, China.&lt;/_author_adr&gt;&lt;_collection_scope&gt;SCIE&lt;/_collection_scope&gt;&lt;_created&gt;64125892&lt;/_created&gt;&lt;_date&gt;2015-10-01&lt;/_date&gt;&lt;_date_display&gt;2015 Oct&lt;/_date_display&gt;&lt;_doi&gt;10.1007/s12032-015-0680-1&lt;/_doi&gt;&lt;_impact_factor&gt;   3.064&lt;/_impact_factor&gt;&lt;_isbn&gt;1559-131X (Electronic); 1357-0560 (Linking)&lt;/_isbn&gt;&lt;_issue&gt;10&lt;/_issue&gt;&lt;_journal&gt;Med Oncol&lt;/_journal&gt;&lt;_language&gt;eng&lt;/_language&gt;&lt;_modified&gt;64125892&lt;/_modified&gt;&lt;_pages&gt;241&lt;/_pages&gt;&lt;_subject_headings&gt;Adenocarcinoma/*surgery; Female; Gastrectomy/*methods; Humans; Laparoscopy/*methods; Lymph Node Excision/*methods; Male; Middle Aged; Stomach Neoplasms/*surgery&lt;/_subject_headings&gt;&lt;_tertiary_title&gt;Medical oncology (Northwood, London, England)&lt;/_tertiary_title&gt;&lt;_type_work&gt;Journal Article; Randomized Controlled Trial; Research Support, Non-U.S. Gov&amp;apos;t&lt;/_type_work&gt;&lt;_url&gt;http://www.ncbi.nlm.nih.gov/entrez/query.fcgi?cmd=Retrieve&amp;amp;db=pubmed&amp;amp;dopt=Abstract&amp;amp;list_uids=26350550&amp;amp;query_hl=1&lt;/_url&gt;&lt;_volume&gt;32&lt;/_volume&gt;&lt;/Details&gt;&lt;Extra&gt;&lt;DBUID&gt;{3E9AB1C7-557F-4ECD-8A7B-E5724CFAB07D}&lt;/DBUID&gt;&lt;/Extra&gt;&lt;/Item&gt;&lt;/References&gt;&lt;/Group&gt;&lt;Group&gt;&lt;References&gt;&lt;Item&gt;&lt;ID&gt;56&lt;/ID&gt;&lt;UID&gt;{63653B93-A5D3-4361-AE72-3E273EDD6756}&lt;/UID&gt;&lt;Title&gt;Prospective randomized study of open versus laparoscopy-assisted distal gastrectomy  with extraperigastric lymph node dissection for early gastric cancer&lt;/Title&gt;&lt;Template&gt;Journal Article&lt;/Template&gt;&lt;Star&gt;0&lt;/Star&gt;&lt;Tag&gt;0&lt;/Tag&gt;&lt;Author&gt;Hayashi, H; Ochiai, T; Shimada, H; Gunji, Y&lt;/Author&gt;&lt;Year&gt;2005&lt;/Year&gt;&lt;Details&gt;&lt;_accession_num&gt;16132323&lt;/_accession_num&gt;&lt;_author_adr&gt;Research Center for Frontier Medical Engineering, 1-33, Yayoi-cho, Inage-ku, Chiba,  263-8522, Japan. hhayashi@faculty.chiba-u.jp&lt;/_author_adr&gt;&lt;_collection_scope&gt;SCI;SCIE&lt;/_collection_scope&gt;&lt;_created&gt;64125892&lt;/_created&gt;&lt;_date&gt;2005-09-01&lt;/_date&gt;&lt;_date_display&gt;2005 Sep&lt;/_date_display&gt;&lt;_doi&gt;10.1007/s00464-004-8207-4&lt;/_doi&gt;&lt;_impact_factor&gt;   4.584&lt;/_impact_factor&gt;&lt;_isbn&gt;1432-2218 (Electronic); 0930-2794 (Linking)&lt;/_isbn&gt;&lt;_issue&gt;9&lt;/_issue&gt;&lt;_journal&gt;Surg Endosc&lt;/_journal&gt;&lt;_language&gt;eng&lt;/_language&gt;&lt;_modified&gt;64125892&lt;/_modified&gt;&lt;_pages&gt;1172-6&lt;/_pages&gt;&lt;_subject_headings&gt;Aged; Female; Gastrectomy/*methods; Humans; *Laparoscopy; Lymph Node Excision/*methods; Lymphatic Metastasis; Male; Middle Aged; Prospective Studies; Stomach Neoplasms/pathology/*surgery&lt;/_subject_headings&gt;&lt;_tertiary_title&gt;Surgical endoscopy&lt;/_tertiary_title&gt;&lt;_type_work&gt;Comparative Study; Journal Article; Randomized Controlled Trial; Research Support, Non-U.S. Gov&amp;apos;t&lt;/_type_work&gt;&lt;_url&gt;http://www.ncbi.nlm.nih.gov/entrez/query.fcgi?cmd=Retrieve&amp;amp;db=pubmed&amp;amp;dopt=Abstract&amp;amp;list_uids=16132323&amp;amp;query_hl=1&lt;/_url&gt;&lt;_volume&gt;19&lt;/_volume&gt;&lt;/Details&gt;&lt;Extra&gt;&lt;DBUID&gt;{3E9AB1C7-557F-4ECD-8A7B-E5724CFAB07D}&lt;/DBUID&gt;&lt;/Extra&gt;&lt;/Item&gt;&lt;/References&gt;&lt;/Group&gt;&lt;Group&gt;&lt;References&gt;&lt;Item&gt;&lt;ID&gt;32&lt;/ID&gt;&lt;UID&gt;{F3630974-594E-4484-983B-4A8C62D73F08}&lt;/UID&gt;&lt;Title&gt;Laparoscopic versus open subtotal gastrectomy for distal gastric cancer: five-year  results of a randomized prospective trial&lt;/Title&gt;&lt;Template&gt;Journal Article&lt;/Template&gt;&lt;Star&gt;0&lt;/Star&gt;&lt;Tag&gt;0&lt;/Tag&gt;&lt;Author&gt;Huscher, C G; Mingoli, A; Sgarzini, G; Sansonetti, A; Di Paola, M; Recher, A; Ponzano, C&lt;/Author&gt;&lt;Year&gt;2005&lt;/Year&gt;&lt;Details&gt;&lt;_accession_num&gt;15650632&lt;/_accession_num&gt;&lt;_author_adr&gt;Department of Surgery, Azienda Ospedaliera S. Giovanni Addolorata, Rome, Italy.  chirurgia4@hsangiovanni.roma.it&lt;/_author_adr&gt;&lt;_collection_scope&gt;SCI;SCIE&lt;/_collection_scope&gt;&lt;_created&gt;64125892&lt;/_created&gt;&lt;_date&gt;2005-02-01&lt;/_date&gt;&lt;_date_display&gt;2005 Feb&lt;/_date_display&gt;&lt;_doi&gt;10.1097/01.sla.0000151892.35922.f2&lt;/_doi&gt;&lt;_impact_factor&gt;  12.969&lt;/_impact_factor&gt;&lt;_isbn&gt;0003-4932 (Print); 1528-1140 (Electronic); 0003-4932 (Linking)&lt;/_isbn&gt;&lt;_issue&gt;2&lt;/_issue&gt;&lt;_journal&gt;Ann Surg&lt;/_journal&gt;&lt;_language&gt;eng&lt;/_language&gt;&lt;_modified&gt;64125892&lt;/_modified&gt;&lt;_pages&gt;232-7&lt;/_pages&gt;&lt;_subject_headings&gt;Adult; Aged; Aged, 80 and over; Blood Loss, Surgical; Disease-Free Survival; Female; Gastrectomy/*methods; Humans; *Laparoscopy; Length of Stay; Male; Middle Aged; Prospective Studies; Stomach Neoplasms/mortality/*surgery; Treatment Outcome&lt;/_subject_headings&gt;&lt;_tertiary_title&gt;Annals of surgery&lt;/_tertiary_title&gt;&lt;_type_work&gt;Clinical Trial; Journal Article; Randomized Controlled Trial&lt;/_type_work&gt;&lt;_url&gt;http://www.ncbi.nlm.nih.gov/entrez/query.fcgi?cmd=Retrieve&amp;amp;db=pubmed&amp;amp;dopt=Abstract&amp;amp;list_uids=15650632&amp;amp;query_hl=1&lt;/_url&gt;&lt;_volume&gt;241&lt;/_volume&gt;&lt;/Details&gt;&lt;Extra&gt;&lt;DBUID&gt;{3E9AB1C7-557F-4ECD-8A7B-E5724CFAB07D}&lt;/DBUID&gt;&lt;/Extra&gt;&lt;/Item&gt;&lt;/References&gt;&lt;/Group&gt;&lt;Group&gt;&lt;References&gt;&lt;Item&gt;&lt;ID&gt;59&lt;/ID&gt;&lt;UID&gt;{9BD828C8-1283-48D6-9A1A-C0294322DCEC}&lt;/UID&gt;&lt;Title&gt;Improved quality of life outcomes after laparoscopy-assisted distal gastrectomy for  early gastric cancer: results of a prospective randomized clinical trial&lt;/Title&gt;&lt;Template&gt;Journal Article&lt;/Template&gt;&lt;Star&gt;0&lt;/Star&gt;&lt;Tag&gt;0&lt;/Tag&gt;&lt;Author&gt;Kim, Y W; Baik, Y H; Yun, Y H; Nam, B H; Kim, D H; Choi, I J; Bae, J M&lt;/Author&gt;&lt;Year&gt;2008&lt;/Year&gt;&lt;Details&gt;&lt;_accession_num&gt;18948798&lt;/_accession_num&gt;&lt;_author_adr&gt;Gastric Cancer Branch, Research Institute and Hospital, National Cancer Center,  Gyeonggi-do, Republic of Korea. gskim@ncc.re.kr&lt;/_author_adr&gt;&lt;_collection_scope&gt;SCI;SCIE&lt;/_collection_scope&gt;&lt;_created&gt;64125892&lt;/_created&gt;&lt;_date&gt;2008-11-01&lt;/_date&gt;&lt;_date_display&gt;2008 Nov&lt;/_date_display&gt;&lt;_doi&gt;10.1097/SLA.0b013e318185e62e&lt;/_doi&gt;&lt;_impact_factor&gt;  12.969&lt;/_impact_factor&gt;&lt;_isbn&gt;1528-1140 (Electronic); 0003-4932 (Linking)&lt;/_isbn&gt;&lt;_issue&gt;5&lt;/_issue&gt;&lt;_journal&gt;Ann Surg&lt;/_journal&gt;&lt;_language&gt;eng&lt;/_language&gt;&lt;_modified&gt;64125892&lt;/_modified&gt;&lt;_pages&gt;721-7&lt;/_pages&gt;&lt;_subject_headings&gt;Adenocarcinoma/mortality/*surgery; Adult; Aged; Aged, 80 and over; Blood Loss, Surgical/statistics &amp;amp; numerical data; Female; Gastrectomy/*methods; Humans; Laparoscopy; Male; Middle Aged; Postoperative Period; Prospective Studies; *Quality of Life; Stomach Neoplasms/mortality/*surgery; Treatment Outcome&lt;/_subject_headings&gt;&lt;_tertiary_title&gt;Annals of surgery&lt;/_tertiary_title&gt;&lt;_type_work&gt;Comparative Study; Journal Article; Randomized Controlled Trial; Research Support, Non-U.S. Gov&amp;apos;t&lt;/_type_work&gt;&lt;_url&gt;http://www.ncbi.nlm.nih.gov/entrez/query.fcgi?cmd=Retrieve&amp;amp;db=pubmed&amp;amp;dopt=Abstract&amp;amp;list_uids=18948798&amp;amp;query_hl=1&lt;/_url&gt;&lt;_volume&gt;248&lt;/_volume&gt;&lt;/Details&gt;&lt;Extra&gt;&lt;DBUID&gt;{3E9AB1C7-557F-4ECD-8A7B-E5724CFAB07D}&lt;/DBUID&gt;&lt;/Extra&gt;&lt;/Item&gt;&lt;/References&gt;&lt;/Group&gt;&lt;Group&gt;&lt;References&gt;&lt;Item&gt;&lt;ID&gt;41&lt;/ID&gt;&lt;UID&gt;{4B96DA4D-A995-46C3-ADBC-71550CF40AA4}&lt;/UID&gt;&lt;Title&gt;Long-term outcomes of laparoscopy-assisted distal gastrectomy for early gastric  cancer: result of a randomized controlled trial (COACT 0301)&lt;/Title&gt;&lt;Template&gt;Journal Article&lt;/Template&gt;&lt;Star&gt;0&lt;/Star&gt;&lt;Tag&gt;0&lt;/Tag&gt;&lt;Author&gt;Kim, Y W; Yoon, H M; Yun, Y H; Nam, B H; Eom, B W; Baik, Y H; Lee, S E; Lee, Y; Kim, Y A; Park, J Y; Ryu, K W&lt;/Author&gt;&lt;Year&gt;2013&lt;/Year&gt;&lt;Details&gt;&lt;_accessed&gt;64149655&lt;/_accessed&gt;&lt;_accession_num&gt;23793805&lt;/_accession_num&gt;&lt;_author_adr&gt;Gastric Cancer Branch, Research Institute &amp;amp; Hospital, National Cancer Center, 809  Madu-dong, Ilsandong-gu, Goyang-si, Gyeonggi-do, 411-764, Republic of Korea,  gskim@ncc.re.kr.&lt;/_author_adr&gt;&lt;_collection_scope&gt;SCI;SCIE&lt;/_collection_scope&gt;&lt;_created&gt;64125892&lt;/_created&gt;&lt;_date&gt;2013-11-01&lt;/_date&gt;&lt;_date_display&gt;2013 Nov&lt;/_date_display&gt;&lt;_doi&gt;10.1007/s00464-013-3037-x&lt;/_doi&gt;&lt;_impact_factor&gt;   4.584&lt;/_impact_factor&gt;&lt;_isbn&gt;1432-2218 (Electronic); 0930-2794 (Linking)&lt;/_isbn&gt;&lt;_issue&gt;11&lt;/_issue&gt;&lt;_journal&gt;Surg Endosc&lt;/_journal&gt;&lt;_language&gt;eng&lt;/_language&gt;&lt;_modified&gt;64149655&lt;/_modified&gt;&lt;_pages&gt;4267-76&lt;/_pages&gt;&lt;_subject_headings&gt;Adenocarcinoma/mortality/psychology/*surgery; Adult; Aged; Aged, 80 and over; Disease-Free Survival; Female; Follow-Up Studies; Gastrectomy/*methods; Gastric Bypass; Humans; Laparoscopy/*methods; Male; Middle Aged; Postoperative Complications/psychology; Quality of Life; Secondary Prevention; Stomach Neoplasms/mortality/psychology/*surgery; Survival Rate; Treatment Outcome&lt;/_subject_headings&gt;&lt;_tertiary_title&gt;Surgical endoscopy&lt;/_tertiary_title&gt;&lt;_type_work&gt;Comparative Study; Journal Article; Randomized Controlled Trial; Research Support, Non-U.S. Gov&amp;apos;t&lt;/_type_work&gt;&lt;_url&gt;http://www.ncbi.nlm.nih.gov/entrez/query.fcgi?cmd=Retrieve&amp;amp;db=pubmed&amp;amp;dopt=Abstract&amp;amp;list_uids=23793805&amp;amp;query_hl=1&lt;/_url&gt;&lt;_volume&gt;27&lt;/_volume&gt;&lt;/Details&gt;&lt;Extra&gt;&lt;DBUID&gt;{3E9AB1C7-557F-4ECD-8A7B-E5724CFAB07D}&lt;/DBUID&gt;&lt;/Extra&gt;&lt;/Item&gt;&lt;/References&gt;&lt;/Group&gt;&lt;Group&gt;&lt;References&gt;&lt;Item&gt;&lt;ID&gt;61&lt;/ID&gt;&lt;UID&gt;{AD9CC099-87BF-4872-8E01-8FAD68FC2959}&lt;/UID&gt;&lt;Title&gt;A randomized controlled trial comparing open vs laparoscopy-assisted distal  gastrectomy for the treatment of early gastric cancer: an interim report&lt;/Title&gt;&lt;Template&gt;Journal Article&lt;/Template&gt;&lt;Star&gt;0&lt;/Star&gt;&lt;Tag&gt;0&lt;/Tag&gt;&lt;Author&gt;Kitano, S; Shiraishi, N; Fujii, K; Yasuda, K; Inomata, M; Adachi, Y&lt;/Author&gt;&lt;Year&gt;2002&lt;/Year&gt;&lt;Details&gt;&lt;_accession_num&gt;11821829&lt;/_accession_num&gt;&lt;_author_adr&gt;Department of Surgery I, Oita Medical University, Oita, Japan.&lt;/_author_adr&gt;&lt;_collection_scope&gt;SCI;SCIE&lt;/_collection_scope&gt;&lt;_created&gt;64125892&lt;/_created&gt;&lt;_date&gt;2002-01-01&lt;/_date&gt;&lt;_date_display&gt;2002 Jan&lt;/_date_display&gt;&lt;_doi&gt;10.1067/msy.2002.120115&lt;/_doi&gt;&lt;_impact_factor&gt;   3.982&lt;/_impact_factor&gt;&lt;_isbn&gt;0039-6060 (Print); 0039-6060 (Linking)&lt;/_isbn&gt;&lt;_issue&gt;1 Suppl&lt;/_issue&gt;&lt;_journal&gt;Surgery&lt;/_journal&gt;&lt;_language&gt;eng&lt;/_language&gt;&lt;_modified&gt;64125892&lt;/_modified&gt;&lt;_pages&gt;S306-11&lt;/_pages&gt;&lt;_subject_headings&gt;Aged; Blood Loss, Surgical; Female; Forced Expiratory Volume; Gastrectomy/*methods; Humans; *Laparoscopy; Male; Middle Aged; Pain, Postoperative; Stomach Neoplasms/*surgery; Treatment Outcome; Vital Capacity&lt;/_subject_headings&gt;&lt;_tertiary_title&gt;Surgery&lt;/_tertiary_title&gt;&lt;_type_work&gt;Clinical Trial; Comparative Study; Journal Article; Randomized Controlled Trial&lt;/_type_work&gt;&lt;_url&gt;http://www.ncbi.nlm.nih.gov/entrez/query.fcgi?cmd=Retrieve&amp;amp;db=pubmed&amp;amp;dopt=Abstract&amp;amp;list_uids=11821829&amp;amp;query_hl=1&lt;/_url&gt;&lt;_volume&gt;131&lt;/_volume&gt;&lt;/Details&gt;&lt;Extra&gt;&lt;DBUID&gt;{3E9AB1C7-557F-4ECD-8A7B-E5724CFAB07D}&lt;/DBUID&gt;&lt;/Extra&gt;&lt;/Item&gt;&lt;/References&gt;&lt;/Group&gt;&lt;Group&gt;&lt;References&gt;&lt;Item&gt;&lt;ID&gt;50&lt;/ID&gt;&lt;UID&gt;{3309C97C-FCD2-4792-9F79-606D1758C8BB}&lt;/UID&gt;&lt;Title&gt;A prospective randomized study comparing open vs laparoscopy-assisted distal  gastrectomy in early gastric cancer: early results&lt;/Title&gt;&lt;Template&gt;Journal Article&lt;/Template&gt;&lt;Star&gt;0&lt;/Star&gt;&lt;Tag&gt;0&lt;/Tag&gt;&lt;Author&gt;Lee, J H; Han, H S; Lee, J H&lt;/Author&gt;&lt;Year&gt;2005&lt;/Year&gt;&lt;Details&gt;&lt;_accession_num&gt;15580441&lt;/_accession_num&gt;&lt;_author_adr&gt;Department of Surgery, Ewha Woman&amp;apos;s University College of Medicine, Seoul, Korea.&lt;/_author_adr&gt;&lt;_collection_scope&gt;SCI;SCIE&lt;/_collection_scope&gt;&lt;_created&gt;64125892&lt;/_created&gt;&lt;_date&gt;2005-02-01&lt;/_date&gt;&lt;_date_display&gt;2005 Feb&lt;/_date_display&gt;&lt;_doi&gt;10.1007/s00464-004-8808-y&lt;/_doi&gt;&lt;_impact_factor&gt;   4.584&lt;/_impact_factor&gt;&lt;_isbn&gt;1432-2218 (Electronic); 0930-2794 (Linking)&lt;/_isbn&gt;&lt;_issue&gt;2&lt;/_issue&gt;&lt;_journal&gt;Surg Endosc&lt;/_journal&gt;&lt;_language&gt;eng&lt;/_language&gt;&lt;_modified&gt;64125892&lt;/_modified&gt;&lt;_pages&gt;168-73&lt;/_pages&gt;&lt;_subject_headings&gt;Adenocarcinoma/epidemiology/mortality/pathology/*surgery; Aged; Blood Loss, Surgical; Comorbidity; Female; Gastrectomy/*methods/mortality; Humans; *Laparoscopy; Length of Stay; Lymph Node Excision; Lymphatic Metastasis; Male; Middle Aged; Neoplasm Invasiveness; Pneumoperitoneum, Artificial; Prospective Studies; Stomach Neoplasms/epidemiology/mortality/pathology/*surgery; Treatment Outcome&lt;/_subject_headings&gt;&lt;_tertiary_title&gt;Surgical endoscopy&lt;/_tertiary_title&gt;&lt;_type_work&gt;Clinical Trial; Comparative Study; Journal Article; Randomized Controlled Trial&lt;/_type_work&gt;&lt;_url&gt;http://www.ncbi.nlm.nih.gov/entrez/query.fcgi?cmd=Retrieve&amp;amp;db=pubmed&amp;amp;dopt=Abstract&amp;amp;list_uids=15580441&amp;amp;query_hl=1&lt;/_url&gt;&lt;_volume&gt;19&lt;/_volume&gt;&lt;/Details&gt;&lt;Extra&gt;&lt;DBUID&gt;{3E9AB1C7-557F-4ECD-8A7B-E5724CFAB07D}&lt;/DBUID&gt;&lt;/Extra&gt;&lt;/Item&gt;&lt;/References&gt;&lt;/Group&gt;&lt;Group&gt;&lt;References&gt;&lt;Item&gt;&lt;ID&gt;4&lt;/ID&gt;&lt;UID&gt;{F0D86AA5-0CE6-4C32-8C09-A227B5666BD1}&lt;/UID&gt;&lt;Title&gt;Assessment of Laparoscopic Distal Gastrectomy After Neoadjuvant Chemotherapy for  Locally Advanced Gastric Cancer: A Randomized Clinical Trial&lt;/Title&gt;&lt;Template&gt;Journal Article&lt;/Template&gt;&lt;Star&gt;0&lt;/Star&gt;&lt;Tag&gt;0&lt;/Tag&gt;&lt;Author&gt;Li, Z; Shan, F; Ying, X; Zhang, Y; E, J Y; Wang, Y; Ren, H; Su, X; Ji, J&lt;/Author&gt;&lt;Year&gt;2019&lt;/Year&gt;&lt;Details&gt;&lt;_accession_num&gt;31553463&lt;/_accession_num&gt;&lt;_author_adr&gt;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Department of Epidemiology, Johns Hopkins University Bloomberg School of Public  Health, Baltimore, Maryland.;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lt;/_author_adr&gt;&lt;_collection_scope&gt;SCI;SCIE&lt;/_collection_scope&gt;&lt;_created&gt;64125892&lt;/_created&gt;&lt;_date&gt;2019-12-01&lt;/_date&gt;&lt;_date_display&gt;2019 Dec 1&lt;/_date_display&gt;&lt;_doi&gt;10.1001/jamasurg.2019.3473&lt;/_doi&gt;&lt;_impact_factor&gt;  14.766&lt;/_impact_factor&gt;&lt;_isbn&gt;2168-6262 (Electronic); 2168-6254 (Print); 2168-6254 (Linking)&lt;/_isbn&gt;&lt;_issue&gt;12&lt;/_issue&gt;&lt;_journal&gt;JAMA Surg&lt;/_journal&gt;&lt;_language&gt;eng&lt;/_language&gt;&lt;_modified&gt;64125892&lt;/_modified&gt;&lt;_pages&gt;1093-1101&lt;/_pages&gt;&lt;_subject_headings&gt;Adult; Aged; Aged, 80 and over; Chemotherapy, Adjuvant; China; Female; Gastrectomy/*methods; Humans; Laparoscopy/*methods; Male; Middle Aged; Neoadjuvant Therapy; Pain Measurement; Postoperative Complications; Stomach Neoplasms/drug therapy/*surgery&lt;/_subject_headings&gt;&lt;_tertiary_title&gt;JAMA surgery&lt;/_tertiary_title&gt;&lt;_type_work&gt;Clinical Trial, Phase II; Comparative Study; Journal Article; Randomized Controlled Trial; Research Support, Non-U.S. Gov&amp;apos;t&lt;/_type_work&gt;&lt;_url&gt;http://www.ncbi.nlm.nih.gov/entrez/query.fcgi?cmd=Retrieve&amp;amp;db=pubmed&amp;amp;dopt=Abstract&amp;amp;list_uids=31553463&amp;amp;query_hl=1&lt;/_url&gt;&lt;_volume&gt;154&lt;/_volume&gt;&lt;/Details&gt;&lt;Extra&gt;&lt;DBUID&gt;{3E9AB1C7-557F-4ECD-8A7B-E5724CFAB07D}&lt;/DBUID&gt;&lt;/Extra&gt;&lt;/Item&gt;&lt;/References&gt;&lt;/Group&gt;&lt;Group&gt;&lt;References&gt;&lt;Item&gt;&lt;ID&gt;5&lt;/ID&gt;&lt;UID&gt;{BC6BAF83-523C-4B7E-8D9E-5019AB0A3F6A}&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amp;quot;Du X&amp;quot;; Huang, H; Hu, J; Li, G; Yu, P; Li, Y; Suo, J; Zhao, N; Zhang, W; Li, H; He, H; Sun, Y&lt;/Author&gt;&lt;Year&gt;2020&lt;/Year&gt;&lt;Details&gt;&lt;_accession_num&gt;32815991&lt;/_accession_num&gt;&lt;_author_adr&gt;Zhongshan Hospital, Department of General Surgery, Fudan University, Shanghai,  China.; Union Hospital, Department of General Surgery, Fujian Medical University, Fuzhou,  China.; Department of General Surgery, The First Affiliated Hospital with Nanjing Medical  University, Nanjing, China.; Beijing Cancer Hospital, Department of General Surgery, Peking University, Beijing,  China.; Renji Hospital, Department of General Surgery, Shanghai Jiao Tong University,  Shanghai, China.; Department of General Surgery, The First Affiliated Hospital of Fujian Medical  University, Fuzhou, China.; Department of General Surgery, Chinese PLA General Hospital, Beijing, China.; Shanghai Cancer Center, Department of General Surgery, Fudan University, Shanghai,  China.; West China Hospital, Department of General Surgery, Sichuan University, Chengdu,  China.; Nanfang Hospital, Department of General Surgery, Southern Medical University,  Guangzhou, China.; Department of General Surgery, The First Hospital Affiliated to AMU, Chongqing,  China.; Department of General Surgery, Guangdong General Hospital, Guangzhou, China.; Department of General Surgery, The First Hospital of Jilin University, Changchun,  China.; Department of Biostatistics, Fudan University School of Public Health, Shanghai,  China.; Department of Biostatistics, Fudan University School of Public Health, Shanghai,  China.; Zhongshan Hospital, Department of General Surgery, Fudan University, Shanghai,  China.; Zhongshan Hospital, Department of General Surgery, Fudan University, Shanghai,  China.; Zhongshan Hospital, Department of General Surgery, Fudan University, Shanghai,  China.&lt;/_author_adr&gt;&lt;_collection_scope&gt;SCIE&lt;/_collection_scope&gt;&lt;_created&gt;64125892&lt;/_created&gt;&lt;_date&gt;2020-10-01&lt;/_date&gt;&lt;_date_display&gt;2020 Oct 1&lt;/_date_display&gt;&lt;_doi&gt;10.1001/jamaoncol.2020.3152&lt;/_doi&gt;&lt;_impact_factor&gt;  31.777&lt;/_impact_factor&gt;&lt;_isbn&gt;2374-2445 (Electronic); 2374-2437 (Print); 2374-2437 (Linking)&lt;/_isbn&gt;&lt;_issue&gt;10&lt;/_issue&gt;&lt;_journal&gt;JAMA Oncol&lt;/_journal&gt;&lt;_language&gt;eng&lt;/_language&gt;&lt;_modified&gt;64125892&lt;/_modified&gt;&lt;_pages&gt;1590-1597&lt;/_pages&gt;&lt;_subject_headings&gt;Aged; Female; Gastrectomy/adverse effects/*methods; Humans; Laparoscopy/adverse effects/*methods; Lymph Node Excision; Male; Middle Aged; Morbidity; Neoplasm Staging; Postoperative Complications/epidemiology; Prospective Studies; Stomach Neoplasms/mortality/pathology/*surgery&lt;/_subject_headings&gt;&lt;_tertiary_title&gt;JAMA oncology&lt;/_tertiary_title&gt;&lt;_type_work&gt;Journal Article; Multicenter Study; Randomized Controlled Trial&lt;/_type_work&gt;&lt;_url&gt;http://www.ncbi.nlm.nih.gov/entrez/query.fcgi?cmd=Retrieve&amp;amp;db=pubmed&amp;amp;dopt=Abstract&amp;amp;list_uids=32815991&amp;amp;query_hl=1&lt;/_url&gt;&lt;_volume&gt;6&lt;/_volume&gt;&lt;/Details&gt;&lt;Extra&gt;&lt;DBUID&gt;{3E9AB1C7-557F-4ECD-8A7B-E5724CFAB07D}&lt;/DBUID&gt;&lt;/Extra&gt;&lt;/Item&gt;&lt;/References&gt;&lt;/Group&gt;&lt;Group&gt;&lt;References&gt;&lt;Item&gt;&lt;ID&gt;48&lt;/ID&gt;&lt;UID&gt;{0E7724EC-CD4F-4F2C-946B-8326FA07ED1D}&lt;/UID&gt;&lt;Title&gt;Laparoscopy versus open distal gastrectomy by expert surgeons for early gastric  cancer in Japanese patients: short-term clinical outcomes of a randomized clinical  trial&lt;/Title&gt;&lt;Template&gt;Journal Article&lt;/Template&gt;&lt;Star&gt;0&lt;/Star&gt;&lt;Tag&gt;0&lt;/Tag&gt;&lt;Author&gt;Sakuramoto, S; Yamashita, K; Kikuchi, S; Futawatari, N; Katada, N; Watanabe, M; Okutomi, T; Wang, G; Bax, L&lt;/Author&gt;&lt;Year&gt;2013&lt;/Year&gt;&lt;Details&gt;&lt;_accession_num&gt;23247737&lt;/_accession_num&gt;&lt;_author_adr&gt;Department of Surgery, Kitasato University School of Medicine, 2-1-1 Asamizodai,  Sagamihara, Kanagawa 228-8520, Japan. sakura@med.kitasato-u.ac.jp&lt;/_author_adr&gt;&lt;_collection_scope&gt;SCI;SCIE&lt;/_collection_scope&gt;&lt;_created&gt;64125892&lt;/_created&gt;&lt;_date&gt;2013-05-01&lt;/_date&gt;&lt;_date_display&gt;2013 May&lt;/_date_display&gt;&lt;_doi&gt;10.1007/s00464-012-2658-9&lt;/_doi&gt;&lt;_impact_factor&gt;   4.584&lt;/_impact_factor&gt;&lt;_isbn&gt;1432-2218 (Electronic); 0930-2794 (Linking)&lt;/_isbn&gt;&lt;_issue&gt;5&lt;/_issue&gt;&lt;_journal&gt;Surg Endosc&lt;/_journal&gt;&lt;_language&gt;eng&lt;/_language&gt;&lt;_modified&gt;64125892&lt;/_modified&gt;&lt;_pages&gt;1695-705&lt;/_pages&gt;&lt;_subject_headings&gt;Administration, Rectal; Aged; Analgesia, Patient-Controlled; Analgesics/therapeutic use; Carcinoma/pathology/*surgery; Comorbidity; Critical Pathways; Female; Fever/blood/etiology; Gastrectomy/*methods/statistics &amp;amp; numerical data; Humans; Indomethacin/administration &amp;amp; dosage/therapeutic use; Injections, Intramuscular; Japan; Laparoscopy/*methods/statistics &amp;amp; numerical data; Laparotomy/methods/statistics &amp;amp; numerical data; Length of Stay/statistics &amp;amp; numerical data; Lymph Node Excision; Male; Middle Aged; Neoplasm Invasiveness; Pain, Postoperative/drug therapy/nursing; Pentazocine/therapeutic use; Pneumoperitoneum, Artificial; Recovery of Function; Stomach Neoplasms/pathology/*surgery; Treatment Outcome&lt;/_subject_headings&gt;&lt;_tertiary_title&gt;Surgical endoscopy&lt;/_tertiary_title&gt;&lt;_type_work&gt;Comparative Study; Journal Article; Randomized Controlled Trial&lt;/_type_work&gt;&lt;_url&gt;http://www.ncbi.nlm.nih.gov/entrez/query.fcgi?cmd=Retrieve&amp;amp;db=pubmed&amp;amp;dopt=Abstract&amp;amp;list_uids=23247737&amp;amp;query_hl=1&lt;/_url&gt;&lt;_volume&gt;27&lt;/_volume&gt;&lt;/Details&gt;&lt;Extra&gt;&lt;DBUID&gt;{3E9AB1C7-557F-4ECD-8A7B-E5724CFAB07D}&lt;/DBUID&gt;&lt;/Extra&gt;&lt;/Item&gt;&lt;/References&gt;&lt;/Group&gt;&lt;Group&gt;&lt;References&gt;&lt;Item&gt;&lt;ID&gt;150&lt;/ID&gt;&lt;UID&gt;{A70F43E6-83AC-4B24-887B-CFF084E7C3AA}&lt;/UID&gt;&lt;Title&gt;Short-term outcome of laparoscopic vs open gastrectomy for gastric cancer: A randomized controlled trial&lt;/Title&gt;&lt;Template&gt;Journal Article&lt;/Template&gt;&lt;Star&gt;0&lt;/Star&gt;&lt;Tag&gt;0&lt;/Tag&gt;&lt;Author&gt;Sayed, M M; Taher, M G; Mohamed, S I; Hamad, M A&lt;/Author&gt;&lt;Year&gt;2021&lt;/Year&gt;&lt;Details&gt;&lt;_alternate_title&gt;World J. Laparoscopic Surg.&lt;/_alternate_title&gt;&lt;_author_adr&gt;M.G. Taher, General Surgery Department, Faculty of Medicine, Assiut University, Assiut, Egypt&lt;/_author_adr&gt;&lt;_created&gt;64128870&lt;/_created&gt;&lt;_date&gt;2021-01-01&lt;/_date&gt;&lt;_date_display&gt;2021&lt;/_date_display&gt;&lt;_doi&gt;10.5005/jp-journals-10033-1451&lt;/_doi&gt;&lt;_isbn&gt;0975-1955&lt;/_isbn&gt;&lt;_issue&gt;2&lt;/_issue&gt;&lt;_journal&gt;World Journal of Laparoscopic Surgery&lt;/_journal&gt;&lt;_keywords&gt;NCT02789826; endotracheal tube; nasogastric tube; adult; anastomosis leakage; angiography; article; biliary tract drainage; cancer patient; cancer surgery; chest infection; computer assisted tomography; controlled study; female; follow up; gastrectomy; gastrointestinal hemorrhage; histopathology; hospitalization; human; laparoscopic surgery; length of stay; liver resection; lymph node dissection; major clinical study; male; middle aged; minimally invasive surgery; morbidity; mortality; open surgery; operation duration; partial nephrectomy; pneumoperitoneum; randomized controlled trial; stomach cancer; surgical technique&lt;/_keywords&gt;&lt;_modified&gt;64128870&lt;/_modified&gt;&lt;_pages&gt;106-110&lt;/_pages&gt;&lt;_url&gt;https://www.embase.com/search/results?subaction=viewrecord&amp;amp;id=L2013533254&amp;amp;from=export_x000d__x000a_http://dx.doi.org/10.5005/jp-journals-10033-1451&lt;/_url&gt;&lt;_volume&gt;14&lt;/_volume&gt;&lt;/Details&gt;&lt;Extra&gt;&lt;DBUID&gt;{3E9AB1C7-557F-4ECD-8A7B-E5724CFAB07D}&lt;/DBUID&gt;&lt;/Extra&gt;&lt;/Item&gt;&lt;/References&gt;&lt;/Group&gt;&lt;Group&gt;&lt;References&gt;&lt;Item&gt;&lt;ID&gt;54&lt;/ID&gt;&lt;UID&gt;{6846C04B-82B9-47E9-8034-6800BA50F5FE}&lt;/UID&gt;&lt;Title&gt;Short-term surgical outcomes of a randomized controlled trial comparing laparoscopic  versus open gastrectomy with D2 lymph node dissection for advanced gastric cancer&lt;/Title&gt;&lt;Template&gt;Journal Article&lt;/Template&gt;&lt;Star&gt;0&lt;/Star&gt;&lt;Tag&gt;0&lt;/Tag&gt;&lt;Author&gt;Shi, Y; Xu, X; Zhao, Y; Qian, F; Tang, B; Hao, Y; Luo, H; Chen, J; Yu, P&lt;/Author&gt;&lt;Year&gt;2018&lt;/Year&gt;&lt;Details&gt;&lt;_accession_num&gt;29234941&lt;/_accession_num&gt;&lt;_author_adr&gt;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Department of General Surgery, Center for Minimally Invasive Gastrointestinal  Surgery, Southwest Hospital, Third Military Medical University, No. 30 Gao Tan Yan  Road, Chongqing, 400038, China. yupeiwu01@sina.com.&lt;/_author_adr&gt;&lt;_collection_scope&gt;SCI;SCIE&lt;/_collection_scope&gt;&lt;_created&gt;64125892&lt;/_created&gt;&lt;_date&gt;2018-05-01&lt;/_date&gt;&lt;_date_display&gt;2018 May&lt;/_date_display&gt;&lt;_doi&gt;10.1007/s00464-017-5942-x&lt;/_doi&gt;&lt;_impact_factor&gt;   4.584&lt;/_impact_factor&gt;&lt;_isbn&gt;1432-2218 (Electronic); 0930-2794 (Linking)&lt;/_isbn&gt;&lt;_issue&gt;5&lt;/_issue&gt;&lt;_journal&gt;Surg Endosc&lt;/_journal&gt;&lt;_keywords&gt;*Advanced gastric cancer; *D2 lymph node dissection; *Laparoscopy-assisted gastrectomy; *Morbidity; *Mortality&lt;/_keywords&gt;&lt;_language&gt;eng&lt;/_language&gt;&lt;_modified&gt;64125892&lt;/_modified&gt;&lt;_pages&gt;2427-2433&lt;/_pages&gt;&lt;_subject_headings&gt;Adenocarcinoma/pathology/surgery; Blood Loss, Surgical; Conversion to Open Surgery/statistics &amp;amp; numerical data; Female; Gastrectomy/*methods; Humans; *Laparoscopy; Length of Stay/statistics &amp;amp; numerical data; Lymph Node Excision/*methods; Male; Middle Aged; Operative Time; Postoperative Complications; Prospective Studies; Stomach Neoplasms/pathology/*surgery&lt;/_subject_headings&gt;&lt;_tertiary_title&gt;Surgical endoscopy&lt;/_tertiary_title&gt;&lt;_type_work&gt;Journal Article; Randomized Controlled Trial; Research Support, Non-U.S. Gov&amp;apos;t&lt;/_type_work&gt;&lt;_url&gt;http://www.ncbi.nlm.nih.gov/entrez/query.fcgi?cmd=Retrieve&amp;amp;db=pubmed&amp;amp;dopt=Abstract&amp;amp;list_uids=29234941&amp;amp;query_hl=1&lt;/_url&gt;&lt;_volume&gt;32&lt;/_volume&gt;&lt;/Details&gt;&lt;Extra&gt;&lt;DBUID&gt;{3E9AB1C7-557F-4ECD-8A7B-E5724CFAB07D}&lt;/DBUID&gt;&lt;/Extra&gt;&lt;/Item&gt;&lt;/References&gt;&lt;/Group&gt;&lt;Group&gt;&lt;References&gt;&lt;Item&gt;&lt;ID&gt;13&lt;/ID&gt;&lt;UID&gt;{7CA9F11A-A624-4C8D-8758-40E2004D2ED7}&lt;/UID&gt;&lt;Title&gt;Laparoscopy-assisted distal gastrectomy versus open distal gastrectomy. A  prospective randomized single-blind study&lt;/Title&gt;&lt;Template&gt;Journal Article&lt;/Template&gt;&lt;Star&gt;0&lt;/Star&gt;&lt;Tag&gt;0&lt;/Tag&gt;&lt;Author&gt;Takiguchi, S; Fujiwara, Y; Yamasaki, M; Miyata, H; Nakajima, K; Sekimoto, M; Mori, M; Doki, Y&lt;/Author&gt;&lt;Year&gt;2013&lt;/Year&gt;&lt;Details&gt;&lt;_accession_num&gt;23783252&lt;/_accession_num&gt;&lt;_author_adr&gt;Division of Gastroenterological Surgery, Department of Surgery, Graduate School of  Medicine, Osaka University, 2-2 E2 Yamadaoka, Suita, Osaka 565-0876, Japan.  stakiguchi@gesurg.med.osaka-u.ac.jp&lt;/_author_adr&gt;&lt;_collection_scope&gt;SCI;SCIE&lt;/_collection_scope&gt;&lt;_created&gt;64125892&lt;/_created&gt;&lt;_date&gt;2013-10-01&lt;/_date&gt;&lt;_date_display&gt;2013 Oct&lt;/_date_display&gt;&lt;_doi&gt;10.1007/s00268-013-2121-7&lt;/_doi&gt;&lt;_impact_factor&gt;   3.352&lt;/_impact_factor&gt;&lt;_isbn&gt;1432-2323 (Electronic); 0364-2313 (Linking)&lt;/_isbn&gt;&lt;_issue&gt;10&lt;/_issue&gt;&lt;_journal&gt;World J Surg&lt;/_journal&gt;&lt;_language&gt;eng&lt;/_language&gt;&lt;_modified&gt;64151709&lt;/_modified&gt;&lt;_pages&gt;2379-86&lt;/_pages&gt;&lt;_subject_headings&gt;Accelerometry; Adenocarcinoma/pathology/*surgery; Adult; Aged; Aged, 80 and over; Female; Gastrectomy/*methods/rehabilitation; Humans; *Laparoscopy/rehabilitation; Male; Middle Aged; Motor Activity; Neoplasm Staging; Pain Measurement; Pain, Postoperative/diagnosis/etiology/prevention &amp;amp; control; Postoperative Period; Prospective Studies; Recovery of Function; Single-Blind Method; Stomach Neoplasms/pathology/*surgery; Surveys and Questionnaires; Treatment Outcome; Visual Analog Scale&lt;/_subject_headings&gt;&lt;_tertiary_title&gt;World journal of surgery&lt;/_tertiary_title&gt;&lt;_type_work&gt;Comparative Study; Journal Article; Randomized Controlled Trial&lt;/_type_work&gt;&lt;_url&gt;http://www.ncbi.nlm.nih.gov/entrez/query.fcgi?cmd=Retrieve&amp;amp;db=pubmed&amp;amp;dopt=Abstract&amp;amp;list_uids=23783252&amp;amp;query_hl=1&lt;/_url&gt;&lt;_volume&gt;37&lt;/_volume&gt;&lt;/Details&gt;&lt;Extra&gt;&lt;DBUID&gt;{3E9AB1C7-557F-4ECD-8A7B-E5724CFAB07D}&lt;/DBUID&gt;&lt;/Extra&gt;&lt;/Item&gt;&lt;/References&gt;&lt;/Group&gt;&lt;Group&gt;&lt;References&gt;&lt;Item&gt;&lt;ID&gt;402&lt;/ID&gt;&lt;UID&gt;{2B4F487E-60CA-4518-A666-C535FFBD3077}&lt;/UID&gt;&lt;Title&gt;Laparoscopic versus open distal gastrectomy for early gastric cancer in Japan: long-term clinical outcomes of a randomized clinical trial&lt;/Title&gt;&lt;Template&gt;Journal Article&lt;/Template&gt;&lt;Star&gt;0&lt;/Star&gt;&lt;Tag&gt;0&lt;/Tag&gt;&lt;Author&gt;Yamashita, Keishi&lt;/Author&gt;&lt;Year&gt;2016&lt;/Year&gt;&lt;Details&gt;&lt;_accessed&gt;64151200&lt;/_accessed&gt;&lt;_created&gt;64131452&lt;/_created&gt;&lt;_date&gt;2016-01-01&lt;/_date&gt;&lt;_date_display&gt;2016&lt;/_date_display&gt;&lt;_doi&gt;10.1007/s00595-015-1221-4&lt;/_doi&gt;&lt;_issue&gt; 6&lt;/_issue&gt;&lt;_keywords&gt; *cancer prognosis;  *cancer surgery;  *early cancer /disease management /surgery;  *gastrectomy;  *laparoscopic surgery;  *laparoscopy assisted distal gastrectomy;  *open distal gastrectomy;  *stomach cancer /disease management /surgery;  Abdominal pain /complication;  Adult;  Aged;  Article;  Cancer patient;  Cancer recurrence;  Cancer survival;  Comparative effectiveness;  Controlled study;  Diarrhea /complication;  Dizziness /complication;  Dumping syndrome /complication;  Dysphagia /complication;  Fatigue /complication;  Female;  Follow up;  Food intake;  Heartburn /complication;  Human;  Long term survival;  Major clinical study;  Male;  Overall survival;  Overnutrition;  Pain intensity;  Patient satisfaction;  Postoperative pain /complication;  Postoperative vomiting /complication;  Quality of life;  Questionnaire;  Randomized controlled trial (topic);  Retrospective study;  Surgical patient;  Surgical wound /complication;  Treatment outcome;  Underweight /complication&lt;/_keywords&gt;&lt;_modified&gt;64151200&lt;/_modified&gt;&lt;_pages&gt; 741‐749&lt;/_pages&gt;&lt;_url&gt;https://www.cochranelibrary.com/central/doi/10.1002/central/CN-01967712/full&lt;/_url&gt;&lt;_volume&gt;46&lt;/_volume&gt;&lt;/Details&gt;&lt;Extra&gt;&lt;DBUID&gt;{3E9AB1C7-557F-4ECD-8A7B-E5724CFAB07D}&lt;/DBUID&gt;&lt;/Extra&gt;&lt;/Item&gt;&lt;/References&gt;&lt;/Group&gt;&lt;Group&gt;&lt;References&gt;&lt;Item&gt;&lt;ID&gt;556&lt;/ID&gt;&lt;UID&gt;{63BE9CF0-2DBA-4542-8E91-2207B705DDA0}&lt;/UID&gt;&lt;Title&gt;Comparison among the early gastric cancer patients receiving laparoscopy radical gastrectomy and those receiving open radical gastrectomy in prognosis and survival rate&lt;/Title&gt;&lt;Template&gt;Journal Article&lt;/Template&gt;&lt;Star&gt;0&lt;/Star&gt;&lt;Tag&gt;0&lt;/Tag&gt;&lt;Author&gt;Zhou, Lei; Zhang, Guochao; Liu, Ji-xi; Liu, Haibin; Li, Chaofeng&lt;/Author&gt;&lt;Year&gt;2017&lt;/Year&gt;&lt;Details&gt;&lt;_collection_scope&gt;SCIE&lt;/_collection_scope&gt;&lt;_created&gt;64151690&lt;/_created&gt;&lt;_impact_factor&gt;   1.203&lt;/_impact_factor&gt;&lt;_journal&gt;Biomedical Research-tokyo&lt;/_journal&gt;&lt;_modified&gt;64151690&lt;/_modified&gt;&lt;_pages&gt;10092-10095&lt;/_pages&gt;&lt;_volume&gt;28&lt;/_volume&gt;&lt;/Details&gt;&lt;Extra&gt;&lt;DBUID&gt;{3E9AB1C7-557F-4ECD-8A7B-E5724CFAB07D}&lt;/DBUID&gt;&lt;/Extra&gt;&lt;/Item&gt;&lt;/References&gt;&lt;/Group&gt;&lt;/Citation&gt;_x000a_"/>
    <w:docVar w:name="NE.Ref{32511425-B8F2-4C90-9AFE-E776185076E6}" w:val=" ADDIN NE.Ref.{32511425-B8F2-4C90-9AFE-E776185076E6}&lt;Citation&gt;&lt;Group&gt;&lt;References&gt;&lt;Item&gt;&lt;ID&gt;558&lt;/ID&gt;&lt;UID&gt;{1B0B1B16-2C85-427F-8731-07996A1A263F}&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4162753&lt;/_created&gt;&lt;_date&gt;2021-05-01&lt;/_date&gt;&lt;_date_display&gt;2021 May&lt;/_date_display&gt;&lt;_db_updated&gt;PubMed&lt;/_db_updated&gt;&lt;_doi&gt;10.3322/caac.21660&lt;/_doi&gt;&lt;_impact_factor&gt; 508.702&lt;/_impact_factor&gt;&lt;_isbn&gt;1542-4863 (Electronic); 0007-9235 (Linking)&lt;/_isbn&gt;&lt;_issue&gt;3&lt;/_issue&gt;&lt;_journal&gt;CA Cancer J Clin&lt;/_journal&gt;&lt;_keywords&gt;*burden; *cancer; *epidemiology; *incidence; *mortality&lt;/_keywords&gt;&lt;_language&gt;eng&lt;/_language&gt;&lt;_modified&gt;64162753&lt;/_modified&gt;&lt;_ori_publication&gt;(c) 2021 American Cancer Society.&lt;/_ori_publication&gt;&lt;_pages&gt;209-249&lt;/_pages&gt;&lt;_subject_headings&gt;Africa/epidemiology; Americas/epidemiology; Asia/epidemiology; Databases, Factual; Developed Countries/*statistics &amp;amp; numerical data; Developing Countries/*statistics &amp;amp; numerical data; Europe; Female; Global Health/*statistics &amp;amp; numerical data; Humans; Incidence; Internationality; Male; Neoplasms/*epidemiology/mortality; Oceania/epidemiology; *Population Dynamics; Risk Factors; Sex Distribution&lt;/_subject_heading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DBUID&gt;{3E9AB1C7-557F-4ECD-8A7B-E5724CFAB07D}&lt;/DBUID&gt;&lt;/Extra&gt;&lt;/Item&gt;&lt;/References&gt;&lt;/Group&gt;&lt;/Citation&gt;_x000a_"/>
    <w:docVar w:name="NE.Ref{355B3029-3C5B-405C-AA6B-07EF2008F686}" w:val=" ADDIN NE.Ref.{355B3029-3C5B-405C-AA6B-07EF2008F686}&lt;Citation&gt;&lt;Group&gt;&lt;References&gt;&lt;Item&gt;&lt;ID&gt;18&lt;/ID&gt;&lt;UID&gt;{ACB24C96-B5D1-49F3-90DD-D06BC3637329}&lt;/UID&gt;&lt;Title&gt;Laparoscopic Versus Open Gastrectomy for Gastric Cancer (LOGICA): A Multicenter  Randomized Clinical Trial&lt;/Title&gt;&lt;Template&gt;Journal Article&lt;/Template&gt;&lt;Star&gt;0&lt;/Star&gt;&lt;Tag&gt;0&lt;/Tag&gt;&lt;Author&gt;van der Veen, A; Brenkman, HJF; Seesing, MFJ; Haverkamp, L; Luyer, MDP; Nieuwenhuijzen, GAP; Stoot, JHMB; Tegels, JJW; Wijnhoven, BPL; Lagarde, S M; de Steur, W O; Hartgrink, H H; Kouwenhoven, E A; Wassenaar, E B; Draaisma, W A; Gisbertz, S S; van der Peet, D L; May, A M; Ruurda, J P; van Hillegersberg, R&lt;/Author&gt;&lt;Year&gt;2021&lt;/Year&gt;&lt;Details&gt;&lt;_accession_num&gt;34581617&lt;/_accession_num&gt;&lt;_author_adr&gt;Department of Surgery, University Medical Center Utrecht, Utrecht University,  Utrecht, the Netherlands.; Department of Surgery, University Medical Center Utrecht, Utrecht University,  Utrecht, the Netherlands.; Department of Surgery, University Medical Center Utrecht, Utrecht University,  Utrecht, the Netherlands.; Department of Surgery, University Medical Center Utrecht, Utrecht University,  Utrecht, the Netherlands.; Department of Surgery, Catharina Hospital, Eindhoven, the Netherlands.; Department of Surgery, Catharina Hospital, Eindhoven, the Netherlands.; Department of Surgery, Zuyderland Medical Center, Heerlen and Sittard-Geleen, the  Netherlands.; Department of Surgery, Zuyderland Medical Center, Heerlen and Sittard-Geleen, the  Netherlands.; Department of Surgery, Erasmus University Medical Center, Rotterdam, the  Netherlands.; Department of Surgery, Erasmus University Medical Center, Rotterdam, the  Netherlands.; Department of Surgery, Leiden University Medical Center, Leiden, the Netherlands.; Department of Surgery, Leiden University Medical Center, Leiden, the Netherlands.; Department of Surgery, ZGT Hospitals, Almelo, the Netherlands.; Department of Surgery, Gelre Hospitals, Apeldoorn, the Netherlands.; Department of Surgery, Meander Medical Center, Amersfoort, the Netherlands.; Department of Surgery, Amsterdam UMC, Location AMC, University of Amsterdam, Cancer  Center Amsterdam, Amsterdam, the Netherlands.; Department of Surgery, Amsterdam UMC, Location VUmc, Cancer Center Amsterdam,  Amsterdam, the Netherlands.; University Medical Center Utrecht, Utrecht University, Julius Center for Health  Sciences and Primary Care, Utrecht, the Netherlands.; Department of Surgery, University Medical Center Utrecht, Utrecht University,  Utrecht, the Netherlands.; Department of Surgery, University Medical Center Utrecht, Utrecht University,  Utrecht, the Netherlands.&lt;/_author_adr&gt;&lt;_collection_scope&gt;SCI;SCIE&lt;/_collection_scope&gt;&lt;_created&gt;64125892&lt;/_created&gt;&lt;_date&gt;2021-03-20&lt;/_date&gt;&lt;_date_display&gt;2021 Mar 20&lt;/_date_display&gt;&lt;_doi&gt;10.1200/JCO.20.01540&lt;/_doi&gt;&lt;_impact_factor&gt;  44.544&lt;/_impact_factor&gt;&lt;_isbn&gt;1527-7755 (Electronic); 0732-183X (Linking)&lt;/_isbn&gt;&lt;_issue&gt;9&lt;/_issue&gt;&lt;_journal&gt;J Clin Oncol&lt;/_journal&gt;&lt;_language&gt;eng&lt;/_language&gt;&lt;_modified&gt;64125892&lt;/_modified&gt;&lt;_pages&gt;978-989&lt;/_pages&gt;&lt;_subject_headings&gt;Adenocarcinoma/pathology/*surgery; Aged; Female; Gastrectomy/methods/*mortality; Humans; Laparoscopy/methods/*mortality; Length of Stay/*statistics &amp;amp; numerical data; Lymph Node Excision/methods/*mortality; Male; Stomach Neoplasms/pathology/*surgery; Survival Rate; Treatment Outcome&lt;/_subject_headings&gt;&lt;_tertiary_title&gt;Journal of clinical oncology : official journal of the American Society of Clinical _x000d__x000a_      Oncology&lt;/_tertiary_title&gt;&lt;_type_work&gt;Comparative Study; Journal Article; Multicenter Study; Randomized Controlled Trial; Research Support, Non-U.S. Gov&amp;apos;t&lt;/_type_work&gt;&lt;_url&gt;http://www.ncbi.nlm.nih.gov/entrez/query.fcgi?cmd=Retrieve&amp;amp;db=pubmed&amp;amp;dopt=Abstract&amp;amp;list_uids=34581617&amp;amp;query_hl=1&lt;/_url&gt;&lt;_volume&gt;39&lt;/_volume&gt;&lt;/Details&gt;&lt;Extra&gt;&lt;DBUID&gt;{3E9AB1C7-557F-4ECD-8A7B-E5724CFAB07D}&lt;/DBUID&gt;&lt;/Extra&gt;&lt;/Item&gt;&lt;/References&gt;&lt;/Group&gt;&lt;Group&gt;&lt;References&gt;&lt;Item&gt;&lt;ID&gt;9&lt;/ID&gt;&lt;UID&gt;{E4799AAF-B7DD-48D3-B4D1-F84D5300F4AE}&lt;/UID&gt;&lt;Title&gt;Open versus minimally invasive total gastrectomy after neoadjuvant chemotherapy:  results of a European randomized trial&lt;/Title&gt;&lt;Template&gt;Journal Article&lt;/Template&gt;&lt;Star&gt;0&lt;/Star&gt;&lt;Tag&gt;0&lt;/Tag&gt;&lt;Author&gt;van der Wielen, N; Straatman, J; Daams, F; Rosati, R; Parise, P; Weitz, J; Reissfelder, C; Diez, Del Val I; Loureiro, C; Parada-González, P; Pintos-Martínez, E; Mateo, Vallejo F; Medina, Achirica C; Sánchez-Pernaute, A; Ruano, Campos A; Bonavina, L; Asti, ELG; Alonso, Poza A; Gilsanz, C; Nilsson, M; Lindblad, M; Gisbertz, S S; van Berge, Henegouwen MI; Fumagalli, Romario U; De Pascale, S; Akhtar, K; Jaap, Bonjer H; Cuesta, M A; van der Peet, D L&lt;/Author&gt;&lt;Year&gt;2021&lt;/Year&gt;&lt;Details&gt;&lt;_accession_num&gt;32737637&lt;/_accession_num&gt;&lt;_author_adr&gt;Department of Gastro-Intestinal Surgery, Amsterdam University Medical Center,  Location VU University, De Boelelaan 1117, ZH 7F020, 1081 HV, Amsterdam, The  Netherlands. ni.vanderwielen@amsterdamumc.nl.; Department of Gastro-Intestinal Surgery, Amsterdam University Medical Center,  Location VU University, De Boelelaan 1117, ZH 7F020, 1081 HV, Amsterdam, The  Netherlands.; Department of Clinical Epidemiology, Amsterdam University Medical Center, Amsterdam,  The Netherlands.; Department of Gastro-Intestinal Surgery, Amsterdam University Medical Center,  Location VU University, De Boelelaan 1117, ZH 7F020, 1081 HV, Amsterdam, The  Netherlands.; Department of Surgery, San Raffaele Hospital, Milan, Italy.; Department of Surgery, San Raffaele Hospital, Milan, Italy.; Department of Visceral-, Thoracic and Vascular Surgery, University Hospital Carl  Gustav Carus, Dresden, Germany.; Department of Surgery, Universitätsmedizin Mannheim, Medical Faculty Mannheim,  Heidelberg University, Heidelberg, Germany.; Department of Surgery, Hospital Universitario de Basurto, Bilbao, Spain.; Department of Surgery, Hospital Universitario de Basurto, Bilbao, Spain.; Department of Surgery, Hospital Clínico Universitario de Santiago de Compostela,  Santiago de Compostela, Spain.; Department of Surgery, Hospital Clínico Universitario de Santiago de Compostela,  Santiago de Compostela, Spain.; Department of Surgery, Hospital de Jerez, Jerez de la Frontera, Spain.; Department of Surgery, Hospital de Jerez, Jerez de la Frontera, Spain.; Department of Surgery, Hospital Clínico San Carlos, Madrid, Spain.; Department of Surgery, Hospital Clínico San Carlos, Madrid, Spain.; Department of Surgery, IRCCS Policlinico San Donato, Milan, Italy.; Department of Surgery, IRCCS Policlinico San Donato, Milan, Italy.; Department of Surgery, Hospital del Sureste, Madrid, Spain.; Department of Surgery, Hospital del Sureste, Madrid, Spain.; Department of Surgery, Karolinska University Hospital, Stockholm, Sweden.; Department of Surgery, Karolinska University Hospital, Stockholm, Sweden.; Department of Gastro-intestinal Surgery, Amsterdam University Medical Center  Location AMC, Amsterdam, The Netherlands.; Department of Gastro-intestinal Surgery, Amsterdam University Medical Center  Location AMC, Amsterdam, The Netherlands.; Department of Surgery, ASST Spedali Civili, Brescia, Italy.; Department of Surgery, ASST Spedali Civili, Brescia, Italy.; Department of Surgery, Salford Royal NHS Foundation Trust, Manchester, UK.; Department of Gastro-Intestinal Surgery, Amsterdam University Medical Center,  Location VU University, De Boelelaan 1117, ZH 7F020, 1081 HV, Amsterdam, The  Netherlands.; Department of Gastro-Intestinal Surgery, Amsterdam University Medical Center,  Location VU University, De Boelelaan 1117, ZH 7F020, 1081 HV, Amsterdam, The  Netherlands.; Department of Gastro-Intestinal Surgery, Amsterdam University Medical Center,  Location VU University, De Boelelaan 1117, ZH 7F020, 1081 HV, Amsterdam, The  Netherlands.&lt;/_author_adr&gt;&lt;_collection_scope&gt;SCIE&lt;/_collection_scope&gt;&lt;_created&gt;64125892&lt;/_created&gt;&lt;_date&gt;2021-01-01&lt;/_date&gt;&lt;_date_display&gt;2021 Jan&lt;/_date_display&gt;&lt;_doi&gt;10.1007/s10120-020-01109-w&lt;/_doi&gt;&lt;_impact_factor&gt;   7.370&lt;/_impact_factor&gt;&lt;_isbn&gt;1436-3305 (Electronic); 1436-3291 (Print); 1436-3291 (Linking)&lt;/_isbn&gt;&lt;_issue&gt;1&lt;/_issue&gt;&lt;_journal&gt;Gastric Cancer&lt;/_journal&gt;&lt;_keywords&gt;Minimally invasive total gastrectomy; Neoadjuvant chemotherapy&lt;/_keywords&gt;&lt;_language&gt;eng&lt;/_language&gt;&lt;_modified&gt;64125892&lt;/_modified&gt;&lt;_pages&gt;258-271&lt;/_pages&gt;&lt;_subject_headings&gt;Asian Continental Ancestry Group/statistics &amp;amp; numerical data; Chemotherapy, Adjuvant; Europe; European Continental Ancestry Group/*statistics &amp;amp; numerical data; Female; Gastrectomy/*methods; Humans; Lymph Node Excision/*methods; Male; Middle Aged; Minimally Invasive Surgical Procedures/*methods; Neoadjuvant Therapy; Postoperative Complications/etiology; Reproducibility of Results; Stomach Neoplasms/ethnology/*surgery; Treatment Outcome&lt;/_subject_headings&gt;&lt;_tertiary_title&gt;Gastric cancer : official journal of the International Gastric Cancer Association _x000d__x000a_      and the Japanese Gastric Cancer Association&lt;/_tertiary_title&gt;&lt;_type_work&gt;Journal Article; Multicenter Study; Randomized Controlled Trial&lt;/_type_work&gt;&lt;_url&gt;http://www.ncbi.nlm.nih.gov/entrez/query.fcgi?cmd=Retrieve&amp;amp;db=pubmed&amp;amp;dopt=Abstract&amp;amp;list_uids=32737637&amp;amp;query_hl=1&lt;/_url&gt;&lt;_volume&gt;24&lt;/_volume&gt;&lt;/Details&gt;&lt;Extra&gt;&lt;DBUID&gt;{3E9AB1C7-557F-4ECD-8A7B-E5724CFAB07D}&lt;/DBUID&gt;&lt;/Extra&gt;&lt;/Item&gt;&lt;/References&gt;&lt;/Group&gt;&lt;Group&gt;&lt;References&gt;&lt;Item&gt;&lt;ID&gt;27&lt;/ID&gt;&lt;UID&gt;{51DAA7F7-2BA8-4498-9057-391BBBA3C9DB}&lt;/UID&gt;&lt;Title&gt;Short-term surgical outcomes of laparoscopy-assisted versus open D2 distal  gastrectomy for locally advanced gastric cancer in North China: a multicenter  randomized controlled trial&lt;/Title&gt;&lt;Template&gt;Journal Article&lt;/Template&gt;&lt;Star&gt;0&lt;/Star&gt;&lt;Tag&gt;0&lt;/Tag&gt;&lt;Author&gt;Wang, Z; Xing, J; Cai, J; Zhang, Z; Li, F; Zhang, N; Wu, J; Cui, M; Liu, Y; Chen, L; Yang, H; Zheng, Z; Wang, X; Gao, C; Wang, Z; Fan, Q; Zhu, Y; Ren, S; Zhang, C; Liu, M; Ji, J; Su, X&lt;/Author&gt;&lt;Year&gt;2019&lt;/Year&gt;&lt;Details&gt;&lt;_accession_num&gt;30386984&lt;/_accession_num&gt;&lt;_author_adr&gt;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eneral Surgery, Beijing Key Laboratory of Cancer Invasion and  Metastasis Research &amp;amp; National Clinical Research Center for Digestive Diseases,  Beijing Friendship Hospital, Capital Medical University, Beijing, 100050, China.; Department of General Surgery, Beijing Key Laboratory of Cancer Invasion and  Metastasis Research &amp;amp; National Clinical Research Center for Digestive Diseases,  Beijing Friendship Hospital, Capital Medical University, Beijing, 100050, China.; Department of General Surgery, Xuanwu Hospital, Capital Medical University, Beijing,  100053, China.; Department of General Surgery, Peking University Ninth School of Clinical Medicine,  Beijing Shijitan Hospital, Capital Medical University, Beijing, 100038, China.; Department of General Surgery, Beijing Tongren Hospital, Capital Medical University,  Dongcheng, Beijing, 100730, China.; 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eneral Surgery, Beijing Key Laboratory of Cancer Invasion and  Metastasis Research &amp;amp; National Clinical Research Center for Digestive Diseases,  Beijing Friendship Hospital, Capital Medical University, Beijing, 100050, China.; Department of General Surgery, Xuanwu Hospital, Capital Medical University, Beijing,  100053, China.; Department of General Surgery, Xuanwu Hospital, Capital Medical University, Beijing,  100053, China.; Department of General Surgery, Xuanwu Hospital, Capital Medical University, Beijing,  100053, China.; Department of General Surgery, Peking University Ninth School of Clinical Medicine,  Beijing Shijitan Hospital, Capital Medical University, Beijing, 100038, China.; Department of General Surgery, Peking University Ninth School of Clinical Medicine,  Beijing Shijitan Hospital, Capital Medical University, Beijing, 100038, China.; Department of General Surgery, Beijing Tongren Hospital, Capital Medical University,  Dongcheng, Beijing, 100730, China.; Department of Gastrointestinal Surgery IV, Key Laboratory of Carcinogenesis and  Translational Research (Ministry of Education), Peking University Cancer Hospital &amp;amp;  Institute, 52 Fucheng Road, Haidian District, Beijing, 100142, China.; Department of Gastrointestinal Surgery IV, Key Laboratory of Carcinogenesis and  Translational Research (Ministry of Education), Peking University Cancer Hospital &amp;amp;  Institute, 52 Fucheng Road, Haidian District, Beijing, 100142, China.; Department of Gastrointestinal Surgery, Key Laboratory of Carcinogenesis and  Translational Research (Ministry of Education), Peking University Cancer Hospital &amp;amp;  Institute, 52 Fucheng Road, Haidian District, Beijing, 100142, China.  jijiafu@hsc.pku.edu.cn.; Department of Gastrointestinal Surgery IV, Key Laboratory of Carcinogenesis and  Translational Research (Ministry of Education), Peking University Cancer Hospital &amp;amp;  Institute, 52 Fucheng Road, Haidian District, Beijing, 100142, China.  suxiangqian@bjmu.edu.cn.&lt;/_author_adr&gt;&lt;_collection_scope&gt;SCI;SCIE&lt;/_collection_scope&gt;&lt;_created&gt;64125892&lt;/_created&gt;&lt;_date&gt;2019-01-01&lt;/_date&gt;&lt;_date_display&gt;2019 Jan&lt;/_date_display&gt;&lt;_doi&gt;10.1007/s00464-018-6391-x&lt;/_doi&gt;&lt;_impact_factor&gt;   4.584&lt;/_impact_factor&gt;&lt;_isbn&gt;1432-2218 (Electronic); 0930-2794 (Print); 0930-2794 (Linking)&lt;/_isbn&gt;&lt;_issue&gt;1&lt;/_issue&gt;&lt;_journal&gt;Surg Endosc&lt;/_journal&gt;&lt;_keywords&gt;*Clinical trial; *Laparoscopy-assisted distal gastrectomy; *Locally advanced gastric cancer; *Open distal gastrectomy; *Surgical outcomes&lt;/_keywords&gt;&lt;_language&gt;eng&lt;/_language&gt;&lt;_modified&gt;64125892&lt;/_modified&gt;&lt;_pages&gt;33-45&lt;/_pages&gt;&lt;_subject_headings&gt;Adult; Aged; China; Disease-Free Survival; Female; Gastrectomy/adverse effects/*methods; Humans; *Laparoscopy; Male; Middle Aged; Morbidity; Postoperative Complications/etiology; Stomach Neoplasms/mortality/*surgery&lt;/_subject_headings&gt;&lt;_tertiary_title&gt;Surgical endoscopy&lt;/_tertiary_title&gt;&lt;_type_work&gt;Journal Article; Multicenter Study; Randomized Controlled Trial; Research Support, Non-U.S. Gov&amp;apos;t&lt;/_type_work&gt;&lt;_url&gt;http://www.ncbi.nlm.nih.gov/entrez/query.fcgi?cmd=Retrieve&amp;amp;db=pubmed&amp;amp;dopt=Abstract&amp;amp;list_uids=30386984&amp;amp;query_hl=1&lt;/_url&gt;&lt;_volume&gt;33&lt;/_volume&gt;&lt;/Details&gt;&lt;Extra&gt;&lt;DBUID&gt;{3E9AB1C7-557F-4ECD-8A7B-E5724CFAB07D}&lt;/DBUID&gt;&lt;/Extra&gt;&lt;/Item&gt;&lt;/References&gt;&lt;/Group&gt;&lt;/Citation&gt;_x000a_"/>
    <w:docVar w:name="NE.Ref{38D469D2-F111-43CD-A774-87AAA1C132A8}" w:val=" ADDIN NE.Ref.{38D469D2-F111-43CD-A774-87AAA1C132A8}&lt;Citation&gt;&lt;Group&gt;&lt;References&gt;&lt;Item&gt;&lt;ID&gt;1803&lt;/ID&gt;&lt;UID&gt;{37CC81F8-1BA1-449E-86F0-1FE5AA7A1896}&lt;/UID&gt;&lt;Title&gt;Optimal precurarizing dose of rocuronium to decrease fasciculation and myalgia following succinylcholine administration&lt;/Title&gt;&lt;Template&gt;Journal Article&lt;/Template&gt;&lt;Star&gt;0&lt;/Star&gt;&lt;Tag&gt;0&lt;/Tag&gt;&lt;Author&gt;Kim, K N; Kim, K S; Choi, H I; Jeong, J S; Lee, H J&lt;/Author&gt;&lt;Year&gt;2014&lt;/Year&gt;&lt;Details&gt;&lt;_accession_num&gt;25006369&lt;/_accession_num&gt;&lt;_author_adr&gt;Department of Anesthesiology and Pain Medicine, Hanyang University School of Medicine, Seoul, Korea.; Department of Anesthesiology and Pain Medicine, Hanyang University School of Medicine, Seoul, Korea.; Department of Anesthesiology and Pain Medicine, Hanyang University School of Medicine, Seoul, Korea.; Department of Anesthesiology and Pain Medicine, Hanyang University School of Medicine, Seoul, Korea.; Department of Anesthesiology and Pain Medicine, Hanyang University School of Medicine, Seoul, Korea.&lt;/_author_adr&gt;&lt;_date_display&gt;2014 Jun&lt;/_date_display&gt;&lt;_date&gt;2014-06-01&lt;/_date&gt;&lt;_doi&gt;10.4097/kjae.2014.66.6.451&lt;/_doi&gt;&lt;_isbn&gt;2005-6419 (Print); 2005-6419 (Linking)&lt;/_isbn&gt;&lt;_issue&gt;6&lt;/_issue&gt;&lt;_journal&gt;Korean J Anesthesiol&lt;/_journal&gt;&lt;_keywords&gt;Fasciculation; Myalgia; Neuromuscular blockade; Precurarization; Rocuronium; Succinylcholine&lt;/_keywords&gt;&lt;_language&gt;eng&lt;/_language&gt;&lt;_pages&gt;451-6&lt;/_pages&gt;&lt;_tertiary_title&gt;Korean journal of anesthesiology&lt;/_tertiary_title&gt;&lt;_type_work&gt;Journal Article&lt;/_type_work&gt;&lt;_url&gt;http://www.ncbi.nlm.nih.gov/entrez/query.fcgi?cmd=Retrieve&amp;amp;db=pubmed&amp;amp;dopt=Abstract&amp;amp;list_uids=25006369&amp;amp;query_hl=1&lt;/_url&gt;&lt;_volume&gt;66&lt;/_volume&gt;&lt;_created&gt;64120213&lt;/_created&gt;&lt;_modified&gt;64120213&lt;/_modified&gt;&lt;_db_updated&gt;PubMed&lt;/_db_updated&gt;&lt;/Details&gt;&lt;Extra&gt;&lt;DBUID&gt;{C1455EF0-B6CA-42A0-8CB7-1B12F5A8FC31}&lt;/DBUID&gt;&lt;/Extra&gt;&lt;/Item&gt;&lt;/References&gt;&lt;/Group&gt;&lt;/Citation&gt;_x000a_"/>
    <w:docVar w:name="NE.Ref{3C5042D8-821F-4FEE-B2F7-920CED497E6C}" w:val=" ADDIN NE.Ref.{3C5042D8-821F-4FEE-B2F7-920CED497E6C}&lt;Citation&gt;&lt;Group&gt;&lt;References&gt;&lt;Item&gt;&lt;ID&gt;1802&lt;/ID&gt;&lt;UID&gt;{95CA9DCE-AA79-48D3-AE0A-B755FC0AA55D}&lt;/UID&gt;&lt;Title&gt;Comparison of perioperative outcomes between pure laparoscopic surgery and open right hepatectomy in living donor hepatectomy: Propensity score matching analysis&lt;/Title&gt;&lt;Template&gt;Journal Article&lt;/Template&gt;&lt;Star&gt;0&lt;/Star&gt;&lt;Tag&gt;0&lt;/Tag&gt;&lt;Author&gt;Jeong, J S; Wi, W; Chung, Y J; Kim, J M; Choi, G S; Kwon, CHD; Han, S; Gwak, M S; Kim, G S; Ko, J S&lt;/Author&gt;&lt;Year&gt;2020&lt;/Year&gt;&lt;Details&gt;&lt;_accession_num&gt;32210359&lt;/_accession_num&gt;&lt;_author_adr&gt;Department of Anesthesiology and Pain Medicine, Samsung Medical Center, Sungkyunkwan University School of Medicine, Seoul, Korea.; Department of Anesthesiology and Pain Medicine, Samsung Medical Center, Sungkyunkwan University School of Medicine, Seoul, Korea.; Department of Anesthesiology and Pain Medicine, Samsung Medical Center, Sungkyunkwan University School of Medicine, Seoul, Korea.; Surgery, Samsung Medical Center, Sungkyunkwan University School of Medicine, Seoul, Korea.; Surgery, Samsung Medical Center, Sungkyunkwan University School of Medicine, Seoul, Korea.; Department of General Surgery, Digestive Disease &amp;amp; Surgery Institute, Cleveland Clinic, Cleveland, Ohio, USA.; Department of Anesthesiology and Pain Medicine, Samsung Medical Center, Sungkyunkwan University School of Medicine, Seoul, Korea.; Department of Anesthesiology and Pain Medicine, Samsung Medical Center, Sungkyunkwan University School of Medicine, Seoul, Korea.; Department of Anesthesiology and Pain Medicine, Samsung Medical Center, Sungkyunkwan University School of Medicine, Seoul, Korea.; Department of Anesthesiology and Pain Medicine, Samsung Medical Center, Sungkyunkwan University School of Medicine, Seoul, Korea. jsko@skku.edu.&lt;/_author_adr&gt;&lt;_date_display&gt;2020 Mar 24&lt;/_date_display&gt;&lt;_date&gt;2020-03-24&lt;/_date&gt;&lt;_doi&gt;10.1038/s41598-020-62289-0&lt;/_doi&gt;&lt;_isbn&gt;2045-2322 (Electronic); 2045-2322 (Linking)&lt;/_isbn&gt;&lt;_issue&gt;1&lt;/_issue&gt;&lt;_journal&gt;Sci Rep&lt;/_journal&gt;&lt;_language&gt;eng&lt;/_language&gt;&lt;_pages&gt;5314&lt;/_pages&gt;&lt;_subject_headings&gt;Adult; Female; Hepatectomy/*methods; Humans; Incidence; Laparoscopy/methods; Length of Stay; Liver/surgery; Liver Transplantation/adverse effects/*methods; Living Donors; Male; Middle Aged; Operative Time; Postoperative Complications/epidemiology; Postoperative Period; Propensity Score; Retrospective Studies; Tissue and Organ Harvesting/*methods; Treatment Outcome&lt;/_subject_headings&gt;&lt;_tertiary_title&gt;Scientific reports&lt;/_tertiary_title&gt;&lt;_type_work&gt;Journal Article&lt;/_type_work&gt;&lt;_url&gt;http://www.ncbi.nlm.nih.gov/entrez/query.fcgi?cmd=Retrieve&amp;amp;db=pubmed&amp;amp;dopt=Abstract&amp;amp;list_uids=32210359&amp;amp;query_hl=1&lt;/_url&gt;&lt;_volume&gt;10&lt;/_volume&gt;&lt;_created&gt;64120184&lt;/_created&gt;&lt;_modified&gt;64120184&lt;/_modified&gt;&lt;_db_updated&gt;PubMed&lt;/_db_updated&gt;&lt;_impact_factor&gt;   4.379&lt;/_impact_factor&gt;&lt;/Details&gt;&lt;Extra&gt;&lt;DBUID&gt;{C1455EF0-B6CA-42A0-8CB7-1B12F5A8FC31}&lt;/DBUID&gt;&lt;/Extra&gt;&lt;/Item&gt;&lt;/References&gt;&lt;/Group&gt;&lt;/Citation&gt;_x000a_"/>
    <w:docVar w:name="NE.Ref{3D7F3A61-DA47-4DE0-B34F-CA49A183F2BD}" w:val=" ADDIN NE.Ref.{3D7F3A61-DA47-4DE0-B34F-CA49A183F2BD}&lt;Citation&gt;&lt;Group&gt;&lt;References&gt;&lt;Item&gt;&lt;ID&gt;1779&lt;/ID&gt;&lt;UID&gt;{56C23C90-3BD6-4305-807F-B3BBAF97679F}&lt;/UID&gt;&lt;Title&gt;Totally laparoscopic total and subtotal gastrectomy with extended lymph node dissection for early and advanced gastric cancer: early and long-term results of a 100-patient series.&lt;/Title&gt;&lt;Template&gt;Generic&lt;/Template&gt;&lt;Star&gt;0&lt;/Star&gt;&lt;Tag&gt;0&lt;/Tag&gt;&lt;Author&gt;Huscher, Cristiano G S; Mingoli, Andrea; Sgarzini, Giovanna; Brachini, Gioia; Binda, Barbara; Di Paola, Massimiliano; Ponzano, Cecilia&lt;/Author&gt;&lt;Year&gt;2007&lt;/Year&gt;&lt;Details&gt;&lt;_author_adr&gt;Department of Health Sciences, Division of Surgery, Veneziale Hospital, Molise University, Isernia, Italy.&lt;/_author_adr&gt;&lt;_date_display&gt;2007/Dec&lt;/_date_display&gt;&lt;_date&gt;2007-01-01&lt;/_date&gt;&lt;_isbn&gt;1879-1883&lt;/_isbn&gt;&lt;_issue&gt;6&lt;/_issue&gt;&lt;_journal&gt;American journal of surgery&lt;/_journal&gt;&lt;_url&gt;https://pubmed.ncbi.nlm.nih.gov/18005781&lt;/_url&gt;&lt;_volume&gt;194&lt;/_volume&gt;&lt;_created&gt;64113701&lt;/_created&gt;&lt;_modified&gt;64113701&lt;/_modified&gt;&lt;/Details&gt;&lt;Extra&gt;&lt;DBUID&gt;{C1455EF0-B6CA-42A0-8CB7-1B12F5A8FC31}&lt;/DBUID&gt;&lt;/Extra&gt;&lt;/Item&gt;&lt;/References&gt;&lt;/Group&gt;&lt;Group&gt;&lt;References&gt;&lt;Item&gt;&lt;ID&gt;1780&lt;/ID&gt;&lt;UID&gt;{DC50B82F-E1E3-4B8B-A252-854B7F1EB36A}&lt;/UID&gt;&lt;Title&gt;Laparoscopic gastrectomy with regional lymph node dissection for upper gastric  cancer&lt;/Title&gt;&lt;Template&gt;Journal Article&lt;/Template&gt;&lt;Star&gt;0&lt;/Star&gt;&lt;Tag&gt;0&lt;/Tag&gt;&lt;Author&gt;Tanimura, S; Higashino, M; Fukunaga, Y; Kishida, S; Ogata, A; Fujiwara, Y; Osugi, H&lt;/Author&gt;&lt;Year&gt;2007&lt;/Year&gt;&lt;Details&gt;&lt;_accession_num&gt;17058319&lt;/_accession_num&gt;&lt;_author_adr&gt;Department of Gastroenterological Surgery, Osaka City General Hospital, and Osaka  City University School of Medicine, Osaka, Japan. stoghjpn@aol.com&lt;/_author_adr&gt;&lt;_date_display&gt;2007 Feb&lt;/_date_display&gt;&lt;_date&gt;2007-02-01&lt;/_date&gt;&lt;_doi&gt;10.1002/bjs.5542&lt;/_doi&gt;&lt;_isbn&gt;0007-1323 (Print); 0007-1323 (Linking)&lt;/_isbn&gt;&lt;_issue&gt;2&lt;/_issue&gt;&lt;_journal&gt;Br J Surg&lt;/_journal&gt;&lt;_language&gt;eng&lt;/_language&gt;&lt;_ori_publication&gt;Copyright (c) 2006 British Journal of Surgery Society Ltd.&lt;/_ori_publication&gt;&lt;_pages&gt;204-7&lt;/_pages&gt;&lt;_subject_headings&gt;Follow-Up Studies; Gastrectomy/adverse effects/*methods; Humans; Laparoscopy/*methods; Lymph Node Excision/*methods; Lymphatic Metastasis; Neoplasm Recurrence, Local; Stomach Neoplasms/pathology/*surgery; Treatment Outcome&lt;/_subject_headings&gt;&lt;_tertiary_title&gt;The British journal of surgery&lt;/_tertiary_title&gt;&lt;_type_work&gt;Journal Article&lt;/_type_work&gt;&lt;_url&gt;http://www.ncbi.nlm.nih.gov/entrez/query.fcgi?cmd=Retrieve&amp;amp;db=pubmed&amp;amp;dopt=Abstract&amp;amp;list_uids=17058319&amp;amp;query_hl=1&lt;/_url&gt;&lt;_volume&gt;94&lt;/_volume&gt;&lt;_created&gt;64113706&lt;/_created&gt;&lt;_modified&gt;64113706&lt;/_modified&gt;&lt;_impact_factor&gt;   6.939&lt;/_impact_factor&gt;&lt;/Details&gt;&lt;Extra&gt;&lt;DBUID&gt;{C1455EF0-B6CA-42A0-8CB7-1B12F5A8FC31}&lt;/DBUID&gt;&lt;/Extra&gt;&lt;/Item&gt;&lt;/References&gt;&lt;/Group&gt;&lt;/Citation&gt;_x000a_"/>
    <w:docVar w:name="NE.Ref{3EDEE419-8B0C-4B8D-9E60-362B0762F6FF}" w:val=" ADDIN NE.Ref.{3EDEE419-8B0C-4B8D-9E60-362B0762F6FF}&lt;Citation&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Citation&gt;_x000a_"/>
    <w:docVar w:name="NE.Ref{471351BB-C344-427F-9799-F2DE4A37DC03}" w:val=" ADDIN NE.Ref.{471351BB-C344-427F-9799-F2DE4A37DC03}&lt;Citation&gt;&lt;Group&gt;&lt;References&gt;&lt;Item&gt;&lt;ID&gt;3&lt;/ID&gt;&lt;UID&gt;{2FFE1A2E-A0A1-46D3-99EE-B4189DE1395E}&lt;/UID&gt;&lt;Title&gt;CONSORT 2010 statement: updated guidelines for reporting parallel group randomised trials&lt;/Title&gt;&lt;Template&gt;Journal Article&lt;/Template&gt;&lt;Star&gt;0&lt;/Star&gt;&lt;Tag&gt;0&lt;/Tag&gt;&lt;Author&gt;Schulz, K F; Altman, D G; Moher, D&lt;/Author&gt;&lt;Year&gt;2010&lt;/Year&gt;&lt;Details&gt;&lt;_accession_num&gt;20332509&lt;/_accession_num&gt;&lt;_author_adr&gt;Family Health International, Research Triangle Park, NC 27709, USA. kschulz@fhi.org&lt;/_author_adr&gt;&lt;_date_display&gt;2010 Mar 23&lt;/_date_display&gt;&lt;_date&gt;2010-03-23&lt;/_date&gt;&lt;_doi&gt;10.1136/bmj.c332&lt;/_doi&gt;&lt;_isbn&gt;1756-1833 (Electronic); 0959-8138 (Linking)&lt;/_isbn&gt;&lt;_journal&gt;BMJ&lt;/_journal&gt;&lt;_language&gt;eng&lt;/_language&gt;&lt;_pages&gt;c332&lt;/_pages&gt;&lt;_subject_headings&gt;Publishing/*standards; Randomized Controlled Trials as Topic/methods/*standards; Research Design/standards&lt;/_subject_headings&gt;&lt;_tertiary_title&gt;BMJ (Clinical research ed.)&lt;/_tertiary_title&gt;&lt;_type_work&gt;Guideline; Journal Article; Research Support, Non-U.S. Gov&amp;apos;t&lt;/_type_work&gt;&lt;_url&gt;http://www.ncbi.nlm.nih.gov/entrez/query.fcgi?cmd=Retrieve&amp;amp;db=pubmed&amp;amp;dopt=Abstract&amp;amp;list_uids=20332509&amp;amp;query_hl=1&lt;/_url&gt;&lt;_volume&gt;340&lt;/_volume&gt;&lt;_created&gt;64062245&lt;/_created&gt;&lt;_modified&gt;64062246&lt;/_modified&gt;&lt;_db_updated&gt;PubMed&lt;/_db_updated&gt;&lt;_impact_factor&gt;  39.890&lt;/_impact_factor&gt;&lt;/Details&gt;&lt;Extra&gt;&lt;DBUID&gt;{103FE592-9D98-4F80-AFD9-F56B3C703945}&lt;/DBUID&gt;&lt;/Extra&gt;&lt;/Item&gt;&lt;/References&gt;&lt;/Group&gt;&lt;/Citation&gt;_x000a_"/>
    <w:docVar w:name="NE.Ref{4939669E-323B-4EAE-AFA0-9FD807213C11}" w:val=" ADDIN NE.Ref.{4939669E-323B-4EAE-AFA0-9FD807213C11}&lt;Citation&gt;&lt;Group&gt;&lt;References&gt;&lt;Item&gt;&lt;ID&gt;484&lt;/ID&gt;&lt;UID&gt;{5BD2DEB5-A58B-43B9-9A96-4F3C29F0DC30}&lt;/UID&gt;&lt;Title&gt;Completely laparoscopic versus open total gastrectomy in stage I-III/C gastric  cancer: safety, efficacy and five-year oncologic outcome&lt;/Title&gt;&lt;Template&gt;Journal Article&lt;/Template&gt;&lt;Star&gt;0&lt;/Star&gt;&lt;Tag&gt;0&lt;/Tag&gt;&lt;Author&gt;Siani, L M; Ferranti, F; De Carlo, A; Quintiliani, A&lt;/Author&gt;&lt;Year&gt;2012&lt;/Year&gt;&lt;Details&gt;&lt;_accession_num&gt;23022756&lt;/_accession_num&gt;&lt;_author_adr&gt;Unit of General and Minimally Invasive Surgery, San Paolo Hospital, Rome, Italy.  lucamaria.siani@fastwebnet.it&lt;/_author_adr&gt;&lt;_collection_scope&gt;SCIE&lt;/_collection_scope&gt;&lt;_created&gt;64069818&lt;/_created&gt;&lt;_date&gt;2012-08-01&lt;/_date&gt;&lt;_date_display&gt;2012 Aug&lt;/_date_display&gt;&lt;_impact_factor&gt;   1.000&lt;/_impact_factor&gt;&lt;_isbn&gt;0026-4733 (Print); 0026-4733 (Linking)&lt;/_isbn&gt;&lt;_issue&gt;4&lt;/_issue&gt;&lt;_journal&gt;Minerva Chir&lt;/_journal&gt;&lt;_language&gt;eng&lt;/_language&gt;&lt;_modified&gt;64073390&lt;/_modified&gt;&lt;_pages&gt;319-26&lt;/_pages&gt;&lt;_subject_headings&gt;Aged; Female; Gastrectomy/adverse effects/*methods; Humans; *Laparoscopy; Male; Neoplasm Staging; Retrospective Studies; Stomach Neoplasms/pathology/*surgery; Time Factors; Treatment Outcome&lt;/_subject_headings&gt;&lt;_tertiary_title&gt;Minerva chirurgica&lt;/_tertiary_title&gt;&lt;_type_work&gt;Comparative Study; Journal Article&lt;/_type_work&gt;&lt;_url&gt;http://www.ncbi.nlm.nih.gov/entrez/query.fcgi?cmd=Retrieve&amp;amp;db=pubmed&amp;amp;dopt=Abstract&amp;amp;list_uids=23022756&amp;amp;query_hl=1&lt;/_url&gt;&lt;_volume&gt;67&lt;/_volume&gt;&lt;/Details&gt;&lt;Extra&gt;&lt;DBUID&gt;{C1455EF0-B6CA-42A0-8CB7-1B12F5A8FC31}&lt;/DBUID&gt;&lt;/Extra&gt;&lt;/Item&gt;&lt;/References&gt;&lt;/Group&gt;&lt;Group&gt;&lt;References&gt;&lt;Item&gt;&lt;ID&gt;1141&lt;/ID&gt;&lt;UID&gt;{3CAD68FA-7287-40F1-A2CF-73C3590A3FCC}&lt;/UID&gt;&lt;Title&gt;The effects of laparoscopic assisted total gastrectomy on surgical outcomes in the treatment of gastric cancer&lt;/Title&gt;&lt;Template&gt;Journal Article&lt;/Template&gt;&lt;Star&gt;0&lt;/Star&gt;&lt;Tag&gt;0&lt;/Tag&gt;&lt;Author&gt;Kim, Min Gyu; Kim, Beom Su; Kim, Tae Hwan; Kim, Kap Choong; Yook, Jeong Hwan; Kim, Byung Sik&lt;/Author&gt;&lt;Year&gt;2011&lt;/Year&gt;&lt;Details&gt;&lt;_alternate_title&gt;JOURNAL OF THE KOREAN SURGICAL SOCIETY&lt;/_alternate_title&gt;&lt;_created&gt;64069818&lt;/_created&gt;&lt;_date&gt;2011-01-01&lt;/_date&gt;&lt;_date_display&gt;2011&lt;/_date_display&gt;&lt;_doi&gt;10.4174/jkss.2011.80.4.245&lt;/_doi&gt;&lt;_isbn&gt;2233-7903&lt;/_isbn&gt;&lt;_issue&gt;4&lt;/_issue&gt;&lt;_journal&gt;JOURNAL OF THE KOREAN SURGICAL SOCIETY&lt;/_journal&gt;&lt;_modified&gt;64069818&lt;/_modified&gt;&lt;_pages&gt;245-250&lt;/_pages&gt;&lt;_volume&gt;80&lt;/_volume&gt;&lt;/Details&gt;&lt;Extra&gt;&lt;DBUID&gt;{C1455EF0-B6CA-42A0-8CB7-1B12F5A8FC31}&lt;/DBUID&gt;&lt;/Extra&gt;&lt;/Item&gt;&lt;/References&gt;&lt;/Group&gt;&lt;Group&gt;&lt;References&gt;&lt;Item&gt;&lt;ID&gt;553&lt;/ID&gt;&lt;UID&gt;{6AF16698-F50F-4015-918A-3B8FA0713EEB}&lt;/UID&gt;&lt;Title&gt;Laparoscopy-assisted total gastrectomy with extended lymph node resection for  advanced gastric cancer--reports of 82 cases&lt;/Title&gt;&lt;Template&gt;Journal Article&lt;/Template&gt;&lt;Star&gt;0&lt;/Star&gt;&lt;Tag&gt;0&lt;/Tag&gt;&lt;Author&gt;&amp;quot;Du J&amp;quot;; Zheng, J; Li, Y; Li, J; Ji, G; Dong, G; Yang, Z; Wang, W; Gao, Z&lt;/Author&gt;&lt;Year&gt;2010&lt;/Year&gt;&lt;Details&gt;&lt;_accession_num&gt;21443126&lt;/_accession_num&gt;&lt;_author_adr&gt;Department of General Surgery, Xijing Hospital, Fourth Military Medical University,  No.15 Changle West Road, 710032, Xian, People&amp;apos;s Republic of China. Dujjm@hotmail.com&lt;/_author_adr&gt;&lt;_created&gt;64069818&lt;/_created&gt;&lt;_date&gt;2010-11-01&lt;/_date&gt;&lt;_date_display&gt;2010 Nov-Dec&lt;/_date_display&gt;&lt;_isbn&gt;0172-6390 (Print); 0172-6390 (Linking)&lt;/_isbn&gt;&lt;_issue&gt;104&lt;/_issue&gt;&lt;_journal&gt;Hepatogastroenterology&lt;/_journal&gt;&lt;_language&gt;eng&lt;/_language&gt;&lt;_modified&gt;64073390&lt;/_modified&gt;&lt;_pages&gt;1589-94&lt;/_pages&gt;&lt;_subject_headings&gt;Chi-Square Distribution; Female; Gastrectomy/*methods; Humans; *Laparoscopy; Lymph Node Excision; Lymphatic Metastasis; Male; Middle Aged; Neoplasm Staging; Stomach Neoplasms/*pathology/*surgery; Treatment Outcome&lt;/_subject_headings&gt;&lt;_tertiary_title&gt;Hepato-gastroenterology&lt;/_tertiary_title&gt;&lt;_type_work&gt;Journal Article&lt;/_type_work&gt;&lt;_url&gt;http://www.ncbi.nlm.nih.gov/entrez/query.fcgi?cmd=Retrieve&amp;amp;db=pubmed&amp;amp;dopt=Abstract&amp;amp;list_uids=21443126&amp;amp;query_hl=1&lt;/_url&gt;&lt;_volume&gt;57&lt;/_volume&gt;&lt;/Details&gt;&lt;Extra&gt;&lt;DBUID&gt;{C1455EF0-B6CA-42A0-8CB7-1B12F5A8FC31}&lt;/DBUID&gt;&lt;/Extra&gt;&lt;/Item&gt;&lt;/References&gt;&lt;/Group&gt;&lt;Group&gt;&lt;References&gt;&lt;Item&gt;&lt;ID&gt;417&lt;/ID&gt;&lt;UID&gt;{B7C6AC69-84FB-475F-9793-513E7C163EE0}&lt;/UID&gt;&lt;Title&gt;Comparison of invasiveness between laparoscopy-assisted total gastrectomy and open  total gastrectomy&lt;/Title&gt;&lt;Template&gt;Journal Article&lt;/Template&gt;&lt;Star&gt;0&lt;/Star&gt;&lt;Tag&gt;0&lt;/Tag&gt;&lt;Author&gt;Kawamura, H; Yokota, R; Homma, S; Kondo, Y&lt;/Author&gt;&lt;Year&gt;2009&lt;/Year&gt;&lt;Details&gt;&lt;_accession_num&gt;19760315&lt;/_accession_num&gt;&lt;_author_adr&gt;Department of Surgery, JA Sapporo Kosei Hospital, Chuo-ku, Sapporo, Japan.  h.kawamura@ja-hokkaidoukouseiren.or.jp&lt;/_author_adr&gt;&lt;_collection_scope&gt;SCI;SCIE&lt;/_collection_scope&gt;&lt;_created&gt;64069818&lt;/_created&gt;&lt;_date&gt;2009-11-01&lt;/_date&gt;&lt;_date_display&gt;2009 Nov&lt;/_date_display&gt;&lt;_doi&gt;10.1007/s00268-009-0208-y&lt;/_doi&gt;&lt;_impact_factor&gt;   3.352&lt;/_impact_factor&gt;&lt;_isbn&gt;1432-2323 (Electronic); 0364-2313 (Linking)&lt;/_isbn&gt;&lt;_issue&gt;11&lt;/_issue&gt;&lt;_journal&gt;World J Surg&lt;/_journal&gt;&lt;_language&gt;eng&lt;/_language&gt;&lt;_modified&gt;64069818&lt;/_modified&gt;&lt;_pages&gt;2389-95&lt;/_pages&gt;&lt;_subject_headings&gt;Aged; Cohort Studies; Female; Gastrectomy/adverse effects/*methods; Humans; Laparoscopy; Male; Middle Aged; Pain Measurement; Postoperative Complications; Stomach Neoplasms/*surgery; Treatment Outcome&lt;/_subject_headings&gt;&lt;_tertiary_title&gt;World journal of surgery&lt;/_tertiary_title&gt;&lt;_type_work&gt;Comparative Study; Journal Article&lt;/_type_work&gt;&lt;_url&gt;http://www.ncbi.nlm.nih.gov/entrez/query.fcgi?cmd=Retrieve&amp;amp;db=pubmed&amp;amp;dopt=Abstract&amp;amp;list_uids=19760315&amp;amp;query_hl=1&lt;/_url&gt;&lt;_volume&gt;33&lt;/_volume&gt;&lt;/Details&gt;&lt;Extra&gt;&lt;DBUID&gt;{C1455EF0-B6CA-42A0-8CB7-1B12F5A8FC31}&lt;/DBUID&gt;&lt;/Extra&gt;&lt;/Item&gt;&lt;/References&gt;&lt;/Group&gt;&lt;Group&gt;&lt;References&gt;&lt;Item&gt;&lt;ID&gt;467&lt;/ID&gt;&lt;UID&gt;{33D6AE03-34AA-44CB-A567-DF76FCF90716}&lt;/UID&gt;&lt;Title&gt;Laparoscopy-assisted pancreas- and spleen-preserving total gastrectomy for gastric  cancer as compared with open total gastrectomy&lt;/Title&gt;&lt;Template&gt;Journal Article&lt;/Template&gt;&lt;Star&gt;0&lt;/Star&gt;&lt;Tag&gt;0&lt;/Tag&gt;&lt;Author&gt;Sakuramoto, S; Kikuchi, S; Futawatari, N; Katada, N; Moriya, H; Hirai, K; Yamashita, K; Watanabe, M&lt;/Author&gt;&lt;Year&gt;2009&lt;/Year&gt;&lt;Details&gt;&lt;_accession_num&gt;19266232&lt;/_accession_num&gt;&lt;_author_adr&gt;Department of Surgery, Kitasato University School of Medicine, 2-1-1 Asamizodai,  Sagamihara, Kanagawa, 228-8520, Japan. sakura@med.kitasato-u.ac.jp&lt;/_author_adr&gt;&lt;_collection_scope&gt;SCI;SCIE&lt;/_collection_scope&gt;&lt;_created&gt;64069818&lt;/_created&gt;&lt;_date&gt;2009-11-01&lt;/_date&gt;&lt;_date_display&gt;2009 Nov&lt;/_date_display&gt;&lt;_doi&gt;10.1007/s00464-009-0371-0&lt;/_doi&gt;&lt;_impact_factor&gt;   4.584&lt;/_impact_factor&gt;&lt;_isbn&gt;1432-2218 (Electronic); 0930-2794 (Linking)&lt;/_isbn&gt;&lt;_issue&gt;11&lt;/_issue&gt;&lt;_journal&gt;Surg Endosc&lt;/_journal&gt;&lt;_language&gt;eng&lt;/_language&gt;&lt;_modified&gt;64069818&lt;/_modified&gt;&lt;_pages&gt;2416-23&lt;/_pages&gt;&lt;_subject_headings&gt;Anastomosis, Surgical; Chi-Square Distribution; Cohort Studies; Female; Follow-Up Studies; Gastrectomy/adverse effects/*methods; Gastroscopy/adverse effects/*methods; Humans; Laparotomy/adverse effects/methods; Lymph Node Excision/methods; Lymph Nodes/*pathology; Male; Middle Aged; Neoplasm Invasiveness/pathology; Neoplasm Recurrence, Local/*epidemiology/pathology; Neoplasm Staging; Pancreas; Postoperative Complications/mortality/physiopathology; Retrospective Studies; Risk Assessment; Spleen; Stomach Neoplasms/mortality/pathology/*surgery; Survival Analysis; Treatment Outcome&lt;/_subject_headings&gt;&lt;_tertiary_title&gt;Surgical endoscopy&lt;/_tertiary_title&gt;&lt;_type_work&gt;Comparative Study; Journal Article&lt;/_type_work&gt;&lt;_url&gt;http://www.ncbi.nlm.nih.gov/entrez/query.fcgi?cmd=Retrieve&amp;amp;db=pubmed&amp;amp;dopt=Abstract&amp;amp;list_uids=19266232&amp;amp;query_hl=1&lt;/_url&gt;&lt;_volume&gt;23&lt;/_volume&gt;&lt;/Details&gt;&lt;Extra&gt;&lt;DBUID&gt;{C1455EF0-B6CA-42A0-8CB7-1B12F5A8FC31}&lt;/DBUID&gt;&lt;/Extra&gt;&lt;/Item&gt;&lt;/References&gt;&lt;/Group&gt;&lt;Group&gt;&lt;References&gt;&lt;Item&gt;&lt;ID&gt;2&lt;/ID&gt;&lt;UID&gt;{8DC4ABA2-4B83-4968-9427-E2594AB5F520}&lt;/UID&gt;&lt;Title&gt;Laparoscopically assisted total gastrectomy with lymph node dissection for upper and middle gastric cancer&lt;/Title&gt;&lt;Template&gt;Journal Article&lt;/Template&gt;&lt;Star&gt;0&lt;/Star&gt;&lt;Tag&gt;0&lt;/Tag&gt;&lt;Author&gt;Mochiki, E; Toyomasu, Y; Ogata, K; Andoh, H; Ohno, T; Aihara, R; Asao, T; Kuwano, H&lt;/Author&gt;&lt;Year&gt;2008&lt;/Year&gt;&lt;Details&gt;&lt;_created&gt;64069817&lt;/_created&gt;&lt;_date&gt;2008-01-01&lt;/_date&gt;&lt;_date_display&gt;2008&lt;/_date_display&gt;&lt;_doi&gt;10.1007/s00464-008-0015-9&lt;/_doi&gt;&lt;_issue&gt; 9&lt;/_issue&gt;&lt;_keywords&gt; Adenocarcinoma [pathology, *surgery];  Aged;  Anastomosis, Roux‐en‐Y;  Blood Loss, Surgical;  Female;  Gastrectomy [*methods];  Humans;  Laparoscopy [*methods];  Laparotomy;  Length of Stay;  Lymph Node Excision [*methods];  Male;  Middle Aged;  Minimally Invasive Surgical Procedures [methods];  Postoperative Complications [epidemiology];  Retrospective Studies;  Stomach Neoplasms [pathology, *surgery];  Survival Analysis&lt;/_keywords&gt;&lt;_modified&gt;64069817&lt;/_modified&gt;&lt;_pages&gt; 1997‐2002&lt;/_pages&gt;&lt;_url&gt;https://www.cochranelibrary.com/central/doi/10.1002/central/CN-00666296/full&lt;/_url&gt;&lt;_volume&gt;22&lt;/_volume&gt;&lt;/Details&gt;&lt;Extra&gt;&lt;DBUID&gt;{C1455EF0-B6CA-42A0-8CB7-1B12F5A8FC31}&lt;/DBUID&gt;&lt;/Extra&gt;&lt;/Item&gt;&lt;/References&gt;&lt;/Group&gt;&lt;Group&gt;&lt;References&gt;&lt;Item&gt;&lt;ID&gt;455&lt;/ID&gt;&lt;UID&gt;{DD3253A6-3A75-4F8D-96FD-60E5B6EE5E14}&lt;/UID&gt;&lt;Title&gt;Determinants of complications and adequacy of surgical resection in laparoscopic  versus open total gastrectomy for adenocarcinoma&lt;/Title&gt;&lt;Template&gt;Journal Article&lt;/Template&gt;&lt;Star&gt;0&lt;/Star&gt;&lt;Tag&gt;0&lt;/Tag&gt;&lt;Author&gt;Topal, B; Leys, E; Ectors, N; Aerts, R; Penninckx, F&lt;/Author&gt;&lt;Year&gt;2008&lt;/Year&gt;&lt;Details&gt;&lt;_accession_num&gt;17690934&lt;/_accession_num&gt;&lt;_author_adr&gt;Department of Abdominal Surgery, University Hospital Leuven, Herestraat 49, 3000,  Leuven, Belgium. baki.topal@med.kuleuven.be&lt;/_author_adr&gt;&lt;_collection_scope&gt;SCI;SCIE&lt;/_collection_scope&gt;&lt;_created&gt;64069818&lt;/_created&gt;&lt;_date&gt;2008-04-01&lt;/_date&gt;&lt;_date_display&gt;2008 Apr&lt;/_date_display&gt;&lt;_doi&gt;10.1007/s00464-007-9549-5&lt;/_doi&gt;&lt;_impact_factor&gt;   4.584&lt;/_impact_factor&gt;&lt;_isbn&gt;1432-2218 (Electronic); 0930-2794 (Linking)&lt;/_isbn&gt;&lt;_issue&gt;4&lt;/_issue&gt;&lt;_journal&gt;Surg Endosc&lt;/_journal&gt;&lt;_language&gt;eng&lt;/_language&gt;&lt;_modified&gt;64069818&lt;/_modified&gt;&lt;_pages&gt;980-4&lt;/_pages&gt;&lt;_subject_headings&gt;Adenocarcinoma/*surgery; Adult; Aged; Aged, 80 and over; Chi-Square Distribution; Female; Gastrectomy/*methods; Humans; Laparoscopy/*methods; Logistic Models; Lymph Node Excision; Male; Middle Aged; *Postoperative Complications; Prospective Studies; Statistics, Nonparametric; Stomach Neoplasms/*surgery; Treatment Outcome&lt;/_subject_headings&gt;&lt;_tertiary_title&gt;Surgical endoscopy&lt;/_tertiary_title&gt;&lt;_type_work&gt;Comparative Study; Journal Article&lt;/_type_work&gt;&lt;_url&gt;http://www.ncbi.nlm.nih.gov/entrez/query.fcgi?cmd=Retrieve&amp;amp;db=pubmed&amp;amp;dopt=Abstract&amp;amp;list_uids=17690934&amp;amp;query_hl=1&lt;/_url&gt;&lt;_volume&gt;22&lt;/_volume&gt;&lt;/Details&gt;&lt;Extra&gt;&lt;DBUID&gt;{C1455EF0-B6CA-42A0-8CB7-1B12F5A8FC31}&lt;/DBUID&gt;&lt;/Extra&gt;&lt;/Item&gt;&lt;/References&gt;&lt;/Group&gt;&lt;/Citation&gt;_x000a_"/>
    <w:docVar w:name="NE.Ref{4C2098B2-EDBD-43DB-8E6B-A9C0ACF4B34A}" w:val=" ADDIN NE.Ref.{4C2098B2-EDBD-43DB-8E6B-A9C0ACF4B34A}&lt;Citation&gt;&lt;Group&gt;&lt;References&gt;&lt;Item&gt;&lt;ID&gt;4&lt;/ID&gt;&lt;UID&gt;{4037CC4D-BAE8-4B1B-936A-5EB3E3A0ECD7}&lt;/UID&gt;&lt;Title&gt;Jadad AR. Randomised controlled trials. London: BMJ Publishing Group; 1998.&lt;/Title&gt;&lt;Template&gt;Journal Article&lt;/Template&gt;&lt;Star&gt;0&lt;/Star&gt;&lt;Tag&gt;0&lt;/Tag&gt;&lt;Author/&gt;&lt;Year&gt;0&lt;/Year&gt;&lt;Details&gt;&lt;_accessed&gt;64063322&lt;/_accessed&gt;&lt;_created&gt;64063322&lt;/_created&gt;&lt;_modified&gt;64063322&lt;/_modified&gt;&lt;/Details&gt;&lt;Extra&gt;&lt;DBUID&gt;{103FE592-9D98-4F80-AFD9-F56B3C703945}&lt;/DBUID&gt;&lt;/Extra&gt;&lt;/Item&gt;&lt;/References&gt;&lt;/Group&gt;&lt;/Citation&gt;_x000a_"/>
    <w:docVar w:name="NE.Ref{4C65E93F-CF75-4F1C-AA0D-CF7911963A81}" w:val=" ADDIN NE.Ref.{4C65E93F-CF75-4F1C-AA0D-CF7911963A81}&lt;Citation&gt;&lt;Group&gt;&lt;References&gt;&lt;Item&gt;&lt;ID&gt;1801&lt;/ID&gt;&lt;UID&gt;{CA0D43B2-22B5-4B5B-83AF-E55CB6A1177F}&lt;/UID&gt;&lt;Title&gt;Laparoscopic vs open colectomy: outcomes comparison based on large nationwide databases.&lt;/Title&gt;&lt;Template&gt;Generic&lt;/Template&gt;&lt;Star&gt;0&lt;/Star&gt;&lt;Tag&gt;0&lt;/Tag&gt;&lt;Author&gt;Guller, Ulrich; Jain, Nitin; Hervey, Sheleika; Purves, Harriett; Pietrobon, Ricardo&lt;/Author&gt;&lt;Year&gt;2003&lt;/Year&gt;&lt;Details&gt;&lt;_author_adr&gt;Department of Surgery, Duke University Medical Center, Durham, NC, USA. ugueller@uhbs.ch&lt;/_author_adr&gt;&lt;_date_display&gt;2003/Nov&lt;/_date_display&gt;&lt;_date&gt;2003-01-01&lt;/_date&gt;&lt;_isbn&gt;0004-0010&lt;/_isbn&gt;&lt;_issue&gt;11&lt;/_issue&gt;&lt;_journal&gt;Archives of surgery (Chicago, Ill. : 1960)&lt;/_journal&gt;&lt;_pages&gt;1179-1186&lt;/_pages&gt;&lt;_url&gt;https://pubmed.ncbi.nlm.nih.gov/14609864&lt;/_url&gt;&lt;_volume&gt;138&lt;/_volume&gt;&lt;_created&gt;64119885&lt;/_created&gt;&lt;_modified&gt;64119885&lt;/_modified&gt;&lt;/Details&gt;&lt;Extra&gt;&lt;DBUID&gt;{C1455EF0-B6CA-42A0-8CB7-1B12F5A8FC31}&lt;/DBUID&gt;&lt;/Extra&gt;&lt;/Item&gt;&lt;/References&gt;&lt;/Group&gt;&lt;/Citation&gt;_x000a_"/>
    <w:docVar w:name="NE.Ref{50B16B5F-995E-40E7-8DB2-3419C95854AB}" w:val=" ADDIN NE.Ref.{50B16B5F-995E-40E7-8DB2-3419C95854AB}&lt;Citation&gt;&lt;Group&gt;&lt;References&gt;&lt;Item&gt;&lt;ID&gt;562&lt;/ID&gt;&lt;UID&gt;{3DB1B652-0F47-4E03-AD72-BEBB31898AD8}&lt;/UID&gt;&lt;Title&gt;Laparoscopic versus open gastrectomy for gastric cancer&lt;/Title&gt;&lt;Template&gt;Journal Article&lt;/Template&gt;&lt;Star&gt;0&lt;/Star&gt;&lt;Tag&gt;0&lt;/Tag&gt;&lt;Author&gt;Zeng, F; Chen, L; Liao, M; Chen, B; Long, J; Wu, W; Deng, G&lt;/Author&gt;&lt;Year&gt;2020&lt;/Year&gt;&lt;Details&gt;&lt;_accession_num&gt;31987046&lt;/_accession_num&gt;&lt;_author_adr&gt;Xiangya hospital, Central South University, Changsha, China.; Xiangya hospital, Central South University, Changsha, China.; Xiangya hospital, Central South University, Changsha, China.; Taoyuan People&amp;apos;s Hospital, Taoyuan, Changde, China.; Xiangya hospital, Central South University, Changsha, China.; Xiangya hospital, Central South University, Changsha, China. wwtw1972@126.com.; Xiangya hospital, Central South University, Changsha, China. dengguangtong@outlook.com.&lt;/_author_adr&gt;&lt;_collection_scope&gt;SCIE&lt;/_collection_scope&gt;&lt;_created&gt;64172867&lt;/_created&gt;&lt;_date&gt;2020-01-27&lt;/_date&gt;&lt;_date_display&gt;2020 Jan 27&lt;/_date_display&gt;&lt;_db_updated&gt;PubMed&lt;/_db_updated&gt;&lt;_doi&gt;10.1186/s12957-020-1795-1&lt;/_doi&gt;&lt;_impact_factor&gt;   2.754&lt;/_impact_factor&gt;&lt;_isbn&gt;1477-7819 (Electronic); 1477-7819 (Linking)&lt;/_isbn&gt;&lt;_issue&gt;1&lt;/_issue&gt;&lt;_journal&gt;World J Surg Oncol&lt;/_journal&gt;&lt;_keywords&gt;Gastric cancer; Laparoscopic gastrectomy (LG); Meta-analysis; Mortality; Open gastrectomy (OG); Recurrence&lt;/_keywords&gt;&lt;_language&gt;eng&lt;/_language&gt;&lt;_modified&gt;64172867&lt;/_modified&gt;&lt;_pages&gt;20&lt;/_pages&gt;&lt;_subject_headings&gt;Gastrectomy/adverse effects/*methods; Humans; Laparoscopy/adverse effects; Prognosis; Randomized Controlled Trials as Topic; Stomach Neoplasms/mortality/pathology/*surgery; Treatment Outcome&lt;/_subject_headings&gt;&lt;_tertiary_title&gt;World journal of surgical oncology&lt;/_tertiary_title&gt;&lt;_type_work&gt;Comparative Study; Journal Article; Meta-Analysis&lt;/_type_work&gt;&lt;_url&gt;http://www.ncbi.nlm.nih.gov/entrez/query.fcgi?cmd=Retrieve&amp;amp;db=pubmed&amp;amp;dopt=Abstract&amp;amp;list_uids=31987046&amp;amp;query_hl=1&lt;/_url&gt;&lt;_volume&gt;18&lt;/_volume&gt;&lt;/Details&gt;&lt;Extra&gt;&lt;DBUID&gt;{3E9AB1C7-557F-4ECD-8A7B-E5724CFAB07D}&lt;/DBUID&gt;&lt;/Extra&gt;&lt;/Item&gt;&lt;/References&gt;&lt;/Group&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Citation&gt;_x000a_"/>
    <w:docVar w:name="NE.Ref{542B3689-D8FB-4CBC-B564-7DA612C3EE4F}" w:val=" ADDIN NE.Ref.{542B3689-D8FB-4CBC-B564-7DA612C3EE4F}&lt;Citation&gt;&lt;Group&gt;&lt;References&gt;&lt;Item&gt;&lt;ID&gt;5&lt;/ID&gt;&lt;UID&gt;{BC6BAF83-523C-4B7E-8D9E-5019AB0A3F6A}&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amp;quot;Du X&amp;quot;; Huang, H; Hu, J; Li, G; Yu, P; Li, Y; Suo, J; Zhao, N; Zhang, W; Li, H; He, H; Sun, Y&lt;/Author&gt;&lt;Year&gt;2020&lt;/Year&gt;&lt;Details&gt;&lt;_accession_num&gt;32815991&lt;/_accession_num&gt;&lt;_author_adr&gt;Zhongshan Hospital, Department of General Surgery, Fudan University, Shanghai,  China.; Union Hospital, Department of General Surgery, Fujian Medical University, Fuzhou,  China.; Department of General Surgery, The First Affiliated Hospital with Nanjing Medical  University, Nanjing, China.; Beijing Cancer Hospital, Department of General Surgery, Peking University, Beijing,  China.; Renji Hospital, Department of General Surgery, Shanghai Jiao Tong University,  Shanghai, China.; Department of General Surgery, The First Affiliated Hospital of Fujian Medical  University, Fuzhou, China.; Department of General Surgery, Chinese PLA General Hospital, Beijing, China.; Shanghai Cancer Center, Department of General Surgery, Fudan University, Shanghai,  China.; West China Hospital, Department of General Surgery, Sichuan University, Chengdu,  China.; Nanfang Hospital, Department of General Surgery, Southern Medical University,  Guangzhou, China.; Department of General Surgery, The First Hospital Affiliated to AMU, Chongqing,  China.; Department of General Surgery, Guangdong General Hospital, Guangzhou, China.; Department of General Surgery, The First Hospital of Jilin University, Changchun,  China.; Department of Biostatistics, Fudan University School of Public Health, Shanghai,  China.; Department of Biostatistics, Fudan University School of Public Health, Shanghai,  China.; Zhongshan Hospital, Department of General Surgery, Fudan University, Shanghai,  China.; Zhongshan Hospital, Department of General Surgery, Fudan University, Shanghai,  China.; Zhongshan Hospital, Department of General Surgery, Fudan University, Shanghai,  China.&lt;/_author_adr&gt;&lt;_collection_scope&gt;SCIE&lt;/_collection_scope&gt;&lt;_created&gt;64125892&lt;/_created&gt;&lt;_date&gt;2020-10-01&lt;/_date&gt;&lt;_date_display&gt;2020 Oct 1&lt;/_date_display&gt;&lt;_doi&gt;10.1001/jamaoncol.2020.3152&lt;/_doi&gt;&lt;_impact_factor&gt;  31.777&lt;/_impact_factor&gt;&lt;_isbn&gt;2374-2445 (Electronic); 2374-2437 (Print); 2374-2437 (Linking)&lt;/_isbn&gt;&lt;_issue&gt;10&lt;/_issue&gt;&lt;_journal&gt;JAMA Oncol&lt;/_journal&gt;&lt;_language&gt;eng&lt;/_language&gt;&lt;_modified&gt;64125892&lt;/_modified&gt;&lt;_pages&gt;1590-1597&lt;/_pages&gt;&lt;_subject_headings&gt;Aged; Female; Gastrectomy/adverse effects/*methods; Humans; Laparoscopy/adverse effects/*methods; Lymph Node Excision; Male; Middle Aged; Morbidity; Neoplasm Staging; Postoperative Complications/epidemiology; Prospective Studies; Stomach Neoplasms/mortality/pathology/*surgery&lt;/_subject_headings&gt;&lt;_tertiary_title&gt;JAMA oncology&lt;/_tertiary_title&gt;&lt;_type_work&gt;Journal Article; Multicenter Study; Randomized Controlled Trial&lt;/_type_work&gt;&lt;_url&gt;http://www.ncbi.nlm.nih.gov/entrez/query.fcgi?cmd=Retrieve&amp;amp;db=pubmed&amp;amp;dopt=Abstract&amp;amp;list_uids=32815991&amp;amp;query_hl=1&lt;/_url&gt;&lt;_volume&gt;6&lt;/_volume&gt;&lt;/Details&gt;&lt;Extra&gt;&lt;DBUID&gt;{3E9AB1C7-557F-4ECD-8A7B-E5724CFAB07D}&lt;/DBUID&gt;&lt;/Extra&gt;&lt;/Item&gt;&lt;/References&gt;&lt;/Group&gt;&lt;/Citation&gt;_x000a_"/>
    <w:docVar w:name="NE.Ref{5D4F13BF-28DD-4AE0-B5F1-DE91E055FB59}" w:val=" ADDIN NE.Ref.{5D4F13BF-28DD-4AE0-B5F1-DE91E055FB59}&lt;Citation&gt;&lt;Group&gt;&lt;References&gt;&lt;Item&gt;&lt;ID&gt;22&lt;/ID&gt;&lt;UID&gt;{C98C77D6-E764-434E-AA0E-02BB26D0A128}&lt;/UID&gt;&lt;Title&gt;Japanese gastric cancer treatment guidelines 2018 (5th edition)&lt;/Title&gt;&lt;Template&gt;Journal Article&lt;/Template&gt;&lt;Star&gt;0&lt;/Star&gt;&lt;Tag&gt;0&lt;/Tag&gt;&lt;Author/&gt;&lt;Year&gt;2021&lt;/Year&gt;&lt;Details&gt;&lt;_accession_num&gt;32060757&lt;/_accession_num&gt;&lt;_collection_scope&gt;SCIE&lt;/_collection_scope&gt;&lt;_created&gt;63991253&lt;/_created&gt;&lt;_date&gt;2021-01-01&lt;/_date&gt;&lt;_date_display&gt;2021 Jan&lt;/_date_display&gt;&lt;_db_updated&gt;PubMed&lt;/_db_updated&gt;&lt;_doi&gt;10.1007/s10120-020-01042-y&lt;/_doi&gt;&lt;_impact_factor&gt;   7.370&lt;/_impact_factor&gt;&lt;_isbn&gt;1436-3305 (Electronic); 1436-3291 (Linking)&lt;/_isbn&gt;&lt;_issue&gt;1&lt;/_issue&gt;&lt;_journal&gt;Gastric Cancer&lt;/_journal&gt;&lt;_language&gt;eng&lt;/_language&gt;&lt;_modified&gt;63991253&lt;/_modified&gt;&lt;_pages&gt;1-21&lt;/_pages&gt;&lt;_tertiary_title&gt;Gastric cancer : official journal of the International Gastric Cancer Association_x000d__x000a_      and the Japanese Gastric Cancer Association&lt;/_tertiary_title&gt;&lt;_type_work&gt;Journal Article&lt;/_type_work&gt;&lt;_url&gt;http://www.ncbi.nlm.nih.gov/entrez/query.fcgi?cmd=Retrieve&amp;amp;db=pubmed&amp;amp;dopt=Abstract&amp;amp;list_uids=32060757&amp;amp;query_hl=1&lt;/_url&gt;&lt;_volume&gt;24&lt;/_volume&gt;&lt;/Details&gt;&lt;Extra&gt;&lt;DBUID&gt;{50F1D256-BD13-45DF-96CC-7A99CB0CB4A0}&lt;/DBUID&gt;&lt;/Extra&gt;&lt;/Item&gt;&lt;/References&gt;&lt;/Group&gt;&lt;/Citation&gt;_x000a_"/>
    <w:docVar w:name="NE.Ref{5DE2708F-967C-415C-BAB6-A00AF0A8FA66}" w:val=" ADDIN NE.Ref.{5DE2708F-967C-415C-BAB6-A00AF0A8FA66}&lt;Citation&gt;&lt;Group&gt;&lt;References&gt;&lt;Item&gt;&lt;ID&gt;391&lt;/ID&gt;&lt;UID&gt;{7633B9D6-E023-4785-968F-148A20752578}&lt;/UID&gt;&lt;Title&gt;Laparoscopic vs Open Distal Gastrectomy for Locally Advanced Gastric Cancer: five-Year Outcomes from the CLASS-01 Randomized Clinical Trial&lt;/Title&gt;&lt;Template&gt;Journal Article&lt;/Template&gt;&lt;Star&gt;0&lt;/Star&gt;&lt;Tag&gt;0&lt;/Tag&gt;&lt;Author&gt;Huang, C; Liu, H; Hu, Y; Sun, Y; Su, X; Cao, H; Hu, J; Wang, K; Suo, J; Tao, K; Et, Al.&lt;/Author&gt;&lt;Year&gt;2021&lt;/Year&gt;&lt;Details&gt;&lt;_accessed&gt;64133869&lt;/_accessed&gt;&lt;_created&gt;64131452&lt;/_created&gt;&lt;_date&gt;2021-01-01&lt;/_date&gt;&lt;_date_display&gt;2021&lt;/_date_display&gt;&lt;_doi&gt;10.1001/jamasurg.2021.5104&lt;/_doi&gt;&lt;_keywords&gt; *advanced cancer;  *cancer surgery;  *gastrectomy;  *stomach cancer;  Adult;  Article;  Cancer mortality;  Cancer patient;  Cancer staging;  Cancer survival;  China;  Controlled study;  Disease free survival;  Distant metastasis;  Female;  Follow up;  Histopathology;  Human;  Human tissue;  Lymph node dissection;  Major clinical study;  Male;  Multicenter study;  Overall survival;  Randomized controlled trial;  Surgeon;  Surgery&lt;/_keywords&gt;&lt;_modified&gt;64133869&lt;/_modified&gt;&lt;_url&gt;https://www.cochranelibrary.com/central/doi/10.1002/central/CN-02338891/full&lt;/_url&gt;&lt;/Details&gt;&lt;Extra&gt;&lt;DBUID&gt;{3E9AB1C7-557F-4ECD-8A7B-E5724CFAB07D}&lt;/DBUID&gt;&lt;/Extra&gt;&lt;/Item&gt;&lt;/References&gt;&lt;/Group&gt;&lt;Group&gt;&lt;References&gt;&lt;Item&gt;&lt;ID&gt;2&lt;/ID&gt;&lt;UID&gt;{8D8089CF-BCCE-413C-A8B2-11ABF201CD96}&lt;/UID&gt;&lt;Title&gt;Long-Term Outcomes of Laparoscopic Distal Gastrectomy for Locally Advanced Gastric  Cancer: The KLASS-02-RCT Randomized Clinical Trial&lt;/Title&gt;&lt;Template&gt;Journal Article&lt;/Template&gt;&lt;Star&gt;0&lt;/Star&gt;&lt;Tag&gt;0&lt;/Tag&gt;&lt;Author&gt;Hyung, W J; Yang, H K; Park, Y K; Lee, H J; An, J Y; Kim, W; Kim, H I; Kim, H H; Ryu, S W; Hur, H; Kim, M C; Kong, S H; Cho, G S; Kim, J J; Park, D J; Ryu, K W; Kim, Y W; Kim, J W; Lee, J H; Han, S U&lt;/Author&gt;&lt;Year&gt;2020&lt;/Year&gt;&lt;Details&gt;&lt;_accession_num&gt;32816629&lt;/_accession_num&gt;&lt;_author_adr&gt;Department of Surgery, Yonsei University College of Medicine, Seoul, Republic of  Korea.; Department of Surgery, Seoul National University Hospital, Seoul, Republic of Korea.; Department of Surgery, Chonnam National University Hwasun Hospital, Gwangju,  Republic of Korea.; Department of Surgery, Seoul National University Hospital, Seoul, Republic of Korea.; Department of Surgery, Yonsei University College of Medicine, Seoul, Republic of  Korea.; Department of Surgery, Yeouido St Mary&amp;apos;s Hospital, The Catholic University of Korea,  Seoul, Republic of Korea.; Department of Surgery, Yonsei University College of Medicine, Seoul, Republic of  Korea.; Department of Surgery, Seoul National University Bundang Hospital, Seongnam,  Republic of Korea.; Keimyung University Dongsan Medical Center, Daegu, Republic of Korea.; Department of Surgery, Ajou University School of Medicine, Suwon, Republic of Korea.; Department of Surgery, Dong-A University Hospital, Korea, Busan, Republic of Korea.; Department of Surgery, Seoul National University Hospital, Seoul, Republic of Korea.; Department of Surgery, Soonchunhyang University Bucheon Hospital, Bucheon, Republic  of Korea.; Department of Surgery, Incheon St Mary&amp;apos;s Hospital, The Catholic University of Korea,  Incheon, Republic of Korea.; Department of Surgery, Seoul National University Bundang Hospital, Seongnam,  Republic of Korea.; Center for Gastric Cancer, National Cancer Center, Goyang, Republic of Korea.; Center for Gastric Cancer, National Cancer Center, Goyang, Republic of Korea.; Department of Surgery, Yonsei University Gangnam Severance Hospital, Seoul, Republic  of Korea.; Department of Surgery, Ewha Womans University Mokdong Hospital, Seoul, Republic of  Korea.; Department of Surgery, Ajou University School of Medicine, Suwon, Republic of Korea.&lt;/_author_adr&gt;&lt;_collection_scope&gt;SCI;SCIE&lt;/_collection_scope&gt;&lt;_created&gt;64125892&lt;/_created&gt;&lt;_date&gt;2020-10-01&lt;/_date&gt;&lt;_date_display&gt;2020 Oct 1&lt;/_date_display&gt;&lt;_doi&gt;10.1200/JCO.20.01210&lt;/_doi&gt;&lt;_impact_factor&gt;  44.544&lt;/_impact_factor&gt;&lt;_isbn&gt;1527-7755 (Electronic); 0732-183X (Linking)&lt;/_isbn&gt;&lt;_issue&gt;28&lt;/_issue&gt;&lt;_journal&gt;J Clin Oncol&lt;/_journal&gt;&lt;_language&gt;eng&lt;/_language&gt;&lt;_modified&gt;64125892&lt;/_modified&gt;&lt;_pages&gt;3304-3313&lt;/_pages&gt;&lt;_subject_headings&gt;Adenocarcinoma/pathology/surgery; Female; Gastrectomy/adverse effects/methods; Humans; Kaplan-Meier Estimate; Laparoscopy/adverse effects/methods; Lymph Node Excision; Lymph Nodes/pathology/surgery; Male; Middle Aged; Neoplasm Staging; Progression-Free Survival; Stomach Neoplasms/pathology/*surgery; Treatment Outcome&lt;/_subject_headings&gt;&lt;_tertiary_title&gt;Journal of clinical oncology : official journal of the American Society of Clinical _x000d__x000a_      Oncology&lt;/_tertiary_title&gt;&lt;_type_work&gt;Clinical Trial, Phase III; Journal Article; Multicenter Study; Randomized Controlled Trial; Research Support, Non-U.S. Gov&amp;apos;t&lt;/_type_work&gt;&lt;_url&gt;http://www.ncbi.nlm.nih.gov/entrez/query.fcgi?cmd=Retrieve&amp;amp;db=pubmed&amp;amp;dopt=Abstract&amp;amp;list_uids=32816629&amp;amp;query_hl=1&lt;/_url&gt;&lt;_volume&gt;38&lt;/_volume&gt;&lt;/Details&gt;&lt;Extra&gt;&lt;DBUID&gt;{3E9AB1C7-557F-4ECD-8A7B-E5724CFAB07D}&lt;/DBUID&gt;&lt;/Extra&gt;&lt;/Item&gt;&lt;/References&gt;&lt;/Group&gt;&lt;Group&gt;&lt;References&gt;&lt;Item&gt;&lt;ID&gt;3&lt;/ID&gt;&lt;UID&gt;{F0283E27-31E3-479D-A710-C23F287E7CF3}&lt;/UID&gt;&lt;Title&gt;Effect of Laparoscopic Distal Gastrectomy vs Open Distal Gastrectomy on Long-term  Survival Among Patients With Stage I Gastric Cancer: The KLASS-01 Randomized  Clinical Trial&lt;/Title&gt;&lt;Template&gt;Journal Article&lt;/Template&gt;&lt;Star&gt;0&lt;/Star&gt;&lt;Tag&gt;0&lt;/Tag&gt;&lt;Author&gt;Kim, H H; Han, S U; Kim, M C; Kim, W; Lee, H J; Ryu, S W; Cho, G S; Kim, C Y; Yang, H K; Park, D J; Song, K Y; Lee, S I; Ryu, S Y; Lee, J H; Hyung, W J&lt;/Author&gt;&lt;Year&gt;2019&lt;/Year&gt;&lt;Details&gt;&lt;_accession_num&gt;30730546&lt;/_accession_num&gt;&lt;_author_adr&gt;Department of Surgery, Seoul National University Bundang Hospital, Seongnam,  Republic of Korea.; Department of Surgery, Ajou University School of Medicine, Suwon, Republic of Korea.; Department of Surgery, Dong-A University College of Medicine, Busan, Republic of  Korea.; Department of Surgery, Yeouido St Mary&amp;apos;s Hospital, The Catholic University of Korea,  College of Medicine, Seoul, Republic of Korea.; Department of Surgery, Seoul National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Seoul National University College of Medicine, Seoul,  Republic of Korea.; Department of Surgery, Seoul National University Bundang Hospital, Seongnam,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 Womans University Mokdong Hospital, Seoul, Republic of  Korea.; Department of Surgery, Yonsei University College of Medicine, Seoul, Republic of  Korea.&lt;/_author_adr&gt;&lt;_collection_scope&gt;SCIE&lt;/_collection_scope&gt;&lt;_created&gt;64125892&lt;/_created&gt;&lt;_date&gt;2019-04-01&lt;/_date&gt;&lt;_date_display&gt;2019 Apr 1&lt;/_date_display&gt;&lt;_doi&gt;10.1001/jamaoncol.2018.6727&lt;/_doi&gt;&lt;_impact_factor&gt;  31.777&lt;/_impact_factor&gt;&lt;_isbn&gt;2374-2445 (Electronic); 2374-2437 (Print); 2374-2437 (Linking)&lt;/_isbn&gt;&lt;_issue&gt;4&lt;/_issue&gt;&lt;_journal&gt;JAMA Oncol&lt;/_journal&gt;&lt;_language&gt;eng&lt;/_language&gt;&lt;_modified&gt;64125892&lt;/_modified&gt;&lt;_pages&gt;506-513&lt;/_pages&gt;&lt;_subject_headings&gt;Adenocarcinoma/mortality/pathology/*surgery; Adult; Aged; Female; Gastrectomy/*methods; Humans; *Laparoscopy; Male; Middle Aged; Neoplasm Staging; Stomach Neoplasms/mortality/pathology/*surgery; Survival Rate; Treatment Outcome&lt;/_subject_headings&gt;&lt;_tertiary_title&gt;JAMA oncology&lt;/_tertiary_title&gt;&lt;_type_work&gt;Clinical Trial, Phase III; Comparative Study; Journal Article; Multicenter Study; Randomized Controlled Trial&lt;/_type_work&gt;&lt;_url&gt;http://www.ncbi.nlm.nih.gov/entrez/query.fcgi?cmd=Retrieve&amp;amp;db=pubmed&amp;amp;dopt=Abstract&amp;amp;list_uids=30730546&amp;amp;query_hl=1&lt;/_url&gt;&lt;_volume&gt;5&lt;/_volume&gt;&lt;/Details&gt;&lt;Extra&gt;&lt;DBUID&gt;{3E9AB1C7-557F-4ECD-8A7B-E5724CFAB07D}&lt;/DBUID&gt;&lt;/Extra&gt;&lt;/Item&gt;&lt;/References&gt;&lt;/Group&gt;&lt;Group&gt;&lt;References&gt;&lt;Item&gt;&lt;ID&gt;1&lt;/ID&gt;&lt;UID&gt;{48D1CF23-F877-48D5-B610-CA0A253C6ACA}&lt;/UID&gt;&lt;Title&gt;Effect of Laparoscopic vs Open Distal Gastrectomy on 3-Year Disease-Free Survival in  Patients With Locally Advanced Gastric Cancer: The CLASS-01 Randomized Clinical  Trial&lt;/Title&gt;&lt;Template&gt;Journal Article&lt;/Template&gt;&lt;Star&gt;0&lt;/Star&gt;&lt;Tag&gt;0&lt;/Tag&gt;&lt;Author&gt;Yu, J; Huang, C; Sun, Y; Su, X; Cao, H; Hu, J; Wang, K; Suo, J; Tao, K; He, X; Wei, H; Ying, M; Hu, W; &amp;quot;Du X&amp;quot;; Hu, Y; Liu, H; Zheng, C; Li, P; Xie, J; Liu, F; Li, Z; Zhao, G; Yang, K; Liu, C; Li, H; Chen, P; Ji, J; Li, G&lt;/Author&gt;&lt;Year&gt;2019&lt;/Year&gt;&lt;Details&gt;&lt;_accession_num&gt;31135850&lt;/_accession_num&gt;&lt;_author_adr&gt;Department of General Surgery, Nanfang Hospital, Southern Medical University,  Guangzhou, China.; Department of Gastric Surgery, Fujian Medical University Union Hospital, Fuzhou,  China.; Department of General Surgery, Zhongshan Hospital, Fudan University, Shanghai,  China.; Key laboratory of Carcinogenesis and Translational Research, Ministry of Education,  Gastrointestinal Cancer Center, Peking University Cancer Hospital and Institute,  Beijing, China.; Department of Gastrointestinal Surgery, Renji Hospital, Shanghai Jiao Tong  University School of Medicine, Shanghai, China.; Department of Gastrointestinal Surgery &amp;amp; Laboratory of Gastric Cancer, State Key  Laboratory of Biotherapy, West China Hospital, Sichuan University, Chengdu, China.; Department of Gastrointestinal Surgery, the Cancer Hospital of Harbin Medical  University, Harbin, China.; Department of Gastrointestinal Surgery, the First Hospital, Jilin University,  Changchun, China.; Department of Gastrointestinal Surgery, Union Hospital, Tongji Medical College,  Huazhong University of Science and Technology, Wuhan, China.; Department of General Surgery, Tangdu Hospital, Fourth Military Medical University,  Xi&amp;apos;an, China.; Department of Gastrointestinal Surgery, the Third Affiliated Hospital of Sun Yat-Sen  University, Guangzhou, China.; Department of Gastrointestinal Oncological Surgery, Fujian Provincial Cancer  Hospital, Fuzhou, China.; Department of Surgery, Ruijin Hospital, Shanghai Jiao Tong University School of  Medicine, Shanghai, China.; Department of General Surgery, General Hospital of PLA, Beijing, China.; Department of General Surgery, Nanfang Hospital, Southern Medical University,  Guangzhou, China.; Department of General Surgery, Nanfang Hospital, Southern Medical University,  Guangzhou, China.; Department of Gastric Surgery, Fujian Medical University Union Hospital, Fuzhou,  China.; Department of Gastric Surgery, Fujian Medical University Union Hospital, Fuzhou,  China.; Department of Gastric Surgery, Fujian Medical University Union Hospital, Fuzhou,  China.; Department of General Surgery, Zhongshan Hospital, Fudan University, Shanghai,  China.; Key laboratory of Carcinogenesis and Translational Research, Ministry of Education,  Gastrointestinal Cancer Center, Peking University Cancer Hospital and Institute,  Beijing, China.; Department of Gastrointestinal Surgery, Renji Hospital, Shanghai Jiao Tong  University School of Medicine, Shanghai, China.; Department of Gastrointestinal Surgery &amp;amp; Laboratory of Gastric Cancer, State Key  Laboratory of Biotherapy, West China Hospital, Sichuan University, Chengdu, China.; Department of Gastrointestinal Surgery, the Cancer Hospital of Harbin Medical  University, Harbin, China.; Department of General Surgery, Zhongshan Hospital, Fudan University, Shanghai,  China.; Department of Biostatistics, School of Public Health, Southern Medical University,  Guangzhou, China.; Key laboratory of Carcinogenesis and Translational Research, Ministry of Education,  Gastrointestinal Cancer Center, Peking University Cancer Hospital and Institute,  Beijing, China.; Department of General Surgery, Nanfang Hospital, Southern Medical University,  Guangzhou, China.&lt;/_author_adr&gt;&lt;_created&gt;64125892&lt;/_created&gt;&lt;_date&gt;2019-05-28&lt;/_date&gt;&lt;_date_display&gt;2019 May 28&lt;/_date_display&gt;&lt;_doi&gt;10.1001/jama.2019.5359&lt;/_doi&gt;&lt;_impact_factor&gt;  56.272&lt;/_impact_factor&gt;&lt;_isbn&gt;1538-3598 (Electronic); 0098-7484 (Print); 0098-7484 (Linking)&lt;/_isbn&gt;&lt;_issue&gt;20&lt;/_issue&gt;&lt;_journal&gt;JAMA&lt;/_journal&gt;&lt;_language&gt;eng&lt;/_language&gt;&lt;_modified&gt;64125892&lt;/_modified&gt;&lt;_pages&gt;1983-1992&lt;/_pages&gt;&lt;_subject_headings&gt;Aged; *Disease-Free Survival; Female; Gastrectomy/*methods; Humans; *Laparoscopy; Male; Middle Aged; Neoplasm Staging; Stomach Neoplasms/mortality/pathology/*surgery; Survival Rate&lt;/_subject_headings&gt;&lt;_tertiary_title&gt;JAMA&lt;/_tertiary_title&gt;&lt;_type_work&gt;Comparative Study; Journal Article; Multicenter Study; Randomized Controlled Trial; Research Support, Non-U.S. Gov&amp;apos;t&lt;/_type_work&gt;&lt;_url&gt;http://www.ncbi.nlm.nih.gov/entrez/query.fcgi?cmd=Retrieve&amp;amp;db=pubmed&amp;amp;dopt=Abstract&amp;amp;list_uids=31135850&amp;amp;query_hl=1&lt;/_url&gt;&lt;_volume&gt;321&lt;/_volume&gt;&lt;/Details&gt;&lt;Extra&gt;&lt;DBUID&gt;{3E9AB1C7-557F-4ECD-8A7B-E5724CFAB07D}&lt;/DBUID&gt;&lt;/Extra&gt;&lt;/Item&gt;&lt;/References&gt;&lt;/Group&gt;&lt;/Citation&gt;_x000a_"/>
    <w:docVar w:name="NE.Ref{5F5389B8-8A4F-4FD3-BA4B-3DFF5D01E3D5}" w:val=" ADDIN NE.Ref.{5F5389B8-8A4F-4FD3-BA4B-3DFF5D01E3D5}&lt;Citation&gt;&lt;Group&gt;&lt;References&gt;&lt;Item&gt;&lt;ID&gt;5&lt;/ID&gt;&lt;UID&gt;{171CA8FA-FF79-4FA1-A342-4B61049F1223}&lt;/UID&gt;&lt;Title&gt;Cochrane handbook for systematic reviews of interventions&lt;/Title&gt;&lt;Template&gt;Book&lt;/Template&gt;&lt;Star&gt;0&lt;/Star&gt;&lt;Tag&gt;0&lt;/Tag&gt;&lt;Author&gt;Higgins, Julian PT; Thomas, James; Chandler, Jacqueline; Cumpston, Miranda; Li, Tianjing; Page, Matthew J; Welch, Vivian A&lt;/Author&gt;&lt;Year&gt;2019&lt;/Year&gt;&lt;Details&gt;&lt;_isbn&gt;1119536618&lt;/_isbn&gt;&lt;_publisher&gt;John Wiley &amp;amp; Sons&lt;/_publisher&gt;&lt;_created&gt;64063534&lt;/_created&gt;&lt;_modified&gt;64063534&lt;/_modified&gt;&lt;/Details&gt;&lt;Extra&gt;&lt;DBUID&gt;{103FE592-9D98-4F80-AFD9-F56B3C703945}&lt;/DBUID&gt;&lt;/Extra&gt;&lt;/Item&gt;&lt;/References&gt;&lt;/Group&gt;&lt;/Citation&gt;_x000a_"/>
    <w:docVar w:name="NE.Ref{64B37C9C-6918-4F03-B4D6-EEA7196BF528}" w:val=" ADDIN NE.Ref.{64B37C9C-6918-4F03-B4D6-EEA7196BF528}&lt;Citation&gt;&lt;Group&gt;&lt;References&gt;&lt;Item&gt;&lt;ID&gt;1785&lt;/ID&gt;&lt;UID&gt;{63A52FAF-443C-4A3D-9799-946655C1DF31}&lt;/UID&gt;&lt;Title&gt;Assessment of Laparoscopic Distal Gastrectomy After Neoadjuvant Chemotherapy for  Locally Advanced Gastric Cancer: A Randomized Clinical Trial&lt;/Title&gt;&lt;Template&gt;Journal Article&lt;/Template&gt;&lt;Star&gt;0&lt;/Star&gt;&lt;Tag&gt;0&lt;/Tag&gt;&lt;Author&gt;Li, Z; Shan, F; Ying, X; Zhang, Y; E, J Y; Wang, Y; Ren, H; Su, X; Ji, J&lt;/Author&gt;&lt;Year&gt;2019&lt;/Year&gt;&lt;Details&gt;&lt;_accessed&gt;63991280&lt;/_accessed&gt;&lt;_accession_num&gt;31553463&lt;/_accession_num&gt;&lt;_author_adr&gt;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Department of Epidemiology, Johns Hopkins University Bloomberg School of Public Health, Baltimore, Maryland.;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lt;/_author_adr&gt;&lt;_collection_scope&gt;SCI;SCIE&lt;/_collection_scope&gt;&lt;_created&gt;63987270&lt;/_created&gt;&lt;_date&gt;2019-12-01&lt;/_date&gt;&lt;_date_display&gt;2019 Dec 1&lt;/_date_display&gt;&lt;_db_updated&gt;PubMed&lt;/_db_updated&gt;&lt;_doi&gt;10.1001/jamasurg.2019.3473&lt;/_doi&gt;&lt;_impact_factor&gt;  14.766&lt;/_impact_factor&gt;&lt;_isbn&gt;2168-6262 (Electronic); 2168-6254 (Linking)&lt;/_isbn&gt;&lt;_issue&gt;12&lt;/_issue&gt;&lt;_journal&gt;JAMA Surg&lt;/_journal&gt;&lt;_language&gt;eng&lt;/_language&gt;&lt;_modified&gt;64114079&lt;/_modified&gt;&lt;_pages&gt;1093-1101&lt;/_pages&gt;&lt;_subject_headings&gt;Adult; Aged; Aged, 80 and over; Chemotherapy, Adjuvant; China; Female; Gastrectomy/*methods; Humans; Laparoscopy/*methods; Male; Middle Aged; Neoadjuvant Therapy; Pain Measurement; Postoperative Complications; Stomach Neoplasms/drug therapy/*surgery&lt;/_subject_headings&gt;&lt;_tertiary_title&gt;JAMA surgery&lt;/_tertiary_title&gt;&lt;_type_work&gt;Clinical Trial, Phase II; Comparative Study; Journal Article; Randomized Controlled Trial; Research Support, Non-U.S. Gov&amp;apos;t&lt;/_type_work&gt;&lt;_url&gt;http://www.ncbi.nlm.nih.gov/entrez/query.fcgi?cmd=Retrieve&amp;amp;db=pubmed&amp;amp;dopt=Abstract&amp;amp;list_uids=31553463&amp;amp;query_hl=1&lt;/_url&gt;&lt;_volume&gt;154&lt;/_volume&gt;&lt;/Details&gt;&lt;Extra&gt;&lt;DBUID&gt;{C1455EF0-B6CA-42A0-8CB7-1B12F5A8FC31}&lt;/DBUID&gt;&lt;/Extra&gt;&lt;/Item&gt;&lt;/References&gt;&lt;/Group&gt;&lt;/Citation&gt;_x000a_"/>
    <w:docVar w:name="NE.Ref{8D0BE8B6-E2AE-49A3-977D-7925466E936F}" w:val=" ADDIN NE.Ref.{8D0BE8B6-E2AE-49A3-977D-7925466E936F}&lt;Citation&gt;&lt;Group&gt;&lt;References&gt;&lt;Item&gt;&lt;ID&gt;4&lt;/ID&gt;&lt;UID&gt;{F0D86AA5-0CE6-4C32-8C09-A227B5666BD1}&lt;/UID&gt;&lt;Title&gt;Assessment of Laparoscopic Distal Gastrectomy After Neoadjuvant Chemotherapy for  Locally Advanced Gastric Cancer: A Randomized Clinical Trial&lt;/Title&gt;&lt;Template&gt;Journal Article&lt;/Template&gt;&lt;Star&gt;0&lt;/Star&gt;&lt;Tag&gt;0&lt;/Tag&gt;&lt;Author&gt;Li, Z; Shan, F; Ying, X; Zhang, Y; E, J Y; Wang, Y; Ren, H; Su, X; Ji, J&lt;/Author&gt;&lt;Year&gt;2019&lt;/Year&gt;&lt;Details&gt;&lt;_accession_num&gt;31553463&lt;/_accession_num&gt;&lt;_author_adr&gt;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Department of Epidemiology, Johns Hopkins University Bloomberg School of Public  Health, Baltimore, Maryland.;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 Gastrointestinal Cancer Center, Key Laboratory of Carcinogenesis and Translational  Research (Ministry of Education), Peking University Cancer Hospital and Institute,  Hai-Dian District, Beijing, China.&lt;/_author_adr&gt;&lt;_collection_scope&gt;SCI;SCIE&lt;/_collection_scope&gt;&lt;_created&gt;64125892&lt;/_created&gt;&lt;_date&gt;2019-12-01&lt;/_date&gt;&lt;_date_display&gt;2019 Dec 1&lt;/_date_display&gt;&lt;_doi&gt;10.1001/jamasurg.2019.3473&lt;/_doi&gt;&lt;_impact_factor&gt;  14.766&lt;/_impact_factor&gt;&lt;_isbn&gt;2168-6262 (Electronic); 2168-6254 (Print); 2168-6254 (Linking)&lt;/_isbn&gt;&lt;_issue&gt;12&lt;/_issue&gt;&lt;_journal&gt;JAMA Surg&lt;/_journal&gt;&lt;_language&gt;eng&lt;/_language&gt;&lt;_modified&gt;64125892&lt;/_modified&gt;&lt;_pages&gt;1093-1101&lt;/_pages&gt;&lt;_subject_headings&gt;Adult; Aged; Aged, 80 and over; Chemotherapy, Adjuvant; China; Female; Gastrectomy/*methods; Humans; Laparoscopy/*methods; Male; Middle Aged; Neoadjuvant Therapy; Pain Measurement; Postoperative Complications; Stomach Neoplasms/drug therapy/*surgery&lt;/_subject_headings&gt;&lt;_tertiary_title&gt;JAMA surgery&lt;/_tertiary_title&gt;&lt;_type_work&gt;Clinical Trial, Phase II; Comparative Study; Journal Article; Randomized Controlled Trial; Research Support, Non-U.S. Gov&amp;apos;t&lt;/_type_work&gt;&lt;_url&gt;http://www.ncbi.nlm.nih.gov/entrez/query.fcgi?cmd=Retrieve&amp;amp;db=pubmed&amp;amp;dopt=Abstract&amp;amp;list_uids=31553463&amp;amp;query_hl=1&lt;/_url&gt;&lt;_volume&gt;154&lt;/_volume&gt;&lt;/Details&gt;&lt;Extra&gt;&lt;DBUID&gt;{3E9AB1C7-557F-4ECD-8A7B-E5724CFAB07D}&lt;/DBUID&gt;&lt;/Extra&gt;&lt;/Item&gt;&lt;/References&gt;&lt;/Group&gt;&lt;/Citation&gt;_x000a_"/>
    <w:docVar w:name="NE.Ref{8EA9F39F-2A8C-41F0-9ACD-4252FEC89758}" w:val=" ADDIN NE.Ref.{8EA9F39F-2A8C-41F0-9ACD-4252FEC89758}&lt;Citation&gt;&lt;Group&gt;&lt;References&gt;&lt;Item&gt;&lt;ID&gt;1793&lt;/ID&gt;&lt;UID&gt;{5D68CC05-B219-4C8D-A96B-473126034BC8}&lt;/UID&gt;&lt;Title&gt;Practical methods for incorporating summary time-to-event data into meta-analysis.&lt;/Title&gt;&lt;Template&gt;Generic&lt;/Template&gt;&lt;Star&gt;0&lt;/Star&gt;&lt;Tag&gt;0&lt;/Tag&gt;&lt;Author&gt;Tierney, Jayne F; Stewart, Lesley A; Ghersi, Davina; Burdett, Sarah; Sydes, Matthew R&lt;/Author&gt;&lt;Year&gt;2007&lt;/Year&gt;&lt;Details&gt;&lt;_author_adr&gt;Meta-analysis Group, MRC Clinical Trials Unit, London, UK. jt@ctu.mrc.ac.uk&lt;/_author_adr&gt;&lt;_created&gt;64115245&lt;/_created&gt;&lt;_date&gt;2007-07-01&lt;/_date&gt;&lt;_date_display&gt;2007/Jun/07&lt;/_date_display&gt;&lt;_isbn&gt;1745-6215&lt;/_isbn&gt;&lt;_journal&gt;Trials&lt;/_journal&gt;&lt;_modified&gt;64115245&lt;/_modified&gt;&lt;_pages&gt;16&lt;/_pages&gt;&lt;_url&gt;https://pubmed.ncbi.nlm.nih.gov/17555582&lt;/_url&gt;&lt;_volume&gt;8&lt;/_volume&gt;&lt;/Details&gt;&lt;Extra&gt;&lt;DBUID&gt;{C1455EF0-B6CA-42A0-8CB7-1B12F5A8FC31}&lt;/DBUID&gt;&lt;/Extra&gt;&lt;/Item&gt;&lt;/References&gt;&lt;/Group&gt;&lt;/Citation&gt;_x000a_"/>
    <w:docVar w:name="NE.Ref{96434D62-E953-4E33-BDD9-30905AAC2786}" w:val=" ADDIN NE.Ref.{96434D62-E953-4E33-BDD9-30905AAC2786}&lt;Citation&gt;&lt;Group&gt;&lt;References&gt;&lt;Item&gt;&lt;ID&gt;1792&lt;/ID&gt;&lt;UID&gt;{BDDAF6C9-A05A-4BB5-9CAD-B0F41CD9DE9F}&lt;/UID&gt;&lt;Title&gt;Optimally estimating the sample mean from the sample size, median, mid-range, and/or mid-quartile range.&lt;/Title&gt;&lt;Template&gt;Generic&lt;/Template&gt;&lt;Star&gt;0&lt;/Star&gt;&lt;Tag&gt;0&lt;/Tag&gt;&lt;Author&gt;Luo, Dehui; Wan, Xiang; Liu, Jiming; Tong, Tiejun&lt;/Author&gt;&lt;Year&gt;2018&lt;/Year&gt;&lt;Details&gt;&lt;_author_adr&gt;1 Department of Mathematics, Hong Kong Baptist University, Hong Kong.; 2 Department of Computer Science, Hong Kong Baptist University, Hong Kong.; 2 Department of Computer Science, Hong Kong Baptist University, Hong Kong.; 1 Department of Mathematics, Hong Kong Baptist University, Hong Kong.&lt;/_author_adr&gt;&lt;_date_display&gt;2018/06&lt;/_date_display&gt;&lt;_date&gt;2018-06-01&lt;/_date&gt;&lt;_doi&gt;10.1177/0962280216669183&lt;/_doi&gt;&lt;_isbn&gt;1477-0334&lt;/_isbn&gt;&lt;_issue&gt;6&lt;/_issue&gt;&lt;_journal&gt;Statistical methods in medical research&lt;/_journal&gt;&lt;_pages&gt;1785-1805&lt;/_pages&gt;&lt;_url&gt;https://pubmed.ncbi.nlm.nih.gov/27683581&lt;/_url&gt;&lt;_volume&gt;27&lt;/_volume&gt;&lt;_created&gt;64115206&lt;/_created&gt;&lt;_modified&gt;64115206&lt;/_modified&gt;&lt;/Details&gt;&lt;Extra&gt;&lt;DBUID&gt;{C1455EF0-B6CA-42A0-8CB7-1B12F5A8FC31}&lt;/DBUID&gt;&lt;/Extra&gt;&lt;/Item&gt;&lt;/References&gt;&lt;/Group&gt;&lt;Group&gt;&lt;References&gt;&lt;Item&gt;&lt;ID&gt;1791&lt;/ID&gt;&lt;UID&gt;{FFA2FC17-1AE5-43B6-8B91-2EEDE8774614}&lt;/UID&gt;&lt;Title&gt;Estimating the sample mean and standard deviation from the sample size, median, range and/or interquartile range.&lt;/Title&gt;&lt;Template&gt;Generic&lt;/Template&gt;&lt;Star&gt;0&lt;/Star&gt;&lt;Tag&gt;0&lt;/Tag&gt;&lt;Author&gt;Wan, Xiang; Wang, Wenqian; Liu, Jiming; Tong, Tiejun&lt;/Author&gt;&lt;Year&gt;2014&lt;/Year&gt;&lt;Details&gt;&lt;_author_adr&gt;Department of Computer Science, Hong Kong Baptist University, Kowloon Tong, Hong Kong. xwan@comp.hkbu.edu.hk.; Department of Statistics, Northwestern University, Evanston, IL, USA. wenqianwang2014@u.northwestern.edu.; Department of Computer Science, Hong Kong Baptist University, Kowloon Tong, Hong Kong. jiming@comp.hkbu.edu.hk.; Department of Mathematics, Hong Kong Baptist University, Kowloon Tong, Hong Kong. tongt@hkbu.edu.hk.&lt;/_author_adr&gt;&lt;_date_display&gt;2014/Dec/19&lt;/_date_display&gt;&lt;_doi&gt;10.1186/1471-2288-14-135&lt;/_doi&gt;&lt;_isbn&gt;1471-2288&lt;/_isbn&gt;&lt;_journal&gt;BMC medical research methodology&lt;/_journal&gt;&lt;_pages&gt;135&lt;/_pages&gt;&lt;_url&gt;https://pubmed.ncbi.nlm.nih.gov/25524443&lt;/_url&gt;&lt;_volume&gt;14&lt;/_volume&gt;&lt;_created&gt;64115205&lt;/_created&gt;&lt;_modified&gt;64115205&lt;/_modified&gt;&lt;/Details&gt;&lt;Extra&gt;&lt;DBUID&gt;{C1455EF0-B6CA-42A0-8CB7-1B12F5A8FC31}&lt;/DBUID&gt;&lt;/Extra&gt;&lt;/Item&gt;&lt;/References&gt;&lt;/Group&gt;&lt;/Citation&gt;_x000a_"/>
    <w:docVar w:name="NE.Ref{9AE8C227-6D81-448A-BDF4-BA5F79AB8053}" w:val=" ADDIN NE.Ref.{9AE8C227-6D81-448A-BDF4-BA5F79AB8053}&lt;Citation&gt;&lt;Group&gt;&lt;References&gt;&lt;Item&gt;&lt;ID&gt;269&lt;/ID&gt;&lt;UID&gt;{ACE09086-8979-4271-A8E8-B8A60F3E47A4}&lt;/UID&gt;&lt;Title&gt;Short- and long-term survival after laparoscopic versus open total gastrectomy for  gastric adenocarcinoma: a National database study&lt;/Title&gt;&lt;Template&gt;Journal Article&lt;/Template&gt;&lt;Star&gt;0&lt;/Star&gt;&lt;Tag&gt;0&lt;/Tag&gt;&lt;Author&gt;Gambhir, S; Inaba, C S; Whealon, M; Sujatha-Bhaskar, S; Pejcinovska, M; Nguyen, N T&lt;/Author&gt;&lt;Year&gt;2021&lt;/Year&gt;&lt;Details&gt;&lt;_accession_num&gt;32394166&lt;/_accession_num&gt;&lt;_author_adr&gt;Department of Surgery, University of California Irvine Medical Center, 333 City Blvd  West, Suite 1600, Orange, CA, 92868, USA.; Department of Surgery, University of California Irvine Medical Center, 333 City Blvd  West, Suite 1600, Orange, CA, 92868, USA.; Department of Surgery, University of California Irvine Medical Center, 333 City Blvd  West, Suite 1600, Orange, CA, 92868, USA.; Department of Surgery, University of California Irvine Medical Center, 333 City Blvd  West, Suite 1600, Orange, CA, 92868, USA.; Center for Statistical Consulting, University of California Irvine, Irvine, CA,  92697, USA.; Department of Surgery, University of California Irvine Medical Center, 333 City Blvd  West, Suite 1600, Orange, CA, 92868, USA. ninhn@uci.edu.&lt;/_author_adr&gt;&lt;_collection_scope&gt;SCI;SCIE&lt;/_collection_scope&gt;&lt;_created&gt;64069818&lt;/_created&gt;&lt;_date&gt;2021-04-01&lt;/_date&gt;&lt;_date_display&gt;2021 Apr&lt;/_date_display&gt;&lt;_doi&gt;10.1007/s00464-020-07591-8&lt;/_doi&gt;&lt;_impact_factor&gt;   4.584&lt;/_impact_factor&gt;&lt;_isbn&gt;1432-2218 (Electronic); 0930-2794 (Linking)&lt;/_isbn&gt;&lt;_issue&gt;4&lt;/_issue&gt;&lt;_journal&gt;Surg Endosc&lt;/_journal&gt;&lt;_keywords&gt;*Gastric cancer; *Laparoscopic; *Open; *Total gastrectomy&lt;/_keywords&gt;&lt;_language&gt;eng&lt;/_language&gt;&lt;_modified&gt;64069818&lt;/_modified&gt;&lt;_pages&gt;1872-1878&lt;/_pages&gt;&lt;_subject_headings&gt;Adenocarcinoma/mortality/*surgery; Aged; *Databases, Factual; Female; *Gastrectomy/mortality; Humans; *Laparoscopy/mortality; Male; Middle Aged; Odds Ratio; Stomach Neoplasms/mortality/*surgery; Survival Analysis; Time Factors; Treatment Outcome&lt;/_subject_headings&gt;&lt;_tertiary_title&gt;Surgical endoscopy&lt;/_tertiary_title&gt;&lt;_type_work&gt;Journal Article&lt;/_type_work&gt;&lt;_url&gt;http://www.ncbi.nlm.nih.gov/entrez/query.fcgi?cmd=Retrieve&amp;amp;db=pubmed&amp;amp;dopt=Abstract&amp;amp;list_uids=32394166&amp;amp;query_hl=1&lt;/_url&gt;&lt;_volume&gt;35&lt;/_volume&gt;&lt;/Details&gt;&lt;Extra&gt;&lt;DBUID&gt;{C1455EF0-B6CA-42A0-8CB7-1B12F5A8FC31}&lt;/DBUID&gt;&lt;/Extra&gt;&lt;/Item&gt;&lt;/References&gt;&lt;/Group&gt;&lt;Group&gt;&lt;References&gt;&lt;Item&gt;&lt;ID&gt;276&lt;/ID&gt;&lt;UID&gt;{5E36E945-4E21-4AC4-B3CB-7C6C35C42A09}&lt;/UID&gt;&lt;Title&gt;Feasibility of laparoscopic total gastrectomy with splenectomy for proximal advanced  gastric cancer: A comparative study with open surgery&lt;/Title&gt;&lt;Template&gt;Journal Article&lt;/Template&gt;&lt;Star&gt;0&lt;/Star&gt;&lt;Tag&gt;0&lt;/Tag&gt;&lt;Author&gt;Akimoto, E; Kinoshita, T; Sato, R; Yoshida, M; Nishiguchi, Y; Harada, J&lt;/Author&gt;&lt;Year&gt;2021&lt;/Year&gt;&lt;Details&gt;&lt;_accessed&gt;64072556&lt;/_accessed&gt;&lt;_accession_num&gt;33145999&lt;/_accession_num&gt;&lt;_author_adr&gt;Gastric Surgery Division, National Cancer Center Hospital East, Kashiwa, Japan.; Gastric Surgery Division, National Cancer Center Hospital East, Kashiwa, Japan.; Gastric Surgery Division, National Cancer Center Hospital East, Kashiwa, Japan.; Gastric Surgery Division, National Cancer Center Hospital East, Kashiwa, Japan.; Gastric Surgery Division, National Cancer Center Hospital East, Kashiwa, Japan.; Gastric Surgery Division, National Cancer Center Hospital East, Kashiwa, Japan.&lt;/_author_adr&gt;&lt;_created&gt;64069818&lt;/_created&gt;&lt;_date&gt;2021-07-01&lt;/_date&gt;&lt;_date_display&gt;2021 Jul&lt;/_date_display&gt;&lt;_doi&gt;10.1111/ases.12884&lt;/_doi&gt;&lt;_isbn&gt;1758-5910 (Electronic); 1758-5902 (Linking)&lt;/_isbn&gt;&lt;_issue&gt;3&lt;/_issue&gt;&lt;_journal&gt;Asian J Endosc Surg&lt;/_journal&gt;&lt;_keywords&gt;laparoscopic total gastrectomy; splenectomy; splenic hilar lymph node&lt;/_keywords&gt;&lt;_language&gt;eng&lt;/_language&gt;&lt;_modified&gt;64072556&lt;/_modified&gt;&lt;_ori_publication&gt;© 2020 Asia Endosurgery Task Force and Japan Society of Endoscopic Surgery and John _x000d__x000a_      Wiley &amp;amp; Sons Australia, Ltd.&lt;/_ori_publication&gt;&lt;_pages&gt;417-423&lt;/_pages&gt;&lt;_subject_headings&gt;Adult; Aged; Aged, 80 and over; Feasibility Studies; Female; *Gastrectomy/methods; Humans; *Laparoscopy; Lymph Node Excision; Male; Middle Aged; Retrospective Studies; Splenectomy; *Stomach Neoplasms/surgery&lt;/_subject_headings&gt;&lt;_tertiary_title&gt;Asian journal of endoscopic surgery&lt;/_tertiary_title&gt;&lt;_type_work&gt;Comparative Study; Journal Article&lt;/_type_work&gt;&lt;_url&gt;http://www.ncbi.nlm.nih.gov/entrez/query.fcgi?cmd=Retrieve&amp;amp;db=pubmed&amp;amp;dopt=Abstract&amp;amp;list_uids=33145999&amp;amp;query_hl=1&lt;/_url&gt;&lt;_volume&gt;14&lt;/_volume&gt;&lt;/Details&gt;&lt;Extra&gt;&lt;DBUID&gt;{C1455EF0-B6CA-42A0-8CB7-1B12F5A8FC31}&lt;/DBUID&gt;&lt;/Extra&gt;&lt;/Item&gt;&lt;/References&gt;&lt;/Group&gt;&lt;Group&gt;&lt;References&gt;&lt;Item&gt;&lt;ID&gt;278&lt;/ID&gt;&lt;UID&gt;{F68DB34F-C804-4FB6-936E-213174AFCE4B}&lt;/UID&gt;&lt;Title&gt;Surgical and oncological efficacy of laparoscopic-assisted total gastrectomy versus  open total gastrectomy for gastric cancer by propensity score matching: a  retrospective comparative study&lt;/Title&gt;&lt;Template&gt;Journal Article&lt;/Template&gt;&lt;Star&gt;0&lt;/Star&gt;&lt;Tag&gt;0&lt;/Tag&gt;&lt;Author&gt;Fan, Y; Liu, M; Li, S; Yu, J; Qi, X; Tan, F; Xu, K; Zhang, N; Yao, Z; Yang, H; Zhang, C; Xing, J; Wang, Z; Cui, M; Su, X&lt;/Author&gt;&lt;Year&gt;2021&lt;/Year&gt;&lt;Details&gt;&lt;_accession_num&gt;33415526&lt;/_accession_num&gt;&lt;_author_adr&gt;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Endoscopy,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Key Laboratory of Carcinogenesis and Translational Research (Ministry of Education),  Department of Gastrointestinal Surgery IV, Peking University Cancer Hospital and  Institute, Beijing, 100142, China. zaozao83630@bjmu.edu.cn.; Key Laboratory of Carcinogenesis and Translational Research (Ministry of Education),  Department of Gastrointestinal Surgery IV, Peking University Cancer Hospital and  Institute, Beijing, 100142, China. cuiming@bjmu.edu.cn.; Key Laboratory of Carcinogenesis and Translational Research (Ministry of Education),  Department of Gastrointestinal Surgery IV, Peking University Cancer Hospital and  Institute, Beijing, 100142, China. suxiangqian@bjmu.edu.cn.&lt;/_author_adr&gt;&lt;_created&gt;64069818&lt;/_created&gt;&lt;_date&gt;2021-07-01&lt;/_date&gt;&lt;_date_display&gt;2021 Jul&lt;/_date_display&gt;&lt;_doi&gt;10.1007/s00432-020-03503-4&lt;/_doi&gt;&lt;_impact_factor&gt;   4.553&lt;/_impact_factor&gt;&lt;_isbn&gt;1432-1335 (Electronic); 0171-5216 (Print); 0171-5216 (Linking)&lt;/_isbn&gt;&lt;_issue&gt;7&lt;/_issue&gt;&lt;_journal&gt;J Cancer Res Clin Oncol&lt;/_journal&gt;&lt;_keywords&gt;Gastric cancer; Laparoscopic-assisted total gastrectomy; Oncological efficacy; Open total gastrectomy; Propensity score matching; Surgical safety&lt;/_keywords&gt;&lt;_language&gt;eng&lt;/_language&gt;&lt;_modified&gt;64069818&lt;/_modified&gt;&lt;_pages&gt;2153-2165&lt;/_pages&gt;&lt;_subject_headings&gt;Female; Follow-Up Studies; Gastrectomy/*mortality; Humans; Laparoscopy/*mortality; Length of Stay/*statistics &amp;amp; numerical data; Lymph Node Excision/*mortality; Male; Middle Aged; Propensity Score; Retrospective Studies; Stomach Neoplasms/pathology/*surgery; Survival Rate; Treatment Outcome&lt;/_subject_headings&gt;&lt;_tertiary_title&gt;Journal of cancer research and clinical oncology&lt;/_tertiary_title&gt;&lt;_type_work&gt;Comparative Study; Journal Article&lt;/_type_work&gt;&lt;_url&gt;http://www.ncbi.nlm.nih.gov/entrez/query.fcgi?cmd=Retrieve&amp;amp;db=pubmed&amp;amp;dopt=Abstract&amp;amp;list_uids=33415526&amp;amp;query_hl=1&lt;/_url&gt;&lt;_volume&gt;147&lt;/_volume&gt;&lt;/Details&gt;&lt;Extra&gt;&lt;DBUID&gt;{C1455EF0-B6CA-42A0-8CB7-1B12F5A8FC31}&lt;/DBUID&gt;&lt;/Extra&gt;&lt;/Item&gt;&lt;/References&gt;&lt;/Group&gt;&lt;Group&gt;&lt;References&gt;&lt;Item&gt;&lt;ID&gt;466&lt;/ID&gt;&lt;UID&gt;{C65B9722-F63F-442D-B566-F1C7E1EBA607}&lt;/UID&gt;&lt;Title&gt;Totally laparoscopic total gastrectomy using the modified overlap method and  conventional open total gastrectomy: A comparative study&lt;/Title&gt;&lt;Template&gt;Journal Article&lt;/Template&gt;&lt;Star&gt;0&lt;/Star&gt;&lt;Tag&gt;0&lt;/Tag&gt;&lt;Author&gt;Ko, C S; Choi, N R; Kim, B S; Yook, J H; Kim, M J; Kim, B S&lt;/Author&gt;&lt;Year&gt;2021&lt;/Year&gt;&lt;Details&gt;&lt;_accession_num&gt;34025073&lt;/_accession_num&gt;&lt;_author_adr&gt;Department of Surgery, Asan Medical Center, University of Ulsan College of Medicine,  Seoul 05505, South Korea.; Department of Surgery, Asan Medical Center, University of Ulsan College of Medicine,  Seoul 05505, South Korea.; Department of Surgery, Asan Medical Center, University of Ulsan College of Medicine,  Seoul 05505, South Korea.; Department of Surgery, Asan Medical Center, University of Ulsan College of Medicine,  Seoul 05505, South Korea.; Department of Clinical Epidemiology and Biostatistics, Asan Medical Center,  University of Ulsan College of Medicine, Seoul 05505, South Korea.; Department of Surgery, Asan Medical Center, University of Ulsan College of Medicine,  Seoul 05505, South Korea. bskim0251@naver.com.&lt;/_author_adr&gt;&lt;_created&gt;64069818&lt;/_created&gt;&lt;_date&gt;2021-05-14&lt;/_date&gt;&lt;_date_display&gt;2021 May 14&lt;/_date_display&gt;&lt;_doi&gt;10.3748/wjg.v27.i18.2193&lt;/_doi&gt;&lt;_impact_factor&gt;   5.742&lt;/_impact_factor&gt;&lt;_isbn&gt;2219-2840 (Electronic); 1007-9327 (Print); 1007-9327 (Linking)&lt;/_isbn&gt;&lt;_issue&gt;18&lt;/_issue&gt;&lt;_journal&gt;World J Gastroenterol&lt;/_journal&gt;&lt;_keywords&gt;Anastomosis; Gastrectomy; Laparoscopic surgery; Stomach neoplasms; Totally laparoscopic total gastrectomy&lt;/_keywords&gt;&lt;_language&gt;eng&lt;/_language&gt;&lt;_modified&gt;64069818&lt;/_modified&gt;&lt;_ori_publication&gt;©The Author(s) 2021. Published by Baishideng Publishing Group Inc. All rights _x000d__x000a_      reserved.&lt;/_ori_publication&gt;&lt;_pages&gt;2193-2204&lt;/_pages&gt;&lt;_subject_headings&gt;Aged; Anastomosis, Surgical; Gastrectomy/adverse effects; Humans; *Laparoscopy/adverse effects; Middle Aged; Neoplasm Recurrence, Local; Postoperative Complications/epidemiology/etiology; *Stomach Neoplasms/surgery; Treatment Outcome&lt;/_subject_headings&gt;&lt;_tertiary_title&gt;World journal of gastroenterology&lt;/_tertiary_title&gt;&lt;_type_work&gt;Journal Article&lt;/_type_work&gt;&lt;_url&gt;http://www.ncbi.nlm.nih.gov/entrez/query.fcgi?cmd=Retrieve&amp;amp;db=pubmed&amp;amp;dopt=Abstract&amp;amp;list_uids=34025073&amp;amp;query_hl=1&lt;/_url&gt;&lt;_volume&gt;27&lt;/_volume&gt;&lt;/Details&gt;&lt;Extra&gt;&lt;DBUID&gt;{C1455EF0-B6CA-42A0-8CB7-1B12F5A8FC31}&lt;/DBUID&gt;&lt;/Extra&gt;&lt;/Item&gt;&lt;/References&gt;&lt;/Group&gt;&lt;Group&gt;&lt;References&gt;&lt;Item&gt;&lt;ID&gt;829&lt;/ID&gt;&lt;UID&gt;{C6273672-4C66-4614-94F3-603F888DD6B2}&lt;/UID&gt;&lt;Title&gt;Short-term outcomes of laparoscopic versus open total gastrectomy after neoadjuvant chemotherapy: a cohort study using the propensity score matching method&lt;/Title&gt;&lt;Template&gt;Journal Article&lt;/Template&gt;&lt;Star&gt;0&lt;/Star&gt;&lt;Tag&gt;0&lt;/Tag&gt;&lt;Author&gt;Wang, Yinkui; Lei, Xiaokang; Liu, Zining; Shan, Fei; Ying, Xiangji; Li, Ziyu; Ji, Jiafu&lt;/Author&gt;&lt;Year&gt;2021&lt;/Year&gt;&lt;Details&gt;&lt;_accessed&gt;64071158&lt;/_accessed&gt;&lt;_alternate_title&gt;JOURNAL OF GASTROINTESTINAL ONCOLOGY&lt;/_alternate_title&gt;&lt;_created&gt;64069818&lt;/_created&gt;&lt;_date&gt;2021-01-01&lt;/_date&gt;&lt;_date_display&gt;2021&lt;/_date_display&gt;&lt;_doi&gt;10.21037/jgo-20-374&lt;/_doi&gt;&lt;_impact_factor&gt;   2.892&lt;/_impact_factor&gt;&lt;_isbn&gt;2078-6891&lt;/_isbn&gt;&lt;_issue&gt;2&lt;/_issue&gt;&lt;_journal&gt;JOURNAL OF GASTROINTESTINAL ONCOLOGY&lt;/_journal&gt;&lt;_modified&gt;64071158&lt;/_modified&gt;&lt;_pages&gt;237-+&lt;/_pages&gt;&lt;_volume&gt;12&lt;/_volume&gt;&lt;/Details&gt;&lt;Extra&gt;&lt;DBUID&gt;{C1455EF0-B6CA-42A0-8CB7-1B12F5A8FC31}&lt;/DBUID&gt;&lt;/Extra&gt;&lt;/Item&gt;&lt;/References&gt;&lt;/Group&gt;&lt;Group&gt;&lt;References&gt;&lt;Item&gt;&lt;ID&gt;192&lt;/ID&gt;&lt;UID&gt;{88A648BF-DC72-4EC9-BD31-026306BD894C}&lt;/UID&gt;&lt;Title&gt;Short-Term Outcomes of Laparoscopic and Open Total Gastrectomy for Gastric Cancer: A  Nationwide Retrospective Cohort Analysis&lt;/Title&gt;&lt;Template&gt;Journal Article&lt;/Template&gt;&lt;Star&gt;0&lt;/Star&gt;&lt;Tag&gt;0&lt;/Tag&gt;&lt;Author&gt;Sakamoto, T; Fujiogi, M; Matsui, H; Fushimi, K; Yasunaga, H&lt;/Author&gt;&lt;Year&gt;2020&lt;/Year&gt;&lt;Details&gt;&lt;_accession_num&gt;31407172&lt;/_accession_num&gt;&lt;_author_adr&gt;Department of Clinical Epidemiology and Health Economics, School of Public Health,  The University of Tokyo, Tokyo, Japan. sakamoto-kob@umin.ac.jp.; Department of Surgery, Tokyo Bay Urayasu Ichikawa Medical Center, Chiba, Japan.  sakamoto-kob@umin.ac.jp.; Department of Clinical Epidemiology and Health Economics, School of Public Health,  The University of Tokyo, Tokyo, Japan.; Department of Clinical Epidemiology and Health Economics, School of Public Health,  The University of Tokyo, Tokyo, Japan.; Department of Health Policy and Informatics, Tokyo Medical and Dental University  Graduate School, Tokyo, Japan.; Department of Clinical Epidemiology and Health Economics, School of Public Health,  The University of Tokyo, Tokyo, Japan.&lt;/_author_adr&gt;&lt;_collection_scope&gt;SCI;SCIE&lt;/_collection_scope&gt;&lt;_created&gt;64069818&lt;/_created&gt;&lt;_date&gt;2020-02-01&lt;/_date&gt;&lt;_date_display&gt;2020 Feb&lt;/_date_display&gt;&lt;_doi&gt;10.1245/s10434-019-07688-y&lt;/_doi&gt;&lt;_impact_factor&gt;   5.344&lt;/_impact_factor&gt;&lt;_isbn&gt;1534-4681 (Electronic); 1068-9265 (Linking)&lt;/_isbn&gt;&lt;_issue&gt;2&lt;/_issue&gt;&lt;_journal&gt;Ann Surg Oncol&lt;/_journal&gt;&lt;_language&gt;eng&lt;/_language&gt;&lt;_modified&gt;64069818&lt;/_modified&gt;&lt;_pages&gt;518-526&lt;/_pages&gt;&lt;_subject_headings&gt;Aged; Aged, 80 and over; Anastomotic Leak/*mortality; Female; Follow-Up Studies; Gastrectomy/*mortality; Hospital Mortality/*trends; Humans; Laparoscopy/*mortality; Length of Stay/*statistics &amp;amp; numerical data; Male; Middle Aged; Postoperative Complications/*mortality; Prognosis; Retrospective Studies; Stomach Neoplasms/pathology/*surgery; Survival Rate&lt;/_subject_headings&gt;&lt;_tertiary_title&gt;Annals of surgical oncology&lt;/_tertiary_title&gt;&lt;_type_work&gt;Journal Article&lt;/_type_work&gt;&lt;_url&gt;http://www.ncbi.nlm.nih.gov/entrez/query.fcgi?cmd=Retrieve&amp;amp;db=pubmed&amp;amp;dopt=Abstract&amp;amp;list_uids=31407172&amp;amp;query_hl=1&lt;/_url&gt;&lt;_volume&gt;27&lt;/_volume&gt;&lt;/Details&gt;&lt;Extra&gt;&lt;DBUID&gt;{C1455EF0-B6CA-42A0-8CB7-1B12F5A8FC31}&lt;/DBUID&gt;&lt;/Extra&gt;&lt;/Item&gt;&lt;/References&gt;&lt;/Group&gt;&lt;Group&gt;&lt;References&gt;&lt;Item&gt;&lt;ID&gt;193&lt;/ID&gt;&lt;UID&gt;{A99F16D0-823D-41DD-AFF6-7842323E38CF}&lt;/UID&gt;&lt;Title&gt;Long-Term Outcomes of Laparoscopic versus Open Total Gastrectomy for Advanced  Gastric Cancer: A Propensity Score-Matched Analysis&lt;/Title&gt;&lt;Template&gt;Journal Article&lt;/Template&gt;&lt;Star&gt;0&lt;/Star&gt;&lt;Tag&gt;0&lt;/Tag&gt;&lt;Author&gt;Lee, H; Kim, W; Lee, J&lt;/Author&gt;&lt;Year&gt;2020&lt;/Year&gt;&lt;Details&gt;&lt;_accession_num&gt;31269485&lt;/_accession_num&gt;&lt;_author_adr&gt;Department of Surgery, College of Medicine, The Catholic University of Korea, Seoul,  Republic of Korea.; Department of Surgery, College of Medicine, The Catholic University of Korea, Seoul,  Republic of Korea.; Department of Surgery, College of Medicine, The Catholic University of Korea, Seoul,  Republic of Korea, surgeryjun@catholic.ac.kr.&lt;/_author_adr&gt;&lt;_created&gt;64069818&lt;/_created&gt;&lt;_date&gt;2020-01-20&lt;/_date&gt;&lt;_date_display&gt;2020&lt;/_date_display&gt;&lt;_doi&gt;10.1159/000501427&lt;/_doi&gt;&lt;_impact_factor&gt;   2.588&lt;/_impact_factor&gt;&lt;_isbn&gt;1421-9883 (Electronic); 0253-4886 (Linking)&lt;/_isbn&gt;&lt;_issue&gt;3&lt;/_issue&gt;&lt;_journal&gt;Dig Surg&lt;/_journal&gt;&lt;_keywords&gt;Gastric cancer; Laparoscopic total gastrectomy; Long-term survival; Morbidity&lt;/_keywords&gt;&lt;_language&gt;eng&lt;/_language&gt;&lt;_modified&gt;64069818&lt;/_modified&gt;&lt;_ori_publication&gt;© 2019 S. Karger AG, Basel.&lt;/_ori_publication&gt;&lt;_pages&gt;220-228&lt;/_pages&gt;&lt;_subject_headings&gt;Aged; Chemotherapy, Adjuvant; Feasibility Studies; Female; Gastrectomy/*methods; Humans; Kaplan-Meier Estimate; Laparoscopy; Male; Middle Aged; Prognosis; Propensity Score; Stomach Neoplasms/drug therapy/pathology/*surgery; Time Factors; Treatment Outcome&lt;/_subject_headings&gt;&lt;_tertiary_title&gt;Digestive surgery&lt;/_tertiary_title&gt;&lt;_type_work&gt;Comparative Study; Journal Article&lt;/_type_work&gt;&lt;_url&gt;http://www.ncbi.nlm.nih.gov/entrez/query.fcgi?cmd=Retrieve&amp;amp;db=pubmed&amp;amp;dopt=Abstract&amp;amp;list_uids=31269485&amp;amp;query_hl=1&lt;/_url&gt;&lt;_volume&gt;37&lt;/_volume&gt;&lt;/Details&gt;&lt;Extra&gt;&lt;DBUID&gt;{C1455EF0-B6CA-42A0-8CB7-1B12F5A8FC31}&lt;/DBUID&gt;&lt;/Extra&gt;&lt;/Item&gt;&lt;/References&gt;&lt;/Group&gt;&lt;Group&gt;&lt;References&gt;&lt;Item&gt;&lt;ID&gt;218&lt;/ID&gt;&lt;UID&gt;{227824AB-96D9-4F20-A901-4C70E717AFB0}&lt;/UID&gt;&lt;Title&gt;Short-term outcomes and prognosis of laparoscopy-assisted total gastrectomy in  elderly patients with stomach cancer&lt;/Title&gt;&lt;Template&gt;Journal Article&lt;/Template&gt;&lt;Star&gt;0&lt;/Star&gt;&lt;Tag&gt;0&lt;/Tag&gt;&lt;Author&gt;Liu, D; Liang, L; Liu, L; Zhu, Z; Liu, S; Hu, L; He, Y; Fang, Y; Wan, X&lt;/Author&gt;&lt;Year&gt;2020&lt;/Year&gt;&lt;Details&gt;&lt;_accession_num&gt;31993813&lt;/_accession_num&gt;&lt;_author_adr&gt;Department of General Surgery, Anhui Provincial Hospital Affiliated to Anhui Medical  University, Hefei, China.; Department of General Surgery, Anhui Provincial Hospital Affiliated to Anhui Medical  University, Hefei, China.; Department of General Surgery, The First Hospital Affiliated to the University of  Science and Technology of China, Lujiang Road 17, Lu Yang District, Hefei, Anhui,  China. liuwkjy@126.com.; Department of General Surgery, Anhui Provincial Hospital Affiliated to Anhui Medical  University, Hefei, China. zhuzhiqiang711010@163.com.; Department of General Surgery, The First Hospital Affiliated to the University of  Science and Technology of China, Lujiang Road 17, Lu Yang District, Hefei, Anhui,  China. zhuzhiqiang711010@163.com.;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lt;/_author_adr&gt;&lt;_collection_scope&gt;SCI;SCIE&lt;/_collection_scope&gt;&lt;_created&gt;64069818&lt;/_created&gt;&lt;_date&gt;2020-12-01&lt;/_date&gt;&lt;_date_display&gt;2020 Dec&lt;/_date_display&gt;&lt;_doi&gt;10.1007/s00464-019-07338-0&lt;/_doi&gt;&lt;_impact_factor&gt;   4.584&lt;/_impact_factor&gt;&lt;_isbn&gt;1432-2218 (Electronic); 0930-2794 (Linking)&lt;/_isbn&gt;&lt;_issue&gt;12&lt;/_issue&gt;&lt;_journal&gt;Surg Endosc&lt;/_journal&gt;&lt;_keywords&gt;*Elderly patients; *Gastric cancer; *Laparoscopy-assisted surgery; *Open surgery; *Total gastrectomy&lt;/_keywords&gt;&lt;_language&gt;eng&lt;/_language&gt;&lt;_modified&gt;64069818&lt;/_modified&gt;&lt;_pages&gt;5428-5438&lt;/_pages&gt;&lt;_subject_headings&gt;Aged; Female; Gastrectomy/*methods; Humans; Laparoscopy/*methods; Male; Prognosis; Risk Factors; Stomach Neoplasms/mortality/pathology/*surgery; Survival Analysis; Survival Rate; Treatment Outcome&lt;/_subject_headings&gt;&lt;_tertiary_title&gt;Surgical endoscopy&lt;/_tertiary_title&gt;&lt;_type_work&gt;Journal Article; Research Support, Non-U.S. Gov&amp;apos;t&lt;/_type_work&gt;&lt;_url&gt;http://www.ncbi.nlm.nih.gov/entrez/query.fcgi?cmd=Retrieve&amp;amp;db=pubmed&amp;amp;dopt=Abstract&amp;amp;list_uids=31993813&amp;amp;query_hl=1&lt;/_url&gt;&lt;_volume&gt;34&lt;/_volume&gt;&lt;/Details&gt;&lt;Extra&gt;&lt;DBUID&gt;{C1455EF0-B6CA-42A0-8CB7-1B12F5A8FC31}&lt;/DBUID&gt;&lt;/Extra&gt;&lt;/Item&gt;&lt;/References&gt;&lt;/Group&gt;&lt;Group&gt;&lt;References&gt;&lt;Item&gt;&lt;ID&gt;1153&lt;/ID&gt;&lt;UID&gt;{6DBA9785-BEAC-4046-A672-2C26DB2928CC}&lt;/UID&gt;&lt;Title&gt;Comparison of short- and long-term outcomes following laparoscopy and open total gastrectomy for gastric cancer: a propensity score-matched analysis&lt;/Title&gt;&lt;Template&gt;Journal Article&lt;/Template&gt;&lt;Star&gt;0&lt;/Star&gt;&lt;Tag&gt;0&lt;/Tag&gt;&lt;Author&gt;Komatsu, Shuhei; Kosuga, Toshiyuki; Kubota, Takeshi; Okamoto, Kazuma; Konishi, Hirotaka; Shiozaki, Atsushi; Fujiwara, Hitoshi; Ichikawa, Daisuke; Otsuji, Eigo&lt;/Author&gt;&lt;Year&gt;2020&lt;/Year&gt;&lt;Details&gt;&lt;_alternate_title&gt;AMERICAN JOURNAL OF TRANSLATIONAL RESEARCH&lt;/_alternate_title&gt;&lt;_collection_scope&gt;SCIE&lt;/_collection_scope&gt;&lt;_created&gt;64069818&lt;/_created&gt;&lt;_date&gt;2020-01-01&lt;/_date&gt;&lt;_date_display&gt;2020&lt;/_date_display&gt;&lt;_impact_factor&gt;   4.060&lt;/_impact_factor&gt;&lt;_isbn&gt;1943-8141&lt;/_isbn&gt;&lt;_issue&gt;5&lt;/_issue&gt;&lt;_journal&gt;AMERICAN JOURNAL OF TRANSLATIONAL RESEARCH&lt;/_journal&gt;&lt;_modified&gt;64069818&lt;/_modified&gt;&lt;_pages&gt;2225-2233&lt;/_pages&gt;&lt;_volume&gt;12&lt;/_volume&gt;&lt;/Details&gt;&lt;Extra&gt;&lt;DBUID&gt;{C1455EF0-B6CA-42A0-8CB7-1B12F5A8FC31}&lt;/DBUID&gt;&lt;/Extra&gt;&lt;/Item&gt;&lt;/References&gt;&lt;/Group&gt;&lt;Group&gt;&lt;References&gt;&lt;Item&gt;&lt;ID&gt;199&lt;/ID&gt;&lt;UID&gt;{E1363FA1-4E34-48C3-ACF7-4EA8299D6F1E}&lt;/UID&gt;&lt;Title&gt;Introduction of minimally invasive surgery for distal and total gastrectomy: a  population-based study&lt;/Title&gt;&lt;Template&gt;Journal Article&lt;/Template&gt;&lt;Star&gt;0&lt;/Star&gt;&lt;Tag&gt;0&lt;/Tag&gt;&lt;Author&gt;Gertsen, E C; Brenkman, HJF; Seesing, MFJ; Goense, L; Ruurda, J P; van Hillegersberg, R&lt;/Author&gt;&lt;Year&gt;2019&lt;/Year&gt;&lt;Details&gt;&lt;_accession_num&gt;30213716&lt;/_accession_num&gt;&lt;_author_adr&gt;Department of Surgery, University Medical Center Utrecht, Utrecht University,  Utrecht, The Netherlands.; Department of Surgery, University Medical Center Utrecht, Utrecht University,  Utrecht, The Netherlands.; Department of Surgery, University Medical Center Utrecht, Utrecht University,  Utrecht, The Netherlands.; Department of Surgery, University Medical Center Utrecht, Utrecht University,  Utrecht, The Netherlands; Department of Radiation Oncology, University Medical  Center Utrecht, Utrecht University, Utrecht, The Netherlands.; Department of Surgery, University Medical Center Utrecht, Utrecht University,  Utrecht, The Netherlands.; Department of Surgery, University Medical Center Utrecht, Utrecht University,  Utrecht, The Netherlands. Electronic address: R.vanHillegersberg@umcutrecht.nl.&lt;/_author_adr&gt;&lt;_created&gt;64069818&lt;/_created&gt;&lt;_date&gt;2019-03-01&lt;/_date&gt;&lt;_date_display&gt;2019 Mar&lt;/_date_display&gt;&lt;_doi&gt;10.1016/j.ejso.2018.08.015&lt;/_doi&gt;&lt;_impact_factor&gt;   4.424&lt;/_impact_factor&gt;&lt;_isbn&gt;1532-2157 (Electronic); 0748-7983 (Linking)&lt;/_isbn&gt;&lt;_issue&gt;3&lt;/_issue&gt;&lt;_journal&gt;Eur J Surg Oncol&lt;/_journal&gt;&lt;_keywords&gt;*Gastrectomy; *Gastric cancer; *Morbidity; *Population-based&lt;/_keywords&gt;&lt;_language&gt;eng&lt;/_language&gt;&lt;_modified&gt;64069818&lt;/_modified&gt;&lt;_ori_publication&gt;Copyright © 2018. Published by Elsevier Ltd.&lt;/_ori_publication&gt;&lt;_pages&gt;403-409&lt;/_pages&gt;&lt;_subject_headings&gt;Adenocarcinoma/diagnosis/*surgery; Aged; Female; Follow-Up Studies; Gastrectomy/*methods; Humans; Incidence; Male; Minimally Invasive Surgical Procedures/*methods; *Neoplasm Staging; Netherlands/epidemiology; *Population Surveillance; Positron Emission Tomography Computed Tomography; Postoperative Complications/*epidemiology; Propensity Score; Retrospective Studies; Stomach Neoplasms/diagnosis/*surgery; Survival Rate/trends&lt;/_subject_headings&gt;&lt;_tertiary_title&gt;European journal of surgical oncology : the journal of the European Society of _x000d__x000a_      Surgical Oncology and the British Association of Surgical Oncology&lt;/_tertiary_title&gt;&lt;_type_work&gt;Journal Article; Multicenter Study&lt;/_type_work&gt;&lt;_url&gt;http://www.ncbi.nlm.nih.gov/entrez/query.fcgi?cmd=Retrieve&amp;amp;db=pubmed&amp;amp;dopt=Abstract&amp;amp;list_uids=30213716&amp;amp;query_hl=1&lt;/_url&gt;&lt;_volume&gt;45&lt;/_volume&gt;&lt;/Details&gt;&lt;Extra&gt;&lt;DBUID&gt;{C1455EF0-B6CA-42A0-8CB7-1B12F5A8FC31}&lt;/DBUID&gt;&lt;/Extra&gt;&lt;/Item&gt;&lt;/References&gt;&lt;/Group&gt;&lt;Group&gt;&lt;References&gt;&lt;Item&gt;&lt;ID&gt;255&lt;/ID&gt;&lt;UID&gt;{A5722824-D3E0-44A3-82BA-2E6DF0D3B71B}&lt;/UID&gt;&lt;Title&gt;Introducing laparoscopic total gastrectomy for gastric cancer in general practice: a  retrospective cohort study based on a nationwide registry database in Japan&lt;/Title&gt;&lt;Template&gt;Journal Article&lt;/Template&gt;&lt;Star&gt;0&lt;/Star&gt;&lt;Tag&gt;0&lt;/Tag&gt;&lt;Author&gt;Kodera, Y; Yoshida, K; Kumamaru, H; Kakeji, Y; Hiki, N; Etoh, T; Honda, M; Miyata, H; Yamashita, Y; Seto, Y; Kitano, S; Konno, H&lt;/Author&gt;&lt;Year&gt;2019&lt;/Year&gt;&lt;Details&gt;&lt;_accession_num&gt;29427039&lt;/_accession_num&gt;&lt;_author_adr&gt;Department of Gastroenterological Surgery, Nagoya University Graduate School of  Medicine, Nagoya, Japan. ykodera@med.nagoya-y.ac.jp.; Department of Surgical Oncology, Graduate School of Medicine, Gifu University, Gifu,  Japan.; Department of Healthcare Quality Assessment, Graduate School of Medicine, University  of Tokyo, Tokyo, Japan.; Division of Gastrointestinal Surgery, Department of Surgery, Graduate School of  Medicine, Kobe University, Kobe, Japan.; Department of Gastroenterological Surgery, Gastroenterological Center, Cancer  Institute Hospital of Japanese Foundation for Cancer Research, Tokyo, Japan.; Department of Gastroenterological and Pediatric Surgery, Oita University Faculty of  Medicine, Oita, Japan.; Department of Minimally Invasive Medical and Surgical Oncology, Fukushima Medical  University, Fukushima, Japan.; Department of Health Policy and Management, School of Medicine, Keio University,  Tokyo, Japan.; Department of Gastroenterological Surgery, Fukuoka University Faculty of Medicine,  Fukuoka, Japan.; The Japanese Society of Gastroenterological Surgery, Tokyo, Japan.; Oita University, Oita, Japan.; Hamamatsu University School of Medicine, Hamamatsu, Japan.&lt;/_author_adr&gt;&lt;_collection_scope&gt;SCIE&lt;/_collection_scope&gt;&lt;_created&gt;64069818&lt;/_created&gt;&lt;_date&gt;2019-01-01&lt;/_date&gt;&lt;_date_display&gt;2019 Jan&lt;/_date_display&gt;&lt;_doi&gt;10.1007/s10120-018-0795-0&lt;/_doi&gt;&lt;_impact_factor&gt;   7.370&lt;/_impact_factor&gt;&lt;_isbn&gt;1436-3305 (Electronic); 1436-3291 (Linking)&lt;/_isbn&gt;&lt;_issue&gt;1&lt;/_issue&gt;&lt;_journal&gt;Gastric Cancer&lt;/_journal&gt;&lt;_keywords&gt;*Gastric cancer; *Laparoscopic surgery; *National Clinical Database; *Open gastrectomy; *Propensity score matching&lt;/_keywords&gt;&lt;_language&gt;eng&lt;/_language&gt;&lt;_modified&gt;64069818&lt;/_modified&gt;&lt;_pages&gt;202-213&lt;/_pages&gt;&lt;_subject_headings&gt;Adult; Aged; Databases, Factual; Female; Gastrectomy/*methods/mortality; Humans; Japan; Laparoscopy/*methods/mortality; Male; Middle Aged; Propensity Score; Registries; Retrospective Studies; Stomach Neoplasms/mortality/*surgery&lt;/_subject_headings&gt;&lt;_tertiary_title&gt;Gastric cancer : official journal of the International Gastric Cancer Association _x000d__x000a_      and the Japanese Gastric Cancer Association&lt;/_tertiary_title&gt;&lt;_type_work&gt;Journal Article&lt;/_type_work&gt;&lt;_url&gt;http://www.ncbi.nlm.nih.gov/entrez/query.fcgi?cmd=Retrieve&amp;amp;db=pubmed&amp;amp;dopt=Abstract&amp;amp;list_uids=29427039&amp;amp;query_hl=1&lt;/_url&gt;&lt;_volume&gt;22&lt;/_volume&gt;&lt;/Details&gt;&lt;Extra&gt;&lt;DBUID&gt;{C1455EF0-B6CA-42A0-8CB7-1B12F5A8FC31}&lt;/DBUID&gt;&lt;/Extra&gt;&lt;/Item&gt;&lt;/References&gt;&lt;/Group&gt;&lt;Group&gt;&lt;References&gt;&lt;Item&gt;&lt;ID&gt;296&lt;/ID&gt;&lt;UID&gt;{EEEF5E2B-6F5B-4880-ADFB-F37B2A35C459}&lt;/UID&gt;&lt;Title&gt;Comparative study of laparoscopic-assisted and open total gastrectomy for Siewert  Types II and III adenocarcinoma of the esophagogastric junction&lt;/Title&gt;&lt;Template&gt;Journal Article&lt;/Template&gt;&lt;Star&gt;0&lt;/Star&gt;&lt;Tag&gt;0&lt;/Tag&gt;&lt;Author&gt;Wang, J; Wang, J C; Song, B; Dai, X D; Zhang, X Y&lt;/Author&gt;&lt;Year&gt;2019&lt;/Year&gt;&lt;Details&gt;&lt;_accession_num&gt;30478913&lt;/_accession_num&gt;&lt;_author_adr&gt;Department of General Surgery, Affiliated Hospital of Youjiang Medical College for  Nationalities, Baise, China.; Department of General Surgery, Liver Transplantation Center, The First Affiliated  Hospital of Nanjing Medical University, Nanjing, China.; The Second Department of General Surgery, Shaanxi Provincial People&amp;apos;s Hospital,  Xi&amp;apos;an, China.; Department of General Surgery, Lianshui County People&amp;apos;s Hospital, Huai&amp;apos;an, China.; Division of Gastrointestinal Surgery, Department of General Surgery, Huai&amp;apos;an Second  People&amp;apos;s Hospital and The Affiliated Huai&amp;apos;an Hospital of Xuzhou Medical University,  Huai&amp;apos;an, China.&lt;/_author_adr&gt;&lt;_collection_scope&gt;SCI;SCIE&lt;/_collection_scope&gt;&lt;_created&gt;64069818&lt;/_created&gt;&lt;_date&gt;2019-07-01&lt;/_date&gt;&lt;_date_display&gt;2019 Jul&lt;/_date_display&gt;&lt;_doi&gt;10.1002/jcp.27777&lt;/_doi&gt;&lt;_impact_factor&gt;   6.384&lt;/_impact_factor&gt;&lt;_isbn&gt;1097-4652 (Electronic); 0021-9541 (Linking)&lt;/_isbn&gt;&lt;_issue&gt;7&lt;/_issue&gt;&lt;_journal&gt;J Cell Physiol&lt;/_journal&gt;&lt;_keywords&gt;*Siewert Types II and III; *adenocarcinoma of the esophagogastric junction; *laparoscopic-assisted total gastrectomy; *open total gastrectomy&lt;/_keywords&gt;&lt;_language&gt;eng&lt;/_language&gt;&lt;_modified&gt;64069818&lt;/_modified&gt;&lt;_ori_publication&gt;© 2018 Wiley Periodicals, Inc.&lt;/_ori_publication&gt;&lt;_pages&gt;11235-11239&lt;/_pages&gt;&lt;_subject_headings&gt;Adenocarcinoma/pathology/*surgery; Carcinoembryonic Antigen/blood; Esophageal Neoplasms/pathology/*surgery; Esophagogastric Junction/*pathology/*surgery; Female; Gastrectomy/*methods; Humans; Laparoscopy/*methods; Lymph Node Excision; Lymph Nodes/pathology/surgery; Male; Middle Aged; Neoplasm Recurrence, Local/pathology; Retrospective Studies; Stomach Neoplasms/pathology/surgery; Treatment Outcome&lt;/_subject_headings&gt;&lt;_tertiary_title&gt;Journal of cellular physiology&lt;/_tertiary_title&gt;&lt;_type_work&gt;Comparative Study; Journal Article; Research Support, Non-U.S. Gov&amp;apos;t&lt;/_type_work&gt;&lt;_url&gt;http://www.ncbi.nlm.nih.gov/entrez/query.fcgi?cmd=Retrieve&amp;amp;db=pubmed&amp;amp;dopt=Abstract&amp;amp;list_uids=30478913&amp;amp;query_hl=1&lt;/_url&gt;&lt;_volume&gt;234&lt;/_volume&gt;&lt;/Details&gt;&lt;Extra&gt;&lt;DBUID&gt;{C1455EF0-B6CA-42A0-8CB7-1B12F5A8FC31}&lt;/DBUID&gt;&lt;/Extra&gt;&lt;/Item&gt;&lt;/References&gt;&lt;/Group&gt;&lt;Group&gt;&lt;References&gt;&lt;Item&gt;&lt;ID&gt;1206&lt;/ID&gt;&lt;UID&gt;{4DB75F80-76C3-49D9-9356-C77323EBE0DA}&lt;/UID&gt;&lt;Title&gt;Surgical and Long-Term Survival Outcomes After Laparoscopic and Open Total Gastrectomy for Locally Advanced Gastric Cancer: A Propensity Score-Matched Analysis&lt;/Title&gt;&lt;Template&gt;Journal Article&lt;/Template&gt;&lt;Star&gt;0&lt;/Star&gt;&lt;Tag&gt;0&lt;/Tag&gt;&lt;Author&gt;Li, Zhengyan; Liu, Yezhou; Bai, Bin; Yu, Deliang; Lian, Bo; Zhao, Qingchuan&lt;/Author&gt;&lt;Year&gt;2019&lt;/Year&gt;&lt;Details&gt;&lt;_alternate_title&gt;WORLD JOURNAL OF SURGERY&lt;/_alternate_title&gt;&lt;_collection_scope&gt;SCI;SCIE&lt;/_collection_scope&gt;&lt;_created&gt;64069818&lt;/_created&gt;&lt;_date&gt;2019-01-01&lt;/_date&gt;&lt;_date_display&gt;2019&lt;/_date_display&gt;&lt;_doi&gt;10.1007/s00268-018-4799-z&lt;/_doi&gt;&lt;_impact_factor&gt;   3.352&lt;/_impact_factor&gt;&lt;_isbn&gt;0364-2313&lt;/_isbn&gt;&lt;_issue&gt;2&lt;/_issue&gt;&lt;_journal&gt;WORLD JOURNAL OF SURGERY&lt;/_journal&gt;&lt;_modified&gt;64069818&lt;/_modified&gt;&lt;_pages&gt;594-603&lt;/_pages&gt;&lt;_volume&gt;43&lt;/_volume&gt;&lt;/Details&gt;&lt;Extra&gt;&lt;DBUID&gt;{C1455EF0-B6CA-42A0-8CB7-1B12F5A8FC31}&lt;/DBUID&gt;&lt;/Extra&gt;&lt;/Item&gt;&lt;/References&gt;&lt;/Group&gt;&lt;Group&gt;&lt;References&gt;&lt;Item&gt;&lt;ID&gt;538&lt;/ID&gt;&lt;UID&gt;{7540F407-A26D-423E-A365-AA5FC68CF12C}&lt;/UID&gt;&lt;Title&gt;Morbidity and mortality from a propensity score-matched, prospective cohort study of  laparoscopic versus open total gastrectomy for gastric cancer: data from a  nationwide web-based database&lt;/Title&gt;&lt;Template&gt;Journal Article&lt;/Template&gt;&lt;Star&gt;0&lt;/Star&gt;&lt;Tag&gt;0&lt;/Tag&gt;&lt;Author&gt;Etoh, T; Honda, M; Kumamaru, H; Miyata, H; Yoshida, K; Kodera, Y; Kakeji, Y; Inomata, M; Konno, H; Seto, Y; Kitano, S; Hiki, N&lt;/Author&gt;&lt;Year&gt;2018&lt;/Year&gt;&lt;Details&gt;&lt;_accession_num&gt;29218676&lt;/_accession_num&gt;&lt;_author_adr&gt;Department of Gastroenterological and Pediatric Surgery, Oita University Faculty of  Medicine, Hasama-machi, Oita, 879-5593, Japan. teto@oita-u.ac.jp.; Department of Minimal Invasive Surgical and Medical Oncology, Fukushima Medical  University, Fukushima, Japan.; Department of Healthcare Quality Assessment, Graduate School of Medicine, University  of Tokyo, Tokyo, Japan.; Department of Health Policy and Management, School of Medicine, Keio University,  Tokyo, Japan.; Department of Surgical Oncology, Graduate School of Medicine, Gifu University, Gifu,  Japan.; Department of Gastroenterological Surgery, Nagoya University, Graduate School of  Medicine, Nagoya, Japan.; Division of Gastrointestinal Surgery, Department of Surgery, Graduate School of  Medicine, Kobe University, Kobe, Japan.; Department of Gastroenterological and Pediatric Surgery, Oita University Faculty of  Medicine, Hasama-machi, Oita, 879-5593, Japan.; Database Committee, The Japanese Society of Gastroenterological Surgery, Tokyo,  Japan.; The Japanese Society of Gastroenterological Surgery, Tokyo, Japan.; Oita University, Oita, Japan.; Department of Gastroenterological Surgery, Gastroenterological Center, Cancer  Institute Hospital of Japanese Foundation for Cancer Research, Tokyo, Japan.&lt;/_author_adr&gt;&lt;_collection_scope&gt;SCI;SCIE&lt;/_collection_scope&gt;&lt;_created&gt;64069818&lt;/_created&gt;&lt;_date&gt;2018-06-01&lt;/_date&gt;&lt;_date_display&gt;2018 Jun&lt;/_date_display&gt;&lt;_doi&gt;10.1007/s00464-017-5976-0&lt;/_doi&gt;&lt;_impact_factor&gt;   4.584&lt;/_impact_factor&gt;&lt;_isbn&gt;1432-2218 (Electronic); 0930-2794 (Linking)&lt;/_isbn&gt;&lt;_issue&gt;6&lt;/_issue&gt;&lt;_journal&gt;Surg Endosc&lt;/_journal&gt;&lt;_keywords&gt;*Laparoscopic total gastrectomy; *National Clinical Database registration system; *Prospective cohort study&lt;/_keywords&gt;&lt;_language&gt;eng&lt;/_language&gt;&lt;_modified&gt;64069818&lt;/_modified&gt;&lt;_pages&gt;2766-2773&lt;/_pages&gt;&lt;_subject_headings&gt;Aged; Female; Follow-Up Studies; Gastrectomy/*methods; Hospital Mortality/trends; Humans; Incidence; Japan/epidemiology; Laparoscopy/*methods; Male; Postoperative Complications/*epidemiology; Prognosis; *Propensity Score; Prospective Studies; *Registries; Stomach Neoplasms/*surgery; Survival Rate/trends; Treatment Outcome&lt;/_subject_headings&gt;&lt;_tertiary_title&gt;Surgical endoscopy&lt;/_tertiary_title&gt;&lt;_type_work&gt;Comparative Study; Journal Article; Multicenter Study; Observational Study&lt;/_type_work&gt;&lt;_url&gt;http://www.ncbi.nlm.nih.gov/entrez/query.fcgi?cmd=Retrieve&amp;amp;db=pubmed&amp;amp;dopt=Abstract&amp;amp;list_uids=29218676&amp;amp;query_hl=1&lt;/_url&gt;&lt;_volume&gt;32&lt;/_volume&gt;&lt;/Details&gt;&lt;Extra&gt;&lt;DBUID&gt;{C1455EF0-B6CA-42A0-8CB7-1B12F5A8FC31}&lt;/DBUID&gt;&lt;/Extra&gt;&lt;/Item&gt;&lt;/References&gt;&lt;/Group&gt;&lt;Group&gt;&lt;References&gt;&lt;Item&gt;&lt;ID&gt;692&lt;/ID&gt;&lt;UID&gt;{C1F1D7DE-4706-4030-94D4-C484CBB74B76}&lt;/UID&gt;&lt;Title&gt;Perioperative clinicopathological outcomes of laparoscopic and open total gastrectomy for gastric cancer of cardia and fundus: results from a retrospective study&lt;/Title&gt;&lt;Template&gt;Journal Article&lt;/Template&gt;&lt;Star&gt;0&lt;/Star&gt;&lt;Tag&gt;0&lt;/Tag&gt;&lt;Author&gt;Zhang, Zhanzhi; Sun, Zhipeng; Zhang, Nengwei&lt;/Author&gt;&lt;Year&gt;2018&lt;/Year&gt;&lt;Details&gt;&lt;_alternate_title&gt;INTERNATIONAL JOURNAL OF CLINICAL AND EXPERIMENTAL MEDICINE&lt;/_alternate_title&gt;&lt;_collection_scope&gt;SCIE&lt;/_collection_scope&gt;&lt;_created&gt;64069818&lt;/_created&gt;&lt;_date&gt;2018-01-01&lt;/_date&gt;&lt;_date_display&gt;2018&lt;/_date_display&gt;&lt;_isbn&gt;1940-5901&lt;/_isbn&gt;&lt;_issue&gt;6&lt;/_issue&gt;&lt;_journal&gt;INTERNATIONAL JOURNAL OF CLINICAL AND EXPERIMENTAL MEDICINE&lt;/_journal&gt;&lt;_modified&gt;64073390&lt;/_modified&gt;&lt;_pages&gt;5937-5944&lt;/_pages&gt;&lt;_volume&gt;11&lt;/_volume&gt;&lt;/Details&gt;&lt;Extra&gt;&lt;DBUID&gt;{C1455EF0-B6CA-42A0-8CB7-1B12F5A8FC31}&lt;/DBUID&gt;&lt;/Extra&gt;&lt;/Item&gt;&lt;/References&gt;&lt;/Group&gt;&lt;Group&gt;&lt;References&gt;&lt;Item&gt;&lt;ID&gt;281&lt;/ID&gt;&lt;UID&gt;{EB2A099A-5A0D-4461-8192-1E32DBD173ED}&lt;/UID&gt;&lt;Title&gt;Totally laparoscopic versus open total gastrectomy for gastric cancer: A  case-matched study about short-term outcomes&lt;/Title&gt;&lt;Template&gt;Journal Article&lt;/Template&gt;&lt;Star&gt;0&lt;/Star&gt;&lt;Tag&gt;0&lt;/Tag&gt;&lt;Author&gt;Chen, K; Pan, Y; Zhai, S T; Yu, W H; Pan, J H; Zhu, Y P; Chen, Q L; Wang, X F&lt;/Author&gt;&lt;Year&gt;2017&lt;/Year&gt;&lt;Details&gt;&lt;_accession_num&gt;28930841&lt;/_accession_num&gt;&lt;_author_adr&gt;Department of General Surgery, Sir Run Run Shaw Hospital, School of Medicine,  Zhejiang University, Hangzhou, Zhejiang Province, China.&lt;/_author_adr&gt;&lt;_created&gt;64069818&lt;/_created&gt;&lt;_date&gt;2017-09-01&lt;/_date&gt;&lt;_date_display&gt;2017 Sep&lt;/_date_display&gt;&lt;_doi&gt;10.1097/MD.0000000000008061&lt;/_doi&gt;&lt;_impact_factor&gt;   1.889&lt;/_impact_factor&gt;&lt;_isbn&gt;1536-5964 (Electronic); 0025-7974 (Print); 0025-7974 (Linking)&lt;/_isbn&gt;&lt;_issue&gt;38&lt;/_issue&gt;&lt;_journal&gt;Medicine (Baltimore)&lt;/_journal&gt;&lt;_language&gt;eng&lt;/_language&gt;&lt;_modified&gt;64069818&lt;/_modified&gt;&lt;_pages&gt;e8061&lt;/_pages&gt;&lt;_subject_headings&gt;Female; Gastrectomy/adverse effects/*methods; Humans; Laparoscopy/adverse effects/*methods; Length of Stay; Lymph Node Excision; Male; Middle Aged; Operative Time; Postoperative Complications; Retrospective Studies; Stomach Neoplasms/pathology/*surgery&lt;/_subject_headings&gt;&lt;_tertiary_title&gt;Medicine&lt;/_tertiary_title&gt;&lt;_type_work&gt;Journal Article&lt;/_type_work&gt;&lt;_url&gt;http://www.ncbi.nlm.nih.gov/entrez/query.fcgi?cmd=Retrieve&amp;amp;db=pubmed&amp;amp;dopt=Abstract&amp;amp;list_uids=28930841&amp;amp;query_hl=1&lt;/_url&gt;&lt;_volume&gt;96&lt;/_volume&gt;&lt;/Details&gt;&lt;Extra&gt;&lt;DBUID&gt;{C1455EF0-B6CA-42A0-8CB7-1B12F5A8FC31}&lt;/DBUID&gt;&lt;/Extra&gt;&lt;/Item&gt;&lt;/References&gt;&lt;/Group&gt;&lt;Group&gt;&lt;References&gt;&lt;Item&gt;&lt;ID&gt;212&lt;/ID&gt;&lt;UID&gt;{A2729E94-A918-4B42-BC9C-5EAE3FECC12A}&lt;/UID&gt;&lt;Title&gt;Outcome of laparoscopic total gastrectomy for gastric carcinoma&lt;/Title&gt;&lt;Template&gt;Journal Article&lt;/Template&gt;&lt;Star&gt;0&lt;/Star&gt;&lt;Tag&gt;0&lt;/Tag&gt;&lt;Author&gt;Wu, H; Li, W; Chen, G; Wang, W; Zheng, Z; Li, J; Li, X&lt;/Author&gt;&lt;Year&gt;2016&lt;/Year&gt;&lt;Details&gt;&lt;_accession_num&gt;27569080&lt;/_accession_num&gt;&lt;_author_adr&gt;Department of General Surgery, The First People&amp;apos;s Hospital of Wenling, No. 190  Taipingnan Road, Wenling 317500.&lt;/_author_adr&gt;&lt;_collection_scope&gt;SCIE&lt;/_collection_scope&gt;&lt;_created&gt;64069818&lt;/_created&gt;&lt;_date&gt;2016-05-01&lt;/_date&gt;&lt;_date_display&gt;2016 May-Jun&lt;/_date_display&gt;&lt;_impact_factor&gt;   2.533&lt;/_impact_factor&gt;&lt;_isbn&gt;1107-0625 (Print); 1107-0625 (Linking)&lt;/_isbn&gt;&lt;_issue&gt;3&lt;/_issue&gt;&lt;_journal&gt;J BUON&lt;/_journal&gt;&lt;_language&gt;eng&lt;/_language&gt;&lt;_modified&gt;64069818&lt;/_modified&gt;&lt;_pages&gt;603-8&lt;/_pages&gt;&lt;_subject_headings&gt;Adult; Aged; Female; Gastrectomy/*methods; Humans; Laparoscopy/*methods; Male; Middle Aged; Stomach Neoplasms/mortality/*surgery&lt;/_subject_headings&gt;&lt;_tertiary_title&gt;Journal of B.U.ON. : official journal of the Balkan Union of Oncology&lt;/_tertiary_title&gt;&lt;_type_work&gt;Journal Article&lt;/_type_work&gt;&lt;_url&gt;http://www.ncbi.nlm.nih.gov/entrez/query.fcgi?cmd=Retrieve&amp;amp;db=pubmed&amp;amp;dopt=Abstract&amp;amp;list_uids=27569080&amp;amp;query_hl=1&lt;/_url&gt;&lt;_volume&gt;21&lt;/_volume&gt;&lt;/Details&gt;&lt;Extra&gt;&lt;DBUID&gt;{C1455EF0-B6CA-42A0-8CB7-1B12F5A8FC31}&lt;/DBUID&gt;&lt;/Extra&gt;&lt;/Item&gt;&lt;/References&gt;&lt;/Group&gt;&lt;Group&gt;&lt;References&gt;&lt;Item&gt;&lt;ID&gt;298&lt;/ID&gt;&lt;UID&gt;{B3440CAD-DF60-489B-8C36-5483E138A956}&lt;/UID&gt;&lt;Title&gt;Laparoscopic versus open total gastrectomy for advanced proximal gastric carcinoma:  a matched pair analysis&lt;/Title&gt;&lt;Template&gt;Journal Article&lt;/Template&gt;&lt;Star&gt;0&lt;/Star&gt;&lt;Tag&gt;0&lt;/Tag&gt;&lt;Author&gt;Lu, Y; Jiang, B; Liu, T&lt;/Author&gt;&lt;Year&gt;2016&lt;/Year&gt;&lt;Details&gt;&lt;_accession_num&gt;27685912&lt;/_accession_num&gt;&lt;_author_adr&gt;Department of General Surgery, Suzhou Kowloon Hospital, Suzhou, People&amp;apos;s Republic of  China.&lt;/_author_adr&gt;&lt;_collection_scope&gt;SCIE&lt;/_collection_scope&gt;&lt;_created&gt;64069818&lt;/_created&gt;&lt;_date&gt;2016-07-01&lt;/_date&gt;&lt;_date_display&gt;2016 Jul-Aug&lt;/_date_display&gt;&lt;_impact_factor&gt;   2.533&lt;/_impact_factor&gt;&lt;_isbn&gt;1107-0625 (Print); 1107-0625 (Linking)&lt;/_isbn&gt;&lt;_issue&gt;4&lt;/_issue&gt;&lt;_journal&gt;J BUON&lt;/_journal&gt;&lt;_language&gt;eng&lt;/_language&gt;&lt;_modified&gt;64069818&lt;/_modified&gt;&lt;_pages&gt;903-908&lt;/_pages&gt;&lt;_subject_headings&gt;Adult; Aged; Disease-Free Survival; Female; Gastrectomy/*methods; Humans; Laparoscopy/*methods; Length of Stay; Male; Matched-Pair Analysis; Middle Aged; Postoperative Complications/etiology; Postoperative Period; Retrospective Studies; Stomach Neoplasms/mortality/*surgery; Treatment Outcome&lt;/_subject_headings&gt;&lt;_tertiary_title&gt;Journal of B.U.ON. : official journal of the Balkan Union of Oncology&lt;/_tertiary_title&gt;&lt;_type_work&gt;Journal Article&lt;/_type_work&gt;&lt;_url&gt;http://www.ncbi.nlm.nih.gov/entrez/query.fcgi?cmd=Retrieve&amp;amp;db=pubmed&amp;amp;dopt=Abstract&amp;amp;list_uids=27685912&amp;amp;query_hl=1&lt;/_url&gt;&lt;_volume&gt;21&lt;/_volume&gt;&lt;/Details&gt;&lt;Extra&gt;&lt;DBUID&gt;{C1455EF0-B6CA-42A0-8CB7-1B12F5A8FC31}&lt;/DBUID&gt;&lt;/Extra&gt;&lt;/Item&gt;&lt;/References&gt;&lt;/Group&gt;&lt;Group&gt;&lt;References&gt;&lt;Item&gt;&lt;ID&gt;551&lt;/ID&gt;&lt;UID&gt;{3535E58F-3E46-486E-9804-3603AC933567}&lt;/UID&gt;&lt;Title&gt;Comparison of Short-term and Long-term Clinical Outcomes Between Laparoscopic and  Open Total Gastrectomy for Patients With Gastric Cancer&lt;/Title&gt;&lt;Template&gt;Journal Article&lt;/Template&gt;&lt;Star&gt;0&lt;/Star&gt;&lt;Tag&gt;0&lt;/Tag&gt;&lt;Author&gt;Shida, A; Mitsumori, N; Fujioka, S; Takano, Y; Iwasaki, T; Takahashi, N; Ishibashi, Y; Omura, N; Yanaga, K&lt;/Author&gt;&lt;Year&gt;2016&lt;/Year&gt;&lt;Details&gt;&lt;_accessed&gt;64072601&lt;/_accessed&gt;&lt;_accession_num&gt;27438173&lt;/_accession_num&gt;&lt;_author_adr&gt;Department of Surgery, Jikei University School of Medicine, Tokyo, Japan.&lt;/_author_adr&gt;&lt;_created&gt;64069818&lt;/_created&gt;&lt;_date&gt;2016-08-01&lt;/_date&gt;&lt;_date_display&gt;2016 Aug&lt;/_date_display&gt;&lt;_doi&gt;10.1097/SLE.0000000000000285&lt;/_doi&gt;&lt;_impact_factor&gt;   1.719&lt;/_impact_factor&gt;&lt;_isbn&gt;1534-4908 (Electronic); 1530-4515 (Print); 1530-4515 (Linking)&lt;/_isbn&gt;&lt;_issue&gt;4&lt;/_issue&gt;&lt;_journal&gt;Surg Laparosc Endosc Percutan Tech&lt;/_journal&gt;&lt;_language&gt;eng&lt;/_language&gt;&lt;_modified&gt;64072601&lt;/_modified&gt;&lt;_pages&gt;319-23&lt;/_pages&gt;&lt;_subject_headings&gt;Aged; Blood Loss, Surgical; Chemotherapy, Adjuvant; Disease-Free Survival; Female; Gastrectomy/*methods; Humans; Laparoscopy/*methods; Length of Stay; Lymphatic Metastasis; Male; Middle Aged; Postoperative Complications/etiology; Retrospective Studies; Stomach Neoplasms/drug therapy/*surgery; Treatment Outcome&lt;/_subject_headings&gt;&lt;_tertiary_title&gt;Surgical laparoscopy, endoscopy &amp;amp; percutaneous techniques&lt;/_tertiary_title&gt;&lt;_type_work&gt;Comparative Study; Journal Article&lt;/_type_work&gt;&lt;_url&gt;http://www.ncbi.nlm.nih.gov/entrez/query.fcgi?cmd=Retrieve&amp;amp;db=pubmed&amp;amp;dopt=Abstract&amp;amp;list_uids=27438173&amp;amp;query_hl=1&lt;/_url&gt;&lt;_volume&gt;26&lt;/_volume&gt;&lt;/Details&gt;&lt;Extra&gt;&lt;DBUID&gt;{C1455EF0-B6CA-42A0-8CB7-1B12F5A8FC31}&lt;/DBUID&gt;&lt;/Extra&gt;&lt;/Item&gt;&lt;/References&gt;&lt;/Group&gt;&lt;Group&gt;&lt;References&gt;&lt;Item&gt;&lt;ID&gt;35&lt;/ID&gt;&lt;UID&gt;{052447D8-A171-4426-9012-5148D350E968}&lt;/UID&gt;&lt;Title&gt;Comparison of outcomes after laparoscopy-assisted and open total gastrectomy for early gastric cancer&lt;/Title&gt;&lt;Template&gt;Journal Article&lt;/Template&gt;&lt;Star&gt;0&lt;/Star&gt;&lt;Tag&gt;0&lt;/Tag&gt;&lt;Author&gt;Lee, J H; Nam, B H; Ryu, K W; Ryu, S Y; Park, Y K; Kim, S; Kim, Y W&lt;/Author&gt;&lt;Year&gt;2015&lt;/Year&gt;&lt;Details&gt;&lt;_created&gt;64069817&lt;/_created&gt;&lt;_date&gt;2015-01-01&lt;/_date&gt;&lt;_date_display&gt;2015&lt;/_date_display&gt;&lt;_doi&gt;10.1002/bjs.9902&lt;/_doi&gt;&lt;_issue&gt; 12&lt;/_issue&gt;&lt;_keywords&gt; *early diagnosis;  *procedures;  Adult;  Aged;  Aged, 80 and over;  Cancer staging;  Clinical trial;  Controlled study;  Early Detection of Cancer;  Female;  Follow up;  Follow‐Up Studies;  Gastrectomy;  Gastrectomy [*methods];  Human;  Humans;  Incidence;  Kaplan Meier method;  Kaplan‐Meier Estimate;  Laparoscopy;  Laparoscopy [*methods];  Male;  Middle Aged;  Middle aged;  Mortality;  Multicenter study;  Neoplasm Staging [*methods];  Postoperative Complications [*epidemiology];  Postoperative Complications/ep [Epidemiology];  Propensity Score;  Propensity score;  Randomized controlled trial;  Republic of Korea [epidemiology];  Retrospective Studies;  Retrospective study;  South Korea;  Stomach Neoplasms [diagnosis, mortality, *surgery];  Stomach Neoplasms/di [Diagnosis];  Stomach Neoplasms/su [Surgery];  Survival Rate [trends];  Survival rate;  Time;  Time Factors;  Treatment Outcome;  Treatment outcome;  Trends;  Very elderly;  Young Adult;  Young adult&lt;/_keywords&gt;&lt;_modified&gt;64069817&lt;/_modified&gt;&lt;_pages&gt; 1500‐1505&lt;/_pages&gt;&lt;_url&gt;https://www.cochranelibrary.com/central/doi/10.1002/central/CN-01134560/full&lt;/_url&gt;&lt;_volume&gt;102&lt;/_volume&gt;&lt;/Details&gt;&lt;Extra&gt;&lt;DBUID&gt;{C1455EF0-B6CA-42A0-8CB7-1B12F5A8FC31}&lt;/DBUID&gt;&lt;/Extra&gt;&lt;/Item&gt;&lt;/References&gt;&lt;/Group&gt;&lt;Group&gt;&lt;References&gt;&lt;Item&gt;&lt;ID&gt;476&lt;/ID&gt;&lt;UID&gt;{50F88D3E-DAA7-47C0-A3CD-F152B562B5A2}&lt;/UID&gt;&lt;Title&gt;Surgical outcomes of intracorporeal circular-stapled esophagojejunostomy using  modified over-and-over suture technique in laparoscopic total gastrectomy&lt;/Title&gt;&lt;Template&gt;Journal Article&lt;/Template&gt;&lt;Star&gt;0&lt;/Star&gt;&lt;Tag&gt;0&lt;/Tag&gt;&lt;Author&gt;Matsuda, T; Iwasaki, T; Mitsutsuji, M; Hirata, K; Maekawa, Y; Tsugawa, D; Sugita, Y; Shimada, E; Kakeji, Y&lt;/Author&gt;&lt;Year&gt;2015&lt;/Year&gt;&lt;Details&gt;&lt;_accession_num&gt;25631108&lt;/_accession_num&gt;&lt;_author_adr&gt;Department of Surgery, National Hospital Organization Kobe Medical Center, 3-1-1  Nishi-Ochiai, Suma-ku, Kobe, 654-0155, Japan. takerumatsuda@nifty.com.;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epartment of Surgery, National Hospital Organization Kobe Medical Center, 3-1-1  Nishi-Ochiai, Suma-ku, Kobe, 654-0155, Japan.; Division of Gastrointestinal Surgery, Department of Surgery, Kobe University  Graduate School of Medicine, Kobe, Japan.&lt;/_author_adr&gt;&lt;_collection_scope&gt;SCI;SCIE&lt;/_collection_scope&gt;&lt;_created&gt;64069818&lt;/_created&gt;&lt;_date&gt;2015-11-01&lt;/_date&gt;&lt;_date_display&gt;2015 Nov&lt;/_date_display&gt;&lt;_doi&gt;10.1007/s00464-015-4073-5&lt;/_doi&gt;&lt;_impact_factor&gt;   4.584&lt;/_impact_factor&gt;&lt;_isbn&gt;1432-2218 (Electronic); 0930-2794 (Linking)&lt;/_isbn&gt;&lt;_issue&gt;11&lt;/_issue&gt;&lt;_journal&gt;Surg Endosc&lt;/_journal&gt;&lt;_keywords&gt;Esophagojejunostomy; Gastric cancer; Laparoscopy&lt;/_keywords&gt;&lt;_language&gt;eng&lt;/_language&gt;&lt;_modified&gt;64069818&lt;/_modified&gt;&lt;_pages&gt;3386-91&lt;/_pages&gt;&lt;_subject_headings&gt;Adult; Aged; Aged, 80 and over; Anastomosis, Surgical/methods; Esophagus/*surgery; Female; Gastrectomy/*methods; Humans; Intestines/surgery; Jejunum/*surgery; Laparoscopy/*methods; Male; Middle Aged; Stomach Neoplasms/*surgery; Surgical Stapling/*methods; Suture Techniques; Treatment Outcome&lt;/_subject_headings&gt;&lt;_tertiary_title&gt;Surgical endoscopy&lt;/_tertiary_title&gt;&lt;_type_work&gt;Evaluation Study; Journal Article; Video-Audio Media&lt;/_type_work&gt;&lt;_url&gt;http://www.ncbi.nlm.nih.gov/entrez/query.fcgi?cmd=Retrieve&amp;amp;db=pubmed&amp;amp;dopt=Abstract&amp;amp;list_uids=25631108&amp;amp;query_hl=1&lt;/_url&gt;&lt;_volume&gt;29&lt;/_volume&gt;&lt;/Details&gt;&lt;Extra&gt;&lt;DBUID&gt;{C1455EF0-B6CA-42A0-8CB7-1B12F5A8FC31}&lt;/DBUID&gt;&lt;/Extra&gt;&lt;/Item&gt;&lt;/References&gt;&lt;/Group&gt;&lt;Group&gt;&lt;References&gt;&lt;Item&gt;&lt;ID&gt;559&lt;/ID&gt;&lt;UID&gt;{F2E2DCA5-8979-4627-8D45-9A61E5E8AFFB}&lt;/UID&gt;&lt;Title&gt;Short- and Long-Term Outcomes After Laparoscopic Versus Open Total Gastrectomy for  Elderly Gastric Cancer Patients: a Propensity Score-Matched Analysis&lt;/Title&gt;&lt;Template&gt;Journal Article&lt;/Template&gt;&lt;Star&gt;0&lt;/Star&gt;&lt;Tag&gt;0&lt;/Tag&gt;&lt;Author&gt;Lu, J; Huang, C M; Zheng, C H; Li, P; Xie, J W; Wang, J B; Lin, J X; Chen, Q Y; Cao, L L; Lin, M&lt;/Author&gt;&lt;Year&gt;2015&lt;/Year&gt;&lt;Details&gt;&lt;_accession_num&gt;26268957&lt;/_accession_num&gt;&lt;_author_adr&gt;Department of Gastric Surgery, Fujian Medical University Union Hospital, Fuzhou,  Fujian Province, China.; Department of Gastric Surgery, Fujian Medical University Union Hospital, Fuzhou,  Fujian Province, China. hcmlr2002@163.com.;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lt;/_author_adr&gt;&lt;_collection_scope&gt;SCIE&lt;/_collection_scope&gt;&lt;_created&gt;64069818&lt;/_created&gt;&lt;_date&gt;2015-11-01&lt;/_date&gt;&lt;_date_display&gt;2015 Nov&lt;/_date_display&gt;&lt;_doi&gt;10.1007/s11605-015-2912-2&lt;/_doi&gt;&lt;_impact_factor&gt;   3.452&lt;/_impact_factor&gt;&lt;_isbn&gt;1873-4626 (Electronic); 1091-255X (Linking)&lt;/_isbn&gt;&lt;_issue&gt;11&lt;/_issue&gt;&lt;_journal&gt;J Gastrointest Surg&lt;/_journal&gt;&lt;_keywords&gt;Elderly patients; Gastric cancer; Laparoscopic total gastrectomy; Propensity-matched study; Survival&lt;/_keywords&gt;&lt;_language&gt;eng&lt;/_language&gt;&lt;_modified&gt;64069818&lt;/_modified&gt;&lt;_pages&gt;1949-57&lt;/_pages&gt;&lt;_subject_headings&gt;Aged; Aged, 80 and over; Female; *Gastrectomy; Humans; *Laparoscopy; Male; Propensity Score; Prospective Studies; Stomach Neoplasms/mortality/pathology/*surgery; Survival Rate; Time Factors; Treatment Outcome&lt;/_subject_headings&gt;&lt;_tertiary_title&gt;Journal of gastrointestinal surgery : official journal of the Society for Surgery of _x000d__x000a_      the Alimentary Tract&lt;/_tertiary_title&gt;&lt;_type_work&gt;Comparative Study; Journal Article; Research Support, Non-U.S. Gov&amp;apos;t&lt;/_type_work&gt;&lt;_url&gt;http://www.ncbi.nlm.nih.gov/entrez/query.fcgi?cmd=Retrieve&amp;amp;db=pubmed&amp;amp;dopt=Abstract&amp;amp;list_uids=26268957&amp;amp;query_hl=1&lt;/_url&gt;&lt;_volume&gt;19&lt;/_volume&gt;&lt;/Details&gt;&lt;Extra&gt;&lt;DBUID&gt;{C1455EF0-B6CA-42A0-8CB7-1B12F5A8FC31}&lt;/DBUID&gt;&lt;/Extra&gt;&lt;/Item&gt;&lt;/References&gt;&lt;/Group&gt;&lt;Group&gt;&lt;References&gt;&lt;Item&gt;&lt;ID&gt;472&lt;/ID&gt;&lt;UID&gt;{184B3D51-FAE6-416B-82B0-29B97A457974}&lt;/UID&gt;&lt;Title&gt;Laparoscopic-assisted total gastrectomy versus open total gastrectomy for upper and  middle gastric cancer in short-term and long-term outcomes&lt;/Title&gt;&lt;Template&gt;Journal Article&lt;/Template&gt;&lt;Star&gt;0&lt;/Star&gt;&lt;Tag&gt;0&lt;/Tag&gt;&lt;Author&gt;Lee, S R; Kim, H O; Son, B H; Shin, J H; Yoo, C H&lt;/Author&gt;&lt;Year&gt;2014&lt;/Year&gt;&lt;Details&gt;&lt;_accession_num&gt;24710235&lt;/_accession_num&gt;&lt;_author_adr&gt;Department of Surgery, Kangbuk Samsung Hospital, Sungkyunkwan University School of  Medicine, Seoul, South Korea.&lt;/_author_adr&gt;&lt;_created&gt;64069818&lt;/_created&gt;&lt;_date&gt;2014-06-01&lt;/_date&gt;&lt;_date_display&gt;2014 Jun&lt;/_date_display&gt;&lt;_doi&gt;10.1097/SLE.0b013e3182901290&lt;/_doi&gt;&lt;_impact_factor&gt;   1.719&lt;/_impact_factor&gt;&lt;_isbn&gt;1534-4908 (Electronic); 1530-4515 (Linking)&lt;/_isbn&gt;&lt;_issue&gt;3&lt;/_issue&gt;&lt;_journal&gt;Surg Laparosc Endosc Percutan Tech&lt;/_journal&gt;&lt;_language&gt;eng&lt;/_language&gt;&lt;_modified&gt;64069818&lt;/_modified&gt;&lt;_pages&gt;277-82&lt;/_pages&gt;&lt;_subject_headings&gt;Aged; Female; Follow-Up Studies; Gastrectomy/*methods; Humans; Incidence; Laparoscopy/*methods; Laparotomy/*methods; Length of Stay/trends; Male; Middle Aged; Neoplasm Staging; Postoperative Complications/epidemiology; Republic of Korea/epidemiology; Retrospective Studies; Stomach Neoplasms/diagnosis/*surgery; Survival Rate/trends; Time Factors; Treatment Outcome&lt;/_subject_headings&gt;&lt;_tertiary_title&gt;Surgical laparoscopy, endoscopy &amp;amp; percutaneous techniques&lt;/_tertiary_title&gt;&lt;_type_work&gt;Comparative Study; Journal Article&lt;/_type_work&gt;&lt;_url&gt;http://www.ncbi.nlm.nih.gov/entrez/query.fcgi?cmd=Retrieve&amp;amp;db=pubmed&amp;amp;dopt=Abstract&amp;amp;list_uids=24710235&amp;amp;query_hl=1&lt;/_url&gt;&lt;_volume&gt;24&lt;/_volume&gt;&lt;/Details&gt;&lt;Extra&gt;&lt;DBUID&gt;{C1455EF0-B6CA-42A0-8CB7-1B12F5A8FC31}&lt;/DBUID&gt;&lt;/Extra&gt;&lt;/Item&gt;&lt;/References&gt;&lt;/Group&gt;&lt;Group&gt;&lt;References&gt;&lt;Item&gt;&lt;ID&gt;535&lt;/ID&gt;&lt;UID&gt;{3A74C6F1-D56B-4EC0-833F-0CD66C243A16}&lt;/UID&gt;&lt;Title&gt;A matched cohort study of laparoscopy-assisted and open total gastrectomy for  advanced proximal gastric cancer without serosa invasion&lt;/Title&gt;&lt;Template&gt;Journal Article&lt;/Template&gt;&lt;Star&gt;1&lt;/Star&gt;&lt;Tag&gt;0&lt;/Tag&gt;&lt;Author&gt;Lin, J; Huang, C; Zheng, C; Li, P; Xie, J; Wang, J; Lu, J&lt;/Author&gt;&lt;Year&gt;2014&lt;/Year&gt;&lt;Details&gt;&lt;_accession_num&gt;24451941&lt;/_accession_num&gt;&lt;_author_adr&gt;Department of Gastric Surgery, Fujian Medical University Union Hospital, Fuzhou,  Fujian 350001, China.; Department of Gastric Surgery, Fujian Medical University Union Hospital, Fuzhou,  Fujian 350001, China. Email: hcmlr2002@163.com.; Department of Gastric Surgery, Fujian Medical University Union Hospital, Fuzhou,  Fujian 350001, China.; Department of Gastric Surgery, Fujian Medical University Union Hospital, Fuzhou,  Fujian 350001, China.; Department of Gastric Surgery, Fujian Medical University Union Hospital, Fuzhou,  Fujian 350001, China.; Department of Gastric Surgery, Fujian Medical University Union Hospital, Fuzhou,  Fujian 350001, China.; Department of Gastric Surgery, Fujian Medical University Union Hospital, Fuzhou,  Fujian 350001, China.&lt;/_author_adr&gt;&lt;_created&gt;64069818&lt;/_created&gt;&lt;_date&gt;2014-01-20&lt;/_date&gt;&lt;_date_display&gt;2014&lt;/_date_display&gt;&lt;_impact_factor&gt;   2.628&lt;/_impact_factor&gt;&lt;_isbn&gt;2542-5641 (Electronic); 0366-6999 (Linking)&lt;/_isbn&gt;&lt;_issue&gt;3&lt;/_issue&gt;&lt;_journal&gt;Chin Med J (Engl)&lt;/_journal&gt;&lt;_language&gt;eng&lt;/_language&gt;&lt;_modified&gt;64072602&lt;/_modified&gt;&lt;_pages&gt;403-7&lt;/_pages&gt;&lt;_subject_headings&gt;Adult; Aged; Aged, 80 and over; Cohort Studies; Female; Gastrectomy/*methods; Humans; Laparoscopy/*methods; Lymph Node Excision/*methods; *Lymphatic Metastasis; Male; Middle Aged; Retrospective Studies; Serous Membrane/surgery; Stomach Neoplasms/*surgery; Treatment Outcome&lt;/_subject_headings&gt;&lt;_tertiary_title&gt;Chinese medical journal&lt;/_tertiary_title&gt;&lt;_type_work&gt;Journal Article; Research Support, Non-U.S. Gov&amp;apos;t&lt;/_type_work&gt;&lt;_url&gt;http://www.ncbi.nlm.nih.gov/entrez/query.fcgi?cmd=Retrieve&amp;amp;db=pubmed&amp;amp;dopt=Abstract&amp;amp;list_uids=24451941&amp;amp;query_hl=1&lt;/_url&gt;&lt;_volume&gt;127&lt;/_volume&gt;&lt;/Details&gt;&lt;Extra&gt;&lt;DBUID&gt;{C1455EF0-B6CA-42A0-8CB7-1B12F5A8FC31}&lt;/DBUID&gt;&lt;/Extra&gt;&lt;/Item&gt;&lt;/References&gt;&lt;/Group&gt;&lt;Group&gt;&lt;References&gt;&lt;Item&gt;&lt;ID&gt;315&lt;/ID&gt;&lt;UID&gt;{E88AD548-C1F9-4CC4-B86E-9526120B2419}&lt;/UID&gt;&lt;Title&gt;Short-term outcomes of laparoscopic versus open total gastrectomy: a matched-cohort  study&lt;/Title&gt;&lt;Template&gt;Journal Article&lt;/Template&gt;&lt;Star&gt;0&lt;/Star&gt;&lt;Tag&gt;0&lt;/Tag&gt;&lt;Author&gt;Shim, J H; Oh, S I; Yoo, H M; Jeon, H M; Park, C H; Song, K Y&lt;/Author&gt;&lt;Year&gt;2013&lt;/Year&gt;&lt;Details&gt;&lt;_accession_num&gt;23642650&lt;/_accession_num&gt;&lt;_author_adr&gt;Division of Gastrointestinal Surgery, Department of Surgery, College of Medicine,  The Catholic University of Korea, Seocho-gu, Seoul, Korea.&lt;/_author_adr&gt;&lt;_collection_scope&gt;SCI;SCIE&lt;/_collection_scope&gt;&lt;_created&gt;64069818&lt;/_created&gt;&lt;_date&gt;2013-09-01&lt;/_date&gt;&lt;_date_display&gt;2013 Sep&lt;/_date_display&gt;&lt;_doi&gt;10.1016/j.amjsurg.2012.11.011&lt;/_doi&gt;&lt;_impact_factor&gt;   2.565&lt;/_impact_factor&gt;&lt;_isbn&gt;1879-1883 (Electronic); 0002-9610 (Linking)&lt;/_isbn&gt;&lt;_issue&gt;3&lt;/_issue&gt;&lt;_journal&gt;Am J Surg&lt;/_journal&gt;&lt;_keywords&gt;Gastric cancer; Laparoscopic; Open; Outcomes; Total gastrectomy&lt;/_keywords&gt;&lt;_language&gt;eng&lt;/_language&gt;&lt;_modified&gt;64069818&lt;/_modified&gt;&lt;_ori_publication&gt;Copyright © 2013 Elsevier Inc. All rights reserved.&lt;/_ori_publication&gt;&lt;_pages&gt;346-51&lt;/_pages&gt;&lt;_subject_headings&gt;Adenocarcinoma/*surgery; Adult; Case-Control Studies; Cohort Studies; Esophagoscopy/methods; Female; Gastrectomy/*methods; Humans; Laparoscopy/*methods; Length of Stay/statistics &amp;amp; numerical data; Lymph Node Excision; Male; Operative Time; Postoperative Complications; Statistics, Nonparametric; Stomach Neoplasms/*surgery; Treatment Outcome&lt;/_subject_headings&gt;&lt;_tertiary_title&gt;American journal of surgery&lt;/_tertiary_title&gt;&lt;_type_work&gt;Comparative Study; Journal Article&lt;/_type_work&gt;&lt;_url&gt;http://www.ncbi.nlm.nih.gov/entrez/query.fcgi?cmd=Retrieve&amp;amp;db=pubmed&amp;amp;dopt=Abstract&amp;amp;list_uids=23642650&amp;amp;query_hl=1&lt;/_url&gt;&lt;_volume&gt;206&lt;/_volume&gt;&lt;/Details&gt;&lt;Extra&gt;&lt;DBUID&gt;{C1455EF0-B6CA-42A0-8CB7-1B12F5A8FC31}&lt;/DBUID&gt;&lt;/Extra&gt;&lt;/Item&gt;&lt;/References&gt;&lt;/Group&gt;&lt;Group&gt;&lt;References&gt;&lt;Item&gt;&lt;ID&gt;352&lt;/ID&gt;&lt;UID&gt;{FCF70472-AC66-4ACE-A339-8A6DE603F8C3}&lt;/UID&gt;&lt;Title&gt;Comparison of totally laparoscopic total gastrectomy and open total gastrectomy for  gastric cancer&lt;/Title&gt;&lt;Template&gt;Journal Article&lt;/Template&gt;&lt;Star&gt;0&lt;/Star&gt;&lt;Tag&gt;0&lt;/Tag&gt;&lt;Author&gt;Kim, H S; Kim, B S; Lee, I S; Lee, S; Yook, J H; Kim, B S&lt;/Author&gt;&lt;Year&gt;2013&lt;/Year&gt;&lt;Details&gt;&lt;_accession_num&gt;23379920&lt;/_accession_num&gt;&lt;_author_adr&gt;Department of Gastric Surgery, Asan Medical Center, Ulsan University School of  Medicine, Seoul, Korea.&lt;/_author_adr&gt;&lt;_created&gt;64069818&lt;/_created&gt;&lt;_date&gt;2013-04-01&lt;/_date&gt;&lt;_date_display&gt;2013 Apr&lt;/_date_display&gt;&lt;_doi&gt;10.1089/lap.2012.0389&lt;/_doi&gt;&lt;_impact_factor&gt;   1.878&lt;/_impact_factor&gt;&lt;_isbn&gt;1557-9034 (Electronic); 1092-6429 (Linking)&lt;/_isbn&gt;&lt;_issue&gt;4&lt;/_issue&gt;&lt;_journal&gt;J Laparoendosc Adv Surg Tech A&lt;/_journal&gt;&lt;_language&gt;eng&lt;/_language&gt;&lt;_modified&gt;64069818&lt;/_modified&gt;&lt;_pages&gt;323-31&lt;/_pages&gt;&lt;_subject_headings&gt;Adult; Aged; Aged, 80 and over; Female; Gastrectomy/adverse effects/*methods; Humans; *Laparoscopy/adverse effects; Male; Middle Aged; Retrospective Studies; Stomach Neoplasms/*surgery&lt;/_subject_headings&gt;&lt;_tertiary_title&gt;Journal of laparoendoscopic &amp;amp; advanced surgical techniques. Part A&lt;/_tertiary_title&gt;&lt;_type_work&gt;Comparative Study; Journal Article&lt;/_type_work&gt;&lt;_url&gt;http://www.ncbi.nlm.nih.gov/entrez/query.fcgi?cmd=Retrieve&amp;amp;db=pubmed&amp;amp;dopt=Abstract&amp;amp;list_uids=23379920&amp;amp;query_hl=1&lt;/_url&gt;&lt;_volume&gt;23&lt;/_volume&gt;&lt;/Details&gt;&lt;Extra&gt;&lt;DBUID&gt;{C1455EF0-B6CA-42A0-8CB7-1B12F5A8FC31}&lt;/DBUID&gt;&lt;/Extra&gt;&lt;/Item&gt;&lt;/References&gt;&lt;/Group&gt;&lt;Group&gt;&lt;References&gt;&lt;Item&gt;&lt;ID&gt;375&lt;/ID&gt;&lt;UID&gt;{C374BB13-804F-4CCC-8A82-8A5DB4E44653}&lt;/UID&gt;&lt;Title&gt;Is laparoscopy-assisted total gastrectomy feasible for the treatment of gastric  cancer? A case-matched study&lt;/Title&gt;&lt;Template&gt;Journal Article&lt;/Template&gt;&lt;Star&gt;0&lt;/Star&gt;&lt;Tag&gt;0&lt;/Tag&gt;&lt;Author&gt;Kim, K H; Kim, Y M; Kim, M C; Jung, G J&lt;/Author&gt;&lt;Year&gt;2013&lt;/Year&gt;&lt;Details&gt;&lt;_accession_num&gt;24061346&lt;/_accession_num&gt;&lt;_author_adr&gt;Department of Surgery, Dong-A University College of Medicine, Busan, Korea.&lt;/_author_adr&gt;&lt;_created&gt;64069818&lt;/_created&gt;&lt;_date&gt;2013-01-20&lt;/_date&gt;&lt;_date_display&gt;2013&lt;/_date_display&gt;&lt;_doi&gt;10.1159/000354653&lt;/_doi&gt;&lt;_impact_factor&gt;   2.588&lt;/_impact_factor&gt;&lt;_isbn&gt;1421-9883 (Electronic); 0253-4886 (Linking)&lt;/_isbn&gt;&lt;_issue&gt;4-6&lt;/_issue&gt;&lt;_journal&gt;Dig Surg&lt;/_journal&gt;&lt;_language&gt;eng&lt;/_language&gt;&lt;_modified&gt;64069818&lt;/_modified&gt;&lt;_ori_publication&gt;Copyright © 2013 S. Karger AG, Basel.&lt;/_ori_publication&gt;&lt;_pages&gt;348-54&lt;/_pages&gt;&lt;_subject_headings&gt;Anastomotic Leak/etiology; Case-Control Studies; Chemotherapy, Adjuvant; Feasibility Studies; Female; Follow-Up Studies; Gastrectomy/adverse effects/*methods; Humans; Laparoscopy/*methods; Length of Stay; Lymph Node Excision/methods; Male; Middle Aged; Neoplasm Recurrence, Local/surgery; Neoplasm Staging; Reoperation; Stomach Neoplasms/mortality/pathology/*surgery; Surgical Wound Infection/etiology; Survival Rate; Treatment Outcome&lt;/_subject_headings&gt;&lt;_tertiary_title&gt;Digestive surgery&lt;/_tertiary_title&gt;&lt;_type_work&gt;Comparative Study; Journal Article; Research Support, Non-U.S. Gov&amp;apos;t&lt;/_type_work&gt;&lt;_url&gt;http://www.ncbi.nlm.nih.gov/entrez/query.fcgi?cmd=Retrieve&amp;amp;db=pubmed&amp;amp;dopt=Abstract&amp;amp;list_uids=24061346&amp;amp;query_hl=1&lt;/_url&gt;&lt;_volume&gt;30&lt;/_volume&gt;&lt;/Details&gt;&lt;Extra&gt;&lt;DBUID&gt;{C1455EF0-B6CA-42A0-8CB7-1B12F5A8FC31}&lt;/DBUID&gt;&lt;/Extra&gt;&lt;/Item&gt;&lt;/References&gt;&lt;/Group&gt;&lt;Group&gt;&lt;References&gt;&lt;Item&gt;&lt;ID&gt;567&lt;/ID&gt;&lt;UID&gt;{E758F327-E10B-4795-8262-54D205CF4589}&lt;/UID&gt;&lt;Title&gt;Comparison of short- and long-term outcomes of laparoscopic-assisted total  gastrectomy and open total gastrectomy in gastric cancer patients&lt;/Title&gt;&lt;Template&gt;Journal Article&lt;/Template&gt;&lt;Star&gt;0&lt;/Star&gt;&lt;Tag&gt;0&lt;/Tag&gt;&lt;Author&gt;Lee, M S; Lee, J H; Park, D J; Lee, H J; Kim, H H; Yang, H K&lt;/Author&gt;&lt;Year&gt;2013&lt;/Year&gt;&lt;Details&gt;&lt;_accession_num&gt;23539255&lt;/_accession_num&gt;&lt;_author_adr&gt;Department of Surgery, Seoul National University Bundang Hospital, 166 Gumi-ro,  Bundang-gu, Seongnam 463-707, Gyenggi-do, South Korea.&lt;/_author_adr&gt;&lt;_collection_scope&gt;SCI;SCIE&lt;/_collection_scope&gt;&lt;_created&gt;64069818&lt;/_created&gt;&lt;_date&gt;2013-07-01&lt;/_date&gt;&lt;_date_display&gt;2013 Jul&lt;/_date_display&gt;&lt;_doi&gt;10.1007/s00464-013-2796-8&lt;/_doi&gt;&lt;_impact_factor&gt;   4.584&lt;/_impact_factor&gt;&lt;_isbn&gt;1432-2218 (Electronic); 0930-2794 (Linking)&lt;/_isbn&gt;&lt;_issue&gt;7&lt;/_issue&gt;&lt;_journal&gt;Surg Endosc&lt;/_journal&gt;&lt;_language&gt;eng&lt;/_language&gt;&lt;_modified&gt;64069818&lt;/_modified&gt;&lt;_pages&gt;2598-605&lt;/_pages&gt;&lt;_subject_headings&gt;Adult; Aged; Aged, 80 and over; Anastomosis, Surgical/adverse effects; Anastomotic Leak; Constriction, Pathologic/etiology; Disease-Free Survival; Eating; Esophagus/surgery; Female; Flatulence; Follow-Up Studies; Gastrectomy/*methods; Humans; Jejunum/surgery; *Laparoscopy; Laparotomy; Length of Stay/statistics &amp;amp; numerical data; Male; Matched-Pair Analysis; Middle Aged; Postoperative Complications; Retrospective Studies; Seroma/etiology; Stomach Neoplasms/*mortality/pathology/*surgery; Time Factors&lt;/_subject_headings&gt;&lt;_tertiary_title&gt;Surgical endoscopy&lt;/_tertiary_title&gt;&lt;_type_work&gt;Comparative Study; Journal Article&lt;/_type_work&gt;&lt;_url&gt;http://www.ncbi.nlm.nih.gov/entrez/query.fcgi?cmd=Retrieve&amp;amp;db=pubmed&amp;amp;dopt=Abstract&amp;amp;list_uids=23539255&amp;amp;query_hl=1&lt;/_url&gt;&lt;_volume&gt;27&lt;/_volume&gt;&lt;/Details&gt;&lt;Extra&gt;&lt;DBUID&gt;{C1455EF0-B6CA-42A0-8CB7-1B12F5A8FC31}&lt;/DBUID&gt;&lt;/Extra&gt;&lt;/Item&gt;&lt;/References&gt;&lt;/Group&gt;&lt;Group&gt;&lt;References&gt;&lt;Item&gt;&lt;ID&gt;591&lt;/ID&gt;&lt;UID&gt;{91CCED9F-DCE3-4A40-9681-2C7AE2384D14}&lt;/UID&gt;&lt;Title&gt;The short-term outcome in esophagogastric junctional adenocarcinoma patients  receiving total gastrectomy: laparoscopic versus open gastrectomy--a retrospective  cohort study&lt;/Title&gt;&lt;Template&gt;Journal Article&lt;/Template&gt;&lt;Star&gt;0&lt;/Star&gt;&lt;Tag&gt;0&lt;/Tag&gt;&lt;Author&gt;Hong, L; Han, Y; Jin, Y; Zhang, H; Zhao, Q&lt;/Author&gt;&lt;Year&gt;2013&lt;/Year&gt;&lt;Details&gt;&lt;_accession_num&gt;23796445&lt;/_accession_num&gt;&lt;_author_adr&gt;State Key Laboratory of Cancer Biology, Xijing Hospital of Digestive Diseases,  Xijing Hospital, Fourth Military Medical University, Xi&amp;apos;an, 710032 Shaanxi Province,  China. Electronic address: hongliu180@126.com.&lt;/_author_adr&gt;&lt;_collection_scope&gt;SCIE&lt;/_collection_scope&gt;&lt;_created&gt;64069818&lt;/_created&gt;&lt;_date&gt;2013-01-20&lt;/_date&gt;&lt;_date_display&gt;2013&lt;/_date_display&gt;&lt;_doi&gt;10.1016/j.ijsu.2013.06.010&lt;/_doi&gt;&lt;_impact_factor&gt;   6.071&lt;/_impact_factor&gt;&lt;_isbn&gt;1743-9159 (Electronic); 1743-9159 (Linking)&lt;/_isbn&gt;&lt;_issue&gt;9&lt;/_issue&gt;&lt;_journal&gt;Int J Surg&lt;/_journal&gt;&lt;_keywords&gt;Esophagogastric junctional adenocarcinoma; Gastrectomy; Life quality&lt;/_keywords&gt;&lt;_language&gt;eng&lt;/_language&gt;&lt;_modified&gt;64069818&lt;/_modified&gt;&lt;_ori_publication&gt;Copyright © 2013 Surgical Associates Ltd. Published by Elsevier Ltd. All rights _x000d__x000a_      reserved.&lt;/_ori_publication&gt;&lt;_pages&gt;957-61&lt;/_pages&gt;&lt;_subject_headings&gt;Adenocarcinoma/*surgery; Adult; Aged; Cohort Studies; Esophagogastric Junction/*surgery; Fatigue/etiology; Female; Gastrectomy/adverse effects/*methods; Humans; Laparoscopy/adverse effects/*methods; Male; Middle Aged; Pain, Postoperative/etiology; Quality of Life; Retrospective Studies; Stomach Neoplasms/*surgery&lt;/_subject_headings&gt;&lt;_tertiary_title&gt;International journal of surgery (London, England)&lt;/_tertiary_title&gt;&lt;_type_work&gt;Journal Article; Research Support, Non-U.S. Gov&amp;apos;t&lt;/_type_work&gt;&lt;_url&gt;http://www.ncbi.nlm.nih.gov/entrez/query.fcgi?cmd=Retrieve&amp;amp;db=pubmed&amp;amp;dopt=Abstract&amp;amp;list_uids=23796445&amp;amp;query_hl=1&lt;/_url&gt;&lt;_volume&gt;11&lt;/_volume&gt;&lt;/Details&gt;&lt;Extra&gt;&lt;DBUID&gt;{C1455EF0-B6CA-42A0-8CB7-1B12F5A8FC31}&lt;/DBUID&gt;&lt;/Extra&gt;&lt;/Item&gt;&lt;/References&gt;&lt;/Group&gt;&lt;/Citation&gt;_x000a_"/>
    <w:docVar w:name="NE.Ref{A359C812-A654-4B3A-A02B-1F03EE0F7509}" w:val=" ADDIN NE.Ref.{A359C812-A654-4B3A-A02B-1F03EE0F7509}&lt;Citation&gt;&lt;Group&gt;&lt;References&gt;&lt;Item&gt;&lt;ID&gt;1794&lt;/ID&gt;&lt;UID&gt;{A1BEDD58-7D7B-4F74-8DC4-9EC20974C782}&lt;/UID&gt;&lt;Title&gt;Updated guidance for trusted systematic reviews: a new edition of the Cochrane Handbook for Systematic Reviews of Interventions.&lt;/Title&gt;&lt;Template&gt;Generic&lt;/Template&gt;&lt;Star&gt;0&lt;/Star&gt;&lt;Tag&gt;0&lt;/Tag&gt;&lt;Author&gt;Cumpston, Miranda; Li, Tianjing; Page, Matthew J; Chandler, Jacqueline; Welch, Vivian A; Higgins, Julian Pt; Thomas, James&lt;/Author&gt;&lt;Year&gt;2019&lt;/Year&gt;&lt;Details&gt;&lt;_author_adr&gt;Monash University, Australia.&lt;/_author_adr&gt;&lt;_created&gt;64118745&lt;/_created&gt;&lt;_date&gt;2019-10-03&lt;/_date&gt;&lt;_date_display&gt;2019/10/03&lt;/_date_display&gt;&lt;_doi&gt;10.1002/14651858.ED000142&lt;/_doi&gt;&lt;_isbn&gt;1469-493X&lt;/_isbn&gt;&lt;_journal&gt;The Cochrane database of systematic reviews&lt;/_journal&gt;&lt;_modified&gt;64118745&lt;/_modified&gt;&lt;_pages&gt;ED000142&lt;/_pages&gt;&lt;_url&gt;https://pubmed.ncbi.nlm.nih.gov/31643080&lt;/_url&gt;&lt;_volume&gt;10&lt;/_volume&gt;&lt;/Details&gt;&lt;Extra&gt;&lt;DBUID&gt;{C1455EF0-B6CA-42A0-8CB7-1B12F5A8FC31}&lt;/DBUID&gt;&lt;/Extra&gt;&lt;/Item&gt;&lt;/References&gt;&lt;/Group&gt;&lt;/Citation&gt;_x000a_"/>
    <w:docVar w:name="NE.Ref{A84BD2C1-5624-45AA-B478-4955C733981E}" w:val=" ADDIN NE.Ref.{A84BD2C1-5624-45AA-B478-4955C733981E}&lt;Citation&gt;&lt;Group&gt;&lt;References&gt;&lt;Item&gt;&lt;ID&gt;560&lt;/ID&gt;&lt;UID&gt;{4F0E64D7-F74D-428E-A9AC-0B4EDE18DF94}&lt;/UID&gt;&lt;Title&gt;Transperitoneal versus extraperitoneal approach in laparoscopic radical prostatectomy: A meta-analysis&lt;/Title&gt;&lt;Template&gt;Journal Article&lt;/Template&gt;&lt;Star&gt;0&lt;/Star&gt;&lt;Tag&gt;0&lt;/Tag&gt;&lt;Author&gt;Wang, K; Zhuang, Q; Xu, R; Lu, H; Song, G; Wang, J; Tian, Z; Mao, Q; Gong, P&lt;/Author&gt;&lt;Year&gt;2018&lt;/Year&gt;&lt;Details&gt;&lt;_accession_num&gt;30024501&lt;/_accession_num&gt;&lt;_author_adr&gt;Department of Surgical Urology, the Third Affiliated Hospital of Soochow University, Jiangsu, Changzhou, China.&lt;/_author_adr&gt;&lt;_date_display&gt;2018 Jul&lt;/_date_display&gt;&lt;_date&gt;2018-07-01&lt;/_date&gt;&lt;_doi&gt;10.1097/MD.0000000000011176&lt;/_doi&gt;&lt;_isbn&gt;1536-5964 (Electronic); 0025-7974 (Linking)&lt;/_isbn&gt;&lt;_issue&gt;29&lt;/_issue&gt;&lt;_journal&gt;Medicine (Baltimore)&lt;/_journal&gt;&lt;_language&gt;eng&lt;/_language&gt;&lt;_pages&gt;e11176&lt;/_pages&gt;&lt;_subject_headings&gt;Blood Transfusion/statistics &amp;amp; numerical data; Catheterization; Humans; Laparoscopy/adverse effects/*methods; Male; Operative Time; Peritoneum/surgery; Postoperative Complications/epidemiology/etiology; Prostate/pathology/*surgery; Prostatectomy/adverse effects/*methods; Prostatic Neoplasms/*surgery; Reoperation/statistics &amp;amp; numerical data&lt;/_subject_headings&gt;&lt;_tertiary_title&gt;Medicine&lt;/_tertiary_title&gt;&lt;_type_work&gt;Journal Article; Meta-Analysis; Review&lt;/_type_work&gt;&lt;_url&gt;http://www.ncbi.nlm.nih.gov/entrez/query.fcgi?cmd=Retrieve&amp;amp;db=pubmed&amp;amp;dopt=Abstract&amp;amp;list_uids=30024501&amp;amp;query_hl=1&lt;/_url&gt;&lt;_volume&gt;97&lt;/_volume&gt;&lt;_created&gt;64172863&lt;/_created&gt;&lt;_modified&gt;64172863&lt;/_modified&gt;&lt;_db_updated&gt;PubMed&lt;/_db_updated&gt;&lt;_impact_factor&gt;   1.889&lt;/_impact_factor&gt;&lt;/Details&gt;&lt;Extra&gt;&lt;DBUID&gt;{3E9AB1C7-557F-4ECD-8A7B-E5724CFAB07D}&lt;/DBUID&gt;&lt;/Extra&gt;&lt;/Item&gt;&lt;/References&gt;&lt;/Group&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date_display&gt;2020 Jun 13&lt;/_date_display&gt;&lt;_date&gt;2020-06-13&lt;/_date&gt;&lt;_doi&gt;10.1186/s12957-020-01888-7&lt;/_doi&gt;&lt;_isbn&gt;1477-7819 (Electronic); 1477-7819 (Linking)&lt;/_isbn&gt;&lt;_issue&gt;1&lt;/_issue&gt;&lt;_journal&gt;World J Surg Oncol&lt;/_journal&gt;&lt;_keywords&gt;Advanced gastric cancer; Gastrectomy; Laparoscopy; Meta-analysis; Systematic review&lt;/_keywords&gt;&lt;_language&gt;eng&lt;/_language&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_created&gt;64172863&lt;/_created&gt;&lt;_modified&gt;64172863&lt;/_modified&gt;&lt;_db_updated&gt;PubMed&lt;/_db_updated&gt;&lt;_impact_factor&gt;   2.754&lt;/_impact_factor&gt;&lt;_collection_scope&gt;SCIE&lt;/_collection_scope&gt;&lt;/Details&gt;&lt;Extra&gt;&lt;DBUID&gt;{3E9AB1C7-557F-4ECD-8A7B-E5724CFAB07D}&lt;/DBUID&gt;&lt;/Extra&gt;&lt;/Item&gt;&lt;/References&gt;&lt;/Group&gt;&lt;/Citation&gt;_x000a_"/>
    <w:docVar w:name="NE.Ref{A8EAC99A-34EB-4D50-8B11-55517AA33EB8}" w:val=" ADDIN NE.Ref.{A8EAC99A-34EB-4D50-8B11-55517AA33EB8}&lt;Citation&gt;&lt;Group&gt;&lt;References&gt;&lt;Item&gt;&lt;ID&gt;72&lt;/ID&gt;&lt;UID&gt;{F332B901-4B00-4F69-A9E2-35C5767A71F4}&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Du, X; Huang, H; Hu, J; Li, G; Et, Al.&lt;/Author&gt;&lt;Year&gt;2020&lt;/Year&gt;&lt;Details&gt;&lt;_created&gt;64069817&lt;/_created&gt;&lt;_date&gt;2020-01-01&lt;/_date&gt;&lt;_date_display&gt;2020&lt;/_date_display&gt;&lt;_doi&gt;10.1001/jamaoncol.2020.3152&lt;/_doi&gt;&lt;_issue&gt; 10&lt;/_issue&gt;&lt;_keywords&gt; *cancer staging;  *cancer surgery;  *morbidity;  *mortality rate;  *stomach cancer;  *total stomach resection;  Abdominal bleeding;  Adult;  Aged;  Article;  Cancer patient;  Complication;  Drug safety;  Female;  Follow up;  Gastrectomy [adverse effects, *methods];  Hospitalization;  Human;  Humans;  Laparoscopy [adverse effects, *methods];  Lymph Node Excision;  Lymph node dissection;  Major clinical study;  Male;  Middle Aged;  Morbidity;  Multicenter study;  Neoplasm Staging;  Peroperative complication;  Postoperative Complications [epidemiology];  Postoperative complication;  Prospective Studies;  Prospective study;  Randomized controlled trial;  Spleen artery;  Stomach Neoplasms [mortality, pathology, *surgery];  Surgeon;  Surgery&lt;/_keywords&gt;&lt;_modified&gt;64069817&lt;/_modified&gt;&lt;_pages&gt; 1590‐1597&lt;/_pages&gt;&lt;_url&gt;https://www.cochranelibrary.com/central/doi/10.1002/central/CN-02179200/full&lt;/_url&gt;&lt;_volume&gt;6&lt;/_volume&gt;&lt;/Details&gt;&lt;Extra&gt;&lt;DBUID&gt;{C1455EF0-B6CA-42A0-8CB7-1B12F5A8FC31}&lt;/DBUID&gt;&lt;/Extra&gt;&lt;/Item&gt;&lt;/References&gt;&lt;/Group&gt;&lt;/Citation&gt;_x000a_"/>
    <w:docVar w:name="NE.Ref{A9B04AD0-071C-482C-A62A-1CE6BB6CED75}" w:val=" ADDIN NE.Ref.{A9B04AD0-071C-482C-A62A-1CE6BB6CED75}&lt;Citation&gt;&lt;Group&gt;&lt;References&gt;&lt;Item&gt;&lt;ID&gt;1807&lt;/ID&gt;&lt;UID&gt;{740EF626-6631-4FB2-8DF1-EFE2DE8E1303}&lt;/UID&gt;&lt;Title&gt;Short-term Outcomes of a Multicenter Randomized Controlled Trial Comparing Laparoscopic Distal Gastrectomy With D2 Lymphadenectomy to Open Distal Gastrectomy for Locally Advanced Gastric Cancer (KLASS-02-RCT).&lt;/Title&gt;&lt;Template&gt;Generic&lt;/Template&gt;&lt;Star&gt;0&lt;/Star&gt;&lt;Tag&gt;0&lt;/Tag&gt;&lt;Author&gt;Lee, Hyuk-Joon; Hyung, Woo Jin; Yang, Han-Kwang; Han, Sang Uk; Park, Young-Kyu; An, Ji Yeong; Kim, Wook; Kim, Hyoung-Il; Kim, Hyung-Ho; Ryu, Seung Wan; Hur, Hoon; Kong, Seong-Ho; Cho, Gyu Seok; Kim, Jin-Jo; Park, Do Joong; Ryu, Keun Won; Kim, Young Woo; Kim, Jong Won; Lee, Joo-Ho; Kim, Min-Chan&lt;/Author&gt;&lt;Year&gt;2019&lt;/Year&gt;&lt;Details&gt;&lt;_author_adr&gt;Department of Surgery and Cancer Research Institute, Seoul National University College of Medicine, Seoul National University Hospital, Seoul.; Department of Surgery Yonsei University Severance Hospital, Seoul.; Department of Surgery and Cancer Research Institute, Seoul National University College of Medicine, Seoul National University Hospital, Seoul.; Department of Surgery, Ajou University Hospital, Suwon, Gyeonggi.; Department of Surgery, Chonnam National University Hwasun Hospital, Hwasun, Jeonnam.; Department of Surgery Yonsei University Severance Hospital, Seoul.; Department of Surgery, Yeouido St. Mary&amp;apos;s Hospital, The Catholic University of Korea, Seoul.; Department of Surgery Yonsei University Severance Hospital, Seoul.; Department of Surgery, Seoul National University Bundang Hospital, Seoungnam, Gyeonggi.; Department of Surgery, Keimyung University Dongsan Medical Center, Daegu.; Department of Surgery, Ajou University Hospital, Suwon, Gyeonggi.; Department of Surgery and Cancer Research Institute, Seoul National University College of Medicine, Seoul National University Hospital, Seoul.; Department of Surgery, Soonchunhyang University Bucheon Hospital, Bucheon, Gyeonggi.; Department of Surgery, Incheon St. Mary&amp;apos;s Hospital, The Catholic University of Korea, Incheon.; Department of Surgery, Seoul National University Bundang Hospital, Seoungnam, Gyeonggi.; Center for Gastric Center, National Cancer Center, Goyang, Gyeonggi.; Center for Gastric Center, National Cancer Center, Goyang, Gyeonggi.; Department of Surgery, Yonsei University Gangnam Severance Hospital, Seoul.; Department of Surgery, Ewha Womans University Mokdong Hospital, Seoul.; Department of Surgery, Dong-A University Hospital, Busan.&lt;/_author_adr&gt;&lt;_date_display&gt;2019/12&lt;/_date_display&gt;&lt;_date&gt;2019-12-01&lt;/_date&gt;&lt;_doi&gt;10.1097/SLA.0000000000003217&lt;/_doi&gt;&lt;_isbn&gt;1528-1140&lt;/_isbn&gt;&lt;_issue&gt;6&lt;/_issue&gt;&lt;_journal&gt;Annals of surgery&lt;/_journal&gt;&lt;_pages&gt;983-991&lt;/_pages&gt;&lt;_url&gt;https://pubmed.ncbi.nlm.nih.gov/30829698&lt;/_url&gt;&lt;_volume&gt;270&lt;/_volume&gt;&lt;_created&gt;64121192&lt;/_created&gt;&lt;_modified&gt;64121192&lt;/_modified&gt;&lt;/Details&gt;&lt;Extra&gt;&lt;DBUID&gt;{C1455EF0-B6CA-42A0-8CB7-1B12F5A8FC31}&lt;/DBUID&gt;&lt;/Extra&gt;&lt;/Item&gt;&lt;/References&gt;&lt;/Group&gt;&lt;Group&gt;&lt;References&gt;&lt;Item&gt;&lt;ID&gt;1806&lt;/ID&gt;&lt;UID&gt;{C823AF22-6F9A-4E4F-8130-77CBA191C037}&lt;/UID&gt;&lt;Title&gt;Minimally invasive surgery for stomach cancer.&lt;/Title&gt;&lt;Template&gt;Generic&lt;/Template&gt;&lt;Star&gt;0&lt;/Star&gt;&lt;Tag&gt;0&lt;/Tag&gt;&lt;Author&gt;Nunobe, Souya; Kumagai, Koshi; Ida, Satoshi; Ohashi, Manabu; Hiki, Naoki&lt;/Author&gt;&lt;Year&gt;2016&lt;/Year&gt;&lt;Details&gt;&lt;_author_adr&gt;Department of Gastroenterological Surgery, Cancer Institute Ariake Hospital, Tokyo, Japan souya.nunobe@jfcr.or.jp.; Department of Gastroenterological Surgery, Cancer Institute Ariake Hospital, Tokyo, Japan.; Department of Gastroenterological Surgery, Cancer Institute Ariake Hospital, Tokyo, Japan.; Department of Gastroenterological Surgery, Cancer Institute Ariake Hospital, Tokyo, Japan.; Department of Gastroenterological Surgery, Cancer Institute Ariake Hospital, Tokyo, Japan.&lt;/_author_adr&gt;&lt;_date_display&gt;2016/May&lt;/_date_display&gt;&lt;_date&gt;2016-01-01&lt;/_date&gt;&lt;_doi&gt;10.1093/jjco/hyw015&lt;/_doi&gt;&lt;_isbn&gt;1465-3621&lt;/_isbn&gt;&lt;_issue&gt;5&lt;/_issue&gt;&lt;_journal&gt;Japanese journal of clinical oncology&lt;/_journal&gt;&lt;_pages&gt;395-398&lt;/_pages&gt;&lt;_url&gt;https://pubmed.ncbi.nlm.nih.gov/26917602&lt;/_url&gt;&lt;_volume&gt;46&lt;/_volume&gt;&lt;_created&gt;64121191&lt;/_created&gt;&lt;_modified&gt;64121191&lt;/_modified&gt;&lt;/Details&gt;&lt;Extra&gt;&lt;DBUID&gt;{C1455EF0-B6CA-42A0-8CB7-1B12F5A8FC31}&lt;/DBUID&gt;&lt;/Extra&gt;&lt;/Item&gt;&lt;/References&gt;&lt;/Group&gt;&lt;Group&gt;&lt;References&gt;&lt;Item&gt;&lt;ID&gt;1808&lt;/ID&gt;&lt;UID&gt;{55CA53E5-A07E-4D84-BE84-C7F2BF5F6F4D}&lt;/UID&gt;&lt;Title&gt;Meta-analysis of laparoscopy-assisted distal gastrectomy and conventional open distal gastrectomy for early gastric cancer.&lt;/Title&gt;&lt;Template&gt;Generic&lt;/Template&gt;&lt;Star&gt;0&lt;/Star&gt;&lt;Tag&gt;0&lt;/Tag&gt;&lt;Author&gt;Peng, Jun-Sheng; Song, Hu; Yang, Zu-Li; Xiang, Jun; Diao, De-Chang; Liu, Zhong-Hui&lt;/Author&gt;&lt;Year&gt;2010&lt;/Year&gt;&lt;Details&gt;&lt;_author_adr&gt;Department of Gastrointestinal Surgery, the Sixth Affiliated Hospital, Sun Yat-sen University, Guangzhou, Guangdong 510655, PR China. pengjunsheng@tom.com&lt;/_author_adr&gt;&lt;_date_display&gt;2010/Apr&lt;/_date_display&gt;&lt;_date&gt;2010-01-01&lt;/_date&gt;&lt;_isbn&gt;1000-467X&lt;/_isbn&gt;&lt;_issue&gt;4&lt;/_issue&gt;&lt;_journal&gt;Chinese journal of cancer&lt;/_journal&gt;&lt;_pages&gt;349-354&lt;/_pages&gt;&lt;_url&gt;https://pubmed.ncbi.nlm.nih.gov/20346206&lt;/_url&gt;&lt;_volume&gt;29&lt;/_volume&gt;&lt;_created&gt;64121193&lt;/_created&gt;&lt;_modified&gt;64121193&lt;/_modified&gt;&lt;/Details&gt;&lt;Extra&gt;&lt;DBUID&gt;{C1455EF0-B6CA-42A0-8CB7-1B12F5A8FC31}&lt;/DBUID&gt;&lt;/Extra&gt;&lt;/Item&gt;&lt;/References&gt;&lt;/Group&gt;&lt;/Citation&gt;_x000a_"/>
    <w:docVar w:name="NE.Ref{ABC8322E-1A26-46CE-AB49-8227C49BF3C3}" w:val=" ADDIN NE.Ref.{ABC8322E-1A26-46CE-AB49-8227C49BF3C3}&lt;Citation&gt;&lt;Group&gt;&lt;References&gt;&lt;Item&gt;&lt;ID&gt;1778&lt;/ID&gt;&lt;UID&gt;{1B886C1F-2EF2-4FBD-A164-9F136AB50781}&lt;/UID&gt;&lt;Title&gt;Japanese gastric cancer treatment guidelines 2018 (5th edition)&lt;/Title&gt;&lt;Template&gt;Journal Article&lt;/Template&gt;&lt;Star&gt;0&lt;/Star&gt;&lt;Tag&gt;0&lt;/Tag&gt;&lt;Author/&gt;&lt;Year&gt;2021&lt;/Year&gt;&lt;Details&gt;&lt;_accession_num&gt;32060757&lt;/_accession_num&gt;&lt;_collection_scope&gt;SCIE&lt;/_collection_scope&gt;&lt;_created&gt;63991253&lt;/_created&gt;&lt;_date&gt;2021-01-01&lt;/_date&gt;&lt;_date_display&gt;2021 Jan&lt;/_date_display&gt;&lt;_db_updated&gt;PubMed&lt;/_db_updated&gt;&lt;_doi&gt;10.1007/s10120-020-01042-y&lt;/_doi&gt;&lt;_impact_factor&gt;   7.370&lt;/_impact_factor&gt;&lt;_isbn&gt;1436-3305 (Electronic); 1436-3291 (Linking)&lt;/_isbn&gt;&lt;_issue&gt;1&lt;/_issue&gt;&lt;_journal&gt;Gastric Cancer&lt;/_journal&gt;&lt;_language&gt;eng&lt;/_language&gt;&lt;_modified&gt;64113683&lt;/_modified&gt;&lt;_pages&gt;1-21&lt;/_pages&gt;&lt;_tertiary_title&gt;Gastric cancer : official journal of the International Gastric Cancer Association_x000d__x000a_      and the Japanese Gastric Cancer Association&lt;/_tertiary_title&gt;&lt;_type_work&gt;Journal Article&lt;/_type_work&gt;&lt;_url&gt;http://www.ncbi.nlm.nih.gov/entrez/query.fcgi?cmd=Retrieve&amp;amp;db=pubmed&amp;amp;dopt=Abstract&amp;amp;list_uids=32060757&amp;amp;query_hl=1&lt;/_url&gt;&lt;_volume&gt;24&lt;/_volume&gt;&lt;/Details&gt;&lt;Extra&gt;&lt;DBUID&gt;{C1455EF0-B6CA-42A0-8CB7-1B12F5A8FC31}&lt;/DBUID&gt;&lt;/Extra&gt;&lt;/Item&gt;&lt;/References&gt;&lt;/Group&gt;&lt;/Citation&gt;_x000a_"/>
    <w:docVar w:name="NE.Ref{AC04FE8F-86DA-44C6-9466-69B9A6B71BFA}" w:val=" ADDIN NE.Ref.{AC04FE8F-86DA-44C6-9466-69B9A6B71BFA}&lt;Citation&gt;&lt;Group&gt;&lt;References&gt;&lt;Item&gt;&lt;ID&gt;47&lt;/ID&gt;&lt;UID&gt;{3654C192-6F73-409B-A825-365C272CF4DB}&lt;/UID&gt;&lt;Title&gt;Open versus minimally invasive total gastrectomy after neoadjuvant chemotherapy: results of a European randomized trial&lt;/Title&gt;&lt;Template&gt;Journal Article&lt;/Template&gt;&lt;Star&gt;0&lt;/Star&gt;&lt;Tag&gt;0&lt;/Tag&gt;&lt;Author&gt;van der Wielen, N; Straatman, J; Daams, F; Rosati, R; Parise, P; Weitz, J; Reibetafelder, C; Diez Del Val, I; Loureiro, C; Parada-Gonzalez, P; Et, Al.&lt;/Author&gt;&lt;Year&gt;2020&lt;/Year&gt;&lt;Details&gt;&lt;_created&gt;64069817&lt;/_created&gt;&lt;_date&gt;2020-01-01&lt;/_date&gt;&lt;_date_display&gt;2020&lt;/_date_display&gt;&lt;_doi&gt;10.1007/s10120-020-01109-w&lt;/_doi&gt;&lt;_keywords&gt; *cancer chemotherapy;  *cancer surgery;  *neoadjuvant chemotherapy;  *total stomach resection;  Adult;  Article;  Cancer patient;  Cancer survival;  Complication;  Controlled study;  Europe;  Female;  Human;  Lymph node;  Major clinical study;  Male;  Multicenter study;  Postoperative complication;  Randomized controlled trial;  Remission;  Reproducibility;  Stomach cancer&lt;/_keywords&gt;&lt;_modified&gt;64069817&lt;/_modified&gt;&lt;_url&gt;https://www.cochranelibrary.com/central/doi/10.1002/central/CN-02161230/full&lt;/_url&gt;&lt;/Details&gt;&lt;Extra&gt;&lt;DBUID&gt;{C1455EF0-B6CA-42A0-8CB7-1B12F5A8FC31}&lt;/DBUID&gt;&lt;/Extra&gt;&lt;/Item&gt;&lt;/References&gt;&lt;/Group&gt;&lt;/Citation&gt;_x000a_"/>
    <w:docVar w:name="NE.Ref{AD69F832-8A33-4ED6-A1AA-C84B64464CAC}" w:val=" ADDIN NE.Ref.{AD69F832-8A33-4ED6-A1AA-C84B64464CAC}&lt;Citation&gt;&lt;Group&gt;&lt;References&gt;&lt;Item&gt;&lt;ID&gt;9&lt;/ID&gt;&lt;UID&gt;{E4799AAF-B7DD-48D3-B4D1-F84D5300F4AE}&lt;/UID&gt;&lt;Title&gt;Open versus minimally invasive total gastrectomy after neoadjuvant chemotherapy:  results of a European randomized trial&lt;/Title&gt;&lt;Template&gt;Journal Article&lt;/Template&gt;&lt;Star&gt;0&lt;/Star&gt;&lt;Tag&gt;0&lt;/Tag&gt;&lt;Author&gt;van der Wielen, N; Straatman, J; Daams, F; Rosati, R; Parise, P; Weitz, J; Reissfelder, C; Diez, Del Val I; Loureiro, C; Parada-González, P; Pintos-Martínez, E; Mateo, Vallejo F; Medina, Achirica C; Sánchez-Pernaute, A; Ruano, Campos A; Bonavina, L; Asti, ELG; Alonso, Poza A; Gilsanz, C; Nilsson, M; Lindblad, M; Gisbertz, S S; van Berge, Henegouwen MI; Fumagalli, Romario U; De Pascale, S; Akhtar, K; Jaap, Bonjer H; Cuesta, M A; van der Peet, D L&lt;/Author&gt;&lt;Year&gt;2021&lt;/Year&gt;&lt;Details&gt;&lt;_accession_num&gt;32737637&lt;/_accession_num&gt;&lt;_author_adr&gt;Department of Gastro-Intestinal Surgery, Amsterdam University Medical Center,  Location VU University, De Boelelaan 1117, ZH 7F020, 1081 HV, Amsterdam, The  Netherlands. ni.vanderwielen@amsterdamumc.nl.; Department of Gastro-Intestinal Surgery, Amsterdam University Medical Center,  Location VU University, De Boelelaan 1117, ZH 7F020, 1081 HV, Amsterdam, The  Netherlands.; Department of Clinical Epidemiology, Amsterdam University Medical Center, Amsterdam,  The Netherlands.; Department of Gastro-Intestinal Surgery, Amsterdam University Medical Center,  Location VU University, De Boelelaan 1117, ZH 7F020, 1081 HV, Amsterdam, The  Netherlands.; Department of Surgery, San Raffaele Hospital, Milan, Italy.; Department of Surgery, San Raffaele Hospital, Milan, Italy.; Department of Visceral-, Thoracic and Vascular Surgery, University Hospital Carl  Gustav Carus, Dresden, Germany.; Department of Surgery, Universitätsmedizin Mannheim, Medical Faculty Mannheim,  Heidelberg University, Heidelberg, Germany.; Department of Surgery, Hospital Universitario de Basurto, Bilbao, Spain.; Department of Surgery, Hospital Universitario de Basurto, Bilbao, Spain.; Department of Surgery, Hospital Clínico Universitario de Santiago de Compostela,  Santiago de Compostela, Spain.; Department of Surgery, Hospital Clínico Universitario de Santiago de Compostela,  Santiago de Compostela, Spain.; Department of Surgery, Hospital de Jerez, Jerez de la Frontera, Spain.; Department of Surgery, Hospital de Jerez, Jerez de la Frontera, Spain.; Department of Surgery, Hospital Clínico San Carlos, Madrid, Spain.; Department of Surgery, Hospital Clínico San Carlos, Madrid, Spain.; Department of Surgery, IRCCS Policlinico San Donato, Milan, Italy.; Department of Surgery, IRCCS Policlinico San Donato, Milan, Italy.; Department of Surgery, Hospital del Sureste, Madrid, Spain.; Department of Surgery, Hospital del Sureste, Madrid, Spain.; Department of Surgery, Karolinska University Hospital, Stockholm, Sweden.; Department of Surgery, Karolinska University Hospital, Stockholm, Sweden.; Department of Gastro-intestinal Surgery, Amsterdam University Medical Center  Location AMC, Amsterdam, The Netherlands.; Department of Gastro-intestinal Surgery, Amsterdam University Medical Center  Location AMC, Amsterdam, The Netherlands.; Department of Surgery, ASST Spedali Civili, Brescia, Italy.; Department of Surgery, ASST Spedali Civili, Brescia, Italy.; Department of Surgery, Salford Royal NHS Foundation Trust, Manchester, UK.; Department of Gastro-Intestinal Surgery, Amsterdam University Medical Center,  Location VU University, De Boelelaan 1117, ZH 7F020, 1081 HV, Amsterdam, The  Netherlands.; Department of Gastro-Intestinal Surgery, Amsterdam University Medical Center,  Location VU University, De Boelelaan 1117, ZH 7F020, 1081 HV, Amsterdam, The  Netherlands.; Department of Gastro-Intestinal Surgery, Amsterdam University Medical Center,  Location VU University, De Boelelaan 1117, ZH 7F020, 1081 HV, Amsterdam, The  Netherlands.&lt;/_author_adr&gt;&lt;_collection_scope&gt;SCIE&lt;/_collection_scope&gt;&lt;_created&gt;64125892&lt;/_created&gt;&lt;_date&gt;2021-01-01&lt;/_date&gt;&lt;_date_display&gt;2021 Jan&lt;/_date_display&gt;&lt;_doi&gt;10.1007/s10120-020-01109-w&lt;/_doi&gt;&lt;_impact_factor&gt;   7.370&lt;/_impact_factor&gt;&lt;_isbn&gt;1436-3305 (Electronic); 1436-3291 (Print); 1436-3291 (Linking)&lt;/_isbn&gt;&lt;_issue&gt;1&lt;/_issue&gt;&lt;_journal&gt;Gastric Cancer&lt;/_journal&gt;&lt;_keywords&gt;Minimally invasive total gastrectomy; Neoadjuvant chemotherapy&lt;/_keywords&gt;&lt;_language&gt;eng&lt;/_language&gt;&lt;_modified&gt;64125892&lt;/_modified&gt;&lt;_pages&gt;258-271&lt;/_pages&gt;&lt;_subject_headings&gt;Asian Continental Ancestry Group/statistics &amp;amp; numerical data; Chemotherapy, Adjuvant; Europe; European Continental Ancestry Group/*statistics &amp;amp; numerical data; Female; Gastrectomy/*methods; Humans; Lymph Node Excision/*methods; Male; Middle Aged; Minimally Invasive Surgical Procedures/*methods; Neoadjuvant Therapy; Postoperative Complications/etiology; Reproducibility of Results; Stomach Neoplasms/ethnology/*surgery; Treatment Outcome&lt;/_subject_headings&gt;&lt;_tertiary_title&gt;Gastric cancer : official journal of the International Gastric Cancer Association _x000d__x000a_      and the Japanese Gastric Cancer Association&lt;/_tertiary_title&gt;&lt;_type_work&gt;Journal Article; Multicenter Study; Randomized Controlled Trial&lt;/_type_work&gt;&lt;_url&gt;http://www.ncbi.nlm.nih.gov/entrez/query.fcgi?cmd=Retrieve&amp;amp;db=pubmed&amp;amp;dopt=Abstract&amp;amp;list_uids=32737637&amp;amp;query_hl=1&lt;/_url&gt;&lt;_volume&gt;24&lt;/_volume&gt;&lt;/Details&gt;&lt;Extra&gt;&lt;DBUID&gt;{3E9AB1C7-557F-4ECD-8A7B-E5724CFAB07D}&lt;/DBUID&gt;&lt;/Extra&gt;&lt;/Item&gt;&lt;/References&gt;&lt;/Group&gt;&lt;/Citation&gt;_x000a_"/>
    <w:docVar w:name="NE.Ref{AE46B617-C9C9-4114-8DA1-34C8045B8DCB}" w:val=" ADDIN NE.Ref.{AE46B617-C9C9-4114-8DA1-34C8045B8DCB}&lt;Citation&gt;&lt;Group&gt;&lt;References&gt;&lt;Item&gt;&lt;ID&gt;3&lt;/ID&gt;&lt;UID&gt;{2FFE1A2E-A0A1-46D3-99EE-B4189DE1395E}&lt;/UID&gt;&lt;Title&gt;CONSORT 2010 statement: updated guidelines for reporting parallel group randomised trials&lt;/Title&gt;&lt;Template&gt;Journal Article&lt;/Template&gt;&lt;Star&gt;0&lt;/Star&gt;&lt;Tag&gt;0&lt;/Tag&gt;&lt;Author&gt;Schulz, K F; Altman, D G; Moher, D&lt;/Author&gt;&lt;Year&gt;2010&lt;/Year&gt;&lt;Details&gt;&lt;_accession_num&gt;20332509&lt;/_accession_num&gt;&lt;_author_adr&gt;Family Health International, Research Triangle Park, NC 27709, USA. kschulz@fhi.org&lt;/_author_adr&gt;&lt;_date_display&gt;2010 Mar 23&lt;/_date_display&gt;&lt;_date&gt;2010-03-23&lt;/_date&gt;&lt;_doi&gt;10.1136/bmj.c332&lt;/_doi&gt;&lt;_isbn&gt;1756-1833 (Electronic); 0959-8138 (Linking)&lt;/_isbn&gt;&lt;_journal&gt;BMJ&lt;/_journal&gt;&lt;_language&gt;eng&lt;/_language&gt;&lt;_pages&gt;c332&lt;/_pages&gt;&lt;_subject_headings&gt;Publishing/*standards; Randomized Controlled Trials as Topic/methods/*standards; Research Design/standards&lt;/_subject_headings&gt;&lt;_tertiary_title&gt;BMJ (Clinical research ed.)&lt;/_tertiary_title&gt;&lt;_type_work&gt;Guideline; Journal Article; Research Support, Non-U.S. Gov&amp;apos;t&lt;/_type_work&gt;&lt;_url&gt;http://www.ncbi.nlm.nih.gov/entrez/query.fcgi?cmd=Retrieve&amp;amp;db=pubmed&amp;amp;dopt=Abstract&amp;amp;list_uids=20332509&amp;amp;query_hl=1&lt;/_url&gt;&lt;_volume&gt;340&lt;/_volume&gt;&lt;_created&gt;64062245&lt;/_created&gt;&lt;_modified&gt;64062246&lt;/_modified&gt;&lt;_db_updated&gt;PubMed&lt;/_db_updated&gt;&lt;_impact_factor&gt;  39.890&lt;/_impact_factor&gt;&lt;/Details&gt;&lt;Extra&gt;&lt;DBUID&gt;{103FE592-9D98-4F80-AFD9-F56B3C703945}&lt;/DBUID&gt;&lt;/Extra&gt;&lt;/Item&gt;&lt;/References&gt;&lt;/Group&gt;&lt;/Citation&gt;_x000a_"/>
    <w:docVar w:name="NE.Ref{B0552005-8E4F-4704-B218-6E17A573E4E2}" w:val=" ADDIN NE.Ref.{B0552005-8E4F-4704-B218-6E17A573E4E2}&lt;Citation&gt;&lt;Group&gt;&lt;References&gt;&lt;Item&gt;&lt;ID&gt;1788&lt;/ID&gt;&lt;UID&gt;{9AC0E5B8-F873-4919-9229-49AA1285E46F}&lt;/UID&gt;&lt;Title&gt;The Newcastle-Ottawa Scale (NOS) for assessing the quality of nonrandomised studies in meta-analyses&lt;/Title&gt;&lt;Template&gt;Generic&lt;/Template&gt;&lt;Star&gt;0&lt;/Star&gt;&lt;Tag&gt;0&lt;/Tag&gt;&lt;Author&gt;Wells, George A; Shea, Beverley; O Connell, Dianne; Peterson, Joan; Welch, Vivian; Losos, Michael; Tugwell, Peter&lt;/Author&gt;&lt;Year&gt;2000&lt;/Year&gt;&lt;Details&gt;&lt;_publisher&gt;Oxford&lt;/_publisher&gt;&lt;_created&gt;64115114&lt;/_created&gt;&lt;_modified&gt;64115114&lt;/_modified&gt;&lt;/Details&gt;&lt;Extra&gt;&lt;DBUID&gt;{C1455EF0-B6CA-42A0-8CB7-1B12F5A8FC31}&lt;/DBUID&gt;&lt;/Extra&gt;&lt;/Item&gt;&lt;/References&gt;&lt;/Group&gt;&lt;/Citation&gt;_x000a_"/>
    <w:docVar w:name="NE.Ref{B5D163AC-E3B7-4B0A-B0F9-0F396D7A5C6C}" w:val=" ADDIN NE.Ref.{B5D163AC-E3B7-4B0A-B0F9-0F396D7A5C6C}&lt;Citation&gt;&lt;Group&gt;&lt;References&gt;&lt;Item&gt;&lt;ID&gt;2&lt;/ID&gt;&lt;UID&gt;{0FDDB5DA-69E7-4C73-A1CF-94C224A838F0}&lt;/UID&gt;&lt;Title&gt;Preferred reporting items for systematic reviews and meta-analyses: the PRISMA statement&lt;/Title&gt;&lt;Template&gt;Journal Article&lt;/Template&gt;&lt;Star&gt;0&lt;/Star&gt;&lt;Tag&gt;0&lt;/Tag&gt;&lt;Author&gt;Moher, D; Liberati, A; Tetzlaff, J; Altman, D G&lt;/Author&gt;&lt;Year&gt;2009&lt;/Year&gt;&lt;Details&gt;&lt;_accession_num&gt;19621072&lt;/_accession_num&gt;&lt;_author_adr&gt;Ottawa Methods Centre, Ottawa Hospital Research Institute, Ottawa, Ontario, Canada. dmoher@ohri.ca&lt;/_author_adr&gt;&lt;_collection_scope&gt;SCIE&lt;/_collection_scope&gt;&lt;_created&gt;64062243&lt;/_created&gt;&lt;_date&gt;2009-07-21&lt;/_date&gt;&lt;_date_display&gt;2009 Jul 21&lt;/_date_display&gt;&lt;_db_updated&gt;PubMed&lt;/_db_updated&gt;&lt;_doi&gt;10.1371/journal.pmed.1000097&lt;/_doi&gt;&lt;_impact_factor&gt;  11.069&lt;/_impact_factor&gt;&lt;_isbn&gt;1549-1676 (Electronic); 1549-1277 (Linking)&lt;/_isbn&gt;&lt;_issue&gt;7&lt;/_issue&gt;&lt;_journal&gt;PLoS Med&lt;/_journal&gt;&lt;_language&gt;eng&lt;/_language&gt;&lt;_modified&gt;64062243&lt;/_modified&gt;&lt;_pages&gt;e1000097&lt;/_pages&gt;&lt;_subject_headings&gt;Evidence-Based Practice/standards; Humans; *Meta-Analysis as Topic; Periodicals as Topic/standards; Publication Bias; Publishing/*standards; Quality Control; *Review Literature as Topic; *Terminology as Topic&lt;/_subject_headings&gt;&lt;_tertiary_title&gt;PLoS medicine&lt;/_tertiary_title&gt;&lt;_type_work&gt;Guideline; Journal Article; Research Support, Non-U.S. Gov&amp;apos;t&lt;/_type_work&gt;&lt;_url&gt;http://www.ncbi.nlm.nih.gov/entrez/query.fcgi?cmd=Retrieve&amp;amp;db=pubmed&amp;amp;dopt=Abstract&amp;amp;list_uids=19621072&amp;amp;query_hl=1&lt;/_url&gt;&lt;_volume&gt;6&lt;/_volume&gt;&lt;/Details&gt;&lt;Extra&gt;&lt;DBUID&gt;{103FE592-9D98-4F80-AFD9-F56B3C703945}&lt;/DBUID&gt;&lt;/Extra&gt;&lt;/Item&gt;&lt;/References&gt;&lt;/Group&gt;&lt;/Citation&gt;_x000a_"/>
    <w:docVar w:name="NE.Ref{B64E6EF5-ADD2-41BC-8D61-BFEBBFB2977E}" w:val=" ADDIN NE.Ref.{B64E6EF5-ADD2-41BC-8D61-BFEBBFB2977E}&lt;Citation&gt;&lt;Group&gt;&lt;References&gt;&lt;Item&gt;&lt;ID&gt;562&lt;/ID&gt;&lt;UID&gt;{3DB1B652-0F47-4E03-AD72-BEBB31898AD8}&lt;/UID&gt;&lt;Title&gt;Laparoscopic versus open gastrectomy for gastric cancer&lt;/Title&gt;&lt;Template&gt;Journal Article&lt;/Template&gt;&lt;Star&gt;0&lt;/Star&gt;&lt;Tag&gt;0&lt;/Tag&gt;&lt;Author&gt;Zeng, F; Chen, L; Liao, M; Chen, B; Long, J; Wu, W; Deng, G&lt;/Author&gt;&lt;Year&gt;2020&lt;/Year&gt;&lt;Details&gt;&lt;_accession_num&gt;31987046&lt;/_accession_num&gt;&lt;_author_adr&gt;Xiangya hospital, Central South University, Changsha, China.; Xiangya hospital, Central South University, Changsha, China.; Xiangya hospital, Central South University, Changsha, China.; Taoyuan People&amp;apos;s Hospital, Taoyuan, Changde, China.; Xiangya hospital, Central South University, Changsha, China.; Xiangya hospital, Central South University, Changsha, China. wwtw1972@126.com.; Xiangya hospital, Central South University, Changsha, China. dengguangtong@outlook.com.&lt;/_author_adr&gt;&lt;_collection_scope&gt;SCIE&lt;/_collection_scope&gt;&lt;_created&gt;64172867&lt;/_created&gt;&lt;_date&gt;2020-01-27&lt;/_date&gt;&lt;_date_display&gt;2020 Jan 27&lt;/_date_display&gt;&lt;_db_updated&gt;PubMed&lt;/_db_updated&gt;&lt;_doi&gt;10.1186/s12957-020-1795-1&lt;/_doi&gt;&lt;_impact_factor&gt;   2.754&lt;/_impact_factor&gt;&lt;_isbn&gt;1477-7819 (Electronic); 1477-7819 (Linking)&lt;/_isbn&gt;&lt;_issue&gt;1&lt;/_issue&gt;&lt;_journal&gt;World J Surg Oncol&lt;/_journal&gt;&lt;_keywords&gt;Gastric cancer; Laparoscopic gastrectomy (LG); Meta-analysis; Mortality; Open gastrectomy (OG); Recurrence&lt;/_keywords&gt;&lt;_language&gt;eng&lt;/_language&gt;&lt;_modified&gt;64172867&lt;/_modified&gt;&lt;_pages&gt;20&lt;/_pages&gt;&lt;_subject_headings&gt;Gastrectomy/adverse effects/*methods; Humans; Laparoscopy/adverse effects; Prognosis; Randomized Controlled Trials as Topic; Stomach Neoplasms/mortality/pathology/*surgery; Treatment Outcome&lt;/_subject_headings&gt;&lt;_tertiary_title&gt;World journal of surgical oncology&lt;/_tertiary_title&gt;&lt;_type_work&gt;Comparative Study; Journal Article; Meta-Analysis&lt;/_type_work&gt;&lt;_url&gt;http://www.ncbi.nlm.nih.gov/entrez/query.fcgi?cmd=Retrieve&amp;amp;db=pubmed&amp;amp;dopt=Abstract&amp;amp;list_uids=31987046&amp;amp;query_hl=1&lt;/_url&gt;&lt;_volume&gt;18&lt;/_volume&gt;&lt;/Details&gt;&lt;Extra&gt;&lt;DBUID&gt;{3E9AB1C7-557F-4ECD-8A7B-E5724CFAB07D}&lt;/DBUID&gt;&lt;/Extra&gt;&lt;/Item&gt;&lt;/References&gt;&lt;/Group&gt;&lt;/Citation&gt;_x000a_"/>
    <w:docVar w:name="NE.Ref{B6AFFC3B-3AFE-4DFD-A6B3-35CB85662A4C}" w:val=" ADDIN NE.Ref.{B6AFFC3B-3AFE-4DFD-A6B3-35CB85662A4C}&lt;Citation&gt;&lt;Group&gt;&lt;References&gt;&lt;Item&gt;&lt;ID&gt;1775&lt;/ID&gt;&lt;UID&gt;{011DB6A4-DEF6-4A81-B170-A79BFD9CC7B9}&lt;/UID&gt;&lt;Title&gt;A Multi-institutional, Prospective, Phase II Feasibility Study of Laparoscopy-Assisted Distal Gastrectomy with D2 Lymph Node Dissection for Locally Advanced Gastric Cancer (JLSSG0901).&lt;/Title&gt;&lt;Template&gt;Generic&lt;/Template&gt;&lt;Star&gt;0&lt;/Star&gt;&lt;Tag&gt;0&lt;/Tag&gt;&lt;Author&gt;Inaki, Noriyuki; Etoh, Tsuyoshi; Ohyama, Tetsuji; Uchiyama, Kazuhisa; Katada, Natsuya; Koeda, Keisuke; Yoshida, Kazuhiro; Takagane, Akinori; Kojima, Kazuyuki; Sakuramoto, Shinichi; Shiraishi, Norio; Kitano, Seigo&lt;/Author&gt;&lt;Year&gt;2015&lt;/Year&gt;&lt;Details&gt;&lt;_author_adr&gt;Department of Gastroenterological Surgery, Ishikawa Prefectural Central Hospital, Kanazawa, Japan.; Department of Gastroenterological and Pediatric Surgery, Oita University Faculty of Medicine, Hasama-machi, Oita, 879-5593, Japan. teto@oita-u.ac.jp.; Department of Mathematics and Statistics, Oita University Faculty of Medicine, Oita, Japan.; Department of General and Gastroenterological Surgery, Osaka Medical College, Takatsuki, Japan.; Department of Surgery, Kitasato University School of Medicine, Sagamihara, Japan.; Department of Surgery, Iwate Medical University School of Medicine, Morioka, Japan.; Department of Surgical Oncology, Gifu University, Gifu, Japan.; Department of Surgery, Hakodate Goryoukaku Hospital, Hakodate, Japan.; Center for Minimally Invasive Surgery, Tokyo Medical and Dental University, Bunkyō, Japan.; Department of Gastroenterological Surgery, Comprehensive Cancer Center, Saitama International Medical Center, Saitama Medical University, Saitama, Japan.; Center for Community Medicine, Oita University Faculty of Medicine, Oita, Japan.; Oita University, Oita, Japan.&lt;/_author_adr&gt;&lt;_date_display&gt;2015/Nov&lt;/_date_display&gt;&lt;_date&gt;2015-01-01&lt;/_date&gt;&lt;_doi&gt;10.1007/s00268-015-3160-z&lt;/_doi&gt;&lt;_isbn&gt;1432-2323&lt;/_isbn&gt;&lt;_issue&gt;11&lt;/_issue&gt;&lt;_journal&gt;World journal of surgery&lt;/_journal&gt;&lt;_pages&gt;2734-2741&lt;/_pages&gt;&lt;_url&gt;https://pubmed.ncbi.nlm.nih.gov/26170158&lt;/_url&gt;&lt;_volume&gt;39&lt;/_volume&gt;&lt;_created&gt;64113010&lt;/_created&gt;&lt;_modified&gt;64113010&lt;/_modified&gt;&lt;/Details&gt;&lt;Extra&gt;&lt;DBUID&gt;{C1455EF0-B6CA-42A0-8CB7-1B12F5A8FC31}&lt;/DBUID&gt;&lt;/Extra&gt;&lt;/Item&gt;&lt;/References&gt;&lt;/Group&gt;&lt;Group&gt;&lt;References&gt;&lt;Item&gt;&lt;ID&gt;1776&lt;/ID&gt;&lt;UID&gt;{1BBF8AB7-B0DB-4A0E-9273-AFDC0B40FDEF}&lt;/UID&gt;&lt;Title&gt;Short-term outcomes from a multi-institutional, phase III study of laparoscopic versus open distal gastrectomy with D2 lymph node dissection for locally advanced gastric cancer (JLSSG0901).&lt;/Title&gt;&lt;Template&gt;Journal Article&lt;/Template&gt;&lt;Star&gt;0&lt;/Star&gt;&lt;Tag&gt;0&lt;/Tag&gt;&lt;Author&gt;Lee, Sang-Woong; Etoh, Tsuyoshi; Ohyama, Tetsuji; Inaki, Noriyuki; Sakuramoto, Shinichi; Yoshida, Kazuhiro; Koeda, Keisuke; Hosoda, Kei; Kunisaki, Chikara; Kojima, Kazuyuki; Yasuda, Takashi; Takagane, Akinori; Misawa, Kazunari; Kinoshita, Takahiro; Yajima, Kazuhito; Takiguchi, Shuji; Hiki, Naoki; Shiraishi, Norio; Kitano, Seigo&lt;/Author&gt;&lt;Year&gt;2017&lt;/Year&gt;&lt;Details&gt;&lt;_alternate_title&gt;JCOJournal of Clinical Oncology&lt;/_alternate_title&gt;&lt;_date_display&gt;2017_x000d__x000a_2017/05/20&lt;/_date_display&gt;&lt;_date&gt;2017-05-20&lt;/_date&gt;&lt;_doi&gt;10.1200/JCO.2017.35.15_suppl.4029&lt;/_doi&gt;&lt;_isbn&gt;0732-183X&lt;/_isbn&gt;&lt;_issue&gt;15_suppl&lt;/_issue&gt;&lt;_journal&gt;Journal of Clinical Oncology&lt;/_journal&gt;&lt;_ori_publication&gt;Wolters Kluwer&lt;/_ori_publication&gt;&lt;_pages&gt;4029-4029&lt;/_pages&gt;&lt;_url&gt;https://doi.org/10.1200/JCO.2017.35.15_suppl.4029&lt;/_url&gt;&lt;_volume&gt;35&lt;/_volume&gt;&lt;_created&gt;64113014&lt;/_created&gt;&lt;_modified&gt;64113014&lt;/_modified&gt;&lt;_impact_factor&gt;  44.544&lt;/_impact_factor&gt;&lt;_collection_scope&gt;SCI;SCIE&lt;/_collection_scope&gt;&lt;/Details&gt;&lt;Extra&gt;&lt;DBUID&gt;{C1455EF0-B6CA-42A0-8CB7-1B12F5A8FC31}&lt;/DBUID&gt;&lt;/Extra&gt;&lt;/Item&gt;&lt;/References&gt;&lt;/Group&gt;&lt;/Citation&gt;_x000a_"/>
    <w:docVar w:name="NE.Ref{BCD9284A-62A5-4FDA-9EB9-47D9E389DC53}" w:val=" ADDIN NE.Ref.{BCD9284A-62A5-4FDA-9EB9-47D9E389DC53}&lt;Citation&gt;&lt;Group&gt;&lt;References&gt;&lt;Item&gt;&lt;ID&gt;218&lt;/ID&gt;&lt;UID&gt;{227824AB-96D9-4F20-A901-4C70E717AFB0}&lt;/UID&gt;&lt;Title&gt;Short-term outcomes and prognosis of laparoscopy-assisted total gastrectomy in  elderly patients with stomach cancer&lt;/Title&gt;&lt;Template&gt;Journal Article&lt;/Template&gt;&lt;Star&gt;0&lt;/Star&gt;&lt;Tag&gt;0&lt;/Tag&gt;&lt;Author&gt;Liu, D; Liang, L; Liu, L; Zhu, Z; Liu, S; Hu, L; He, Y; Fang, Y; Wan, X&lt;/Author&gt;&lt;Year&gt;2020&lt;/Year&gt;&lt;Details&gt;&lt;_accession_num&gt;31993813&lt;/_accession_num&gt;&lt;_author_adr&gt;Department of General Surgery, Anhui Provincial Hospital Affiliated to Anhui Medical  University, Hefei, China.; Department of General Surgery, Anhui Provincial Hospital Affiliated to Anhui Medical  University, Hefei, China.; Department of General Surgery, The First Hospital Affiliated to the University of  Science and Technology of China, Lujiang Road 17, Lu Yang District, Hefei, Anhui,  China. liuwkjy@126.com.; Department of General Surgery, Anhui Provincial Hospital Affiliated to Anhui Medical  University, Hefei, China. zhuzhiqiang711010@163.com.; Department of General Surgery, The First Hospital Affiliated to the University of  Science and Technology of China, Lujiang Road 17, Lu Yang District, Hefei, Anhui,  China. zhuzhiqiang711010@163.com.;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 Department of General Surgery, The First Hospital Affiliated to the University of  Science and Technology of China, Lujiang Road 17, Lu Yang District, Hefei, Anhui,  China.&lt;/_author_adr&gt;&lt;_collection_scope&gt;SCI;SCIE&lt;/_collection_scope&gt;&lt;_created&gt;64069818&lt;/_created&gt;&lt;_date&gt;2020-12-01&lt;/_date&gt;&lt;_date_display&gt;2020 Dec&lt;/_date_display&gt;&lt;_doi&gt;10.1007/s00464-019-07338-0&lt;/_doi&gt;&lt;_impact_factor&gt;   4.584&lt;/_impact_factor&gt;&lt;_isbn&gt;1432-2218 (Electronic); 0930-2794 (Linking)&lt;/_isbn&gt;&lt;_issue&gt;12&lt;/_issue&gt;&lt;_journal&gt;Surg Endosc&lt;/_journal&gt;&lt;_keywords&gt;*Elderly patients; *Gastric cancer; *Laparoscopy-assisted surgery; *Open surgery; *Total gastrectomy&lt;/_keywords&gt;&lt;_language&gt;eng&lt;/_language&gt;&lt;_modified&gt;64069818&lt;/_modified&gt;&lt;_pages&gt;5428-5438&lt;/_pages&gt;&lt;_subject_headings&gt;Aged; Female; Gastrectomy/*methods; Humans; Laparoscopy/*methods; Male; Prognosis; Risk Factors; Stomach Neoplasms/mortality/pathology/*surgery; Survival Analysis; Survival Rate; Treatment Outcome&lt;/_subject_headings&gt;&lt;_tertiary_title&gt;Surgical endoscopy&lt;/_tertiary_title&gt;&lt;_type_work&gt;Journal Article; Research Support, Non-U.S. Gov&amp;apos;t&lt;/_type_work&gt;&lt;_url&gt;http://www.ncbi.nlm.nih.gov/entrez/query.fcgi?cmd=Retrieve&amp;amp;db=pubmed&amp;amp;dopt=Abstract&amp;amp;list_uids=31993813&amp;amp;query_hl=1&lt;/_url&gt;&lt;_volume&gt;34&lt;/_volume&gt;&lt;/Details&gt;&lt;Extra&gt;&lt;DBUID&gt;{C1455EF0-B6CA-42A0-8CB7-1B12F5A8FC31}&lt;/DBUID&gt;&lt;/Extra&gt;&lt;/Item&gt;&lt;/References&gt;&lt;/Group&gt;&lt;Group&gt;&lt;References&gt;&lt;Item&gt;&lt;ID&gt;559&lt;/ID&gt;&lt;UID&gt;{F2E2DCA5-8979-4627-8D45-9A61E5E8AFFB}&lt;/UID&gt;&lt;Title&gt;Short- and Long-Term Outcomes After Laparoscopic Versus Open Total Gastrectomy for  Elderly Gastric Cancer Patients: a Propensity Score-Matched Analysis&lt;/Title&gt;&lt;Template&gt;Journal Article&lt;/Template&gt;&lt;Star&gt;0&lt;/Star&gt;&lt;Tag&gt;0&lt;/Tag&gt;&lt;Author&gt;Lu, J; Huang, C M; Zheng, C H; Li, P; Xie, J W; Wang, J B; Lin, J X; Chen, Q Y; Cao, L L; Lin, M&lt;/Author&gt;&lt;Year&gt;2015&lt;/Year&gt;&lt;Details&gt;&lt;_accession_num&gt;26268957&lt;/_accession_num&gt;&lt;_author_adr&gt;Department of Gastric Surgery, Fujian Medical University Union Hospital, Fuzhou,  Fujian Province, China.; Department of Gastric Surgery, Fujian Medical University Union Hospital, Fuzhou,  Fujian Province, China. hcmlr2002@163.com.;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 Department of Gastric Surgery, Fujian Medical University Union Hospital, Fuzhou,  Fujian Province, China.&lt;/_author_adr&gt;&lt;_collection_scope&gt;SCIE&lt;/_collection_scope&gt;&lt;_created&gt;64069818&lt;/_created&gt;&lt;_date&gt;2015-11-01&lt;/_date&gt;&lt;_date_display&gt;2015 Nov&lt;/_date_display&gt;&lt;_doi&gt;10.1007/s11605-015-2912-2&lt;/_doi&gt;&lt;_impact_factor&gt;   3.452&lt;/_impact_factor&gt;&lt;_isbn&gt;1873-4626 (Electronic); 1091-255X (Linking)&lt;/_isbn&gt;&lt;_issue&gt;11&lt;/_issue&gt;&lt;_journal&gt;J Gastrointest Surg&lt;/_journal&gt;&lt;_keywords&gt;Elderly patients; Gastric cancer; Laparoscopic total gastrectomy; Propensity-matched study; Survival&lt;/_keywords&gt;&lt;_language&gt;eng&lt;/_language&gt;&lt;_modified&gt;64069818&lt;/_modified&gt;&lt;_pages&gt;1949-57&lt;/_pages&gt;&lt;_subject_headings&gt;Aged; Aged, 80 and over; Female; *Gastrectomy; Humans; *Laparoscopy; Male; Propensity Score; Prospective Studies; Stomach Neoplasms/mortality/pathology/*surgery; Survival Rate; Time Factors; Treatment Outcome&lt;/_subject_headings&gt;&lt;_tertiary_title&gt;Journal of gastrointestinal surgery : official journal of the Society for Surgery of _x000d__x000a_      the Alimentary Tract&lt;/_tertiary_title&gt;&lt;_type_work&gt;Comparative Study; Journal Article; Research Support, Non-U.S. Gov&amp;apos;t&lt;/_type_work&gt;&lt;_url&gt;http://www.ncbi.nlm.nih.gov/entrez/query.fcgi?cmd=Retrieve&amp;amp;db=pubmed&amp;amp;dopt=Abstract&amp;amp;list_uids=26268957&amp;amp;query_hl=1&lt;/_url&gt;&lt;_volume&gt;19&lt;/_volume&gt;&lt;/Details&gt;&lt;Extra&gt;&lt;DBUID&gt;{C1455EF0-B6CA-42A0-8CB7-1B12F5A8FC31}&lt;/DBUID&gt;&lt;/Extra&gt;&lt;/Item&gt;&lt;/References&gt;&lt;/Group&gt;&lt;/Citation&gt;_x000a_"/>
    <w:docVar w:name="NE.Ref{BD922F0F-EA52-41DE-A22F-6CED78EB45BF}" w:val=" ADDIN NE.Ref.{BD922F0F-EA52-41DE-A22F-6CED78EB45BF}&lt;Citation&gt;&lt;Group&gt;&lt;References&gt;&lt;Item&gt;&lt;ID&gt;562&lt;/ID&gt;&lt;UID&gt;{3DB1B652-0F47-4E03-AD72-BEBB31898AD8}&lt;/UID&gt;&lt;Title&gt;Laparoscopic versus open gastrectomy for gastric cancer&lt;/Title&gt;&lt;Template&gt;Journal Article&lt;/Template&gt;&lt;Star&gt;0&lt;/Star&gt;&lt;Tag&gt;0&lt;/Tag&gt;&lt;Author&gt;Zeng, F; Chen, L; Liao, M; Chen, B; Long, J; Wu, W; Deng, G&lt;/Author&gt;&lt;Year&gt;2020&lt;/Year&gt;&lt;Details&gt;&lt;_accession_num&gt;31987046&lt;/_accession_num&gt;&lt;_author_adr&gt;Xiangya hospital, Central South University, Changsha, China.; Xiangya hospital, Central South University, Changsha, China.; Xiangya hospital, Central South University, Changsha, China.; Taoyuan People&amp;apos;s Hospital, Taoyuan, Changde, China.; Xiangya hospital, Central South University, Changsha, China.; Xiangya hospital, Central South University, Changsha, China. wwtw1972@126.com.; Xiangya hospital, Central South University, Changsha, China. dengguangtong@outlook.com.&lt;/_author_adr&gt;&lt;_collection_scope&gt;SCIE&lt;/_collection_scope&gt;&lt;_created&gt;64172867&lt;/_created&gt;&lt;_date&gt;2020-01-27&lt;/_date&gt;&lt;_date_display&gt;2020 Jan 27&lt;/_date_display&gt;&lt;_db_updated&gt;PubMed&lt;/_db_updated&gt;&lt;_doi&gt;10.1186/s12957-020-1795-1&lt;/_doi&gt;&lt;_impact_factor&gt;   2.754&lt;/_impact_factor&gt;&lt;_isbn&gt;1477-7819 (Electronic); 1477-7819 (Linking)&lt;/_isbn&gt;&lt;_issue&gt;1&lt;/_issue&gt;&lt;_journal&gt;World J Surg Oncol&lt;/_journal&gt;&lt;_keywords&gt;Gastric cancer; Laparoscopic gastrectomy (LG); Meta-analysis; Mortality; Open gastrectomy (OG); Recurrence&lt;/_keywords&gt;&lt;_language&gt;eng&lt;/_language&gt;&lt;_modified&gt;64172867&lt;/_modified&gt;&lt;_pages&gt;20&lt;/_pages&gt;&lt;_subject_headings&gt;Gastrectomy/adverse effects/*methods; Humans; Laparoscopy/adverse effects; Prognosis; Randomized Controlled Trials as Topic; Stomach Neoplasms/mortality/pathology/*surgery; Treatment Outcome&lt;/_subject_headings&gt;&lt;_tertiary_title&gt;World journal of surgical oncology&lt;/_tertiary_title&gt;&lt;_type_work&gt;Comparative Study; Journal Article; Meta-Analysis&lt;/_type_work&gt;&lt;_url&gt;http://www.ncbi.nlm.nih.gov/entrez/query.fcgi?cmd=Retrieve&amp;amp;db=pubmed&amp;amp;dopt=Abstract&amp;amp;list_uids=31987046&amp;amp;query_hl=1&lt;/_url&gt;&lt;_volume&gt;18&lt;/_volume&gt;&lt;/Details&gt;&lt;Extra&gt;&lt;DBUID&gt;{3E9AB1C7-557F-4ECD-8A7B-E5724CFAB07D}&lt;/DBUID&gt;&lt;/Extra&gt;&lt;/Item&gt;&lt;/References&gt;&lt;/Group&gt;&lt;Group&gt;&lt;References&gt;&lt;Item&gt;&lt;ID&gt;561&lt;/ID&gt;&lt;UID&gt;{FB81D8F5-7C50-4475-A115-9CFF54B740A0}&lt;/UID&gt;&lt;Title&gt;Laparoscopic versus open approach in gastrectomy for advanced gastric cancer: a systematic review&lt;/Title&gt;&lt;Template&gt;Journal Article&lt;/Template&gt;&lt;Star&gt;0&lt;/Star&gt;&lt;Tag&gt;0&lt;/Tag&gt;&lt;Author&gt;Zhu, Z; Li, L; Xu, J; Ye, W; Zeng, J; Chen, B; Huang, Z&lt;/Author&gt;&lt;Year&gt;2020&lt;/Year&gt;&lt;Details&gt;&lt;_accession_num&gt;32534587&lt;/_accession_num&gt;&lt;_author_adr&gt;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Clinical Medicine, Fujian Medical University, Fuzhou, 350004, Fujian, People&amp;apos;s Republic of China.; Department of Clinical Medicine, Fujian Medical University, Fuzhou, 350004,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Department of Gastrointestinal Surgery, Xiamen Cancer Center, The First Affiliated Hospital of Xiamen University, 55 Zhen Hai Road, Si Ming District, Xiamen, 361003, Fujian, People&amp;apos;s Republic of China. huangzhengjie@xmu.edu.cn.; Department of Clinical Medicine, Fujian Medical University, Fuzhou, 350004, Fujian, People&amp;apos;s Republic of China. huangzhengjie@xmu.edu.cn.&lt;/_author_adr&gt;&lt;_collection_scope&gt;SCIE&lt;/_collection_scope&gt;&lt;_created&gt;64172863&lt;/_created&gt;&lt;_date&gt;2020-06-13&lt;/_date&gt;&lt;_date_display&gt;2020 Jun 13&lt;/_date_display&gt;&lt;_db_updated&gt;PubMed&lt;/_db_updated&gt;&lt;_doi&gt;10.1186/s12957-020-01888-7&lt;/_doi&gt;&lt;_impact_factor&gt;   2.754&lt;/_impact_factor&gt;&lt;_isbn&gt;1477-7819 (Electronic); 1477-7819 (Linking)&lt;/_isbn&gt;&lt;_issue&gt;1&lt;/_issue&gt;&lt;_journal&gt;World J Surg Oncol&lt;/_journal&gt;&lt;_keywords&gt;Advanced gastric cancer; Gastrectomy; Laparoscopy; Meta-analysis; Systematic review&lt;/_keywords&gt;&lt;_language&gt;eng&lt;/_language&gt;&lt;_modified&gt;64172863&lt;/_modified&gt;&lt;_pages&gt;126&lt;/_pages&gt;&lt;_subject_headings&gt;Blood Loss, Surgical/statistics &amp;amp; numerical data; Gastrectomy/*methods; Hospital Mortality; Humans; Laparoscopy/methods; Length of Stay/statistics &amp;amp; numerical data; Lymph Nodes/pathology; Neoplasm Recurrence, Local/pathology/*surgery; Postoperative Period; Randomized Controlled Trials as Topic; Retrospective Studies; Stomach Neoplasms/pathology/*surgery; Treatment Outcome&lt;/_subject_headings&gt;&lt;_tertiary_title&gt;World journal of surgical oncology&lt;/_tertiary_title&gt;&lt;_type_work&gt;Comparative Study; Journal Article; Meta-Analysis; Systematic Review&lt;/_type_work&gt;&lt;_url&gt;http://www.ncbi.nlm.nih.gov/entrez/query.fcgi?cmd=Retrieve&amp;amp;db=pubmed&amp;amp;dopt=Abstract&amp;amp;list_uids=32534587&amp;amp;query_hl=1&lt;/_url&gt;&lt;_volume&gt;18&lt;/_volume&gt;&lt;/Details&gt;&lt;Extra&gt;&lt;DBUID&gt;{3E9AB1C7-557F-4ECD-8A7B-E5724CFAB07D}&lt;/DBUID&gt;&lt;/Extra&gt;&lt;/Item&gt;&lt;/References&gt;&lt;/Group&gt;&lt;Group&gt;&lt;References&gt;&lt;Item&gt;&lt;ID&gt;563&lt;/ID&gt;&lt;UID&gt;{9A0180C5-5ED6-47D6-A6F8-F804BE04EA8C}&lt;/UID&gt;&lt;Title&gt;Reevaluation of laparoscopic versus open distal gastrectomy for early gastric cancer in Asia: A meta-analysis of randomized controlled trials&lt;/Title&gt;&lt;Template&gt;Journal Article&lt;/Template&gt;&lt;Star&gt;0&lt;/Star&gt;&lt;Tag&gt;0&lt;/Tag&gt;&lt;Author&gt;Zhang, C D; Yamashita, H; Zhang, S; Seto, Y&lt;/Author&gt;&lt;Year&gt;2018&lt;/Year&gt;&lt;Details&gt;&lt;_accession_num&gt;29860125&lt;/_accession_num&gt;&lt;_author_adr&gt;Department of Gastrointestinal Surgery, Graduate School of Medicine, University of Tokyo, Tokyo, Japan; Department of Gastrointestinal Surgery, The Fourth Affiliated Hospital of China Medical University, Shenyang, Liaoning, China.; Department of Gastrointestinal Surgery, Graduate School of Medicine, University of Tokyo, Tokyo, Japan.; Department of Gastrointestinal Surgery, Shanghai East Hospital, Tongji University School of Medicine, Shanghai, China.; Department of Gastrointestinal Surgery, Graduate School of Medicine, University of Tokyo, Tokyo, Japan. Electronic address: seto-tky@umin.ac.jp.&lt;/_author_adr&gt;&lt;_collection_scope&gt;SCIE&lt;/_collection_scope&gt;&lt;_created&gt;64172882&lt;/_created&gt;&lt;_date&gt;2018-08-01&lt;/_date&gt;&lt;_date_display&gt;2018 Aug&lt;/_date_display&gt;&lt;_db_updated&gt;PubMed&lt;/_db_updated&gt;&lt;_doi&gt;10.1016/j.ijsu.2018.05.733&lt;/_doi&gt;&lt;_impact_factor&gt;   6.071&lt;/_impact_factor&gt;&lt;_isbn&gt;1743-9159 (Electronic); 1743-9159 (Linking)&lt;/_isbn&gt;&lt;_journal&gt;Int J Surg&lt;/_journal&gt;&lt;_keywords&gt;Early gastric cancer; Gastrectomy; Laparoscopy; Meta-analysis&lt;/_keywords&gt;&lt;_language&gt;eng&lt;/_language&gt;&lt;_modified&gt;64172897&lt;/_modified&gt;&lt;_ori_publication&gt;Copyright (c) 2018 IJS Publishing Group Ltd. Published by Elsevier Ltd. All_x000d__x000a_      rights reserved.&lt;/_ori_publication&gt;&lt;_pages&gt;31-43&lt;/_pages&gt;&lt;_subject_headings&gt;Gastrectomy/adverse effects/*methods; Humans; Laparoscopy/adverse effects/*methods; Middle Aged; Postoperative Complications/epidemiology; Randomized Controlled Trials as Topic; Stomach/pathology/surgery; Stomach Neoplasms/*surgery; Treatment Outcome&lt;/_subject_headings&gt;&lt;_tertiary_title&gt;International journal of surgery (London, England)&lt;/_tertiary_title&gt;&lt;_type_work&gt;Journal Article; Meta-Analysis; Review&lt;/_type_work&gt;&lt;_url&gt;http://www.ncbi.nlm.nih.gov/entrez/query.fcgi?cmd=Retrieve&amp;amp;db=pubmed&amp;amp;dopt=Abstract&amp;amp;list_uids=29860125&amp;amp;query_hl=1&lt;/_url&gt;&lt;_volume&gt;56&lt;/_volume&gt;&lt;/Details&gt;&lt;Extra&gt;&lt;DBUID&gt;{3E9AB1C7-557F-4ECD-8A7B-E5724CFAB07D}&lt;/DBUID&gt;&lt;/Extra&gt;&lt;/Item&gt;&lt;/References&gt;&lt;/Group&gt;&lt;/Citation&gt;_x000a_"/>
    <w:docVar w:name="NE.Ref{BE0576F9-5386-4D00-AE85-612AF5972350}" w:val=" ADDIN NE.Ref.{BE0576F9-5386-4D00-AE85-612AF5972350}&lt;Citation&gt;&lt;Group&gt;&lt;References&gt;&lt;Item&gt;&lt;ID&gt;3&lt;/ID&gt;&lt;UID&gt;{2FFE1A2E-A0A1-46D3-99EE-B4189DE1395E}&lt;/UID&gt;&lt;Title&gt;CONSORT 2010 statement: updated guidelines for reporting parallel group randomised trials&lt;/Title&gt;&lt;Template&gt;Journal Article&lt;/Template&gt;&lt;Star&gt;0&lt;/Star&gt;&lt;Tag&gt;0&lt;/Tag&gt;&lt;Author&gt;Schulz, K F; Altman, D G; Moher, D&lt;/Author&gt;&lt;Year&gt;2010&lt;/Year&gt;&lt;Details&gt;&lt;_accession_num&gt;20332509&lt;/_accession_num&gt;&lt;_author_adr&gt;Family Health International, Research Triangle Park, NC 27709, USA. kschulz@fhi.org&lt;/_author_adr&gt;&lt;_date_display&gt;2010 Mar 23&lt;/_date_display&gt;&lt;_date&gt;2010-03-23&lt;/_date&gt;&lt;_doi&gt;10.1136/bmj.c332&lt;/_doi&gt;&lt;_isbn&gt;1756-1833 (Electronic); 0959-8138 (Linking)&lt;/_isbn&gt;&lt;_journal&gt;BMJ&lt;/_journal&gt;&lt;_language&gt;eng&lt;/_language&gt;&lt;_pages&gt;c332&lt;/_pages&gt;&lt;_subject_headings&gt;Publishing/*standards; Randomized Controlled Trials as Topic/methods/*standards; Research Design/standards&lt;/_subject_headings&gt;&lt;_tertiary_title&gt;BMJ (Clinical research ed.)&lt;/_tertiary_title&gt;&lt;_type_work&gt;Guideline; Journal Article; Research Support, Non-U.S. Gov&amp;apos;t&lt;/_type_work&gt;&lt;_url&gt;http://www.ncbi.nlm.nih.gov/entrez/query.fcgi?cmd=Retrieve&amp;amp;db=pubmed&amp;amp;dopt=Abstract&amp;amp;list_uids=20332509&amp;amp;query_hl=1&lt;/_url&gt;&lt;_volume&gt;340&lt;/_volume&gt;&lt;_created&gt;64062245&lt;/_created&gt;&lt;_modified&gt;64062246&lt;/_modified&gt;&lt;_db_updated&gt;PubMed&lt;/_db_updated&gt;&lt;_impact_factor&gt;  39.890&lt;/_impact_factor&gt;&lt;/Details&gt;&lt;Extra&gt;&lt;DBUID&gt;{103FE592-9D98-4F80-AFD9-F56B3C703945}&lt;/DBUID&gt;&lt;/Extra&gt;&lt;/Item&gt;&lt;/References&gt;&lt;/Group&gt;&lt;/Citation&gt;_x000a_"/>
    <w:docVar w:name="NE.Ref{C61E28E0-F544-4DF2-92BE-BA9322C583F0}" w:val=" ADDIN NE.Ref.{C61E28E0-F544-4DF2-92BE-BA9322C583F0}&lt;Citation&gt;&lt;Group&gt;&lt;References&gt;&lt;Item&gt;&lt;ID&gt;1807&lt;/ID&gt;&lt;UID&gt;{740EF626-6631-4FB2-8DF1-EFE2DE8E1303}&lt;/UID&gt;&lt;Title&gt;Short-term Outcomes of a Multicenter Randomized Controlled Trial Comparing Laparoscopic Distal Gastrectomy With D2 Lymphadenectomy to Open Distal Gastrectomy for Locally Advanced Gastric Cancer (KLASS-02-RCT).&lt;/Title&gt;&lt;Template&gt;Generic&lt;/Template&gt;&lt;Star&gt;0&lt;/Star&gt;&lt;Tag&gt;0&lt;/Tag&gt;&lt;Author&gt;Lee, Hyuk-Joon; Hyung, Woo Jin; Yang, Han-Kwang; Han, Sang Uk; Park, Young-Kyu; An, Ji Yeong; Kim, Wook; Kim, Hyoung-Il; Kim, Hyung-Ho; Ryu, Seung Wan; Hur, Hoon; Kong, Seong-Ho; Cho, Gyu Seok; Kim, Jin-Jo; Park, Do Joong; Ryu, Keun Won; Kim, Young Woo; Kim, Jong Won; Lee, Joo-Ho; Kim, Min-Chan&lt;/Author&gt;&lt;Year&gt;2019&lt;/Year&gt;&lt;Details&gt;&lt;_author_adr&gt;Department of Surgery and Cancer Research Institute, Seoul National University College of Medicine, Seoul National University Hospital, Seoul.; Department of Surgery Yonsei University Severance Hospital, Seoul.; Department of Surgery and Cancer Research Institute, Seoul National University College of Medicine, Seoul National University Hospital, Seoul.; Department of Surgery, Ajou University Hospital, Suwon, Gyeonggi.; Department of Surgery, Chonnam National University Hwasun Hospital, Hwasun, Jeonnam.; Department of Surgery Yonsei University Severance Hospital, Seoul.; Department of Surgery, Yeouido St. Mary&amp;apos;s Hospital, The Catholic University of Korea, Seoul.; Department of Surgery Yonsei University Severance Hospital, Seoul.; Department of Surgery, Seoul National University Bundang Hospital, Seoungnam, Gyeonggi.; Department of Surgery, Keimyung University Dongsan Medical Center, Daegu.; Department of Surgery, Ajou University Hospital, Suwon, Gyeonggi.; Department of Surgery and Cancer Research Institute, Seoul National University College of Medicine, Seoul National University Hospital, Seoul.; Department of Surgery, Soonchunhyang University Bucheon Hospital, Bucheon, Gyeonggi.; Department of Surgery, Incheon St. Mary&amp;apos;s Hospital, The Catholic University of Korea, Incheon.; Department of Surgery, Seoul National University Bundang Hospital, Seoungnam, Gyeonggi.; Center for Gastric Center, National Cancer Center, Goyang, Gyeonggi.; Center for Gastric Center, National Cancer Center, Goyang, Gyeonggi.; Department of Surgery, Yonsei University Gangnam Severance Hospital, Seoul.; Department of Surgery, Ewha Womans University Mokdong Hospital, Seoul.; Department of Surgery, Dong-A University Hospital, Busan.&lt;/_author_adr&gt;&lt;_created&gt;64121192&lt;/_created&gt;&lt;_date&gt;2019-12-01&lt;/_date&gt;&lt;_date_display&gt;2019/12&lt;/_date_display&gt;&lt;_doi&gt;10.1097/SLA.0000000000003217&lt;/_doi&gt;&lt;_isbn&gt;1528-1140&lt;/_isbn&gt;&lt;_issue&gt;6&lt;/_issue&gt;&lt;_journal&gt;Annals of surgery&lt;/_journal&gt;&lt;_modified&gt;64121192&lt;/_modified&gt;&lt;_pages&gt;983-991&lt;/_pages&gt;&lt;_url&gt;https://pubmed.ncbi.nlm.nih.gov/30829698&lt;/_url&gt;&lt;_volume&gt;270&lt;/_volume&gt;&lt;/Details&gt;&lt;Extra&gt;&lt;DBUID&gt;{C1455EF0-B6CA-42A0-8CB7-1B12F5A8FC31}&lt;/DBUID&gt;&lt;/Extra&gt;&lt;/Item&gt;&lt;/References&gt;&lt;/Group&gt;&lt;Group&gt;&lt;References&gt;&lt;Item&gt;&lt;ID&gt;1806&lt;/ID&gt;&lt;UID&gt;{C823AF22-6F9A-4E4F-8130-77CBA191C037}&lt;/UID&gt;&lt;Title&gt;Minimally invasive surgery for stomach cancer.&lt;/Title&gt;&lt;Template&gt;Generic&lt;/Template&gt;&lt;Star&gt;0&lt;/Star&gt;&lt;Tag&gt;0&lt;/Tag&gt;&lt;Author&gt;Nunobe, Souya; Kumagai, Koshi; Ida, Satoshi; Ohashi, Manabu; Hiki, Naoki&lt;/Author&gt;&lt;Year&gt;2016&lt;/Year&gt;&lt;Details&gt;&lt;_author_adr&gt;Department of Gastroenterological Surgery, Cancer Institute Ariake Hospital, Tokyo, Japan souya.nunobe@jfcr.or.jp.; Department of Gastroenterological Surgery, Cancer Institute Ariake Hospital, Tokyo, Japan.; Department of Gastroenterological Surgery, Cancer Institute Ariake Hospital, Tokyo, Japan.; Department of Gastroenterological Surgery, Cancer Institute Ariake Hospital, Tokyo, Japan.; Department of Gastroenterological Surgery, Cancer Institute Ariake Hospital, Tokyo, Japan.&lt;/_author_adr&gt;&lt;_created&gt;64121191&lt;/_created&gt;&lt;_date&gt;2016-01-01&lt;/_date&gt;&lt;_date_display&gt;2016/May&lt;/_date_display&gt;&lt;_doi&gt;10.1093/jjco/hyw015&lt;/_doi&gt;&lt;_isbn&gt;1465-3621&lt;/_isbn&gt;&lt;_issue&gt;5&lt;/_issue&gt;&lt;_journal&gt;Japanese journal of clinical oncology&lt;/_journal&gt;&lt;_modified&gt;64121191&lt;/_modified&gt;&lt;_pages&gt;395-398&lt;/_pages&gt;&lt;_url&gt;https://pubmed.ncbi.nlm.nih.gov/26917602&lt;/_url&gt;&lt;_volume&gt;46&lt;/_volume&gt;&lt;/Details&gt;&lt;Extra&gt;&lt;DBUID&gt;{C1455EF0-B6CA-42A0-8CB7-1B12F5A8FC31}&lt;/DBUID&gt;&lt;/Extra&gt;&lt;/Item&gt;&lt;/References&gt;&lt;/Group&gt;&lt;Group&gt;&lt;References&gt;&lt;Item&gt;&lt;ID&gt;1809&lt;/ID&gt;&lt;UID&gt;{16DBF67A-111C-4AA3-9A34-235E49D08A73}&lt;/UID&gt;&lt;Title&gt;Laparoscopic versus open gastrectomy for early distal gastric cancer: a meta-analysis.&lt;/Title&gt;&lt;Template&gt;Generic&lt;/Template&gt;&lt;Star&gt;0&lt;/Star&gt;&lt;Tag&gt;0&lt;/Tag&gt;&lt;Author&gt;Liang, Yichao; Li, Guoxin; Chen, Pingyan; Yu, Jiang; Zhang, Ce&lt;/Author&gt;&lt;Year&gt;2011&lt;/Year&gt;&lt;Details&gt;&lt;_author_adr&gt;Department of General Surgery, Nanfang Hospital, Southern Medical University, Guangzhou, Guangdong, China.&lt;/_author_adr&gt;&lt;_created&gt;64121195&lt;/_created&gt;&lt;_date&gt;2011-01-01&lt;/_date&gt;&lt;_date_display&gt;2011/Oct&lt;/_date_display&gt;&lt;_isbn&gt;1445-2197&lt;/_isbn&gt;&lt;_issue&gt;10&lt;/_issue&gt;&lt;_journal&gt;ANZ journal of surgery&lt;/_journal&gt;&lt;_modified&gt;64121195&lt;/_modified&gt;&lt;_pages&gt;673-680&lt;/_pages&gt;&lt;_url&gt;https://pubmed.ncbi.nlm.nih.gov/22295306&lt;/_url&gt;&lt;_volume&gt;81&lt;/_volume&gt;&lt;/Details&gt;&lt;Extra&gt;&lt;DBUID&gt;{C1455EF0-B6CA-42A0-8CB7-1B12F5A8FC31}&lt;/DBUID&gt;&lt;/Extra&gt;&lt;/Item&gt;&lt;/References&gt;&lt;/Group&gt;&lt;Group&gt;&lt;References&gt;&lt;Item&gt;&lt;ID&gt;1808&lt;/ID&gt;&lt;UID&gt;{55CA53E5-A07E-4D84-BE84-C7F2BF5F6F4D}&lt;/UID&gt;&lt;Title&gt;Meta-analysis of laparoscopy-assisted distal gastrectomy and conventional open distal gastrectomy for early gastric cancer.&lt;/Title&gt;&lt;Template&gt;Generic&lt;/Template&gt;&lt;Star&gt;0&lt;/Star&gt;&lt;Tag&gt;0&lt;/Tag&gt;&lt;Author&gt;Peng, Jun-Sheng; Song, Hu; Yang, Zu-Li; Xiang, Jun; Diao, De-Chang; Liu, Zhong-Hui&lt;/Author&gt;&lt;Year&gt;2010&lt;/Year&gt;&lt;Details&gt;&lt;_author_adr&gt;Department of Gastrointestinal Surgery, the Sixth Affiliated Hospital, Sun Yat-sen University, Guangzhou, Guangdong 510655, PR China. pengjunsheng@tom.com&lt;/_author_adr&gt;&lt;_created&gt;64121193&lt;/_created&gt;&lt;_date&gt;2010-01-01&lt;/_date&gt;&lt;_date_display&gt;2010/Apr&lt;/_date_display&gt;&lt;_isbn&gt;1000-467X&lt;/_isbn&gt;&lt;_issue&gt;4&lt;/_issue&gt;&lt;_journal&gt;Chinese journal of cancer&lt;/_journal&gt;&lt;_modified&gt;64121193&lt;/_modified&gt;&lt;_pages&gt;349-354&lt;/_pages&gt;&lt;_url&gt;https://pubmed.ncbi.nlm.nih.gov/20346206&lt;/_url&gt;&lt;_volume&gt;29&lt;/_volume&gt;&lt;/Details&gt;&lt;Extra&gt;&lt;DBUID&gt;{C1455EF0-B6CA-42A0-8CB7-1B12F5A8FC31}&lt;/DBUID&gt;&lt;/Extra&gt;&lt;/Item&gt;&lt;/References&gt;&lt;/Group&gt;&lt;Group&gt;&lt;References&gt;&lt;Item&gt;&lt;ID&gt;1810&lt;/ID&gt;&lt;UID&gt;{A53B17A8-8371-441C-9915-A88D275BDA6D}&lt;/UID&gt;&lt;Title&gt;A prospective randomized study comparing open vs laparoscopy-assisted distal gastrectomy in early gastric cancer: early results.&lt;/Title&gt;&lt;Template&gt;Generic&lt;/Template&gt;&lt;Star&gt;0&lt;/Star&gt;&lt;Tag&gt;0&lt;/Tag&gt;&lt;Author&gt;Lee, J-H; Han, H-S; Lee, J-H&lt;/Author&gt;&lt;Year&gt;2005&lt;/Year&gt;&lt;Details&gt;&lt;_author_adr&gt;Department of Surgery, Ewha Woman&amp;apos;s University College of Medicine, Seoul, Korea.&lt;/_author_adr&gt;&lt;_created&gt;64121198&lt;/_created&gt;&lt;_date&gt;2005-01-01&lt;/_date&gt;&lt;_date_display&gt;2005/Feb&lt;/_date_display&gt;&lt;_isbn&gt;1432-2218&lt;/_isbn&gt;&lt;_issue&gt;2&lt;/_issue&gt;&lt;_journal&gt;Surgical endoscopy&lt;/_journal&gt;&lt;_modified&gt;64121198&lt;/_modified&gt;&lt;_pages&gt;168-173&lt;/_pages&gt;&lt;_url&gt;https://pubmed.ncbi.nlm.nih.gov/15580441&lt;/_url&gt;&lt;_volume&gt;19&lt;/_volume&gt;&lt;/Details&gt;&lt;Extra&gt;&lt;DBUID&gt;{C1455EF0-B6CA-42A0-8CB7-1B12F5A8FC31}&lt;/DBUID&gt;&lt;/Extra&gt;&lt;/Item&gt;&lt;/References&gt;&lt;/Group&gt;&lt;Group&gt;&lt;References&gt;&lt;Item&gt;&lt;ID&gt;1811&lt;/ID&gt;&lt;UID&gt;{FFA34485-5288-4C15-B9D2-9C24D5DE7EE6}&lt;/UID&gt;&lt;Title&gt;A prospective randomized study comparing open versus laparoscopy-assisted D2 radical gastrectomy in advanced gastric cancer.&lt;/Title&gt;&lt;Template&gt;Generic&lt;/Template&gt;&lt;Star&gt;0&lt;/Star&gt;&lt;Tag&gt;0&lt;/Tag&gt;&lt;Author&gt;Cai, J; Wei, D; Gao, C F; Zhang, C S; Zhang, H; Zhao, T&lt;/Author&gt;&lt;Year&gt;2011&lt;/Year&gt;&lt;Details&gt;&lt;_author_adr&gt;Department of General Surgery, 150 Central Hospital of PLA, Luoyang City, China.&lt;/_author_adr&gt;&lt;_created&gt;64121200&lt;/_created&gt;&lt;_date&gt;2011-01-01&lt;/_date&gt;&lt;_date_display&gt;2011&lt;/_date_display&gt;&lt;_doi&gt;10.1159/000330782&lt;/_doi&gt;&lt;_isbn&gt;1421-9883&lt;/_isbn&gt;&lt;_issue&gt;5-6&lt;/_issue&gt;&lt;_journal&gt;Digestive surgery&lt;/_journal&gt;&lt;_modified&gt;64121200&lt;/_modified&gt;&lt;_pages&gt;331-337&lt;/_pages&gt;&lt;_url&gt;https://pubmed.ncbi.nlm.nih.gov/21934308&lt;/_url&gt;&lt;_volume&gt;28&lt;/_volume&gt;&lt;/Details&gt;&lt;Extra&gt;&lt;DBUID&gt;{C1455EF0-B6CA-42A0-8CB7-1B12F5A8FC31}&lt;/DBUID&gt;&lt;/Extra&gt;&lt;/Item&gt;&lt;/References&gt;&lt;/Group&gt;&lt;Group&gt;&lt;References&gt;&lt;Item&gt;&lt;ID&gt;1812&lt;/ID&gt;&lt;UID&gt;{C0852140-0B60-4641-8228-2D552E506958}&lt;/UID&gt;&lt;Title&gt;A randomized controlled trial comparing open vs laparoscopy-assisted distal gastrectomy for the treatment of early gastric cancer: an interim report.&lt;/Title&gt;&lt;Template&gt;Generic&lt;/Template&gt;&lt;Star&gt;0&lt;/Star&gt;&lt;Tag&gt;0&lt;/Tag&gt;&lt;Author&gt;Kitano, Seigo; Shiraishi, Norio; Fujii, Kyuzo; Yasuda, Kazuhiro; Inomata, Masafumi; Adachi, Yosuke&lt;/Author&gt;&lt;Year&gt;2002&lt;/Year&gt;&lt;Details&gt;&lt;_author_adr&gt;Department of Surgery I, Oita Medical University, Oita, Japan.&lt;/_author_adr&gt;&lt;_created&gt;64121201&lt;/_created&gt;&lt;_date&gt;2002-01-01&lt;/_date&gt;&lt;_date_display&gt;2002/Jan&lt;/_date_display&gt;&lt;_isbn&gt;0039-6060&lt;/_isbn&gt;&lt;_issue&gt;1 Suppl&lt;/_issue&gt;&lt;_journal&gt;Surgery&lt;/_journal&gt;&lt;_modified&gt;64121201&lt;/_modified&gt;&lt;_pages&gt;S306-S311&lt;/_pages&gt;&lt;_url&gt;https://pubmed.ncbi.nlm.nih.gov/11821829&lt;/_url&gt;&lt;_volume&gt;131&lt;/_volume&gt;&lt;/Details&gt;&lt;Extra&gt;&lt;DBUID&gt;{C1455EF0-B6CA-42A0-8CB7-1B12F5A8FC31}&lt;/DBUID&gt;&lt;/Extra&gt;&lt;/Item&gt;&lt;/References&gt;&lt;/Group&gt;&lt;/Citation&gt;_x000a_"/>
    <w:docVar w:name="NE.Ref{CD4232C7-530B-4C33-80D7-8DD8A9C47C8A}" w:val=" ADDIN NE.Ref.{CD4232C7-530B-4C33-80D7-8DD8A9C47C8A}&lt;Citation&gt;&lt;Group&gt;&lt;References&gt;&lt;Item&gt;&lt;ID&gt;567&lt;/ID&gt;&lt;UID&gt;{A3033E5F-0670-474D-B459-2B403F168744}&lt;/UID&gt;&lt;Title&gt;Laparoscopy-assisted Billroth I gastrectomy&lt;/Title&gt;&lt;Template&gt;Journal Article&lt;/Template&gt;&lt;Star&gt;0&lt;/Star&gt;&lt;Tag&gt;0&lt;/Tag&gt;&lt;Author&gt;Kitano, S; Iso, Y; Moriyama, M; Sugimachi, K&lt;/Author&gt;&lt;Year&gt;1994&lt;/Year&gt;&lt;Details&gt;&lt;_accession_num&gt;8180768&lt;/_accession_num&gt;&lt;_author_adr&gt;Department of Surgery II, Kyushu University, FUkuoka, Japan.&lt;/_author_adr&gt;&lt;_date_display&gt;1994 Apr&lt;/_date_display&gt;&lt;_date&gt;1994-04-01&lt;/_date&gt;&lt;_isbn&gt;1051-7200 (Print); 1051-7200 (Linking)&lt;/_isbn&gt;&lt;_issue&gt;2&lt;/_issue&gt;&lt;_journal&gt;Surg Laparosc Endosc&lt;/_journal&gt;&lt;_language&gt;eng&lt;/_language&gt;&lt;_pages&gt;146-8&lt;/_pages&gt;&lt;_subject_headings&gt;Aged; Gastrectomy/*methods; Humans; Laparoscopy/*methods; Male; Stomach Neoplasms/surgery&lt;/_subject_headings&gt;&lt;_tertiary_title&gt;Surgical laparoscopy &amp;amp; endoscopy&lt;/_tertiary_title&gt;&lt;_type_work&gt;Case Reports; Journal Article&lt;/_type_work&gt;&lt;_url&gt;http://www.ncbi.nlm.nih.gov/entrez/query.fcgi?cmd=Retrieve&amp;amp;db=pubmed&amp;amp;dopt=Abstract&amp;amp;list_uids=8180768&amp;amp;query_hl=1&lt;/_url&gt;&lt;_volume&gt;4&lt;/_volume&gt;&lt;_created&gt;64206060&lt;/_created&gt;&lt;_modified&gt;64206060&lt;/_modified&gt;&lt;/Details&gt;&lt;Extra&gt;&lt;DBUID&gt;{3E9AB1C7-557F-4ECD-8A7B-E5724CFAB07D}&lt;/DBUID&gt;&lt;/Extra&gt;&lt;/Item&gt;&lt;/References&gt;&lt;/Group&gt;&lt;/Citation&gt;_x000a_"/>
    <w:docVar w:name="NE.Ref{CE0132C2-B550-4420-909F-6F4CFB947530}" w:val=" ADDIN NE.Ref.{CE0132C2-B550-4420-909F-6F4CFB947530}&lt;Citation&gt;&lt;Group&gt;&lt;References&gt;&lt;Item&gt;&lt;ID&gt;72&lt;/ID&gt;&lt;UID&gt;{F332B901-4B00-4F69-A9E2-35C5767A71F4}&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Du, X; Huang, H; Hu, J; Li, G; Et, Al.&lt;/Author&gt;&lt;Year&gt;2020&lt;/Year&gt;&lt;Details&gt;&lt;_created&gt;64069817&lt;/_created&gt;&lt;_date&gt;2020-01-01&lt;/_date&gt;&lt;_date_display&gt;2020&lt;/_date_display&gt;&lt;_doi&gt;10.1001/jamaoncol.2020.3152&lt;/_doi&gt;&lt;_issue&gt; 10&lt;/_issue&gt;&lt;_keywords&gt; *cancer staging;  *cancer surgery;  *morbidity;  *mortality rate;  *stomach cancer;  *total stomach resection;  Abdominal bleeding;  Adult;  Aged;  Article;  Cancer patient;  Complication;  Drug safety;  Female;  Follow up;  Gastrectomy [adverse effects, *methods];  Hospitalization;  Human;  Humans;  Laparoscopy [adverse effects, *methods];  Lymph Node Excision;  Lymph node dissection;  Major clinical study;  Male;  Middle Aged;  Morbidity;  Multicenter study;  Neoplasm Staging;  Peroperative complication;  Postoperative Complications [epidemiology];  Postoperative complication;  Prospective Studies;  Prospective study;  Randomized controlled trial;  Spleen artery;  Stomach Neoplasms [mortality, pathology, *surgery];  Surgeon;  Surgery&lt;/_keywords&gt;&lt;_modified&gt;64069817&lt;/_modified&gt;&lt;_pages&gt; 1590‐1597&lt;/_pages&gt;&lt;_url&gt;https://www.cochranelibrary.com/central/doi/10.1002/central/CN-02179200/full&lt;/_url&gt;&lt;_volume&gt;6&lt;/_volume&gt;&lt;/Details&gt;&lt;Extra&gt;&lt;DBUID&gt;{C1455EF0-B6CA-42A0-8CB7-1B12F5A8FC31}&lt;/DBUID&gt;&lt;/Extra&gt;&lt;/Item&gt;&lt;/References&gt;&lt;/Group&gt;&lt;/Citation&gt;_x000a_"/>
    <w:docVar w:name="NE.Ref{DA9C4516-E65C-45FF-AA8D-8F68355A1CE5}" w:val=" ADDIN NE.Ref.{DA9C4516-E65C-45FF-AA8D-8F68355A1CE5}&lt;Citation&gt;&lt;Group&gt;&lt;References&gt;&lt;Item&gt;&lt;ID&gt;1786&lt;/ID&gt;&lt;UID&gt;{0E3E268D-2455-46A0-B2E5-B9C6A9947309}&lt;/UID&gt;&lt;Title&gt;Laparoscopic total gastrectomy as a valid procedure to treat gastric cancer option both in early and advanced stage: A systematic review and meta-analysis.&lt;/Title&gt;&lt;Template&gt;Generic&lt;/Template&gt;&lt;Star&gt;0&lt;/Star&gt;&lt;Tag&gt;0&lt;/Tag&gt;&lt;Author&gt;Oh, Youjin; Kim, Min Seo; Lee, Yoon Teak; Lee, Chang Min; Kim, Jong Han; Park, Sungsoo&lt;/Author&gt;&lt;Year&gt;2020&lt;/Year&gt;&lt;Details&gt;&lt;_author_adr&gt;Korea University, College of Medicine, Seoul, South Korea.; Korea University, College of Medicine, Seoul, South Korea.; Department of Upper Gastrointestinal Surgery, Department of Surgery, Ewha Womans University Seoul Hospital, South Korea.; Division of Upper Gastrointestinal Surgery, Department of Surgery, Korea University College of Medicine, Seoul, South Korea.; Division of Upper Gastrointestinal Surgery, Department of Surgery, Korea University College of Medicine, Seoul, South Korea.; Division of Upper Gastrointestinal Surgery, Department of Surgery, Korea University College of Medicine, Seoul, South Korea. Electronic address: kugspss@korea.ac.kr.&lt;/_author_adr&gt;&lt;_date_display&gt;2020/01&lt;/_date_display&gt;&lt;_date&gt;2020-01-01&lt;/_date&gt;&lt;_doi&gt;10.1016/j.ejso.2019.08.018&lt;/_doi&gt;&lt;_isbn&gt;1532-2157&lt;/_isbn&gt;&lt;_issue&gt;1&lt;/_issue&gt;&lt;_journal&gt;European journal of surgical oncology : the journal of the European Society of Surgical Oncology and the British Association of Surgical Oncology&lt;/_journal&gt;&lt;_pages&gt;33-43&lt;/_pages&gt;&lt;_url&gt;https://pubmed.ncbi.nlm.nih.gov/31477462&lt;/_url&gt;&lt;_volume&gt;46&lt;/_volume&gt;&lt;_created&gt;64114118&lt;/_created&gt;&lt;_modified&gt;64114118&lt;/_modified&gt;&lt;/Details&gt;&lt;Extra&gt;&lt;DBUID&gt;{C1455EF0-B6CA-42A0-8CB7-1B12F5A8FC31}&lt;/DBUID&gt;&lt;/Extra&gt;&lt;/Item&gt;&lt;/References&gt;&lt;/Group&gt;&lt;/Citation&gt;_x000a_"/>
    <w:docVar w:name="NE.Ref{DE6EF086-1A2C-40A7-A251-C172383B29B4}" w:val=" ADDIN NE.Ref.{DE6EF086-1A2C-40A7-A251-C172383B29B4}&lt;Citation&gt;&lt;Group&gt;&lt;References&gt;&lt;Item&gt;&lt;ID&gt;1771&lt;/ID&gt;&lt;UID&gt;{52AAEE45-58AC-4E08-993A-40EA196BE524}&lt;/UID&gt;&lt;Title&gt;Safety and feasibility of laparoscopy-assisted distal gastrectomy with suprapancreatic nodal dissection for clinical stage I gastric cancer: a multicenter phase II trial (JCOG 0703).&lt;/Title&gt;&lt;Template&gt;Generic&lt;/Template&gt;&lt;Star&gt;0&lt;/Star&gt;&lt;Tag&gt;0&lt;/Tag&gt;&lt;Author&gt;Katai, Hitoshi; Sasako, Mitsuru; Fukuda, Haruhiko; Nakamura, Kenichi; Hiki, Naoki; Saka, Makoto; Yamaue, Hiroki; Yoshikawa, Takaki; Kojima, Kazuyuki&lt;/Author&gt;&lt;Year&gt;2010&lt;/Year&gt;&lt;Details&gt;&lt;_author_adr&gt;National Cancer Center Hospital, Chuo-ku, Tokyo, Japan.&lt;/_author_adr&gt;&lt;_date_display&gt;2010/Nov&lt;/_date_display&gt;&lt;_date&gt;2010-01-01&lt;/_date&gt;&lt;_doi&gt;10.1007/s10120-010-0565-0&lt;/_doi&gt;&lt;_isbn&gt;1436-3305&lt;/_isbn&gt;&lt;_issue&gt;4&lt;/_issue&gt;&lt;_journal&gt;Gastric cancer : official journal of the International Gastric Cancer Association and the Japanese Gastric Cancer Association&lt;/_journal&gt;&lt;_pages&gt;238-244&lt;/_pages&gt;&lt;_url&gt;https://pubmed.ncbi.nlm.nih.gov/21128059&lt;/_url&gt;&lt;_volume&gt;13&lt;/_volume&gt;&lt;_created&gt;64112968&lt;/_created&gt;&lt;_modified&gt;64112968&lt;/_modified&gt;&lt;/Details&gt;&lt;Extra&gt;&lt;DBUID&gt;{C1455EF0-B6CA-42A0-8CB7-1B12F5A8FC31}&lt;/DBUID&gt;&lt;/Extra&gt;&lt;/Item&gt;&lt;/References&gt;&lt;/Group&gt;&lt;Group&gt;&lt;References&gt;&lt;Item&gt;&lt;ID&gt;1772&lt;/ID&gt;&lt;UID&gt;{07CF547D-662C-47A5-A6A6-552391BF8985}&lt;/UID&gt;&lt;Title&gt;Long-term outcomes of laparoscopy-assisted distal gastrectomy with suprapancreatic nodal dissection for clinical stage I gastric cancer: a multicenter phase II trial (JCOG0703).&lt;/Title&gt;&lt;Template&gt;Generic&lt;/Template&gt;&lt;Star&gt;0&lt;/Star&gt;&lt;Tag&gt;0&lt;/Tag&gt;&lt;Author&gt;Hiki, Naoki; Katai, Hitoshi; Mizusawa, Junki; Nakamura, Kenichi; Nakamori, Mikihito; Yoshikawa, Takaki; Kojima, Kazuyuki; Imamoto, Haruhiko; Ninomiya, Motoki; Kitano, Seigo; Terashima, Masanori&lt;/Author&gt;&lt;Year&gt;2018&lt;/Year&gt;&lt;Details&gt;&lt;_author_adr&gt;Department of Director, Gastroenterological Surgery, Gastroenterology Center, Cancer Institute Hospital, Japanese Foundation for Cancer Research, 3-8-31 Ariake, Koto-ku, Tokyo, 135-8550, Japan. naoki.hiki@jfcr.or.jp.; Gastric Surgery Division, National Cancer Center Hospital, Tokyo, Japan.; Japan Clinical Oncology Group Data Center/Operations Office, National Cancer Center, Tokyo, Japan.; Japan Clinical Oncology Group Data Center/Operations Office, National Cancer Center, Tokyo, Japan.; Second Department of Surgery, School of Medicine, Wakayama Medical University, Wakayama, Japan.; Department of Gastrointestinal Surgery, Kanagawa Cancer Center, Yokohama, Japan.; Division of Gastric Surgery, Tokyo Medical and Dental University, Tokyo, Japan.; Faculty of Medicine, Kindai University, Higashiosaka, Japan.; Hiroshima City Hiroshima Citizens Hospital, Hiroshima, Japan.; Oita University, Oita, Japan.; Division of Gastric Surgery, Shizuoka Cancer Center, Shizuoka, Japan.&lt;/_author_adr&gt;&lt;_date_display&gt;2018/Jan&lt;/_date_display&gt;&lt;_date&gt;2018-01-01&lt;/_date&gt;&lt;_doi&gt;10.1007/s10120-016-0687-0&lt;/_doi&gt;&lt;_isbn&gt;1436-3305&lt;/_isbn&gt;&lt;_issue&gt;1&lt;/_issue&gt;&lt;_journal&gt;Gastric cancer : official journal of the International Gastric Cancer Association and the Japanese Gastric Cancer Association&lt;/_journal&gt;&lt;_pages&gt;155-161&lt;/_pages&gt;&lt;_url&gt;https://pubmed.ncbi.nlm.nih.gov/28093654&lt;/_url&gt;&lt;_volume&gt;21&lt;/_volume&gt;&lt;_created&gt;64112968&lt;/_created&gt;&lt;_modified&gt;64112968&lt;/_modified&gt;&lt;/Details&gt;&lt;Extra&gt;&lt;DBUID&gt;{C1455EF0-B6CA-42A0-8CB7-1B12F5A8FC31}&lt;/DBUID&gt;&lt;/Extra&gt;&lt;/Item&gt;&lt;/References&gt;&lt;/Group&gt;&lt;Group&gt;&lt;References&gt;&lt;Item&gt;&lt;ID&gt;1774&lt;/ID&gt;&lt;UID&gt;{E35703C2-A807-4088-B74D-7A866EEC499E}&lt;/UID&gt;&lt;Title&gt;Survival outcomes after laparoscopy-assisted distal gastrectomy versus open distal gastrectomy with nodal dissection for clinical stage IA or IB gastric cancer (JCOG0912): a multicentre, non-inferiority, phase 3 randomised controlled trial.&lt;/Title&gt;&lt;Template&gt;Generic&lt;/Template&gt;&lt;Star&gt;0&lt;/Star&gt;&lt;Tag&gt;0&lt;/Tag&gt;&lt;Author&gt;Katai, Hitoshi; Mizusawa, Junki; Katayama, Hiroshi; Morita, Shinji; Yamada, Takanobu; Bando, Etsuro; Ito, Seiji; Takagi, Masakazu; Takagane, Akinori; Teshima, Shin; Koeda, Keisuke; Nunobe, Souya; Yoshikawa, Takaki; Terashima, Masanori; Sasako, Mitsuru&lt;/Author&gt;&lt;Year&gt;2020&lt;/Year&gt;&lt;Details&gt;&lt;_author_adr&gt;Department of Gastric Surgery, National Cancer Center Hospital, Tokyo, Japan. Electronic address: hkatai@ncc.go.jp.; Japan Clinical Oncology Group Data Center/Operations Office, National Cancer Center Hospital, Tokyo, Japan.; Japan Clinical Oncology Group Data Center/Operations Office, National Cancer Center Hospital, Tokyo, Japan.; Department of Gastric Surgery, National Cancer Center Hospital, Tokyo, Japan.; Department of Gastrointestinal Surgery, Kanagawa Cancer Center Hospital, Yokohama, Japan.; Division of Gastric Surgery, Shizuoka Cancer Center, Shizuoka, Japan.; Department of Gastroenterological Surgery, Aichi Cancer Center Hospital, Nagoya, Japan.; Department of Gastroenterological Surgery, Shizuoka General Hospital, Shizuoka, Japan.; Department of Surgery, Hakodate Goryoukaku Hospital, Hakodate, Japan.; Department of Surgery, National Hospital Organization, Sendai Medical Center, Sendai, Japan.; Department of Surgery, Iwate Medical University, Morioka, Japan.; Department of Surgery, Cancer Institute Hospital, Japanese Foundation for Cancer Research, Tokyo, Japan.; Department of Gastric Surgery, National Cancer Center Hospital, Tokyo, Japan.; Division of Gastric Surgery, Shizuoka Cancer Center, Shizuoka, Japan.; Division of Upper Gastrointestinal Surgery, Department of Surgery, Hyogo College of Medicine, Nishinomiya, Japan.&lt;/_author_adr&gt;&lt;_date_display&gt;2020/02&lt;/_date_display&gt;&lt;_date&gt;2020-02-01&lt;/_date&gt;&lt;_doi&gt;10.1016/S2468-1253(19)30332-2&lt;/_doi&gt;&lt;_isbn&gt;2468-1253&lt;/_isbn&gt;&lt;_issue&gt;2&lt;/_issue&gt;&lt;_journal&gt;The lancet. Gastroenterology &amp;amp; hepatology&lt;/_journal&gt;&lt;_pages&gt;142-151&lt;/_pages&gt;&lt;_url&gt;https://pubmed.ncbi.nlm.nih.gov/31757656&lt;/_url&gt;&lt;_volume&gt;5&lt;/_volume&gt;&lt;_created&gt;64112971&lt;/_created&gt;&lt;_modified&gt;64112971&lt;/_modified&gt;&lt;/Details&gt;&lt;Extra&gt;&lt;DBUID&gt;{C1455EF0-B6CA-42A0-8CB7-1B12F5A8FC31}&lt;/DBUID&gt;&lt;/Extra&gt;&lt;/Item&gt;&lt;/References&gt;&lt;/Group&gt;&lt;Group&gt;&lt;References&gt;&lt;Item&gt;&lt;ID&gt;1777&lt;/ID&gt;&lt;UID&gt;{9DD9985A-BEF1-4036-AA2B-F6E84DA4F868}&lt;/UID&gt;&lt;Title&gt;Effect of Laparoscopic Distal Gastrectomy vs Open Distal Gastrectomy on Long-term Survival Among Patients With Stage I Gastric Cancer: The KLASS-01 Randomized Clinical Trial.&lt;/Title&gt;&lt;Template&gt;Generic&lt;/Template&gt;&lt;Star&gt;0&lt;/Star&gt;&lt;Tag&gt;0&lt;/Tag&gt;&lt;Author&gt;Kim, Hyung-Ho; Han, Sang-Uk; Kim, Min-Chan; Kim, Wook; Lee, Hyuk-Joon; Ryu, Seung Wan; Cho, Gyu Seok; Kim, Chan Young; Yang, Han-Kwang; Park, Do Joong; Song, Kyo Young; Lee, Sang-Il; Ryu, Seong Yeob; Lee, Joo-Ho; Hyung, Woo Jin&lt;/Author&gt;&lt;Year&gt;2019&lt;/Year&gt;&lt;Details&gt;&lt;_author_adr&gt;Department of Surgery, Seoul National University Bundang Hospital, Seongnam, Republic of Korea.; Department of Surgery, Ajou University School of Medicine, Suwon, Republic of Korea.; Department of Surgery, Dong-A University College of Medicine, Busan, Republic of Korea.; Department of Surgery, Yeouido St Mary&amp;apos;s Hospital, The Catholic University of Korea, College of Medicine, Seoul, Republic of Korea.; Department of Surgery, Seoul National University College of Medicine, Seoul, Republic of Korea.; Department of Surgery, Keimyung University School of Medicine, Daegu, Republic of Korea.; Department of Surgery, Soonchunhyang University Bucheon Hospital, Soonchunhyang University College of Medicine, Bucheon, Republic of Korea.; Department of Surgery, Chonbuk National University Hospital, Jeonju, Republic of Korea.; Department of Surgery, Seoul National University College of Medicine, Seoul, Republic of Korea.; Department of Surgery, Seoul National University Bundang Hospital, Seongnam, Republic of Korea.; Department of Surgery, Seoul St. Mary&amp;apos;s Hospital, The Catholic University of Korea, College of Medicine, Seoul, Republic of Korea.; Department of Surgery, Chungnam National University Hospital, Daejeon, Republic of Korea.; Department of Surgery, Chonnam National University Medical School, Gwangju, Republic of Korea.; Department of Surgery, Ewha Womans University Mokdong Hospital, Seoul, Republic of Korea.; Department of Surgery, Yonsei University College of Medicine, Seoul, Republic of Korea.&lt;/_author_adr&gt;&lt;_date_display&gt;2019/Apr/01&lt;/_date_display&gt;&lt;_date&gt;2019-01-01&lt;/_date&gt;&lt;_doi&gt;10.1001/jamaoncol.2018.6727&lt;/_doi&gt;&lt;_isbn&gt;2374-2445&lt;/_isbn&gt;&lt;_issue&gt;4&lt;/_issue&gt;&lt;_journal&gt;JAMA oncology&lt;/_journal&gt;&lt;_pages&gt;506-513&lt;/_pages&gt;&lt;_url&gt;https://pubmed.ncbi.nlm.nih.gov/30730546&lt;/_url&gt;&lt;_volume&gt;5&lt;/_volume&gt;&lt;_created&gt;64113023&lt;/_created&gt;&lt;_modified&gt;64113023&lt;/_modified&gt;&lt;/Details&gt;&lt;Extra&gt;&lt;DBUID&gt;{C1455EF0-B6CA-42A0-8CB7-1B12F5A8FC31}&lt;/DBUID&gt;&lt;/Extra&gt;&lt;/Item&gt;&lt;/References&gt;&lt;/Group&gt;&lt;/Citation&gt;_x000a_"/>
    <w:docVar w:name="NE.Ref{DFFC5D48-7427-40C4-AB8A-E4133995345D}" w:val=" ADDIN NE.Ref.{DFFC5D48-7427-40C4-AB8A-E4133995345D}&lt;Citation&gt;&lt;Group&gt;&lt;References&gt;&lt;Item&gt;&lt;ID&gt;1778&lt;/ID&gt;&lt;UID&gt;{1B886C1F-2EF2-4FBD-A164-9F136AB50781}&lt;/UID&gt;&lt;Title&gt;Japanese gastric cancer treatment guidelines 2018 (5th edition)&lt;/Title&gt;&lt;Template&gt;Journal Article&lt;/Template&gt;&lt;Star&gt;0&lt;/Star&gt;&lt;Tag&gt;0&lt;/Tag&gt;&lt;Author/&gt;&lt;Year&gt;2021&lt;/Year&gt;&lt;Details&gt;&lt;_accession_num&gt;32060757&lt;/_accession_num&gt;&lt;_collection_scope&gt;SCIE&lt;/_collection_scope&gt;&lt;_created&gt;63991253&lt;/_created&gt;&lt;_date&gt;2021-01-01&lt;/_date&gt;&lt;_date_display&gt;2021 Jan&lt;/_date_display&gt;&lt;_db_updated&gt;PubMed&lt;/_db_updated&gt;&lt;_doi&gt;10.1007/s10120-020-01042-y&lt;/_doi&gt;&lt;_impact_factor&gt;   7.370&lt;/_impact_factor&gt;&lt;_isbn&gt;1436-3305 (Electronic); 1436-3291 (Linking)&lt;/_isbn&gt;&lt;_issue&gt;1&lt;/_issue&gt;&lt;_journal&gt;Gastric Cancer&lt;/_journal&gt;&lt;_language&gt;eng&lt;/_language&gt;&lt;_modified&gt;64113683&lt;/_modified&gt;&lt;_pages&gt;1-21&lt;/_pages&gt;&lt;_tertiary_title&gt;Gastric cancer : official journal of the International Gastric Cancer Association_x000d__x000a_      and the Japanese Gastric Cancer Association&lt;/_tertiary_title&gt;&lt;_type_work&gt;Journal Article&lt;/_type_work&gt;&lt;_url&gt;http://www.ncbi.nlm.nih.gov/entrez/query.fcgi?cmd=Retrieve&amp;amp;db=pubmed&amp;amp;dopt=Abstract&amp;amp;list_uids=32060757&amp;amp;query_hl=1&lt;/_url&gt;&lt;_volume&gt;24&lt;/_volume&gt;&lt;/Details&gt;&lt;Extra&gt;&lt;DBUID&gt;{C1455EF0-B6CA-42A0-8CB7-1B12F5A8FC31}&lt;/DBUID&gt;&lt;/Extra&gt;&lt;/Item&gt;&lt;/References&gt;&lt;/Group&gt;&lt;/Citation&gt;_x000a_"/>
    <w:docVar w:name="NE.Ref{F96D6814-9144-4619-BD61-E1B1DF280402}" w:val=" ADDIN NE.Ref.{F96D6814-9144-4619-BD61-E1B1DF280402}&lt;Citation&gt;&lt;Group&gt;&lt;References&gt;&lt;Item&gt;&lt;ID&gt;1787&lt;/ID&gt;&lt;UID&gt;{E6A2DBCE-5D90-43FE-95C9-70B1F94CB79C}&lt;/UID&gt;&lt;Title&gt;Interrater reliability of the modified Jadad quality scale for systematic reviews of Alzheimer&amp;apos;s disease drug trials.&lt;/Title&gt;&lt;Template&gt;Generic&lt;/Template&gt;&lt;Star&gt;0&lt;/Star&gt;&lt;Tag&gt;0&lt;/Tag&gt;&lt;Author&gt;Oremus, M; Wolfson, C; Perrault, A; Demers, L; Momoli, F; Moride, Y&lt;/Author&gt;&lt;Year&gt;2001&lt;/Year&gt;&lt;Details&gt;&lt;_author_adr&gt;Center for Clinical Epidemiology and Community Studies, S.M.B.D. Jewish General Hospital, Montreal, Canada.&lt;/_author_adr&gt;&lt;_date_display&gt;2001&lt;/_date_display&gt;&lt;_date&gt;2001-01-01&lt;/_date&gt;&lt;_isbn&gt;1420-8008&lt;/_isbn&gt;&lt;_issue&gt;3&lt;/_issue&gt;&lt;_journal&gt;Dementia and geriatric cognitive disorders&lt;/_journal&gt;&lt;_pages&gt;232-236&lt;/_pages&gt;&lt;_url&gt;https://pubmed.ncbi.nlm.nih.gov/11244218&lt;/_url&gt;&lt;_volume&gt;12&lt;/_volume&gt;&lt;_created&gt;64114432&lt;/_created&gt;&lt;_modified&gt;64114432&lt;/_modified&gt;&lt;/Details&gt;&lt;Extra&gt;&lt;DBUID&gt;{C1455EF0-B6CA-42A0-8CB7-1B12F5A8FC31}&lt;/DBUID&gt;&lt;/Extra&gt;&lt;/Item&gt;&lt;/References&gt;&lt;/Group&gt;&lt;/Citation&gt;_x000a_"/>
    <w:docVar w:name="NE.Ref{FB2056CB-E794-4D9F-A633-43CE6A819257}" w:val=" ADDIN NE.Ref.{FB2056CB-E794-4D9F-A633-43CE6A819257}&lt;Citation&gt;&lt;Group&gt;&lt;References&gt;&lt;Item&gt;&lt;ID&gt;47&lt;/ID&gt;&lt;UID&gt;{3654C192-6F73-409B-A825-365C272CF4DB}&lt;/UID&gt;&lt;Title&gt;Open versus minimally invasive total gastrectomy after neoadjuvant chemotherapy: results of a European randomized trial&lt;/Title&gt;&lt;Template&gt;Journal Article&lt;/Template&gt;&lt;Star&gt;0&lt;/Star&gt;&lt;Tag&gt;0&lt;/Tag&gt;&lt;Author&gt;van der Wielen, N; Straatman, J; Daams, F; Rosati, R; Parise, P; Weitz, J; Reibetafelder, C; Diez Del Val, I; Loureiro, C; Parada-Gonzalez, P; Et, Al.&lt;/Author&gt;&lt;Year&gt;2020&lt;/Year&gt;&lt;Details&gt;&lt;_created&gt;64069817&lt;/_created&gt;&lt;_date&gt;2020-01-01&lt;/_date&gt;&lt;_date_display&gt;2020&lt;/_date_display&gt;&lt;_doi&gt;10.1007/s10120-020-01109-w&lt;/_doi&gt;&lt;_keywords&gt; *cancer chemotherapy;  *cancer surgery;  *neoadjuvant chemotherapy;  *total stomach resection;  Adult;  Article;  Cancer patient;  Cancer survival;  Complication;  Controlled study;  Europe;  Female;  Human;  Lymph node;  Major clinical study;  Male;  Multicenter study;  Postoperative complication;  Randomized controlled trial;  Remission;  Reproducibility;  Stomach cancer&lt;/_keywords&gt;&lt;_modified&gt;64069817&lt;/_modified&gt;&lt;_url&gt;https://www.cochranelibrary.com/central/doi/10.1002/central/CN-02161230/full&lt;/_url&gt;&lt;/Details&gt;&lt;Extra&gt;&lt;DBUID&gt;{C1455EF0-B6CA-42A0-8CB7-1B12F5A8FC31}&lt;/DBUID&gt;&lt;/Extra&gt;&lt;/Item&gt;&lt;/References&gt;&lt;/Group&gt;&lt;Group&gt;&lt;References&gt;&lt;Item&gt;&lt;ID&gt;72&lt;/ID&gt;&lt;UID&gt;{F332B901-4B00-4F69-A9E2-35C5767A71F4}&lt;/UID&gt;&lt;Title&gt;Morbidity and Mortality of Laparoscopic vs Open Total Gastrectomy for Clinical Stage I Gastric Cancer: the CLASS02 Multicenter Randomized Clinical Trial&lt;/Title&gt;&lt;Template&gt;Journal Article&lt;/Template&gt;&lt;Star&gt;0&lt;/Star&gt;&lt;Tag&gt;0&lt;/Tag&gt;&lt;Author&gt;Liu, F; Huang, C; Xu, Z; Su, X; Zhao, G; Ye, J; Du, X; Huang, H; Hu, J; Li, G; Et, Al.&lt;/Author&gt;&lt;Year&gt;2020&lt;/Year&gt;&lt;Details&gt;&lt;_created&gt;64069817&lt;/_created&gt;&lt;_date&gt;2020-01-01&lt;/_date&gt;&lt;_date_display&gt;2020&lt;/_date_display&gt;&lt;_doi&gt;10.1001/jamaoncol.2020.3152&lt;/_doi&gt;&lt;_issue&gt; 10&lt;/_issue&gt;&lt;_keywords&gt; *cancer staging;  *cancer surgery;  *morbidity;  *mortality rate;  *stomach cancer;  *total stomach resection;  Abdominal bleeding;  Adult;  Aged;  Article;  Cancer patient;  Complication;  Drug safety;  Female;  Follow up;  Gastrectomy [adverse effects, *methods];  Hospitalization;  Human;  Humans;  Laparoscopy [adverse effects, *methods];  Lymph Node Excision;  Lymph node dissection;  Major clinical study;  Male;  Middle Aged;  Morbidity;  Multicenter study;  Neoplasm Staging;  Peroperative complication;  Postoperative Complications [epidemiology];  Postoperative complication;  Prospective Studies;  Prospective study;  Randomized controlled trial;  Spleen artery;  Stomach Neoplasms [mortality, pathology, *surgery];  Surgeon;  Surgery&lt;/_keywords&gt;&lt;_modified&gt;64069817&lt;/_modified&gt;&lt;_pages&gt; 1590‐1597&lt;/_pages&gt;&lt;_url&gt;https://www.cochranelibrary.com/central/doi/10.1002/central/CN-02179200/full&lt;/_url&gt;&lt;_volume&gt;6&lt;/_volume&gt;&lt;/Details&gt;&lt;Extra&gt;&lt;DBUID&gt;{C1455EF0-B6CA-42A0-8CB7-1B12F5A8FC31}&lt;/DBUID&gt;&lt;/Extra&gt;&lt;/Item&gt;&lt;/References&gt;&lt;/Group&gt;&lt;/Citation&gt;_x000a_"/>
    <w:docVar w:name="NE.Ref{FC962D21-4A69-4016-99EB-1C1FEAD51C5E}" w:val=" ADDIN NE.Ref.{FC962D21-4A69-4016-99EB-1C1FEAD51C5E}&lt;Citation&gt;&lt;Group&gt;&lt;References&gt;&lt;Item&gt;&lt;ID&gt;1789&lt;/ID&gt;&lt;UID&gt;{52E061F6-CFAA-4DC5-9F66-030A08805888}&lt;/UID&gt;&lt;Title&gt;Bringing it all together: Lancet-Cochrane collaborate on systematic reviews.&lt;/Title&gt;&lt;Template&gt;Generic&lt;/Template&gt;&lt;Star&gt;0&lt;/Star&gt;&lt;Tag&gt;0&lt;/Tag&gt;&lt;Author&gt;Clarke, M; Horton, R&lt;/Author&gt;&lt;Year&gt;2001&lt;/Year&gt;&lt;Details&gt;&lt;_author_adr&gt;UK Cochrane Centre, OX2 7LG, Oxford, UK.&lt;/_author_adr&gt;&lt;_created&gt;64115188&lt;/_created&gt;&lt;_date&gt;2001-02-01&lt;/_date&gt;&lt;_date_display&gt;2001/Jun/02&lt;/_date_display&gt;&lt;_isbn&gt;0140-6736&lt;/_isbn&gt;&lt;_issue&gt;9270&lt;/_issue&gt;&lt;_journal&gt;Lancet (London, England)&lt;/_journal&gt;&lt;_modified&gt;64115188&lt;/_modified&gt;&lt;_pages&gt;1728&lt;/_pages&gt;&lt;_url&gt;https://pubmed.ncbi.nlm.nih.gov/11403806&lt;/_url&gt;&lt;_volume&gt;357&lt;/_volume&gt;&lt;/Details&gt;&lt;Extra&gt;&lt;DBUID&gt;{C1455EF0-B6CA-42A0-8CB7-1B12F5A8FC31}&lt;/DBUID&gt;&lt;/Extra&gt;&lt;/Item&gt;&lt;/References&gt;&lt;/Group&gt;&lt;Group&gt;&lt;References&gt;&lt;Item&gt;&lt;ID&gt;1790&lt;/ID&gt;&lt;UID&gt;{8559ED54-C0A5-43DD-84C8-E4AE56A5D195}&lt;/UID&gt;&lt;Title&gt;Meta-analysis of observational studies in epidemiology: a proposal for reporting. Meta-analysis Of Observational Studies in Epidemiology (MOOSE) group.&lt;/Title&gt;&lt;Template&gt;Generic&lt;/Template&gt;&lt;Star&gt;0&lt;/Star&gt;&lt;Tag&gt;0&lt;/Tag&gt;&lt;Author&gt;Stroup, D F; Berlin, J A; Morton, S C; Olkin, I; Williamson, G D; Rennie, D; Moher, D; Becker, B J; Sipe, T A; Thacker, S B&lt;/Author&gt;&lt;Year&gt;2000&lt;/Year&gt;&lt;Details&gt;&lt;_author_adr&gt;Centers for Disease Control and Prevention, Atlanta, GA 30333, USA. dfs2@cdc.gov&lt;/_author_adr&gt;&lt;_created&gt;64115188&lt;/_created&gt;&lt;_date_display&gt;2000/Apr/19&lt;/_date_display&gt;&lt;_isbn&gt;0098-7484&lt;/_isbn&gt;&lt;_issue&gt;15&lt;/_issue&gt;&lt;_journal&gt;JAMA&lt;/_journal&gt;&lt;_modified&gt;64115188&lt;/_modified&gt;&lt;_pages&gt;2008-2012&lt;/_pages&gt;&lt;_url&gt;https://pubmed.ncbi.nlm.nih.gov/10789670&lt;/_url&gt;&lt;_volume&gt;283&lt;/_volume&gt;&lt;/Details&gt;&lt;Extra&gt;&lt;DBUID&gt;{C1455EF0-B6CA-42A0-8CB7-1B12F5A8FC31}&lt;/DBUID&gt;&lt;/Extra&gt;&lt;/Item&gt;&lt;/References&gt;&lt;/Group&gt;&lt;/Citation&gt;_x000a_"/>
    <w:docVar w:name="NE.Ref{FD804F5A-D5C5-491D-BF53-A90C0CD564CD}" w:val=" ADDIN NE.Ref.{FD804F5A-D5C5-491D-BF53-A90C0CD564CD}&lt;Citation&gt;&lt;Group&gt;&lt;References&gt;&lt;Item&gt;&lt;ID&gt;559&lt;/ID&gt;&lt;UID&gt;{48A91859-5C68-46FB-9C68-3945064E8F82}&lt;/UID&gt;&lt;Title&gt;National outcomes after gastric resection for neoplasm&lt;/Title&gt;&lt;Template&gt;Journal Article&lt;/Template&gt;&lt;Star&gt;0&lt;/Star&gt;&lt;Tag&gt;0&lt;/Tag&gt;&lt;Author&gt;Smith, J K; McPhee, J T; Hill, J S; Whalen, G F; Sullivan, M E; Litwin, D E; Anderson, F A; Tseng, J F&lt;/Author&gt;&lt;Year&gt;2007&lt;/Year&gt;&lt;Details&gt;&lt;_accession_num&gt;17441293&lt;/_accession_num&gt;&lt;_author_adr&gt;Department of Surgery, University of Massachusetts Medical School, UMass Memorial Medical Center, Worchester, MA 01605, USA.&lt;/_author_adr&gt;&lt;_created&gt;64162759&lt;/_created&gt;&lt;_date&gt;2007-04-01&lt;/_date&gt;&lt;_date_display&gt;2007 Apr&lt;/_date_display&gt;&lt;_db_updated&gt;PubMed&lt;/_db_updated&gt;&lt;_doi&gt;10.1001/archsurg.142.4.387&lt;/_doi&gt;&lt;_isbn&gt;0004-0010 (Print); 0004-0010 (Linking)&lt;/_isbn&gt;&lt;_issue&gt;4&lt;/_issue&gt;&lt;_journal&gt;Arch Surg&lt;/_journal&gt;&lt;_language&gt;eng&lt;/_language&gt;&lt;_modified&gt;64162759&lt;/_modified&gt;&lt;_pages&gt;387-93&lt;/_pages&gt;&lt;_subject_headings&gt;Adolescent; Adult; Age Distribution; Aged; Aged, 80 and over; Confidence Intervals; Female; Gastrectomy/methods/mortality/*trends; Hospital Mortality/trends; Hospitalization/statistics &amp;amp; numerical data; Humans; Male; Middle Aged; *Outcome Assessment, Health Care; Retrospective Studies; Sex Distribution; Stomach Neoplasms/mortality/*surgery; United States/epidemiology&lt;/_subject_headings&gt;&lt;_tertiary_title&gt;Archives of surgery (Chicago, Ill. : 1960)&lt;/_tertiary_title&gt;&lt;_type_work&gt;Journal Article; Multicenter Study; Research Support, Non-U.S. Gov&amp;apos;t&lt;/_type_work&gt;&lt;_url&gt;http://www.ncbi.nlm.nih.gov/entrez/query.fcgi?cmd=Retrieve&amp;amp;db=pubmed&amp;amp;dopt=Abstract&amp;amp;list_uids=17441293&amp;amp;query_hl=1&lt;/_url&gt;&lt;_volume&gt;142&lt;/_volume&gt;&lt;/Details&gt;&lt;Extra&gt;&lt;DBUID&gt;{3E9AB1C7-557F-4ECD-8A7B-E5724CFAB07D}&lt;/DBUID&gt;&lt;/Extra&gt;&lt;/Item&gt;&lt;/References&gt;&lt;/Group&gt;&lt;/Citation&gt;_x000a_"/>
    <w:docVar w:name="NE.Ref{FFC9EF14-7074-408B-B323-CA1398E34B1A}" w:val=" ADDIN NE.Ref.{FFC9EF14-7074-408B-B323-CA1398E34B1A}&lt;Citation&gt;&lt;Group&gt;&lt;References&gt;&lt;Item&gt;&lt;ID&gt;1786&lt;/ID&gt;&lt;UID&gt;{0E3E268D-2455-46A0-B2E5-B9C6A9947309}&lt;/UID&gt;&lt;Title&gt;Laparoscopic total gastrectomy as a valid procedure to treat gastric cancer option both in early and advanced stage: A systematic review and meta-analysis.&lt;/Title&gt;&lt;Template&gt;Generic&lt;/Template&gt;&lt;Star&gt;0&lt;/Star&gt;&lt;Tag&gt;0&lt;/Tag&gt;&lt;Author&gt;Oh, Youjin; Kim, Min Seo; Lee, Yoon Teak; Lee, Chang Min; Kim, Jong Han; Park, Sungsoo&lt;/Author&gt;&lt;Year&gt;2020&lt;/Year&gt;&lt;Details&gt;&lt;_author_adr&gt;Korea University, College of Medicine, Seoul, South Korea.; Korea University, College of Medicine, Seoul, South Korea.; Department of Upper Gastrointestinal Surgery, Department of Surgery, Ewha Womans University Seoul Hospital, South Korea.; Division of Upper Gastrointestinal Surgery, Department of Surgery, Korea University College of Medicine, Seoul, South Korea.; Division of Upper Gastrointestinal Surgery, Department of Surgery, Korea University College of Medicine, Seoul, South Korea.; Division of Upper Gastrointestinal Surgery, Department of Surgery, Korea University College of Medicine, Seoul, South Korea. Electronic address: kugspss@korea.ac.kr.&lt;/_author_adr&gt;&lt;_created&gt;64114118&lt;/_created&gt;&lt;_date&gt;2020-01-01&lt;/_date&gt;&lt;_date_display&gt;2020/01&lt;/_date_display&gt;&lt;_doi&gt;10.1016/j.ejso.2019.08.018&lt;/_doi&gt;&lt;_isbn&gt;1532-2157&lt;/_isbn&gt;&lt;_issue&gt;1&lt;/_issue&gt;&lt;_journal&gt;European journal of surgical oncology : the journal of the European Society of Surgical Oncology and the British Association of Surgical Oncology&lt;/_journal&gt;&lt;_modified&gt;64114118&lt;/_modified&gt;&lt;_pages&gt;33-43&lt;/_pages&gt;&lt;_url&gt;https://pubmed.ncbi.nlm.nih.gov/31477462&lt;/_url&gt;&lt;_volume&gt;46&lt;/_volume&gt;&lt;/Details&gt;&lt;Extra&gt;&lt;DBUID&gt;{C1455EF0-B6CA-42A0-8CB7-1B12F5A8FC31}&lt;/DBUID&gt;&lt;/Extra&gt;&lt;/Item&gt;&lt;/References&gt;&lt;/Group&gt;&lt;/Citation&gt;_x000a_"/>
    <w:docVar w:name="ne_docsoft" w:val="MSWord"/>
    <w:docVar w:name="ne_docversion" w:val="NoteExpress 2.0"/>
    <w:docVar w:name="ne_stylename" w:val="Numbered(multilingual)"/>
  </w:docVars>
  <w:rsids>
    <w:rsidRoot w:val="009B56B5"/>
    <w:rsid w:val="000013A3"/>
    <w:rsid w:val="00001D8B"/>
    <w:rsid w:val="00001E58"/>
    <w:rsid w:val="000026C3"/>
    <w:rsid w:val="000028E5"/>
    <w:rsid w:val="000034CC"/>
    <w:rsid w:val="00004A7E"/>
    <w:rsid w:val="00004BA1"/>
    <w:rsid w:val="00004F7F"/>
    <w:rsid w:val="00006020"/>
    <w:rsid w:val="0000746D"/>
    <w:rsid w:val="00007B09"/>
    <w:rsid w:val="00010844"/>
    <w:rsid w:val="00011AAE"/>
    <w:rsid w:val="000133E8"/>
    <w:rsid w:val="00015436"/>
    <w:rsid w:val="00020973"/>
    <w:rsid w:val="00021BBB"/>
    <w:rsid w:val="000225AA"/>
    <w:rsid w:val="00022A55"/>
    <w:rsid w:val="000233F4"/>
    <w:rsid w:val="00023597"/>
    <w:rsid w:val="00024013"/>
    <w:rsid w:val="000247C8"/>
    <w:rsid w:val="00024890"/>
    <w:rsid w:val="00025233"/>
    <w:rsid w:val="00025ED6"/>
    <w:rsid w:val="00026565"/>
    <w:rsid w:val="000275F0"/>
    <w:rsid w:val="00027EAF"/>
    <w:rsid w:val="00027F9D"/>
    <w:rsid w:val="00030789"/>
    <w:rsid w:val="000311C6"/>
    <w:rsid w:val="0003124C"/>
    <w:rsid w:val="00032184"/>
    <w:rsid w:val="00033405"/>
    <w:rsid w:val="00034FA9"/>
    <w:rsid w:val="00035BF1"/>
    <w:rsid w:val="00036AAB"/>
    <w:rsid w:val="000410DD"/>
    <w:rsid w:val="0004182F"/>
    <w:rsid w:val="000418E0"/>
    <w:rsid w:val="00041E2E"/>
    <w:rsid w:val="00042422"/>
    <w:rsid w:val="00045946"/>
    <w:rsid w:val="00046911"/>
    <w:rsid w:val="00046C8F"/>
    <w:rsid w:val="000474C6"/>
    <w:rsid w:val="0004790D"/>
    <w:rsid w:val="00050255"/>
    <w:rsid w:val="000514E6"/>
    <w:rsid w:val="00051576"/>
    <w:rsid w:val="00051CF1"/>
    <w:rsid w:val="00052C70"/>
    <w:rsid w:val="0005342C"/>
    <w:rsid w:val="00053D74"/>
    <w:rsid w:val="000541E9"/>
    <w:rsid w:val="0005451E"/>
    <w:rsid w:val="00055072"/>
    <w:rsid w:val="0005651E"/>
    <w:rsid w:val="00060C03"/>
    <w:rsid w:val="00060D56"/>
    <w:rsid w:val="000615E3"/>
    <w:rsid w:val="000620D5"/>
    <w:rsid w:val="00062797"/>
    <w:rsid w:val="00064230"/>
    <w:rsid w:val="000653BC"/>
    <w:rsid w:val="00065A1E"/>
    <w:rsid w:val="00066A1C"/>
    <w:rsid w:val="000703C4"/>
    <w:rsid w:val="000704F7"/>
    <w:rsid w:val="000706AB"/>
    <w:rsid w:val="00071648"/>
    <w:rsid w:val="0007180B"/>
    <w:rsid w:val="00072525"/>
    <w:rsid w:val="000725D9"/>
    <w:rsid w:val="00072C1C"/>
    <w:rsid w:val="00074070"/>
    <w:rsid w:val="00075AE5"/>
    <w:rsid w:val="000769A6"/>
    <w:rsid w:val="00076D05"/>
    <w:rsid w:val="00076E8F"/>
    <w:rsid w:val="00077158"/>
    <w:rsid w:val="000818F9"/>
    <w:rsid w:val="00081E7C"/>
    <w:rsid w:val="00083C77"/>
    <w:rsid w:val="000858DE"/>
    <w:rsid w:val="00085976"/>
    <w:rsid w:val="000909F5"/>
    <w:rsid w:val="00090D6C"/>
    <w:rsid w:val="000922F0"/>
    <w:rsid w:val="00092F47"/>
    <w:rsid w:val="00093BFA"/>
    <w:rsid w:val="00093ECA"/>
    <w:rsid w:val="00097521"/>
    <w:rsid w:val="00097698"/>
    <w:rsid w:val="00097995"/>
    <w:rsid w:val="000A0862"/>
    <w:rsid w:val="000A0A33"/>
    <w:rsid w:val="000A0D5C"/>
    <w:rsid w:val="000A0FCF"/>
    <w:rsid w:val="000A1C6E"/>
    <w:rsid w:val="000A1DED"/>
    <w:rsid w:val="000A3C29"/>
    <w:rsid w:val="000A444D"/>
    <w:rsid w:val="000A44D9"/>
    <w:rsid w:val="000A4BF4"/>
    <w:rsid w:val="000A5EBD"/>
    <w:rsid w:val="000A69ED"/>
    <w:rsid w:val="000A70DD"/>
    <w:rsid w:val="000B0B0A"/>
    <w:rsid w:val="000B1BDE"/>
    <w:rsid w:val="000B20C6"/>
    <w:rsid w:val="000B2437"/>
    <w:rsid w:val="000B3BBF"/>
    <w:rsid w:val="000C02AA"/>
    <w:rsid w:val="000C3E90"/>
    <w:rsid w:val="000C564D"/>
    <w:rsid w:val="000C591C"/>
    <w:rsid w:val="000C5C39"/>
    <w:rsid w:val="000C5D6D"/>
    <w:rsid w:val="000C5F27"/>
    <w:rsid w:val="000C6531"/>
    <w:rsid w:val="000C73E7"/>
    <w:rsid w:val="000D00BB"/>
    <w:rsid w:val="000D0144"/>
    <w:rsid w:val="000D115F"/>
    <w:rsid w:val="000D1432"/>
    <w:rsid w:val="000D1716"/>
    <w:rsid w:val="000D3212"/>
    <w:rsid w:val="000D53AA"/>
    <w:rsid w:val="000D6599"/>
    <w:rsid w:val="000D6611"/>
    <w:rsid w:val="000E00B6"/>
    <w:rsid w:val="000E1667"/>
    <w:rsid w:val="000E2248"/>
    <w:rsid w:val="000E26A1"/>
    <w:rsid w:val="000E7312"/>
    <w:rsid w:val="000E7881"/>
    <w:rsid w:val="000F03E9"/>
    <w:rsid w:val="000F0911"/>
    <w:rsid w:val="000F0B11"/>
    <w:rsid w:val="000F0F41"/>
    <w:rsid w:val="000F0FB4"/>
    <w:rsid w:val="000F12F7"/>
    <w:rsid w:val="000F136F"/>
    <w:rsid w:val="000F3A74"/>
    <w:rsid w:val="000F4062"/>
    <w:rsid w:val="000F761B"/>
    <w:rsid w:val="00100F0B"/>
    <w:rsid w:val="00101747"/>
    <w:rsid w:val="001017D3"/>
    <w:rsid w:val="00102A05"/>
    <w:rsid w:val="00103854"/>
    <w:rsid w:val="00103CAF"/>
    <w:rsid w:val="00103D60"/>
    <w:rsid w:val="00103DDC"/>
    <w:rsid w:val="00107234"/>
    <w:rsid w:val="0010771D"/>
    <w:rsid w:val="001111CD"/>
    <w:rsid w:val="001111DF"/>
    <w:rsid w:val="00113721"/>
    <w:rsid w:val="001149D4"/>
    <w:rsid w:val="00114E8A"/>
    <w:rsid w:val="00115CCF"/>
    <w:rsid w:val="00117600"/>
    <w:rsid w:val="00120D70"/>
    <w:rsid w:val="00121D6B"/>
    <w:rsid w:val="00121FCD"/>
    <w:rsid w:val="00122CA2"/>
    <w:rsid w:val="001235E5"/>
    <w:rsid w:val="00123785"/>
    <w:rsid w:val="00125599"/>
    <w:rsid w:val="00126816"/>
    <w:rsid w:val="001268C7"/>
    <w:rsid w:val="0012729D"/>
    <w:rsid w:val="00127AC5"/>
    <w:rsid w:val="00127EAB"/>
    <w:rsid w:val="00131517"/>
    <w:rsid w:val="00131886"/>
    <w:rsid w:val="00131986"/>
    <w:rsid w:val="00131F8D"/>
    <w:rsid w:val="00132B4F"/>
    <w:rsid w:val="00133E9B"/>
    <w:rsid w:val="0013583F"/>
    <w:rsid w:val="00136D09"/>
    <w:rsid w:val="00140632"/>
    <w:rsid w:val="00140E96"/>
    <w:rsid w:val="0014187F"/>
    <w:rsid w:val="00141A0E"/>
    <w:rsid w:val="00141E4B"/>
    <w:rsid w:val="00142203"/>
    <w:rsid w:val="00142FF9"/>
    <w:rsid w:val="00143388"/>
    <w:rsid w:val="001439FF"/>
    <w:rsid w:val="00145105"/>
    <w:rsid w:val="001506FF"/>
    <w:rsid w:val="00150BC2"/>
    <w:rsid w:val="00151DEC"/>
    <w:rsid w:val="00152ED0"/>
    <w:rsid w:val="0015538B"/>
    <w:rsid w:val="00155845"/>
    <w:rsid w:val="00156145"/>
    <w:rsid w:val="0015653B"/>
    <w:rsid w:val="00156FDC"/>
    <w:rsid w:val="001575E3"/>
    <w:rsid w:val="0015773A"/>
    <w:rsid w:val="0016014B"/>
    <w:rsid w:val="001607E9"/>
    <w:rsid w:val="001615C7"/>
    <w:rsid w:val="00162639"/>
    <w:rsid w:val="00164055"/>
    <w:rsid w:val="0017065F"/>
    <w:rsid w:val="0017159F"/>
    <w:rsid w:val="00173AC5"/>
    <w:rsid w:val="00174E7D"/>
    <w:rsid w:val="00175AA7"/>
    <w:rsid w:val="001760E2"/>
    <w:rsid w:val="001761F6"/>
    <w:rsid w:val="001763EC"/>
    <w:rsid w:val="00177102"/>
    <w:rsid w:val="00177B40"/>
    <w:rsid w:val="00177D98"/>
    <w:rsid w:val="001806CE"/>
    <w:rsid w:val="001811C6"/>
    <w:rsid w:val="00181E01"/>
    <w:rsid w:val="00181FD6"/>
    <w:rsid w:val="00182A6F"/>
    <w:rsid w:val="00184CB7"/>
    <w:rsid w:val="0018588C"/>
    <w:rsid w:val="00186D0F"/>
    <w:rsid w:val="001873C7"/>
    <w:rsid w:val="00191579"/>
    <w:rsid w:val="00192F9E"/>
    <w:rsid w:val="001947EB"/>
    <w:rsid w:val="00195BBE"/>
    <w:rsid w:val="00196AFC"/>
    <w:rsid w:val="001972CD"/>
    <w:rsid w:val="001A00C4"/>
    <w:rsid w:val="001A16E2"/>
    <w:rsid w:val="001A2496"/>
    <w:rsid w:val="001A3A65"/>
    <w:rsid w:val="001A402E"/>
    <w:rsid w:val="001A4F0B"/>
    <w:rsid w:val="001A525A"/>
    <w:rsid w:val="001A7264"/>
    <w:rsid w:val="001A787A"/>
    <w:rsid w:val="001B0730"/>
    <w:rsid w:val="001B17E8"/>
    <w:rsid w:val="001B2254"/>
    <w:rsid w:val="001B3016"/>
    <w:rsid w:val="001B32E7"/>
    <w:rsid w:val="001B42D8"/>
    <w:rsid w:val="001B51A5"/>
    <w:rsid w:val="001B5269"/>
    <w:rsid w:val="001B7433"/>
    <w:rsid w:val="001B76AA"/>
    <w:rsid w:val="001B78FA"/>
    <w:rsid w:val="001C121C"/>
    <w:rsid w:val="001C133A"/>
    <w:rsid w:val="001C1BF7"/>
    <w:rsid w:val="001C3098"/>
    <w:rsid w:val="001C5470"/>
    <w:rsid w:val="001C566C"/>
    <w:rsid w:val="001C6944"/>
    <w:rsid w:val="001C79F9"/>
    <w:rsid w:val="001C7AA2"/>
    <w:rsid w:val="001C7DA2"/>
    <w:rsid w:val="001D025A"/>
    <w:rsid w:val="001D04A9"/>
    <w:rsid w:val="001D0922"/>
    <w:rsid w:val="001D0ED1"/>
    <w:rsid w:val="001D3621"/>
    <w:rsid w:val="001D403F"/>
    <w:rsid w:val="001D4F54"/>
    <w:rsid w:val="001D4FD9"/>
    <w:rsid w:val="001D5E03"/>
    <w:rsid w:val="001D6F03"/>
    <w:rsid w:val="001D7544"/>
    <w:rsid w:val="001D765F"/>
    <w:rsid w:val="001D7C18"/>
    <w:rsid w:val="001E0728"/>
    <w:rsid w:val="001E0D19"/>
    <w:rsid w:val="001E125F"/>
    <w:rsid w:val="001E3D9C"/>
    <w:rsid w:val="001E65FE"/>
    <w:rsid w:val="001F01E6"/>
    <w:rsid w:val="001F0947"/>
    <w:rsid w:val="001F1EE1"/>
    <w:rsid w:val="001F2B65"/>
    <w:rsid w:val="001F2BF7"/>
    <w:rsid w:val="001F3232"/>
    <w:rsid w:val="001F4365"/>
    <w:rsid w:val="001F49B4"/>
    <w:rsid w:val="001F4F64"/>
    <w:rsid w:val="001F5E1A"/>
    <w:rsid w:val="001F69E3"/>
    <w:rsid w:val="001F76CB"/>
    <w:rsid w:val="00200F95"/>
    <w:rsid w:val="00201A26"/>
    <w:rsid w:val="002020E6"/>
    <w:rsid w:val="00202216"/>
    <w:rsid w:val="00202FD3"/>
    <w:rsid w:val="0020385B"/>
    <w:rsid w:val="002039F7"/>
    <w:rsid w:val="002049C3"/>
    <w:rsid w:val="00204CCB"/>
    <w:rsid w:val="00204FDD"/>
    <w:rsid w:val="00205505"/>
    <w:rsid w:val="00205B75"/>
    <w:rsid w:val="00206DCE"/>
    <w:rsid w:val="00211B86"/>
    <w:rsid w:val="00214214"/>
    <w:rsid w:val="00216E8B"/>
    <w:rsid w:val="00217BD0"/>
    <w:rsid w:val="00220A46"/>
    <w:rsid w:val="00221A29"/>
    <w:rsid w:val="002221B4"/>
    <w:rsid w:val="002229B2"/>
    <w:rsid w:val="00222B8D"/>
    <w:rsid w:val="00224B0F"/>
    <w:rsid w:val="00224E7A"/>
    <w:rsid w:val="00226B12"/>
    <w:rsid w:val="00227340"/>
    <w:rsid w:val="0022773F"/>
    <w:rsid w:val="002278EA"/>
    <w:rsid w:val="00230CD2"/>
    <w:rsid w:val="0023139A"/>
    <w:rsid w:val="002323E2"/>
    <w:rsid w:val="00232485"/>
    <w:rsid w:val="00233802"/>
    <w:rsid w:val="002340C9"/>
    <w:rsid w:val="00235320"/>
    <w:rsid w:val="002354D9"/>
    <w:rsid w:val="002358C4"/>
    <w:rsid w:val="002358DE"/>
    <w:rsid w:val="00237445"/>
    <w:rsid w:val="00240B6A"/>
    <w:rsid w:val="0024171A"/>
    <w:rsid w:val="002417E7"/>
    <w:rsid w:val="0024338A"/>
    <w:rsid w:val="00245EFF"/>
    <w:rsid w:val="002461B6"/>
    <w:rsid w:val="002465F4"/>
    <w:rsid w:val="0025042D"/>
    <w:rsid w:val="0025250E"/>
    <w:rsid w:val="0025333F"/>
    <w:rsid w:val="002545F7"/>
    <w:rsid w:val="00254FE2"/>
    <w:rsid w:val="0025617D"/>
    <w:rsid w:val="0025644F"/>
    <w:rsid w:val="0025706E"/>
    <w:rsid w:val="002572BF"/>
    <w:rsid w:val="002574BE"/>
    <w:rsid w:val="00262B08"/>
    <w:rsid w:val="0026308F"/>
    <w:rsid w:val="00264C50"/>
    <w:rsid w:val="00265738"/>
    <w:rsid w:val="002671D9"/>
    <w:rsid w:val="002705F4"/>
    <w:rsid w:val="00270BC0"/>
    <w:rsid w:val="00271566"/>
    <w:rsid w:val="00271815"/>
    <w:rsid w:val="002727CE"/>
    <w:rsid w:val="00272A08"/>
    <w:rsid w:val="002731C3"/>
    <w:rsid w:val="00273380"/>
    <w:rsid w:val="0027372E"/>
    <w:rsid w:val="00273D87"/>
    <w:rsid w:val="00274C4E"/>
    <w:rsid w:val="002756C8"/>
    <w:rsid w:val="002773D4"/>
    <w:rsid w:val="00277B72"/>
    <w:rsid w:val="002801D9"/>
    <w:rsid w:val="00281B6D"/>
    <w:rsid w:val="00285C03"/>
    <w:rsid w:val="002867A1"/>
    <w:rsid w:val="00290ED3"/>
    <w:rsid w:val="00291C65"/>
    <w:rsid w:val="00292654"/>
    <w:rsid w:val="00293CF9"/>
    <w:rsid w:val="0029588F"/>
    <w:rsid w:val="00296479"/>
    <w:rsid w:val="00297559"/>
    <w:rsid w:val="00297ECF"/>
    <w:rsid w:val="002A1AF7"/>
    <w:rsid w:val="002A209B"/>
    <w:rsid w:val="002A2573"/>
    <w:rsid w:val="002A29A7"/>
    <w:rsid w:val="002A3740"/>
    <w:rsid w:val="002A41E7"/>
    <w:rsid w:val="002A5CCC"/>
    <w:rsid w:val="002A6E0E"/>
    <w:rsid w:val="002A7297"/>
    <w:rsid w:val="002A753B"/>
    <w:rsid w:val="002B172C"/>
    <w:rsid w:val="002B19E2"/>
    <w:rsid w:val="002B2155"/>
    <w:rsid w:val="002B2256"/>
    <w:rsid w:val="002B2300"/>
    <w:rsid w:val="002B280B"/>
    <w:rsid w:val="002B375D"/>
    <w:rsid w:val="002B396E"/>
    <w:rsid w:val="002B58F6"/>
    <w:rsid w:val="002B644E"/>
    <w:rsid w:val="002B6A71"/>
    <w:rsid w:val="002B767B"/>
    <w:rsid w:val="002C06C1"/>
    <w:rsid w:val="002C0F20"/>
    <w:rsid w:val="002C1366"/>
    <w:rsid w:val="002C184F"/>
    <w:rsid w:val="002C31C4"/>
    <w:rsid w:val="002C3356"/>
    <w:rsid w:val="002C5CB7"/>
    <w:rsid w:val="002C665C"/>
    <w:rsid w:val="002C67FD"/>
    <w:rsid w:val="002C6C1A"/>
    <w:rsid w:val="002C7297"/>
    <w:rsid w:val="002D06FE"/>
    <w:rsid w:val="002D1546"/>
    <w:rsid w:val="002D1BF9"/>
    <w:rsid w:val="002D1E60"/>
    <w:rsid w:val="002D216F"/>
    <w:rsid w:val="002D29D6"/>
    <w:rsid w:val="002D2B4B"/>
    <w:rsid w:val="002D33E7"/>
    <w:rsid w:val="002D369C"/>
    <w:rsid w:val="002D3C03"/>
    <w:rsid w:val="002D4F54"/>
    <w:rsid w:val="002D5560"/>
    <w:rsid w:val="002D78C3"/>
    <w:rsid w:val="002D7C5D"/>
    <w:rsid w:val="002E030F"/>
    <w:rsid w:val="002E0D9D"/>
    <w:rsid w:val="002E2123"/>
    <w:rsid w:val="002E2996"/>
    <w:rsid w:val="002E2A4B"/>
    <w:rsid w:val="002E3A30"/>
    <w:rsid w:val="002E428D"/>
    <w:rsid w:val="002E4773"/>
    <w:rsid w:val="002E4FD5"/>
    <w:rsid w:val="002E6595"/>
    <w:rsid w:val="002E7A91"/>
    <w:rsid w:val="002F056A"/>
    <w:rsid w:val="002F0DE5"/>
    <w:rsid w:val="002F1ACC"/>
    <w:rsid w:val="002F2679"/>
    <w:rsid w:val="002F302A"/>
    <w:rsid w:val="002F3348"/>
    <w:rsid w:val="002F3EAE"/>
    <w:rsid w:val="002F4324"/>
    <w:rsid w:val="002F470C"/>
    <w:rsid w:val="002F4ADC"/>
    <w:rsid w:val="002F4B11"/>
    <w:rsid w:val="002F541B"/>
    <w:rsid w:val="002F6FA2"/>
    <w:rsid w:val="002F703A"/>
    <w:rsid w:val="00301158"/>
    <w:rsid w:val="003033EB"/>
    <w:rsid w:val="003036AC"/>
    <w:rsid w:val="003043A1"/>
    <w:rsid w:val="00305C9B"/>
    <w:rsid w:val="003077A6"/>
    <w:rsid w:val="003104F8"/>
    <w:rsid w:val="00310703"/>
    <w:rsid w:val="00310BEA"/>
    <w:rsid w:val="003113FE"/>
    <w:rsid w:val="003121C0"/>
    <w:rsid w:val="00312255"/>
    <w:rsid w:val="0031343F"/>
    <w:rsid w:val="00313784"/>
    <w:rsid w:val="00315467"/>
    <w:rsid w:val="00315AEC"/>
    <w:rsid w:val="00315D42"/>
    <w:rsid w:val="00316C2E"/>
    <w:rsid w:val="00316E15"/>
    <w:rsid w:val="0031700A"/>
    <w:rsid w:val="00317566"/>
    <w:rsid w:val="00320F8B"/>
    <w:rsid w:val="003218D2"/>
    <w:rsid w:val="00322044"/>
    <w:rsid w:val="00323F5C"/>
    <w:rsid w:val="00324539"/>
    <w:rsid w:val="0032565E"/>
    <w:rsid w:val="003256C5"/>
    <w:rsid w:val="00325886"/>
    <w:rsid w:val="003266C7"/>
    <w:rsid w:val="00326718"/>
    <w:rsid w:val="00326D0F"/>
    <w:rsid w:val="00327198"/>
    <w:rsid w:val="00327425"/>
    <w:rsid w:val="00330B15"/>
    <w:rsid w:val="0033139F"/>
    <w:rsid w:val="0033185E"/>
    <w:rsid w:val="0033194B"/>
    <w:rsid w:val="003326EA"/>
    <w:rsid w:val="00333CA5"/>
    <w:rsid w:val="00335054"/>
    <w:rsid w:val="00335073"/>
    <w:rsid w:val="00336843"/>
    <w:rsid w:val="00340005"/>
    <w:rsid w:val="0034045C"/>
    <w:rsid w:val="003412DA"/>
    <w:rsid w:val="003437DC"/>
    <w:rsid w:val="003475FE"/>
    <w:rsid w:val="003478C4"/>
    <w:rsid w:val="0035243D"/>
    <w:rsid w:val="0035361D"/>
    <w:rsid w:val="003544D1"/>
    <w:rsid w:val="00354AAB"/>
    <w:rsid w:val="003558D2"/>
    <w:rsid w:val="0035619E"/>
    <w:rsid w:val="003608C3"/>
    <w:rsid w:val="003612BF"/>
    <w:rsid w:val="00363588"/>
    <w:rsid w:val="0036365D"/>
    <w:rsid w:val="00364877"/>
    <w:rsid w:val="00365B34"/>
    <w:rsid w:val="003661A8"/>
    <w:rsid w:val="003661E8"/>
    <w:rsid w:val="0036708F"/>
    <w:rsid w:val="00367871"/>
    <w:rsid w:val="00371729"/>
    <w:rsid w:val="00371C26"/>
    <w:rsid w:val="003728E2"/>
    <w:rsid w:val="00372A8F"/>
    <w:rsid w:val="0037314F"/>
    <w:rsid w:val="00373E16"/>
    <w:rsid w:val="00373EDD"/>
    <w:rsid w:val="00374202"/>
    <w:rsid w:val="003751AF"/>
    <w:rsid w:val="00375539"/>
    <w:rsid w:val="0037569F"/>
    <w:rsid w:val="003757FF"/>
    <w:rsid w:val="00375922"/>
    <w:rsid w:val="00376139"/>
    <w:rsid w:val="00380E9B"/>
    <w:rsid w:val="0038110C"/>
    <w:rsid w:val="00381337"/>
    <w:rsid w:val="0038156C"/>
    <w:rsid w:val="00381B15"/>
    <w:rsid w:val="00381F38"/>
    <w:rsid w:val="00382336"/>
    <w:rsid w:val="003824F6"/>
    <w:rsid w:val="00382E40"/>
    <w:rsid w:val="00383BAA"/>
    <w:rsid w:val="00383D03"/>
    <w:rsid w:val="00383EB0"/>
    <w:rsid w:val="00385258"/>
    <w:rsid w:val="00385A12"/>
    <w:rsid w:val="00386B28"/>
    <w:rsid w:val="00387B33"/>
    <w:rsid w:val="0039026D"/>
    <w:rsid w:val="00390AA7"/>
    <w:rsid w:val="00390CCF"/>
    <w:rsid w:val="00391278"/>
    <w:rsid w:val="00393AE1"/>
    <w:rsid w:val="00394994"/>
    <w:rsid w:val="00395AD1"/>
    <w:rsid w:val="00396BE7"/>
    <w:rsid w:val="00397279"/>
    <w:rsid w:val="003A0B8D"/>
    <w:rsid w:val="003A24D9"/>
    <w:rsid w:val="003A2B23"/>
    <w:rsid w:val="003A4365"/>
    <w:rsid w:val="003A60E6"/>
    <w:rsid w:val="003B08D4"/>
    <w:rsid w:val="003B1914"/>
    <w:rsid w:val="003B294E"/>
    <w:rsid w:val="003B3073"/>
    <w:rsid w:val="003B330E"/>
    <w:rsid w:val="003B3695"/>
    <w:rsid w:val="003B38DD"/>
    <w:rsid w:val="003B48D1"/>
    <w:rsid w:val="003B6CA9"/>
    <w:rsid w:val="003B6CDF"/>
    <w:rsid w:val="003B6D14"/>
    <w:rsid w:val="003B6E33"/>
    <w:rsid w:val="003B6EA0"/>
    <w:rsid w:val="003B716B"/>
    <w:rsid w:val="003C0FE2"/>
    <w:rsid w:val="003C16DA"/>
    <w:rsid w:val="003C489D"/>
    <w:rsid w:val="003C52C7"/>
    <w:rsid w:val="003C62A7"/>
    <w:rsid w:val="003C66AA"/>
    <w:rsid w:val="003C6FDD"/>
    <w:rsid w:val="003D0121"/>
    <w:rsid w:val="003D0FFE"/>
    <w:rsid w:val="003D2DD7"/>
    <w:rsid w:val="003D3666"/>
    <w:rsid w:val="003D39C6"/>
    <w:rsid w:val="003D453C"/>
    <w:rsid w:val="003D58D5"/>
    <w:rsid w:val="003D5A75"/>
    <w:rsid w:val="003D6305"/>
    <w:rsid w:val="003D6681"/>
    <w:rsid w:val="003D6A74"/>
    <w:rsid w:val="003D6B73"/>
    <w:rsid w:val="003D7DDC"/>
    <w:rsid w:val="003E19A5"/>
    <w:rsid w:val="003E389D"/>
    <w:rsid w:val="003E48DC"/>
    <w:rsid w:val="003E702A"/>
    <w:rsid w:val="003F10B1"/>
    <w:rsid w:val="003F168E"/>
    <w:rsid w:val="003F36D7"/>
    <w:rsid w:val="003F37C8"/>
    <w:rsid w:val="003F38EE"/>
    <w:rsid w:val="003F427E"/>
    <w:rsid w:val="003F484F"/>
    <w:rsid w:val="003F6662"/>
    <w:rsid w:val="003F73FF"/>
    <w:rsid w:val="003F755A"/>
    <w:rsid w:val="00400332"/>
    <w:rsid w:val="004032A4"/>
    <w:rsid w:val="00403B45"/>
    <w:rsid w:val="004040EF"/>
    <w:rsid w:val="00404649"/>
    <w:rsid w:val="00405228"/>
    <w:rsid w:val="00405A32"/>
    <w:rsid w:val="00405FA1"/>
    <w:rsid w:val="0040611E"/>
    <w:rsid w:val="00407B6E"/>
    <w:rsid w:val="00410DFC"/>
    <w:rsid w:val="00411067"/>
    <w:rsid w:val="00412439"/>
    <w:rsid w:val="00412A29"/>
    <w:rsid w:val="00413D93"/>
    <w:rsid w:val="00414109"/>
    <w:rsid w:val="0041498D"/>
    <w:rsid w:val="0041532E"/>
    <w:rsid w:val="0041546D"/>
    <w:rsid w:val="00415D22"/>
    <w:rsid w:val="00416198"/>
    <w:rsid w:val="00416AFB"/>
    <w:rsid w:val="00417E5B"/>
    <w:rsid w:val="004226E7"/>
    <w:rsid w:val="004251AA"/>
    <w:rsid w:val="0042631E"/>
    <w:rsid w:val="0042713F"/>
    <w:rsid w:val="004272E4"/>
    <w:rsid w:val="0042759E"/>
    <w:rsid w:val="00430171"/>
    <w:rsid w:val="004307FE"/>
    <w:rsid w:val="0043099E"/>
    <w:rsid w:val="004316E7"/>
    <w:rsid w:val="00431EE0"/>
    <w:rsid w:val="00431F39"/>
    <w:rsid w:val="00433760"/>
    <w:rsid w:val="00433CA7"/>
    <w:rsid w:val="00435207"/>
    <w:rsid w:val="004368AB"/>
    <w:rsid w:val="00437AB4"/>
    <w:rsid w:val="00440DE1"/>
    <w:rsid w:val="00442D6C"/>
    <w:rsid w:val="0044337D"/>
    <w:rsid w:val="0044366B"/>
    <w:rsid w:val="00443E61"/>
    <w:rsid w:val="004441DC"/>
    <w:rsid w:val="00444E30"/>
    <w:rsid w:val="004453EE"/>
    <w:rsid w:val="004456E1"/>
    <w:rsid w:val="0044634E"/>
    <w:rsid w:val="00447E56"/>
    <w:rsid w:val="00447F8B"/>
    <w:rsid w:val="0045089D"/>
    <w:rsid w:val="004508B7"/>
    <w:rsid w:val="00450E5A"/>
    <w:rsid w:val="00451955"/>
    <w:rsid w:val="004524FF"/>
    <w:rsid w:val="00453636"/>
    <w:rsid w:val="0045452F"/>
    <w:rsid w:val="00454A0E"/>
    <w:rsid w:val="00454D22"/>
    <w:rsid w:val="00455386"/>
    <w:rsid w:val="004562A5"/>
    <w:rsid w:val="0046003F"/>
    <w:rsid w:val="004628BE"/>
    <w:rsid w:val="00462ACB"/>
    <w:rsid w:val="00463034"/>
    <w:rsid w:val="00463E0D"/>
    <w:rsid w:val="00463E34"/>
    <w:rsid w:val="00464724"/>
    <w:rsid w:val="00464731"/>
    <w:rsid w:val="00464A4A"/>
    <w:rsid w:val="00470239"/>
    <w:rsid w:val="004707C2"/>
    <w:rsid w:val="00473883"/>
    <w:rsid w:val="00474145"/>
    <w:rsid w:val="004774FE"/>
    <w:rsid w:val="00480203"/>
    <w:rsid w:val="00481C38"/>
    <w:rsid w:val="00483A80"/>
    <w:rsid w:val="00484CCE"/>
    <w:rsid w:val="004851DE"/>
    <w:rsid w:val="00485ADA"/>
    <w:rsid w:val="00487117"/>
    <w:rsid w:val="0048772D"/>
    <w:rsid w:val="00491C59"/>
    <w:rsid w:val="00492930"/>
    <w:rsid w:val="00492E6A"/>
    <w:rsid w:val="00493C37"/>
    <w:rsid w:val="004A0817"/>
    <w:rsid w:val="004A08FD"/>
    <w:rsid w:val="004A117D"/>
    <w:rsid w:val="004A11FF"/>
    <w:rsid w:val="004A201B"/>
    <w:rsid w:val="004A2408"/>
    <w:rsid w:val="004A3119"/>
    <w:rsid w:val="004A3787"/>
    <w:rsid w:val="004A3C88"/>
    <w:rsid w:val="004A3F92"/>
    <w:rsid w:val="004A4C27"/>
    <w:rsid w:val="004A54A2"/>
    <w:rsid w:val="004A55CC"/>
    <w:rsid w:val="004A657E"/>
    <w:rsid w:val="004A68E6"/>
    <w:rsid w:val="004A6BF3"/>
    <w:rsid w:val="004B0DDE"/>
    <w:rsid w:val="004B0DF2"/>
    <w:rsid w:val="004B1867"/>
    <w:rsid w:val="004B32C1"/>
    <w:rsid w:val="004B3C70"/>
    <w:rsid w:val="004B3D32"/>
    <w:rsid w:val="004B3F55"/>
    <w:rsid w:val="004B4AC0"/>
    <w:rsid w:val="004B4AE1"/>
    <w:rsid w:val="004B519F"/>
    <w:rsid w:val="004B5C0D"/>
    <w:rsid w:val="004B617C"/>
    <w:rsid w:val="004B726A"/>
    <w:rsid w:val="004B7368"/>
    <w:rsid w:val="004B7ED9"/>
    <w:rsid w:val="004C0A6F"/>
    <w:rsid w:val="004C3AB4"/>
    <w:rsid w:val="004C42E4"/>
    <w:rsid w:val="004C4BBE"/>
    <w:rsid w:val="004C5C6E"/>
    <w:rsid w:val="004C7138"/>
    <w:rsid w:val="004C788A"/>
    <w:rsid w:val="004D1549"/>
    <w:rsid w:val="004D17F8"/>
    <w:rsid w:val="004D2993"/>
    <w:rsid w:val="004D3243"/>
    <w:rsid w:val="004D35BF"/>
    <w:rsid w:val="004D3D90"/>
    <w:rsid w:val="004D3ED6"/>
    <w:rsid w:val="004D4E1E"/>
    <w:rsid w:val="004D6607"/>
    <w:rsid w:val="004E070A"/>
    <w:rsid w:val="004E0B81"/>
    <w:rsid w:val="004E13F7"/>
    <w:rsid w:val="004E1D27"/>
    <w:rsid w:val="004E265B"/>
    <w:rsid w:val="004E2F38"/>
    <w:rsid w:val="004E2FFD"/>
    <w:rsid w:val="004E3D52"/>
    <w:rsid w:val="004E5870"/>
    <w:rsid w:val="004E6362"/>
    <w:rsid w:val="004E6FA4"/>
    <w:rsid w:val="004F03FA"/>
    <w:rsid w:val="004F10E4"/>
    <w:rsid w:val="004F17E6"/>
    <w:rsid w:val="004F215E"/>
    <w:rsid w:val="004F2418"/>
    <w:rsid w:val="004F25F3"/>
    <w:rsid w:val="004F27A1"/>
    <w:rsid w:val="004F2B08"/>
    <w:rsid w:val="004F3B34"/>
    <w:rsid w:val="004F502D"/>
    <w:rsid w:val="004F71C4"/>
    <w:rsid w:val="004F7BFC"/>
    <w:rsid w:val="004F7EE3"/>
    <w:rsid w:val="005021E3"/>
    <w:rsid w:val="00502D84"/>
    <w:rsid w:val="00503630"/>
    <w:rsid w:val="00504957"/>
    <w:rsid w:val="0050523F"/>
    <w:rsid w:val="0050554F"/>
    <w:rsid w:val="00507344"/>
    <w:rsid w:val="00507740"/>
    <w:rsid w:val="005101D1"/>
    <w:rsid w:val="005107F5"/>
    <w:rsid w:val="0051244A"/>
    <w:rsid w:val="00513ACA"/>
    <w:rsid w:val="00514553"/>
    <w:rsid w:val="00514DE0"/>
    <w:rsid w:val="00514FD0"/>
    <w:rsid w:val="00515028"/>
    <w:rsid w:val="00516DD1"/>
    <w:rsid w:val="00520D18"/>
    <w:rsid w:val="00520EC3"/>
    <w:rsid w:val="005213D0"/>
    <w:rsid w:val="00522692"/>
    <w:rsid w:val="00522CA5"/>
    <w:rsid w:val="00523882"/>
    <w:rsid w:val="00524E77"/>
    <w:rsid w:val="0052651B"/>
    <w:rsid w:val="0052678C"/>
    <w:rsid w:val="00526853"/>
    <w:rsid w:val="005268DA"/>
    <w:rsid w:val="00526A6B"/>
    <w:rsid w:val="00527373"/>
    <w:rsid w:val="005275EC"/>
    <w:rsid w:val="005305B3"/>
    <w:rsid w:val="00532E1C"/>
    <w:rsid w:val="00533890"/>
    <w:rsid w:val="00533926"/>
    <w:rsid w:val="00534208"/>
    <w:rsid w:val="005345CD"/>
    <w:rsid w:val="00534A56"/>
    <w:rsid w:val="00535F0C"/>
    <w:rsid w:val="00540743"/>
    <w:rsid w:val="005411D3"/>
    <w:rsid w:val="00541268"/>
    <w:rsid w:val="005420E6"/>
    <w:rsid w:val="00543CCD"/>
    <w:rsid w:val="00544F73"/>
    <w:rsid w:val="0054504D"/>
    <w:rsid w:val="005472BF"/>
    <w:rsid w:val="005472C8"/>
    <w:rsid w:val="00550392"/>
    <w:rsid w:val="0055062C"/>
    <w:rsid w:val="00550679"/>
    <w:rsid w:val="00551733"/>
    <w:rsid w:val="00552D3E"/>
    <w:rsid w:val="00552F3A"/>
    <w:rsid w:val="00553083"/>
    <w:rsid w:val="00553E57"/>
    <w:rsid w:val="005547C7"/>
    <w:rsid w:val="00554DB3"/>
    <w:rsid w:val="00554EB8"/>
    <w:rsid w:val="00555F2B"/>
    <w:rsid w:val="00556609"/>
    <w:rsid w:val="00556F6B"/>
    <w:rsid w:val="005578CB"/>
    <w:rsid w:val="005607C4"/>
    <w:rsid w:val="00560EA7"/>
    <w:rsid w:val="0056109C"/>
    <w:rsid w:val="005627E9"/>
    <w:rsid w:val="00564CAE"/>
    <w:rsid w:val="00565374"/>
    <w:rsid w:val="00566213"/>
    <w:rsid w:val="00566A38"/>
    <w:rsid w:val="00566CDE"/>
    <w:rsid w:val="00567050"/>
    <w:rsid w:val="0056753A"/>
    <w:rsid w:val="0056780E"/>
    <w:rsid w:val="00567B1B"/>
    <w:rsid w:val="0057062C"/>
    <w:rsid w:val="005711D0"/>
    <w:rsid w:val="00572555"/>
    <w:rsid w:val="005734FB"/>
    <w:rsid w:val="0057484F"/>
    <w:rsid w:val="0057604F"/>
    <w:rsid w:val="00581F2A"/>
    <w:rsid w:val="005825FA"/>
    <w:rsid w:val="005829EB"/>
    <w:rsid w:val="00583919"/>
    <w:rsid w:val="005841A2"/>
    <w:rsid w:val="0058547E"/>
    <w:rsid w:val="00586FB0"/>
    <w:rsid w:val="00587332"/>
    <w:rsid w:val="005901DD"/>
    <w:rsid w:val="00590317"/>
    <w:rsid w:val="00592777"/>
    <w:rsid w:val="005934B2"/>
    <w:rsid w:val="00593CB1"/>
    <w:rsid w:val="00594492"/>
    <w:rsid w:val="00595861"/>
    <w:rsid w:val="00595D6D"/>
    <w:rsid w:val="00596F5F"/>
    <w:rsid w:val="005A1F73"/>
    <w:rsid w:val="005A3EE4"/>
    <w:rsid w:val="005A45DC"/>
    <w:rsid w:val="005A4E0E"/>
    <w:rsid w:val="005A4F85"/>
    <w:rsid w:val="005A5961"/>
    <w:rsid w:val="005B0179"/>
    <w:rsid w:val="005B06AC"/>
    <w:rsid w:val="005B0D3C"/>
    <w:rsid w:val="005B1854"/>
    <w:rsid w:val="005B4A9C"/>
    <w:rsid w:val="005B536A"/>
    <w:rsid w:val="005B7572"/>
    <w:rsid w:val="005C1942"/>
    <w:rsid w:val="005C1CF2"/>
    <w:rsid w:val="005C2906"/>
    <w:rsid w:val="005C3400"/>
    <w:rsid w:val="005C38D1"/>
    <w:rsid w:val="005C4B31"/>
    <w:rsid w:val="005C4B9C"/>
    <w:rsid w:val="005C4D8A"/>
    <w:rsid w:val="005C7698"/>
    <w:rsid w:val="005D009E"/>
    <w:rsid w:val="005D25E9"/>
    <w:rsid w:val="005D2633"/>
    <w:rsid w:val="005D2859"/>
    <w:rsid w:val="005D332E"/>
    <w:rsid w:val="005D4057"/>
    <w:rsid w:val="005D41D0"/>
    <w:rsid w:val="005D5BEC"/>
    <w:rsid w:val="005D6653"/>
    <w:rsid w:val="005E02ED"/>
    <w:rsid w:val="005E1495"/>
    <w:rsid w:val="005E1FD6"/>
    <w:rsid w:val="005E2CA8"/>
    <w:rsid w:val="005E352F"/>
    <w:rsid w:val="005E40B4"/>
    <w:rsid w:val="005E47D0"/>
    <w:rsid w:val="005E4A5A"/>
    <w:rsid w:val="005E52A7"/>
    <w:rsid w:val="005E5B64"/>
    <w:rsid w:val="005E66C1"/>
    <w:rsid w:val="005F141B"/>
    <w:rsid w:val="005F183E"/>
    <w:rsid w:val="005F2AA8"/>
    <w:rsid w:val="005F34DD"/>
    <w:rsid w:val="005F424B"/>
    <w:rsid w:val="005F43CA"/>
    <w:rsid w:val="005F667A"/>
    <w:rsid w:val="005F6744"/>
    <w:rsid w:val="005F688E"/>
    <w:rsid w:val="005F7203"/>
    <w:rsid w:val="005F73FE"/>
    <w:rsid w:val="00600AEE"/>
    <w:rsid w:val="006012FF"/>
    <w:rsid w:val="00602A52"/>
    <w:rsid w:val="0060694D"/>
    <w:rsid w:val="00610AE7"/>
    <w:rsid w:val="00611A40"/>
    <w:rsid w:val="00611F70"/>
    <w:rsid w:val="006121B5"/>
    <w:rsid w:val="00612B71"/>
    <w:rsid w:val="006135CC"/>
    <w:rsid w:val="00614D9D"/>
    <w:rsid w:val="00620045"/>
    <w:rsid w:val="00620F10"/>
    <w:rsid w:val="00620F59"/>
    <w:rsid w:val="00621867"/>
    <w:rsid w:val="00621DFF"/>
    <w:rsid w:val="00622FAA"/>
    <w:rsid w:val="006231A4"/>
    <w:rsid w:val="0062438A"/>
    <w:rsid w:val="006245AD"/>
    <w:rsid w:val="00625DE0"/>
    <w:rsid w:val="00626019"/>
    <w:rsid w:val="006311E3"/>
    <w:rsid w:val="006313A9"/>
    <w:rsid w:val="006335F6"/>
    <w:rsid w:val="00633C83"/>
    <w:rsid w:val="00633D07"/>
    <w:rsid w:val="006344B2"/>
    <w:rsid w:val="00634F18"/>
    <w:rsid w:val="00635810"/>
    <w:rsid w:val="00637532"/>
    <w:rsid w:val="00637AAB"/>
    <w:rsid w:val="006404D8"/>
    <w:rsid w:val="00640555"/>
    <w:rsid w:val="006417A7"/>
    <w:rsid w:val="006430C3"/>
    <w:rsid w:val="0064335A"/>
    <w:rsid w:val="00643B86"/>
    <w:rsid w:val="006455DC"/>
    <w:rsid w:val="0064566A"/>
    <w:rsid w:val="00645FA8"/>
    <w:rsid w:val="0064681C"/>
    <w:rsid w:val="0065057D"/>
    <w:rsid w:val="00651F4D"/>
    <w:rsid w:val="006523C5"/>
    <w:rsid w:val="0065427A"/>
    <w:rsid w:val="00655380"/>
    <w:rsid w:val="00655397"/>
    <w:rsid w:val="0065549D"/>
    <w:rsid w:val="006556DC"/>
    <w:rsid w:val="0065776B"/>
    <w:rsid w:val="00660977"/>
    <w:rsid w:val="00661318"/>
    <w:rsid w:val="00661839"/>
    <w:rsid w:val="00664344"/>
    <w:rsid w:val="006646D9"/>
    <w:rsid w:val="006663D8"/>
    <w:rsid w:val="006667D1"/>
    <w:rsid w:val="006671C5"/>
    <w:rsid w:val="0066722B"/>
    <w:rsid w:val="006678A5"/>
    <w:rsid w:val="00667E82"/>
    <w:rsid w:val="0067067A"/>
    <w:rsid w:val="00671105"/>
    <w:rsid w:val="006729B3"/>
    <w:rsid w:val="00673398"/>
    <w:rsid w:val="006738A8"/>
    <w:rsid w:val="00674089"/>
    <w:rsid w:val="006741F8"/>
    <w:rsid w:val="00674265"/>
    <w:rsid w:val="0067481E"/>
    <w:rsid w:val="00675DCF"/>
    <w:rsid w:val="00675E80"/>
    <w:rsid w:val="0067657F"/>
    <w:rsid w:val="00676840"/>
    <w:rsid w:val="006779C2"/>
    <w:rsid w:val="00681020"/>
    <w:rsid w:val="006811CB"/>
    <w:rsid w:val="00681CAB"/>
    <w:rsid w:val="0068264D"/>
    <w:rsid w:val="00682ACE"/>
    <w:rsid w:val="00683CE3"/>
    <w:rsid w:val="00684334"/>
    <w:rsid w:val="00685046"/>
    <w:rsid w:val="006865CF"/>
    <w:rsid w:val="00686C69"/>
    <w:rsid w:val="00686CCF"/>
    <w:rsid w:val="00686D23"/>
    <w:rsid w:val="00686EF4"/>
    <w:rsid w:val="00690646"/>
    <w:rsid w:val="006916CC"/>
    <w:rsid w:val="006922D1"/>
    <w:rsid w:val="00692582"/>
    <w:rsid w:val="00692F5F"/>
    <w:rsid w:val="006930E0"/>
    <w:rsid w:val="00695E6A"/>
    <w:rsid w:val="00696B4C"/>
    <w:rsid w:val="00697007"/>
    <w:rsid w:val="00697618"/>
    <w:rsid w:val="00697B4E"/>
    <w:rsid w:val="006A3223"/>
    <w:rsid w:val="006A32CD"/>
    <w:rsid w:val="006A3536"/>
    <w:rsid w:val="006A3A76"/>
    <w:rsid w:val="006A4218"/>
    <w:rsid w:val="006A46FC"/>
    <w:rsid w:val="006A4DC8"/>
    <w:rsid w:val="006A4E7B"/>
    <w:rsid w:val="006A6313"/>
    <w:rsid w:val="006A6910"/>
    <w:rsid w:val="006A696A"/>
    <w:rsid w:val="006A74B1"/>
    <w:rsid w:val="006A759D"/>
    <w:rsid w:val="006B0470"/>
    <w:rsid w:val="006B1238"/>
    <w:rsid w:val="006B19FE"/>
    <w:rsid w:val="006B2B74"/>
    <w:rsid w:val="006B3DA4"/>
    <w:rsid w:val="006B49E3"/>
    <w:rsid w:val="006B51D1"/>
    <w:rsid w:val="006B5ECE"/>
    <w:rsid w:val="006B7AE5"/>
    <w:rsid w:val="006C1EE0"/>
    <w:rsid w:val="006C476B"/>
    <w:rsid w:val="006C5EDA"/>
    <w:rsid w:val="006C6683"/>
    <w:rsid w:val="006C679D"/>
    <w:rsid w:val="006C75C6"/>
    <w:rsid w:val="006D0AEA"/>
    <w:rsid w:val="006D191B"/>
    <w:rsid w:val="006D19C9"/>
    <w:rsid w:val="006D1F46"/>
    <w:rsid w:val="006D1FA9"/>
    <w:rsid w:val="006D5FE9"/>
    <w:rsid w:val="006D6A1C"/>
    <w:rsid w:val="006D6B0C"/>
    <w:rsid w:val="006D7644"/>
    <w:rsid w:val="006E201D"/>
    <w:rsid w:val="006E2B44"/>
    <w:rsid w:val="006E40EC"/>
    <w:rsid w:val="006E4CC5"/>
    <w:rsid w:val="006E4E26"/>
    <w:rsid w:val="006E4F39"/>
    <w:rsid w:val="006E6F32"/>
    <w:rsid w:val="006E73B3"/>
    <w:rsid w:val="006E75F7"/>
    <w:rsid w:val="006F08A7"/>
    <w:rsid w:val="006F20AB"/>
    <w:rsid w:val="006F2680"/>
    <w:rsid w:val="006F2F12"/>
    <w:rsid w:val="006F3027"/>
    <w:rsid w:val="006F3C79"/>
    <w:rsid w:val="006F5C16"/>
    <w:rsid w:val="006F67AB"/>
    <w:rsid w:val="006F6BCE"/>
    <w:rsid w:val="006F7CC8"/>
    <w:rsid w:val="00700362"/>
    <w:rsid w:val="007008A1"/>
    <w:rsid w:val="0070150E"/>
    <w:rsid w:val="0070156A"/>
    <w:rsid w:val="0070171B"/>
    <w:rsid w:val="0070390D"/>
    <w:rsid w:val="0070474E"/>
    <w:rsid w:val="007052DB"/>
    <w:rsid w:val="007053BE"/>
    <w:rsid w:val="00706AE8"/>
    <w:rsid w:val="007070B8"/>
    <w:rsid w:val="0071121A"/>
    <w:rsid w:val="00711BC5"/>
    <w:rsid w:val="00712174"/>
    <w:rsid w:val="00713350"/>
    <w:rsid w:val="007146BC"/>
    <w:rsid w:val="00714BC4"/>
    <w:rsid w:val="00717597"/>
    <w:rsid w:val="0072014A"/>
    <w:rsid w:val="00720559"/>
    <w:rsid w:val="00720DC3"/>
    <w:rsid w:val="007215F7"/>
    <w:rsid w:val="00721D24"/>
    <w:rsid w:val="00722B21"/>
    <w:rsid w:val="007231A4"/>
    <w:rsid w:val="00724805"/>
    <w:rsid w:val="00726148"/>
    <w:rsid w:val="007278A2"/>
    <w:rsid w:val="00727E57"/>
    <w:rsid w:val="00730297"/>
    <w:rsid w:val="00730F6E"/>
    <w:rsid w:val="007317B6"/>
    <w:rsid w:val="007328FE"/>
    <w:rsid w:val="00733D66"/>
    <w:rsid w:val="00734977"/>
    <w:rsid w:val="00734FF8"/>
    <w:rsid w:val="00736161"/>
    <w:rsid w:val="00740BE2"/>
    <w:rsid w:val="00740F39"/>
    <w:rsid w:val="00742212"/>
    <w:rsid w:val="007422FF"/>
    <w:rsid w:val="007442B6"/>
    <w:rsid w:val="0074460D"/>
    <w:rsid w:val="00745E03"/>
    <w:rsid w:val="00746184"/>
    <w:rsid w:val="007464A3"/>
    <w:rsid w:val="007478EF"/>
    <w:rsid w:val="00747979"/>
    <w:rsid w:val="00750831"/>
    <w:rsid w:val="00750B6B"/>
    <w:rsid w:val="00751387"/>
    <w:rsid w:val="007523D1"/>
    <w:rsid w:val="007533EB"/>
    <w:rsid w:val="00753479"/>
    <w:rsid w:val="007535DE"/>
    <w:rsid w:val="00753864"/>
    <w:rsid w:val="00754278"/>
    <w:rsid w:val="00754708"/>
    <w:rsid w:val="007549BF"/>
    <w:rsid w:val="00754D08"/>
    <w:rsid w:val="007556EF"/>
    <w:rsid w:val="00755B4E"/>
    <w:rsid w:val="00757917"/>
    <w:rsid w:val="00760478"/>
    <w:rsid w:val="00760793"/>
    <w:rsid w:val="00761C6C"/>
    <w:rsid w:val="007635BC"/>
    <w:rsid w:val="00763FB0"/>
    <w:rsid w:val="00766520"/>
    <w:rsid w:val="00767017"/>
    <w:rsid w:val="00767729"/>
    <w:rsid w:val="00770BE7"/>
    <w:rsid w:val="00771CFB"/>
    <w:rsid w:val="00774115"/>
    <w:rsid w:val="007741FE"/>
    <w:rsid w:val="00775B10"/>
    <w:rsid w:val="00775C42"/>
    <w:rsid w:val="007763B2"/>
    <w:rsid w:val="00776FFA"/>
    <w:rsid w:val="0077771D"/>
    <w:rsid w:val="00780359"/>
    <w:rsid w:val="00780E19"/>
    <w:rsid w:val="007816E0"/>
    <w:rsid w:val="007833EF"/>
    <w:rsid w:val="0078366E"/>
    <w:rsid w:val="007839BB"/>
    <w:rsid w:val="00783EC8"/>
    <w:rsid w:val="00783ECF"/>
    <w:rsid w:val="007852E3"/>
    <w:rsid w:val="007852FC"/>
    <w:rsid w:val="00786A78"/>
    <w:rsid w:val="0078794D"/>
    <w:rsid w:val="007902D7"/>
    <w:rsid w:val="00790E64"/>
    <w:rsid w:val="007910B8"/>
    <w:rsid w:val="007915E7"/>
    <w:rsid w:val="0079304D"/>
    <w:rsid w:val="00793CD3"/>
    <w:rsid w:val="00794EFC"/>
    <w:rsid w:val="0079565E"/>
    <w:rsid w:val="007977B2"/>
    <w:rsid w:val="00797CE8"/>
    <w:rsid w:val="007A0826"/>
    <w:rsid w:val="007A0A67"/>
    <w:rsid w:val="007A14A6"/>
    <w:rsid w:val="007A2BE6"/>
    <w:rsid w:val="007A2C2C"/>
    <w:rsid w:val="007A2CD1"/>
    <w:rsid w:val="007A3752"/>
    <w:rsid w:val="007A38E5"/>
    <w:rsid w:val="007A47BE"/>
    <w:rsid w:val="007A5814"/>
    <w:rsid w:val="007A59B2"/>
    <w:rsid w:val="007A6D44"/>
    <w:rsid w:val="007A7742"/>
    <w:rsid w:val="007B184C"/>
    <w:rsid w:val="007B238D"/>
    <w:rsid w:val="007B271A"/>
    <w:rsid w:val="007B2D6E"/>
    <w:rsid w:val="007B3C7A"/>
    <w:rsid w:val="007B401C"/>
    <w:rsid w:val="007B54B1"/>
    <w:rsid w:val="007B5DF7"/>
    <w:rsid w:val="007B70F7"/>
    <w:rsid w:val="007B7739"/>
    <w:rsid w:val="007C0A71"/>
    <w:rsid w:val="007C357A"/>
    <w:rsid w:val="007C37D7"/>
    <w:rsid w:val="007C4C32"/>
    <w:rsid w:val="007C533B"/>
    <w:rsid w:val="007C7F68"/>
    <w:rsid w:val="007D0060"/>
    <w:rsid w:val="007D00D4"/>
    <w:rsid w:val="007D034D"/>
    <w:rsid w:val="007D1810"/>
    <w:rsid w:val="007D1CFA"/>
    <w:rsid w:val="007D2A20"/>
    <w:rsid w:val="007D3F93"/>
    <w:rsid w:val="007D5763"/>
    <w:rsid w:val="007D6443"/>
    <w:rsid w:val="007D7B69"/>
    <w:rsid w:val="007E029A"/>
    <w:rsid w:val="007E0532"/>
    <w:rsid w:val="007E07D1"/>
    <w:rsid w:val="007E0E4D"/>
    <w:rsid w:val="007E2789"/>
    <w:rsid w:val="007E6894"/>
    <w:rsid w:val="007E7620"/>
    <w:rsid w:val="007E7914"/>
    <w:rsid w:val="007F0062"/>
    <w:rsid w:val="007F0BCD"/>
    <w:rsid w:val="007F13B4"/>
    <w:rsid w:val="007F2053"/>
    <w:rsid w:val="007F2D0A"/>
    <w:rsid w:val="007F54BE"/>
    <w:rsid w:val="007F5E8F"/>
    <w:rsid w:val="007F6EAF"/>
    <w:rsid w:val="007F7283"/>
    <w:rsid w:val="007F73F1"/>
    <w:rsid w:val="0080038F"/>
    <w:rsid w:val="0080087D"/>
    <w:rsid w:val="00802013"/>
    <w:rsid w:val="008028B0"/>
    <w:rsid w:val="0080370F"/>
    <w:rsid w:val="00803F4E"/>
    <w:rsid w:val="0080400F"/>
    <w:rsid w:val="008040F9"/>
    <w:rsid w:val="008055C9"/>
    <w:rsid w:val="008056B0"/>
    <w:rsid w:val="00805704"/>
    <w:rsid w:val="008072C7"/>
    <w:rsid w:val="0081015B"/>
    <w:rsid w:val="0081029E"/>
    <w:rsid w:val="00811AAA"/>
    <w:rsid w:val="00811AED"/>
    <w:rsid w:val="00812337"/>
    <w:rsid w:val="00813661"/>
    <w:rsid w:val="00813BAC"/>
    <w:rsid w:val="0081434D"/>
    <w:rsid w:val="00815CAA"/>
    <w:rsid w:val="00815E6B"/>
    <w:rsid w:val="0081690D"/>
    <w:rsid w:val="00820FAA"/>
    <w:rsid w:val="00821A00"/>
    <w:rsid w:val="00821E4E"/>
    <w:rsid w:val="00821F9C"/>
    <w:rsid w:val="00823AEF"/>
    <w:rsid w:val="00823D98"/>
    <w:rsid w:val="00823FE8"/>
    <w:rsid w:val="00824636"/>
    <w:rsid w:val="00825218"/>
    <w:rsid w:val="00825DD2"/>
    <w:rsid w:val="00825E76"/>
    <w:rsid w:val="00827ABE"/>
    <w:rsid w:val="00827B49"/>
    <w:rsid w:val="00827D1B"/>
    <w:rsid w:val="008301D8"/>
    <w:rsid w:val="00830FAD"/>
    <w:rsid w:val="008318DA"/>
    <w:rsid w:val="00831982"/>
    <w:rsid w:val="00834259"/>
    <w:rsid w:val="00834547"/>
    <w:rsid w:val="0083604B"/>
    <w:rsid w:val="00840639"/>
    <w:rsid w:val="0084189F"/>
    <w:rsid w:val="008428E7"/>
    <w:rsid w:val="0084423E"/>
    <w:rsid w:val="00844CD7"/>
    <w:rsid w:val="00845A5B"/>
    <w:rsid w:val="00846053"/>
    <w:rsid w:val="00847A8D"/>
    <w:rsid w:val="0085405D"/>
    <w:rsid w:val="00856191"/>
    <w:rsid w:val="00856E1C"/>
    <w:rsid w:val="00856FF7"/>
    <w:rsid w:val="00857FB6"/>
    <w:rsid w:val="008603FF"/>
    <w:rsid w:val="008610A6"/>
    <w:rsid w:val="00861152"/>
    <w:rsid w:val="00861900"/>
    <w:rsid w:val="008623B1"/>
    <w:rsid w:val="00862712"/>
    <w:rsid w:val="00862C99"/>
    <w:rsid w:val="00863197"/>
    <w:rsid w:val="008637B2"/>
    <w:rsid w:val="00865384"/>
    <w:rsid w:val="00865AA2"/>
    <w:rsid w:val="0086623F"/>
    <w:rsid w:val="008667D2"/>
    <w:rsid w:val="00866878"/>
    <w:rsid w:val="008676BB"/>
    <w:rsid w:val="008676C4"/>
    <w:rsid w:val="00870C14"/>
    <w:rsid w:val="008710ED"/>
    <w:rsid w:val="008730F8"/>
    <w:rsid w:val="008739C5"/>
    <w:rsid w:val="008757E0"/>
    <w:rsid w:val="00877035"/>
    <w:rsid w:val="00877A89"/>
    <w:rsid w:val="00877D64"/>
    <w:rsid w:val="00880121"/>
    <w:rsid w:val="00880139"/>
    <w:rsid w:val="00881557"/>
    <w:rsid w:val="00881622"/>
    <w:rsid w:val="00884527"/>
    <w:rsid w:val="00885467"/>
    <w:rsid w:val="00885528"/>
    <w:rsid w:val="00885CCD"/>
    <w:rsid w:val="0088648D"/>
    <w:rsid w:val="0088677B"/>
    <w:rsid w:val="00887168"/>
    <w:rsid w:val="00891699"/>
    <w:rsid w:val="00891759"/>
    <w:rsid w:val="00892251"/>
    <w:rsid w:val="00892299"/>
    <w:rsid w:val="00892396"/>
    <w:rsid w:val="00892EDA"/>
    <w:rsid w:val="00893031"/>
    <w:rsid w:val="008945AB"/>
    <w:rsid w:val="00894B9B"/>
    <w:rsid w:val="008950DC"/>
    <w:rsid w:val="008959B0"/>
    <w:rsid w:val="00896797"/>
    <w:rsid w:val="00896F34"/>
    <w:rsid w:val="00897681"/>
    <w:rsid w:val="008A0B09"/>
    <w:rsid w:val="008A255F"/>
    <w:rsid w:val="008A29B2"/>
    <w:rsid w:val="008A3C1D"/>
    <w:rsid w:val="008A7BCE"/>
    <w:rsid w:val="008B0F54"/>
    <w:rsid w:val="008B153B"/>
    <w:rsid w:val="008B1687"/>
    <w:rsid w:val="008B2C99"/>
    <w:rsid w:val="008B2D4A"/>
    <w:rsid w:val="008B3B8B"/>
    <w:rsid w:val="008B3F65"/>
    <w:rsid w:val="008B706D"/>
    <w:rsid w:val="008B7889"/>
    <w:rsid w:val="008B7EFD"/>
    <w:rsid w:val="008C000B"/>
    <w:rsid w:val="008C0565"/>
    <w:rsid w:val="008C0D50"/>
    <w:rsid w:val="008C1FB0"/>
    <w:rsid w:val="008C258D"/>
    <w:rsid w:val="008C344B"/>
    <w:rsid w:val="008C3678"/>
    <w:rsid w:val="008C4CD4"/>
    <w:rsid w:val="008C4EBE"/>
    <w:rsid w:val="008C613A"/>
    <w:rsid w:val="008C64E8"/>
    <w:rsid w:val="008C711A"/>
    <w:rsid w:val="008C78A1"/>
    <w:rsid w:val="008C7FBC"/>
    <w:rsid w:val="008D0CA8"/>
    <w:rsid w:val="008D13EC"/>
    <w:rsid w:val="008D144B"/>
    <w:rsid w:val="008D147E"/>
    <w:rsid w:val="008D15AA"/>
    <w:rsid w:val="008D1DCD"/>
    <w:rsid w:val="008D217C"/>
    <w:rsid w:val="008D2ED5"/>
    <w:rsid w:val="008D487F"/>
    <w:rsid w:val="008D5EE7"/>
    <w:rsid w:val="008D5FD8"/>
    <w:rsid w:val="008D6AED"/>
    <w:rsid w:val="008D73EE"/>
    <w:rsid w:val="008D7763"/>
    <w:rsid w:val="008E09B0"/>
    <w:rsid w:val="008E09DC"/>
    <w:rsid w:val="008E13B0"/>
    <w:rsid w:val="008E1603"/>
    <w:rsid w:val="008E1856"/>
    <w:rsid w:val="008E255D"/>
    <w:rsid w:val="008E2879"/>
    <w:rsid w:val="008E3285"/>
    <w:rsid w:val="008E36A4"/>
    <w:rsid w:val="008E3D0A"/>
    <w:rsid w:val="008E5B15"/>
    <w:rsid w:val="008E5BC0"/>
    <w:rsid w:val="008E6E17"/>
    <w:rsid w:val="008E78AB"/>
    <w:rsid w:val="008E78F9"/>
    <w:rsid w:val="008F0280"/>
    <w:rsid w:val="008F0FC8"/>
    <w:rsid w:val="008F208D"/>
    <w:rsid w:val="008F2909"/>
    <w:rsid w:val="008F2E1F"/>
    <w:rsid w:val="008F2EA6"/>
    <w:rsid w:val="008F43A6"/>
    <w:rsid w:val="008F47C2"/>
    <w:rsid w:val="008F4E61"/>
    <w:rsid w:val="008F64F0"/>
    <w:rsid w:val="008F6E07"/>
    <w:rsid w:val="008F702D"/>
    <w:rsid w:val="008F725C"/>
    <w:rsid w:val="008F761A"/>
    <w:rsid w:val="008F7A10"/>
    <w:rsid w:val="0090097A"/>
    <w:rsid w:val="00900AFC"/>
    <w:rsid w:val="00902509"/>
    <w:rsid w:val="009031C6"/>
    <w:rsid w:val="00904A49"/>
    <w:rsid w:val="00904D4B"/>
    <w:rsid w:val="00905643"/>
    <w:rsid w:val="0090608F"/>
    <w:rsid w:val="0090615A"/>
    <w:rsid w:val="0090632D"/>
    <w:rsid w:val="00907F6E"/>
    <w:rsid w:val="00910054"/>
    <w:rsid w:val="00910135"/>
    <w:rsid w:val="00910429"/>
    <w:rsid w:val="00911B50"/>
    <w:rsid w:val="0091270A"/>
    <w:rsid w:val="00912884"/>
    <w:rsid w:val="00914370"/>
    <w:rsid w:val="00914A93"/>
    <w:rsid w:val="00915561"/>
    <w:rsid w:val="0091642B"/>
    <w:rsid w:val="009166EF"/>
    <w:rsid w:val="009206C4"/>
    <w:rsid w:val="00921AFC"/>
    <w:rsid w:val="00921EED"/>
    <w:rsid w:val="00923473"/>
    <w:rsid w:val="00927174"/>
    <w:rsid w:val="00927A4F"/>
    <w:rsid w:val="00930BB2"/>
    <w:rsid w:val="00931051"/>
    <w:rsid w:val="00931493"/>
    <w:rsid w:val="00932433"/>
    <w:rsid w:val="009338E2"/>
    <w:rsid w:val="00933E42"/>
    <w:rsid w:val="00934209"/>
    <w:rsid w:val="00934D77"/>
    <w:rsid w:val="009352CD"/>
    <w:rsid w:val="0093548C"/>
    <w:rsid w:val="00936A27"/>
    <w:rsid w:val="00937DB9"/>
    <w:rsid w:val="0094015D"/>
    <w:rsid w:val="00940BD8"/>
    <w:rsid w:val="00941793"/>
    <w:rsid w:val="00943032"/>
    <w:rsid w:val="009438C7"/>
    <w:rsid w:val="0094592E"/>
    <w:rsid w:val="00945CAA"/>
    <w:rsid w:val="009507D4"/>
    <w:rsid w:val="00950AB1"/>
    <w:rsid w:val="0095186A"/>
    <w:rsid w:val="0095324C"/>
    <w:rsid w:val="009532FB"/>
    <w:rsid w:val="00954E8D"/>
    <w:rsid w:val="00954F03"/>
    <w:rsid w:val="009557B2"/>
    <w:rsid w:val="00956990"/>
    <w:rsid w:val="00956AC3"/>
    <w:rsid w:val="00957D10"/>
    <w:rsid w:val="00961915"/>
    <w:rsid w:val="00961A3F"/>
    <w:rsid w:val="00961CA6"/>
    <w:rsid w:val="009632DB"/>
    <w:rsid w:val="009645F2"/>
    <w:rsid w:val="00964FF3"/>
    <w:rsid w:val="0096559F"/>
    <w:rsid w:val="00965A8B"/>
    <w:rsid w:val="009667A2"/>
    <w:rsid w:val="00966AF2"/>
    <w:rsid w:val="00966BF6"/>
    <w:rsid w:val="00971B09"/>
    <w:rsid w:val="009734F5"/>
    <w:rsid w:val="00973D3F"/>
    <w:rsid w:val="0097429C"/>
    <w:rsid w:val="009745B2"/>
    <w:rsid w:val="009769B4"/>
    <w:rsid w:val="00980799"/>
    <w:rsid w:val="00980E17"/>
    <w:rsid w:val="009814F1"/>
    <w:rsid w:val="00981973"/>
    <w:rsid w:val="00981C07"/>
    <w:rsid w:val="00981D3F"/>
    <w:rsid w:val="009828F5"/>
    <w:rsid w:val="0098295C"/>
    <w:rsid w:val="0098358B"/>
    <w:rsid w:val="00984B10"/>
    <w:rsid w:val="00984EBC"/>
    <w:rsid w:val="00985D81"/>
    <w:rsid w:val="00986CBF"/>
    <w:rsid w:val="009879ED"/>
    <w:rsid w:val="0099106F"/>
    <w:rsid w:val="00991678"/>
    <w:rsid w:val="00992B1A"/>
    <w:rsid w:val="00992D63"/>
    <w:rsid w:val="00992D90"/>
    <w:rsid w:val="00992D93"/>
    <w:rsid w:val="009936C2"/>
    <w:rsid w:val="0099534C"/>
    <w:rsid w:val="00995D7E"/>
    <w:rsid w:val="00995F9E"/>
    <w:rsid w:val="00996DF4"/>
    <w:rsid w:val="00996EAB"/>
    <w:rsid w:val="00996FAF"/>
    <w:rsid w:val="00997B7D"/>
    <w:rsid w:val="00997BEC"/>
    <w:rsid w:val="009A0227"/>
    <w:rsid w:val="009A2408"/>
    <w:rsid w:val="009A2450"/>
    <w:rsid w:val="009A2ACE"/>
    <w:rsid w:val="009A38FF"/>
    <w:rsid w:val="009A54C6"/>
    <w:rsid w:val="009A6303"/>
    <w:rsid w:val="009A687B"/>
    <w:rsid w:val="009A7A79"/>
    <w:rsid w:val="009A7BBE"/>
    <w:rsid w:val="009B0A4A"/>
    <w:rsid w:val="009B176C"/>
    <w:rsid w:val="009B1951"/>
    <w:rsid w:val="009B19B1"/>
    <w:rsid w:val="009B2197"/>
    <w:rsid w:val="009B23ED"/>
    <w:rsid w:val="009B2D30"/>
    <w:rsid w:val="009B3686"/>
    <w:rsid w:val="009B54AF"/>
    <w:rsid w:val="009B56B5"/>
    <w:rsid w:val="009B718B"/>
    <w:rsid w:val="009B7F21"/>
    <w:rsid w:val="009C0057"/>
    <w:rsid w:val="009C01DF"/>
    <w:rsid w:val="009C1222"/>
    <w:rsid w:val="009C2869"/>
    <w:rsid w:val="009C4102"/>
    <w:rsid w:val="009C44B5"/>
    <w:rsid w:val="009C4D36"/>
    <w:rsid w:val="009C5EBB"/>
    <w:rsid w:val="009C6FE0"/>
    <w:rsid w:val="009D12A2"/>
    <w:rsid w:val="009D1691"/>
    <w:rsid w:val="009D1AEE"/>
    <w:rsid w:val="009D2870"/>
    <w:rsid w:val="009D2EB3"/>
    <w:rsid w:val="009D40CF"/>
    <w:rsid w:val="009D4F42"/>
    <w:rsid w:val="009D5812"/>
    <w:rsid w:val="009D6EA8"/>
    <w:rsid w:val="009D7349"/>
    <w:rsid w:val="009E003A"/>
    <w:rsid w:val="009E142F"/>
    <w:rsid w:val="009E156E"/>
    <w:rsid w:val="009E2DF5"/>
    <w:rsid w:val="009E364C"/>
    <w:rsid w:val="009E3761"/>
    <w:rsid w:val="009E3F8B"/>
    <w:rsid w:val="009E5048"/>
    <w:rsid w:val="009E59C5"/>
    <w:rsid w:val="009E5D78"/>
    <w:rsid w:val="009E626A"/>
    <w:rsid w:val="009E6926"/>
    <w:rsid w:val="009E765C"/>
    <w:rsid w:val="009F0A4A"/>
    <w:rsid w:val="009F30D9"/>
    <w:rsid w:val="009F38B5"/>
    <w:rsid w:val="009F40AB"/>
    <w:rsid w:val="009F5C2D"/>
    <w:rsid w:val="009F7006"/>
    <w:rsid w:val="00A01AD5"/>
    <w:rsid w:val="00A025D8"/>
    <w:rsid w:val="00A02E34"/>
    <w:rsid w:val="00A031A0"/>
    <w:rsid w:val="00A03B94"/>
    <w:rsid w:val="00A0419D"/>
    <w:rsid w:val="00A041F4"/>
    <w:rsid w:val="00A0444E"/>
    <w:rsid w:val="00A04954"/>
    <w:rsid w:val="00A0530F"/>
    <w:rsid w:val="00A113D5"/>
    <w:rsid w:val="00A12689"/>
    <w:rsid w:val="00A12B1B"/>
    <w:rsid w:val="00A14307"/>
    <w:rsid w:val="00A15537"/>
    <w:rsid w:val="00A21880"/>
    <w:rsid w:val="00A22207"/>
    <w:rsid w:val="00A23D17"/>
    <w:rsid w:val="00A23DA6"/>
    <w:rsid w:val="00A24C45"/>
    <w:rsid w:val="00A25460"/>
    <w:rsid w:val="00A25BD5"/>
    <w:rsid w:val="00A2729D"/>
    <w:rsid w:val="00A27D75"/>
    <w:rsid w:val="00A3024A"/>
    <w:rsid w:val="00A30ABF"/>
    <w:rsid w:val="00A31B77"/>
    <w:rsid w:val="00A3555B"/>
    <w:rsid w:val="00A36712"/>
    <w:rsid w:val="00A36C8C"/>
    <w:rsid w:val="00A37ED3"/>
    <w:rsid w:val="00A4020E"/>
    <w:rsid w:val="00A4095B"/>
    <w:rsid w:val="00A418B8"/>
    <w:rsid w:val="00A42D5E"/>
    <w:rsid w:val="00A42FE4"/>
    <w:rsid w:val="00A43D5A"/>
    <w:rsid w:val="00A4408C"/>
    <w:rsid w:val="00A440CB"/>
    <w:rsid w:val="00A44161"/>
    <w:rsid w:val="00A45F73"/>
    <w:rsid w:val="00A46786"/>
    <w:rsid w:val="00A472C3"/>
    <w:rsid w:val="00A5093E"/>
    <w:rsid w:val="00A52519"/>
    <w:rsid w:val="00A52A9D"/>
    <w:rsid w:val="00A53CFB"/>
    <w:rsid w:val="00A56885"/>
    <w:rsid w:val="00A5795F"/>
    <w:rsid w:val="00A57F8D"/>
    <w:rsid w:val="00A604EB"/>
    <w:rsid w:val="00A616BA"/>
    <w:rsid w:val="00A617A8"/>
    <w:rsid w:val="00A617B8"/>
    <w:rsid w:val="00A62161"/>
    <w:rsid w:val="00A62590"/>
    <w:rsid w:val="00A62965"/>
    <w:rsid w:val="00A651DE"/>
    <w:rsid w:val="00A65451"/>
    <w:rsid w:val="00A660A8"/>
    <w:rsid w:val="00A6647A"/>
    <w:rsid w:val="00A665F2"/>
    <w:rsid w:val="00A66C71"/>
    <w:rsid w:val="00A67ECB"/>
    <w:rsid w:val="00A7002A"/>
    <w:rsid w:val="00A70852"/>
    <w:rsid w:val="00A70EB6"/>
    <w:rsid w:val="00A71DA1"/>
    <w:rsid w:val="00A725A1"/>
    <w:rsid w:val="00A725C0"/>
    <w:rsid w:val="00A7364A"/>
    <w:rsid w:val="00A73BBD"/>
    <w:rsid w:val="00A73DAF"/>
    <w:rsid w:val="00A7505A"/>
    <w:rsid w:val="00A7517D"/>
    <w:rsid w:val="00A7578B"/>
    <w:rsid w:val="00A75FCD"/>
    <w:rsid w:val="00A771EC"/>
    <w:rsid w:val="00A814D7"/>
    <w:rsid w:val="00A8279B"/>
    <w:rsid w:val="00A8393E"/>
    <w:rsid w:val="00A83ED2"/>
    <w:rsid w:val="00A84091"/>
    <w:rsid w:val="00A842CE"/>
    <w:rsid w:val="00A84768"/>
    <w:rsid w:val="00A85721"/>
    <w:rsid w:val="00A86088"/>
    <w:rsid w:val="00A8719D"/>
    <w:rsid w:val="00A87897"/>
    <w:rsid w:val="00A909B0"/>
    <w:rsid w:val="00A90AD3"/>
    <w:rsid w:val="00A91BCF"/>
    <w:rsid w:val="00A92387"/>
    <w:rsid w:val="00A926DC"/>
    <w:rsid w:val="00A93AA8"/>
    <w:rsid w:val="00A952BE"/>
    <w:rsid w:val="00A953F1"/>
    <w:rsid w:val="00A96D92"/>
    <w:rsid w:val="00A96E51"/>
    <w:rsid w:val="00A96FC8"/>
    <w:rsid w:val="00A97D0E"/>
    <w:rsid w:val="00A97F31"/>
    <w:rsid w:val="00AA0406"/>
    <w:rsid w:val="00AA0E89"/>
    <w:rsid w:val="00AA2155"/>
    <w:rsid w:val="00AA348F"/>
    <w:rsid w:val="00AA3830"/>
    <w:rsid w:val="00AA5BAF"/>
    <w:rsid w:val="00AA5CEF"/>
    <w:rsid w:val="00AA6EBB"/>
    <w:rsid w:val="00AB0078"/>
    <w:rsid w:val="00AB054B"/>
    <w:rsid w:val="00AB0AE5"/>
    <w:rsid w:val="00AB38EE"/>
    <w:rsid w:val="00AB46B9"/>
    <w:rsid w:val="00AB47E3"/>
    <w:rsid w:val="00AB596C"/>
    <w:rsid w:val="00AB6032"/>
    <w:rsid w:val="00AC08AE"/>
    <w:rsid w:val="00AC0F8D"/>
    <w:rsid w:val="00AC11D1"/>
    <w:rsid w:val="00AC2A94"/>
    <w:rsid w:val="00AC415C"/>
    <w:rsid w:val="00AC51EB"/>
    <w:rsid w:val="00AC5377"/>
    <w:rsid w:val="00AC5422"/>
    <w:rsid w:val="00AC6914"/>
    <w:rsid w:val="00AC6E23"/>
    <w:rsid w:val="00AD01D8"/>
    <w:rsid w:val="00AD06BC"/>
    <w:rsid w:val="00AD12C3"/>
    <w:rsid w:val="00AD18B3"/>
    <w:rsid w:val="00AD2149"/>
    <w:rsid w:val="00AD46ED"/>
    <w:rsid w:val="00AD4912"/>
    <w:rsid w:val="00AD4F6E"/>
    <w:rsid w:val="00AD616A"/>
    <w:rsid w:val="00AD7366"/>
    <w:rsid w:val="00AD7E00"/>
    <w:rsid w:val="00AE04E7"/>
    <w:rsid w:val="00AE1332"/>
    <w:rsid w:val="00AE14A2"/>
    <w:rsid w:val="00AE2630"/>
    <w:rsid w:val="00AE46FE"/>
    <w:rsid w:val="00AE5789"/>
    <w:rsid w:val="00AE769A"/>
    <w:rsid w:val="00AF15A0"/>
    <w:rsid w:val="00AF2866"/>
    <w:rsid w:val="00AF2A32"/>
    <w:rsid w:val="00AF42D7"/>
    <w:rsid w:val="00AF4C5B"/>
    <w:rsid w:val="00AF4FD9"/>
    <w:rsid w:val="00AF5392"/>
    <w:rsid w:val="00B00A65"/>
    <w:rsid w:val="00B00E49"/>
    <w:rsid w:val="00B00EA2"/>
    <w:rsid w:val="00B033CB"/>
    <w:rsid w:val="00B036EE"/>
    <w:rsid w:val="00B03A52"/>
    <w:rsid w:val="00B03BCB"/>
    <w:rsid w:val="00B051FF"/>
    <w:rsid w:val="00B0559A"/>
    <w:rsid w:val="00B0565D"/>
    <w:rsid w:val="00B0591D"/>
    <w:rsid w:val="00B07056"/>
    <w:rsid w:val="00B0763E"/>
    <w:rsid w:val="00B07AAC"/>
    <w:rsid w:val="00B07BFC"/>
    <w:rsid w:val="00B118E4"/>
    <w:rsid w:val="00B138E9"/>
    <w:rsid w:val="00B13A45"/>
    <w:rsid w:val="00B1458F"/>
    <w:rsid w:val="00B153F3"/>
    <w:rsid w:val="00B15521"/>
    <w:rsid w:val="00B155DC"/>
    <w:rsid w:val="00B161C7"/>
    <w:rsid w:val="00B16F53"/>
    <w:rsid w:val="00B1737A"/>
    <w:rsid w:val="00B17E43"/>
    <w:rsid w:val="00B21F0F"/>
    <w:rsid w:val="00B221B2"/>
    <w:rsid w:val="00B22225"/>
    <w:rsid w:val="00B2262C"/>
    <w:rsid w:val="00B2272C"/>
    <w:rsid w:val="00B23393"/>
    <w:rsid w:val="00B2350C"/>
    <w:rsid w:val="00B23686"/>
    <w:rsid w:val="00B23DCF"/>
    <w:rsid w:val="00B23F98"/>
    <w:rsid w:val="00B24658"/>
    <w:rsid w:val="00B2618E"/>
    <w:rsid w:val="00B309BD"/>
    <w:rsid w:val="00B31193"/>
    <w:rsid w:val="00B313A2"/>
    <w:rsid w:val="00B31686"/>
    <w:rsid w:val="00B3266A"/>
    <w:rsid w:val="00B33493"/>
    <w:rsid w:val="00B33D17"/>
    <w:rsid w:val="00B346CC"/>
    <w:rsid w:val="00B351E3"/>
    <w:rsid w:val="00B36225"/>
    <w:rsid w:val="00B366F8"/>
    <w:rsid w:val="00B36709"/>
    <w:rsid w:val="00B36BDC"/>
    <w:rsid w:val="00B377D1"/>
    <w:rsid w:val="00B402D5"/>
    <w:rsid w:val="00B41544"/>
    <w:rsid w:val="00B41A33"/>
    <w:rsid w:val="00B42CA0"/>
    <w:rsid w:val="00B42D3E"/>
    <w:rsid w:val="00B42FA8"/>
    <w:rsid w:val="00B43584"/>
    <w:rsid w:val="00B45777"/>
    <w:rsid w:val="00B45976"/>
    <w:rsid w:val="00B467A3"/>
    <w:rsid w:val="00B467AF"/>
    <w:rsid w:val="00B47979"/>
    <w:rsid w:val="00B47FA1"/>
    <w:rsid w:val="00B50488"/>
    <w:rsid w:val="00B5129F"/>
    <w:rsid w:val="00B519F1"/>
    <w:rsid w:val="00B530C8"/>
    <w:rsid w:val="00B5382C"/>
    <w:rsid w:val="00B53BF8"/>
    <w:rsid w:val="00B53DE1"/>
    <w:rsid w:val="00B54219"/>
    <w:rsid w:val="00B556A4"/>
    <w:rsid w:val="00B55C43"/>
    <w:rsid w:val="00B60070"/>
    <w:rsid w:val="00B6082F"/>
    <w:rsid w:val="00B612A5"/>
    <w:rsid w:val="00B62749"/>
    <w:rsid w:val="00B63625"/>
    <w:rsid w:val="00B63850"/>
    <w:rsid w:val="00B63B18"/>
    <w:rsid w:val="00B63E71"/>
    <w:rsid w:val="00B63EAE"/>
    <w:rsid w:val="00B63F26"/>
    <w:rsid w:val="00B64E4A"/>
    <w:rsid w:val="00B6501F"/>
    <w:rsid w:val="00B65A9D"/>
    <w:rsid w:val="00B660A3"/>
    <w:rsid w:val="00B676D8"/>
    <w:rsid w:val="00B67CBC"/>
    <w:rsid w:val="00B705D3"/>
    <w:rsid w:val="00B70D8F"/>
    <w:rsid w:val="00B70DB3"/>
    <w:rsid w:val="00B71268"/>
    <w:rsid w:val="00B71692"/>
    <w:rsid w:val="00B7204A"/>
    <w:rsid w:val="00B73071"/>
    <w:rsid w:val="00B75CDC"/>
    <w:rsid w:val="00B75E1C"/>
    <w:rsid w:val="00B764A4"/>
    <w:rsid w:val="00B764E7"/>
    <w:rsid w:val="00B77362"/>
    <w:rsid w:val="00B774C7"/>
    <w:rsid w:val="00B81025"/>
    <w:rsid w:val="00B8155B"/>
    <w:rsid w:val="00B81AAA"/>
    <w:rsid w:val="00B83197"/>
    <w:rsid w:val="00B83C3D"/>
    <w:rsid w:val="00B869B8"/>
    <w:rsid w:val="00B87360"/>
    <w:rsid w:val="00B90563"/>
    <w:rsid w:val="00B907F2"/>
    <w:rsid w:val="00B90918"/>
    <w:rsid w:val="00B90FFE"/>
    <w:rsid w:val="00B91A2F"/>
    <w:rsid w:val="00B91C74"/>
    <w:rsid w:val="00B926D7"/>
    <w:rsid w:val="00B93A21"/>
    <w:rsid w:val="00B946BE"/>
    <w:rsid w:val="00B94C2D"/>
    <w:rsid w:val="00B9654B"/>
    <w:rsid w:val="00B96E76"/>
    <w:rsid w:val="00BA0119"/>
    <w:rsid w:val="00BA050A"/>
    <w:rsid w:val="00BA0A6C"/>
    <w:rsid w:val="00BA18DB"/>
    <w:rsid w:val="00BA262C"/>
    <w:rsid w:val="00BA2F9C"/>
    <w:rsid w:val="00BA372D"/>
    <w:rsid w:val="00BA380F"/>
    <w:rsid w:val="00BA438C"/>
    <w:rsid w:val="00BA4817"/>
    <w:rsid w:val="00BA5839"/>
    <w:rsid w:val="00BA5E53"/>
    <w:rsid w:val="00BA661E"/>
    <w:rsid w:val="00BA665D"/>
    <w:rsid w:val="00BA6FE3"/>
    <w:rsid w:val="00BA7445"/>
    <w:rsid w:val="00BA799C"/>
    <w:rsid w:val="00BA7DEA"/>
    <w:rsid w:val="00BB0E0A"/>
    <w:rsid w:val="00BB0E9B"/>
    <w:rsid w:val="00BB1D15"/>
    <w:rsid w:val="00BB24EB"/>
    <w:rsid w:val="00BB2E57"/>
    <w:rsid w:val="00BB4641"/>
    <w:rsid w:val="00BB47A4"/>
    <w:rsid w:val="00BB567A"/>
    <w:rsid w:val="00BB62C7"/>
    <w:rsid w:val="00BB695B"/>
    <w:rsid w:val="00BB6E67"/>
    <w:rsid w:val="00BB7B2F"/>
    <w:rsid w:val="00BB7C49"/>
    <w:rsid w:val="00BB7C82"/>
    <w:rsid w:val="00BC03BC"/>
    <w:rsid w:val="00BC07F7"/>
    <w:rsid w:val="00BC0C0E"/>
    <w:rsid w:val="00BC0E7F"/>
    <w:rsid w:val="00BC20E3"/>
    <w:rsid w:val="00BC28A1"/>
    <w:rsid w:val="00BC3B6E"/>
    <w:rsid w:val="00BC417B"/>
    <w:rsid w:val="00BC52D6"/>
    <w:rsid w:val="00BC5612"/>
    <w:rsid w:val="00BC5C60"/>
    <w:rsid w:val="00BC60C2"/>
    <w:rsid w:val="00BC669A"/>
    <w:rsid w:val="00BC6DBE"/>
    <w:rsid w:val="00BD08AA"/>
    <w:rsid w:val="00BD0FDC"/>
    <w:rsid w:val="00BD2529"/>
    <w:rsid w:val="00BD5C0B"/>
    <w:rsid w:val="00BD6D1E"/>
    <w:rsid w:val="00BE0C7B"/>
    <w:rsid w:val="00BE12A4"/>
    <w:rsid w:val="00BE13A4"/>
    <w:rsid w:val="00BE2FB7"/>
    <w:rsid w:val="00BE32C5"/>
    <w:rsid w:val="00BE4101"/>
    <w:rsid w:val="00BE4383"/>
    <w:rsid w:val="00BE4416"/>
    <w:rsid w:val="00BE5C84"/>
    <w:rsid w:val="00BE5CF5"/>
    <w:rsid w:val="00BE6882"/>
    <w:rsid w:val="00BE6BB0"/>
    <w:rsid w:val="00BF022A"/>
    <w:rsid w:val="00BF0BC3"/>
    <w:rsid w:val="00BF114F"/>
    <w:rsid w:val="00BF1EC2"/>
    <w:rsid w:val="00BF366A"/>
    <w:rsid w:val="00BF3700"/>
    <w:rsid w:val="00BF3B69"/>
    <w:rsid w:val="00BF50C8"/>
    <w:rsid w:val="00BF5F48"/>
    <w:rsid w:val="00BF5FF7"/>
    <w:rsid w:val="00BF732F"/>
    <w:rsid w:val="00C027C0"/>
    <w:rsid w:val="00C028BC"/>
    <w:rsid w:val="00C039D0"/>
    <w:rsid w:val="00C04D4F"/>
    <w:rsid w:val="00C054F5"/>
    <w:rsid w:val="00C0581D"/>
    <w:rsid w:val="00C05832"/>
    <w:rsid w:val="00C067F8"/>
    <w:rsid w:val="00C074CD"/>
    <w:rsid w:val="00C10544"/>
    <w:rsid w:val="00C11021"/>
    <w:rsid w:val="00C11075"/>
    <w:rsid w:val="00C13DD7"/>
    <w:rsid w:val="00C15172"/>
    <w:rsid w:val="00C16C0C"/>
    <w:rsid w:val="00C17BCC"/>
    <w:rsid w:val="00C202BA"/>
    <w:rsid w:val="00C20903"/>
    <w:rsid w:val="00C2111C"/>
    <w:rsid w:val="00C21637"/>
    <w:rsid w:val="00C219F1"/>
    <w:rsid w:val="00C21B71"/>
    <w:rsid w:val="00C21D3E"/>
    <w:rsid w:val="00C22591"/>
    <w:rsid w:val="00C22CB6"/>
    <w:rsid w:val="00C22E6C"/>
    <w:rsid w:val="00C22F47"/>
    <w:rsid w:val="00C23CBF"/>
    <w:rsid w:val="00C25515"/>
    <w:rsid w:val="00C257C5"/>
    <w:rsid w:val="00C25BE8"/>
    <w:rsid w:val="00C26B05"/>
    <w:rsid w:val="00C27B69"/>
    <w:rsid w:val="00C30852"/>
    <w:rsid w:val="00C30BCF"/>
    <w:rsid w:val="00C30E87"/>
    <w:rsid w:val="00C32726"/>
    <w:rsid w:val="00C3290A"/>
    <w:rsid w:val="00C34E2E"/>
    <w:rsid w:val="00C35933"/>
    <w:rsid w:val="00C37B32"/>
    <w:rsid w:val="00C37F89"/>
    <w:rsid w:val="00C40BD0"/>
    <w:rsid w:val="00C422D3"/>
    <w:rsid w:val="00C424A0"/>
    <w:rsid w:val="00C42630"/>
    <w:rsid w:val="00C429BA"/>
    <w:rsid w:val="00C45569"/>
    <w:rsid w:val="00C459BE"/>
    <w:rsid w:val="00C45A60"/>
    <w:rsid w:val="00C45CCB"/>
    <w:rsid w:val="00C47899"/>
    <w:rsid w:val="00C51183"/>
    <w:rsid w:val="00C51A09"/>
    <w:rsid w:val="00C51F46"/>
    <w:rsid w:val="00C5267B"/>
    <w:rsid w:val="00C527A2"/>
    <w:rsid w:val="00C53508"/>
    <w:rsid w:val="00C53697"/>
    <w:rsid w:val="00C53ADB"/>
    <w:rsid w:val="00C547D8"/>
    <w:rsid w:val="00C548CC"/>
    <w:rsid w:val="00C55585"/>
    <w:rsid w:val="00C558A8"/>
    <w:rsid w:val="00C561E3"/>
    <w:rsid w:val="00C60A87"/>
    <w:rsid w:val="00C60A8B"/>
    <w:rsid w:val="00C60B2F"/>
    <w:rsid w:val="00C61E3A"/>
    <w:rsid w:val="00C6224F"/>
    <w:rsid w:val="00C623DD"/>
    <w:rsid w:val="00C62FD3"/>
    <w:rsid w:val="00C635A7"/>
    <w:rsid w:val="00C658BD"/>
    <w:rsid w:val="00C65A5C"/>
    <w:rsid w:val="00C65ACD"/>
    <w:rsid w:val="00C65E3E"/>
    <w:rsid w:val="00C700C4"/>
    <w:rsid w:val="00C705D7"/>
    <w:rsid w:val="00C707A3"/>
    <w:rsid w:val="00C70B52"/>
    <w:rsid w:val="00C724CB"/>
    <w:rsid w:val="00C74706"/>
    <w:rsid w:val="00C753DA"/>
    <w:rsid w:val="00C7597F"/>
    <w:rsid w:val="00C75AF0"/>
    <w:rsid w:val="00C75C70"/>
    <w:rsid w:val="00C760F3"/>
    <w:rsid w:val="00C801BA"/>
    <w:rsid w:val="00C807CD"/>
    <w:rsid w:val="00C8132C"/>
    <w:rsid w:val="00C83A57"/>
    <w:rsid w:val="00C840EA"/>
    <w:rsid w:val="00C8498D"/>
    <w:rsid w:val="00C84D71"/>
    <w:rsid w:val="00C8621E"/>
    <w:rsid w:val="00C872CA"/>
    <w:rsid w:val="00C914E7"/>
    <w:rsid w:val="00C9230E"/>
    <w:rsid w:val="00C92781"/>
    <w:rsid w:val="00C92E85"/>
    <w:rsid w:val="00C934A7"/>
    <w:rsid w:val="00C93A40"/>
    <w:rsid w:val="00C94088"/>
    <w:rsid w:val="00C9512B"/>
    <w:rsid w:val="00C96B42"/>
    <w:rsid w:val="00C96B4F"/>
    <w:rsid w:val="00C9703C"/>
    <w:rsid w:val="00C97245"/>
    <w:rsid w:val="00C97A68"/>
    <w:rsid w:val="00CA1631"/>
    <w:rsid w:val="00CA2B3D"/>
    <w:rsid w:val="00CA3177"/>
    <w:rsid w:val="00CA34DE"/>
    <w:rsid w:val="00CA57F1"/>
    <w:rsid w:val="00CA5AFD"/>
    <w:rsid w:val="00CA75F2"/>
    <w:rsid w:val="00CA776A"/>
    <w:rsid w:val="00CB0500"/>
    <w:rsid w:val="00CB0C06"/>
    <w:rsid w:val="00CB2755"/>
    <w:rsid w:val="00CB2D90"/>
    <w:rsid w:val="00CB31A8"/>
    <w:rsid w:val="00CB3C62"/>
    <w:rsid w:val="00CB5166"/>
    <w:rsid w:val="00CB5E26"/>
    <w:rsid w:val="00CB5F13"/>
    <w:rsid w:val="00CB748B"/>
    <w:rsid w:val="00CB7AFE"/>
    <w:rsid w:val="00CB7F47"/>
    <w:rsid w:val="00CC09F3"/>
    <w:rsid w:val="00CC1731"/>
    <w:rsid w:val="00CC2049"/>
    <w:rsid w:val="00CC28B2"/>
    <w:rsid w:val="00CC2D64"/>
    <w:rsid w:val="00CC4FD8"/>
    <w:rsid w:val="00CC57AD"/>
    <w:rsid w:val="00CC5A1B"/>
    <w:rsid w:val="00CC6FC1"/>
    <w:rsid w:val="00CC76BB"/>
    <w:rsid w:val="00CD037C"/>
    <w:rsid w:val="00CD0698"/>
    <w:rsid w:val="00CD0B74"/>
    <w:rsid w:val="00CD143A"/>
    <w:rsid w:val="00CD23DD"/>
    <w:rsid w:val="00CD26EA"/>
    <w:rsid w:val="00CD64D5"/>
    <w:rsid w:val="00CE016B"/>
    <w:rsid w:val="00CE2199"/>
    <w:rsid w:val="00CE2C8C"/>
    <w:rsid w:val="00CE33A2"/>
    <w:rsid w:val="00CE3E24"/>
    <w:rsid w:val="00CE4D3D"/>
    <w:rsid w:val="00CE59D0"/>
    <w:rsid w:val="00CE5A4A"/>
    <w:rsid w:val="00CE602F"/>
    <w:rsid w:val="00CE635E"/>
    <w:rsid w:val="00CE6619"/>
    <w:rsid w:val="00CE6B9E"/>
    <w:rsid w:val="00CE7848"/>
    <w:rsid w:val="00CE7A46"/>
    <w:rsid w:val="00CF081B"/>
    <w:rsid w:val="00CF25A2"/>
    <w:rsid w:val="00CF2BB1"/>
    <w:rsid w:val="00CF35A2"/>
    <w:rsid w:val="00CF3C3D"/>
    <w:rsid w:val="00CF3CA2"/>
    <w:rsid w:val="00CF4349"/>
    <w:rsid w:val="00CF52D9"/>
    <w:rsid w:val="00CF58EA"/>
    <w:rsid w:val="00CF5AC8"/>
    <w:rsid w:val="00CF7A5E"/>
    <w:rsid w:val="00D00A79"/>
    <w:rsid w:val="00D01D45"/>
    <w:rsid w:val="00D02941"/>
    <w:rsid w:val="00D02E12"/>
    <w:rsid w:val="00D0481B"/>
    <w:rsid w:val="00D04A7B"/>
    <w:rsid w:val="00D061B9"/>
    <w:rsid w:val="00D07E74"/>
    <w:rsid w:val="00D10953"/>
    <w:rsid w:val="00D12D34"/>
    <w:rsid w:val="00D1487D"/>
    <w:rsid w:val="00D14BD6"/>
    <w:rsid w:val="00D1690B"/>
    <w:rsid w:val="00D171C6"/>
    <w:rsid w:val="00D17B5D"/>
    <w:rsid w:val="00D17B7E"/>
    <w:rsid w:val="00D2264D"/>
    <w:rsid w:val="00D232D6"/>
    <w:rsid w:val="00D26540"/>
    <w:rsid w:val="00D2687B"/>
    <w:rsid w:val="00D30389"/>
    <w:rsid w:val="00D30F33"/>
    <w:rsid w:val="00D31654"/>
    <w:rsid w:val="00D3229C"/>
    <w:rsid w:val="00D32707"/>
    <w:rsid w:val="00D33A46"/>
    <w:rsid w:val="00D33E7B"/>
    <w:rsid w:val="00D34DFA"/>
    <w:rsid w:val="00D354CC"/>
    <w:rsid w:val="00D35DA6"/>
    <w:rsid w:val="00D35E10"/>
    <w:rsid w:val="00D4039F"/>
    <w:rsid w:val="00D41887"/>
    <w:rsid w:val="00D41B4B"/>
    <w:rsid w:val="00D42AAA"/>
    <w:rsid w:val="00D42ECD"/>
    <w:rsid w:val="00D43343"/>
    <w:rsid w:val="00D43927"/>
    <w:rsid w:val="00D43A43"/>
    <w:rsid w:val="00D44102"/>
    <w:rsid w:val="00D45691"/>
    <w:rsid w:val="00D45B83"/>
    <w:rsid w:val="00D471CD"/>
    <w:rsid w:val="00D47529"/>
    <w:rsid w:val="00D47D6D"/>
    <w:rsid w:val="00D50723"/>
    <w:rsid w:val="00D51470"/>
    <w:rsid w:val="00D537D5"/>
    <w:rsid w:val="00D556A2"/>
    <w:rsid w:val="00D55EAE"/>
    <w:rsid w:val="00D56103"/>
    <w:rsid w:val="00D56D3D"/>
    <w:rsid w:val="00D56F23"/>
    <w:rsid w:val="00D5745D"/>
    <w:rsid w:val="00D57B4D"/>
    <w:rsid w:val="00D6091C"/>
    <w:rsid w:val="00D60E5E"/>
    <w:rsid w:val="00D61D69"/>
    <w:rsid w:val="00D6289D"/>
    <w:rsid w:val="00D62EFA"/>
    <w:rsid w:val="00D642B8"/>
    <w:rsid w:val="00D6540D"/>
    <w:rsid w:val="00D6613D"/>
    <w:rsid w:val="00D67149"/>
    <w:rsid w:val="00D67A6D"/>
    <w:rsid w:val="00D70D13"/>
    <w:rsid w:val="00D71544"/>
    <w:rsid w:val="00D73267"/>
    <w:rsid w:val="00D74B31"/>
    <w:rsid w:val="00D75234"/>
    <w:rsid w:val="00D75C63"/>
    <w:rsid w:val="00D81C0A"/>
    <w:rsid w:val="00D821D9"/>
    <w:rsid w:val="00D8229B"/>
    <w:rsid w:val="00D831A3"/>
    <w:rsid w:val="00D8416D"/>
    <w:rsid w:val="00D86877"/>
    <w:rsid w:val="00D909FF"/>
    <w:rsid w:val="00D916BF"/>
    <w:rsid w:val="00D9178F"/>
    <w:rsid w:val="00D91950"/>
    <w:rsid w:val="00D92289"/>
    <w:rsid w:val="00D93C69"/>
    <w:rsid w:val="00D93CE7"/>
    <w:rsid w:val="00D9500A"/>
    <w:rsid w:val="00D958E6"/>
    <w:rsid w:val="00D9669A"/>
    <w:rsid w:val="00D96FCB"/>
    <w:rsid w:val="00DA0401"/>
    <w:rsid w:val="00DA08F4"/>
    <w:rsid w:val="00DA0A55"/>
    <w:rsid w:val="00DA2584"/>
    <w:rsid w:val="00DA2DB3"/>
    <w:rsid w:val="00DA6D97"/>
    <w:rsid w:val="00DA7591"/>
    <w:rsid w:val="00DB0C10"/>
    <w:rsid w:val="00DB0C73"/>
    <w:rsid w:val="00DB1206"/>
    <w:rsid w:val="00DB1D8F"/>
    <w:rsid w:val="00DB337A"/>
    <w:rsid w:val="00DB42B2"/>
    <w:rsid w:val="00DB4431"/>
    <w:rsid w:val="00DB597F"/>
    <w:rsid w:val="00DB5F4F"/>
    <w:rsid w:val="00DB6037"/>
    <w:rsid w:val="00DB611D"/>
    <w:rsid w:val="00DB7905"/>
    <w:rsid w:val="00DC00FC"/>
    <w:rsid w:val="00DC1399"/>
    <w:rsid w:val="00DC1E6E"/>
    <w:rsid w:val="00DC241B"/>
    <w:rsid w:val="00DC3EA9"/>
    <w:rsid w:val="00DC441A"/>
    <w:rsid w:val="00DC4C5D"/>
    <w:rsid w:val="00DC4E09"/>
    <w:rsid w:val="00DC550E"/>
    <w:rsid w:val="00DD12BD"/>
    <w:rsid w:val="00DD1E67"/>
    <w:rsid w:val="00DD3BC5"/>
    <w:rsid w:val="00DD56D7"/>
    <w:rsid w:val="00DE2120"/>
    <w:rsid w:val="00DE2B6B"/>
    <w:rsid w:val="00DE3014"/>
    <w:rsid w:val="00DE5AF8"/>
    <w:rsid w:val="00DE76C6"/>
    <w:rsid w:val="00DE77EE"/>
    <w:rsid w:val="00DF0141"/>
    <w:rsid w:val="00DF18BA"/>
    <w:rsid w:val="00DF343F"/>
    <w:rsid w:val="00DF3EBC"/>
    <w:rsid w:val="00DF653B"/>
    <w:rsid w:val="00DF6917"/>
    <w:rsid w:val="00E0078E"/>
    <w:rsid w:val="00E0085A"/>
    <w:rsid w:val="00E00F11"/>
    <w:rsid w:val="00E015A3"/>
    <w:rsid w:val="00E01D40"/>
    <w:rsid w:val="00E03497"/>
    <w:rsid w:val="00E0418D"/>
    <w:rsid w:val="00E045D7"/>
    <w:rsid w:val="00E0531E"/>
    <w:rsid w:val="00E10798"/>
    <w:rsid w:val="00E1419F"/>
    <w:rsid w:val="00E14427"/>
    <w:rsid w:val="00E15B28"/>
    <w:rsid w:val="00E16018"/>
    <w:rsid w:val="00E1645A"/>
    <w:rsid w:val="00E165CF"/>
    <w:rsid w:val="00E16759"/>
    <w:rsid w:val="00E20992"/>
    <w:rsid w:val="00E21938"/>
    <w:rsid w:val="00E2326C"/>
    <w:rsid w:val="00E261FE"/>
    <w:rsid w:val="00E262FC"/>
    <w:rsid w:val="00E27B11"/>
    <w:rsid w:val="00E27D83"/>
    <w:rsid w:val="00E300BF"/>
    <w:rsid w:val="00E317E4"/>
    <w:rsid w:val="00E31D33"/>
    <w:rsid w:val="00E334D0"/>
    <w:rsid w:val="00E34117"/>
    <w:rsid w:val="00E36681"/>
    <w:rsid w:val="00E36E60"/>
    <w:rsid w:val="00E40B9A"/>
    <w:rsid w:val="00E41911"/>
    <w:rsid w:val="00E41962"/>
    <w:rsid w:val="00E430BC"/>
    <w:rsid w:val="00E43383"/>
    <w:rsid w:val="00E4594C"/>
    <w:rsid w:val="00E46603"/>
    <w:rsid w:val="00E479F2"/>
    <w:rsid w:val="00E47C0E"/>
    <w:rsid w:val="00E50AC0"/>
    <w:rsid w:val="00E50FC5"/>
    <w:rsid w:val="00E52ADF"/>
    <w:rsid w:val="00E53824"/>
    <w:rsid w:val="00E54195"/>
    <w:rsid w:val="00E5421A"/>
    <w:rsid w:val="00E54AA4"/>
    <w:rsid w:val="00E5534E"/>
    <w:rsid w:val="00E554E4"/>
    <w:rsid w:val="00E55D5B"/>
    <w:rsid w:val="00E55D9E"/>
    <w:rsid w:val="00E55E4A"/>
    <w:rsid w:val="00E5659F"/>
    <w:rsid w:val="00E567EA"/>
    <w:rsid w:val="00E56895"/>
    <w:rsid w:val="00E57432"/>
    <w:rsid w:val="00E6243E"/>
    <w:rsid w:val="00E62FBD"/>
    <w:rsid w:val="00E6417E"/>
    <w:rsid w:val="00E64906"/>
    <w:rsid w:val="00E64990"/>
    <w:rsid w:val="00E64D7A"/>
    <w:rsid w:val="00E66281"/>
    <w:rsid w:val="00E666A7"/>
    <w:rsid w:val="00E66951"/>
    <w:rsid w:val="00E6711C"/>
    <w:rsid w:val="00E70752"/>
    <w:rsid w:val="00E71243"/>
    <w:rsid w:val="00E71DDE"/>
    <w:rsid w:val="00E72632"/>
    <w:rsid w:val="00E72680"/>
    <w:rsid w:val="00E72AC8"/>
    <w:rsid w:val="00E73126"/>
    <w:rsid w:val="00E73DCD"/>
    <w:rsid w:val="00E73E6E"/>
    <w:rsid w:val="00E7446A"/>
    <w:rsid w:val="00E754E8"/>
    <w:rsid w:val="00E76AFD"/>
    <w:rsid w:val="00E80D3C"/>
    <w:rsid w:val="00E83E72"/>
    <w:rsid w:val="00E840ED"/>
    <w:rsid w:val="00E86045"/>
    <w:rsid w:val="00E87B58"/>
    <w:rsid w:val="00E901C7"/>
    <w:rsid w:val="00E90579"/>
    <w:rsid w:val="00E93AD8"/>
    <w:rsid w:val="00E945E7"/>
    <w:rsid w:val="00E947C0"/>
    <w:rsid w:val="00E957C9"/>
    <w:rsid w:val="00E95E6E"/>
    <w:rsid w:val="00E9691B"/>
    <w:rsid w:val="00E96EBD"/>
    <w:rsid w:val="00E977C8"/>
    <w:rsid w:val="00E97996"/>
    <w:rsid w:val="00E97D96"/>
    <w:rsid w:val="00EA0559"/>
    <w:rsid w:val="00EA103E"/>
    <w:rsid w:val="00EA1603"/>
    <w:rsid w:val="00EA3A62"/>
    <w:rsid w:val="00EA3BE2"/>
    <w:rsid w:val="00EA3FE3"/>
    <w:rsid w:val="00EA4FFF"/>
    <w:rsid w:val="00EA509D"/>
    <w:rsid w:val="00EB0A03"/>
    <w:rsid w:val="00EB24FE"/>
    <w:rsid w:val="00EB26DF"/>
    <w:rsid w:val="00EB2DC3"/>
    <w:rsid w:val="00EB2DDC"/>
    <w:rsid w:val="00EB32FA"/>
    <w:rsid w:val="00EB356C"/>
    <w:rsid w:val="00EB37DE"/>
    <w:rsid w:val="00EB3AB8"/>
    <w:rsid w:val="00EB491E"/>
    <w:rsid w:val="00EB5262"/>
    <w:rsid w:val="00EB658E"/>
    <w:rsid w:val="00EB751B"/>
    <w:rsid w:val="00EB7B5C"/>
    <w:rsid w:val="00EB7E78"/>
    <w:rsid w:val="00EC0026"/>
    <w:rsid w:val="00EC15BA"/>
    <w:rsid w:val="00EC1664"/>
    <w:rsid w:val="00EC23BF"/>
    <w:rsid w:val="00EC3AA1"/>
    <w:rsid w:val="00EC3AD9"/>
    <w:rsid w:val="00EC4EDB"/>
    <w:rsid w:val="00EC5256"/>
    <w:rsid w:val="00EC6A19"/>
    <w:rsid w:val="00EC798B"/>
    <w:rsid w:val="00ED163B"/>
    <w:rsid w:val="00ED1B8B"/>
    <w:rsid w:val="00ED22D9"/>
    <w:rsid w:val="00ED3037"/>
    <w:rsid w:val="00ED3BF6"/>
    <w:rsid w:val="00ED6856"/>
    <w:rsid w:val="00ED6A57"/>
    <w:rsid w:val="00ED6F4C"/>
    <w:rsid w:val="00ED7D67"/>
    <w:rsid w:val="00EE043F"/>
    <w:rsid w:val="00EE0E85"/>
    <w:rsid w:val="00EE115F"/>
    <w:rsid w:val="00EE11CA"/>
    <w:rsid w:val="00EE3157"/>
    <w:rsid w:val="00EE42E7"/>
    <w:rsid w:val="00EE518D"/>
    <w:rsid w:val="00EE60E3"/>
    <w:rsid w:val="00EE660C"/>
    <w:rsid w:val="00EE7505"/>
    <w:rsid w:val="00EE7E65"/>
    <w:rsid w:val="00EF074D"/>
    <w:rsid w:val="00EF19FF"/>
    <w:rsid w:val="00EF1F72"/>
    <w:rsid w:val="00EF22F8"/>
    <w:rsid w:val="00EF2831"/>
    <w:rsid w:val="00EF2837"/>
    <w:rsid w:val="00EF2CB6"/>
    <w:rsid w:val="00EF2CD2"/>
    <w:rsid w:val="00EF2E6A"/>
    <w:rsid w:val="00EF3D4A"/>
    <w:rsid w:val="00EF4199"/>
    <w:rsid w:val="00EF469C"/>
    <w:rsid w:val="00EF5993"/>
    <w:rsid w:val="00EF5A45"/>
    <w:rsid w:val="00EF69D2"/>
    <w:rsid w:val="00F010B5"/>
    <w:rsid w:val="00F01625"/>
    <w:rsid w:val="00F01E13"/>
    <w:rsid w:val="00F02226"/>
    <w:rsid w:val="00F023C7"/>
    <w:rsid w:val="00F036F0"/>
    <w:rsid w:val="00F0582B"/>
    <w:rsid w:val="00F060D0"/>
    <w:rsid w:val="00F06CCA"/>
    <w:rsid w:val="00F072CE"/>
    <w:rsid w:val="00F077A8"/>
    <w:rsid w:val="00F108DF"/>
    <w:rsid w:val="00F11417"/>
    <w:rsid w:val="00F116EB"/>
    <w:rsid w:val="00F120B7"/>
    <w:rsid w:val="00F137CD"/>
    <w:rsid w:val="00F1526D"/>
    <w:rsid w:val="00F15E5C"/>
    <w:rsid w:val="00F16B61"/>
    <w:rsid w:val="00F17148"/>
    <w:rsid w:val="00F17205"/>
    <w:rsid w:val="00F207ED"/>
    <w:rsid w:val="00F20DF5"/>
    <w:rsid w:val="00F21447"/>
    <w:rsid w:val="00F21BA1"/>
    <w:rsid w:val="00F22836"/>
    <w:rsid w:val="00F23045"/>
    <w:rsid w:val="00F23AF2"/>
    <w:rsid w:val="00F23DD8"/>
    <w:rsid w:val="00F24C6B"/>
    <w:rsid w:val="00F25BD4"/>
    <w:rsid w:val="00F26696"/>
    <w:rsid w:val="00F267DD"/>
    <w:rsid w:val="00F26E74"/>
    <w:rsid w:val="00F27EC6"/>
    <w:rsid w:val="00F3082C"/>
    <w:rsid w:val="00F316E3"/>
    <w:rsid w:val="00F33241"/>
    <w:rsid w:val="00F35008"/>
    <w:rsid w:val="00F357D7"/>
    <w:rsid w:val="00F35F40"/>
    <w:rsid w:val="00F362CC"/>
    <w:rsid w:val="00F36A65"/>
    <w:rsid w:val="00F3771D"/>
    <w:rsid w:val="00F4080D"/>
    <w:rsid w:val="00F418B1"/>
    <w:rsid w:val="00F4190F"/>
    <w:rsid w:val="00F42212"/>
    <w:rsid w:val="00F43D88"/>
    <w:rsid w:val="00F45C1A"/>
    <w:rsid w:val="00F45EFF"/>
    <w:rsid w:val="00F46562"/>
    <w:rsid w:val="00F46E4B"/>
    <w:rsid w:val="00F4746C"/>
    <w:rsid w:val="00F478E4"/>
    <w:rsid w:val="00F51239"/>
    <w:rsid w:val="00F51C3B"/>
    <w:rsid w:val="00F51DA9"/>
    <w:rsid w:val="00F53857"/>
    <w:rsid w:val="00F53CB4"/>
    <w:rsid w:val="00F54489"/>
    <w:rsid w:val="00F54FA1"/>
    <w:rsid w:val="00F55CD4"/>
    <w:rsid w:val="00F60DB1"/>
    <w:rsid w:val="00F60E13"/>
    <w:rsid w:val="00F617AC"/>
    <w:rsid w:val="00F61DE9"/>
    <w:rsid w:val="00F61FF4"/>
    <w:rsid w:val="00F636AA"/>
    <w:rsid w:val="00F63FE2"/>
    <w:rsid w:val="00F65C32"/>
    <w:rsid w:val="00F66275"/>
    <w:rsid w:val="00F671DA"/>
    <w:rsid w:val="00F701FD"/>
    <w:rsid w:val="00F7122B"/>
    <w:rsid w:val="00F712B3"/>
    <w:rsid w:val="00F71BBB"/>
    <w:rsid w:val="00F72093"/>
    <w:rsid w:val="00F72582"/>
    <w:rsid w:val="00F7258A"/>
    <w:rsid w:val="00F734CB"/>
    <w:rsid w:val="00F73537"/>
    <w:rsid w:val="00F74219"/>
    <w:rsid w:val="00F74C07"/>
    <w:rsid w:val="00F75AB5"/>
    <w:rsid w:val="00F760C6"/>
    <w:rsid w:val="00F762A6"/>
    <w:rsid w:val="00F77699"/>
    <w:rsid w:val="00F81344"/>
    <w:rsid w:val="00F814E1"/>
    <w:rsid w:val="00F83ABF"/>
    <w:rsid w:val="00F83D93"/>
    <w:rsid w:val="00F83F5F"/>
    <w:rsid w:val="00F8575C"/>
    <w:rsid w:val="00F87C77"/>
    <w:rsid w:val="00F90A26"/>
    <w:rsid w:val="00F942DB"/>
    <w:rsid w:val="00F943F5"/>
    <w:rsid w:val="00F9610D"/>
    <w:rsid w:val="00F97D55"/>
    <w:rsid w:val="00FA01B5"/>
    <w:rsid w:val="00FA22CF"/>
    <w:rsid w:val="00FA3032"/>
    <w:rsid w:val="00FA32AD"/>
    <w:rsid w:val="00FA3781"/>
    <w:rsid w:val="00FA4023"/>
    <w:rsid w:val="00FA430E"/>
    <w:rsid w:val="00FA4F65"/>
    <w:rsid w:val="00FA4F8F"/>
    <w:rsid w:val="00FA521E"/>
    <w:rsid w:val="00FA7665"/>
    <w:rsid w:val="00FB0ED6"/>
    <w:rsid w:val="00FB1025"/>
    <w:rsid w:val="00FB2C13"/>
    <w:rsid w:val="00FB2DC2"/>
    <w:rsid w:val="00FB4D7F"/>
    <w:rsid w:val="00FB5F50"/>
    <w:rsid w:val="00FB7DFE"/>
    <w:rsid w:val="00FC09A3"/>
    <w:rsid w:val="00FC29B9"/>
    <w:rsid w:val="00FC2B46"/>
    <w:rsid w:val="00FC2DFC"/>
    <w:rsid w:val="00FC2EE8"/>
    <w:rsid w:val="00FC4479"/>
    <w:rsid w:val="00FC4A71"/>
    <w:rsid w:val="00FC569C"/>
    <w:rsid w:val="00FC6646"/>
    <w:rsid w:val="00FC6EBA"/>
    <w:rsid w:val="00FD3627"/>
    <w:rsid w:val="00FD402E"/>
    <w:rsid w:val="00FD4AAE"/>
    <w:rsid w:val="00FD5774"/>
    <w:rsid w:val="00FD7AC9"/>
    <w:rsid w:val="00FE09CA"/>
    <w:rsid w:val="00FE1258"/>
    <w:rsid w:val="00FE3104"/>
    <w:rsid w:val="00FE5DF5"/>
    <w:rsid w:val="00FE63A7"/>
    <w:rsid w:val="00FE6EF6"/>
    <w:rsid w:val="00FE73BD"/>
    <w:rsid w:val="00FF1D86"/>
    <w:rsid w:val="00FF1EA4"/>
    <w:rsid w:val="00FF25E4"/>
    <w:rsid w:val="00FF27C6"/>
    <w:rsid w:val="00FF4837"/>
    <w:rsid w:val="00FF4BE0"/>
    <w:rsid w:val="00FF58A7"/>
    <w:rsid w:val="00FF6372"/>
    <w:rsid w:val="00FF6670"/>
    <w:rsid w:val="00FF6AC3"/>
    <w:rsid w:val="00FF6B1F"/>
    <w:rsid w:val="00FF73B7"/>
    <w:rsid w:val="00FF76A4"/>
    <w:rsid w:val="00FF7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3D17FC"/>
  <w15:chartTrackingRefBased/>
  <w15:docId w15:val="{630B54D3-366B-487D-B778-02CAF482D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40611E"/>
    <w:rPr>
      <w:rFonts w:ascii="宋体" w:eastAsia="宋体" w:hAnsi="宋体" w:cs="宋体"/>
      <w:kern w:val="0"/>
      <w:sz w:val="24"/>
      <w:szCs w:val="24"/>
    </w:rPr>
  </w:style>
  <w:style w:type="paragraph" w:styleId="1">
    <w:name w:val="heading 1"/>
    <w:basedOn w:val="a"/>
    <w:next w:val="a"/>
    <w:link w:val="10"/>
    <w:uiPriority w:val="9"/>
    <w:qFormat/>
    <w:rsid w:val="00062797"/>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rPr>
  </w:style>
  <w:style w:type="paragraph" w:styleId="3">
    <w:name w:val="heading 3"/>
    <w:basedOn w:val="a"/>
    <w:link w:val="30"/>
    <w:uiPriority w:val="9"/>
    <w:qFormat/>
    <w:rsid w:val="009E003A"/>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147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8D147E"/>
    <w:rPr>
      <w:sz w:val="18"/>
      <w:szCs w:val="18"/>
    </w:rPr>
  </w:style>
  <w:style w:type="paragraph" w:styleId="a5">
    <w:name w:val="footer"/>
    <w:basedOn w:val="a"/>
    <w:link w:val="a6"/>
    <w:uiPriority w:val="99"/>
    <w:unhideWhenUsed/>
    <w:rsid w:val="008D147E"/>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8D147E"/>
    <w:rPr>
      <w:sz w:val="18"/>
      <w:szCs w:val="18"/>
    </w:rPr>
  </w:style>
  <w:style w:type="character" w:styleId="a7">
    <w:name w:val="annotation reference"/>
    <w:basedOn w:val="a0"/>
    <w:uiPriority w:val="99"/>
    <w:semiHidden/>
    <w:unhideWhenUsed/>
    <w:rsid w:val="00A725C0"/>
    <w:rPr>
      <w:sz w:val="21"/>
      <w:szCs w:val="21"/>
    </w:rPr>
  </w:style>
  <w:style w:type="paragraph" w:styleId="a8">
    <w:name w:val="annotation text"/>
    <w:basedOn w:val="a"/>
    <w:link w:val="a9"/>
    <w:uiPriority w:val="99"/>
    <w:semiHidden/>
    <w:unhideWhenUsed/>
    <w:rsid w:val="00A725C0"/>
    <w:pPr>
      <w:widowControl w:val="0"/>
    </w:pPr>
    <w:rPr>
      <w:rFonts w:asciiTheme="minorHAnsi" w:eastAsiaTheme="minorEastAsia" w:hAnsiTheme="minorHAnsi" w:cstheme="minorBidi"/>
      <w:kern w:val="2"/>
      <w:sz w:val="21"/>
      <w:szCs w:val="22"/>
    </w:rPr>
  </w:style>
  <w:style w:type="character" w:customStyle="1" w:styleId="a9">
    <w:name w:val="批注文字 字符"/>
    <w:basedOn w:val="a0"/>
    <w:link w:val="a8"/>
    <w:uiPriority w:val="99"/>
    <w:semiHidden/>
    <w:rsid w:val="00A725C0"/>
  </w:style>
  <w:style w:type="paragraph" w:styleId="aa">
    <w:name w:val="Balloon Text"/>
    <w:basedOn w:val="a"/>
    <w:link w:val="ab"/>
    <w:uiPriority w:val="99"/>
    <w:semiHidden/>
    <w:unhideWhenUsed/>
    <w:rsid w:val="00A725C0"/>
    <w:pPr>
      <w:widowControl w:val="0"/>
      <w:jc w:val="both"/>
    </w:pPr>
    <w:rPr>
      <w:rFonts w:asciiTheme="minorHAnsi" w:eastAsiaTheme="minorEastAsia" w:hAnsiTheme="minorHAnsi" w:cstheme="minorBidi"/>
      <w:kern w:val="2"/>
      <w:sz w:val="18"/>
      <w:szCs w:val="18"/>
    </w:rPr>
  </w:style>
  <w:style w:type="character" w:customStyle="1" w:styleId="ab">
    <w:name w:val="批注框文本 字符"/>
    <w:basedOn w:val="a0"/>
    <w:link w:val="aa"/>
    <w:uiPriority w:val="99"/>
    <w:semiHidden/>
    <w:rsid w:val="00A725C0"/>
    <w:rPr>
      <w:sz w:val="18"/>
      <w:szCs w:val="18"/>
    </w:rPr>
  </w:style>
  <w:style w:type="character" w:styleId="ac">
    <w:name w:val="Hyperlink"/>
    <w:basedOn w:val="a0"/>
    <w:uiPriority w:val="99"/>
    <w:semiHidden/>
    <w:unhideWhenUsed/>
    <w:rsid w:val="006D7644"/>
    <w:rPr>
      <w:color w:val="0000FF"/>
      <w:u w:val="single"/>
    </w:rPr>
  </w:style>
  <w:style w:type="character" w:customStyle="1" w:styleId="30">
    <w:name w:val="标题 3 字符"/>
    <w:basedOn w:val="a0"/>
    <w:link w:val="3"/>
    <w:uiPriority w:val="9"/>
    <w:rsid w:val="009E003A"/>
    <w:rPr>
      <w:rFonts w:ascii="宋体" w:eastAsia="宋体" w:hAnsi="宋体" w:cs="宋体"/>
      <w:b/>
      <w:bCs/>
      <w:kern w:val="0"/>
      <w:sz w:val="27"/>
      <w:szCs w:val="27"/>
    </w:rPr>
  </w:style>
  <w:style w:type="paragraph" w:styleId="ad">
    <w:name w:val="Normal (Web)"/>
    <w:basedOn w:val="a"/>
    <w:uiPriority w:val="99"/>
    <w:unhideWhenUsed/>
    <w:rsid w:val="009E003A"/>
    <w:pPr>
      <w:spacing w:before="100" w:beforeAutospacing="1" w:after="100" w:afterAutospacing="1"/>
    </w:pPr>
  </w:style>
  <w:style w:type="character" w:styleId="ae">
    <w:name w:val="Emphasis"/>
    <w:basedOn w:val="a0"/>
    <w:uiPriority w:val="20"/>
    <w:qFormat/>
    <w:rsid w:val="009E003A"/>
    <w:rPr>
      <w:i/>
      <w:iCs/>
    </w:rPr>
  </w:style>
  <w:style w:type="character" w:customStyle="1" w:styleId="10">
    <w:name w:val="标题 1 字符"/>
    <w:basedOn w:val="a0"/>
    <w:link w:val="1"/>
    <w:uiPriority w:val="9"/>
    <w:rsid w:val="00062797"/>
    <w:rPr>
      <w:b/>
      <w:bCs/>
      <w:kern w:val="44"/>
      <w:sz w:val="44"/>
      <w:szCs w:val="44"/>
    </w:rPr>
  </w:style>
  <w:style w:type="paragraph" w:styleId="af">
    <w:name w:val="List Paragraph"/>
    <w:basedOn w:val="a"/>
    <w:uiPriority w:val="34"/>
    <w:qFormat/>
    <w:rsid w:val="00202216"/>
    <w:pPr>
      <w:widowControl w:val="0"/>
      <w:ind w:firstLineChars="200" w:firstLine="420"/>
      <w:jc w:val="both"/>
    </w:pPr>
    <w:rPr>
      <w:rFonts w:asciiTheme="minorHAnsi" w:eastAsiaTheme="minorEastAsia" w:hAnsiTheme="minorHAnsi" w:cstheme="minorBidi"/>
      <w:kern w:val="2"/>
      <w:sz w:val="21"/>
      <w:szCs w:val="22"/>
    </w:rPr>
  </w:style>
  <w:style w:type="paragraph" w:customStyle="1" w:styleId="p">
    <w:name w:val="p"/>
    <w:basedOn w:val="a"/>
    <w:rsid w:val="009A2450"/>
    <w:pPr>
      <w:spacing w:before="100" w:beforeAutospacing="1" w:after="100" w:afterAutospacing="1"/>
    </w:pPr>
  </w:style>
  <w:style w:type="character" w:styleId="af0">
    <w:name w:val="FollowedHyperlink"/>
    <w:basedOn w:val="a0"/>
    <w:uiPriority w:val="99"/>
    <w:semiHidden/>
    <w:unhideWhenUsed/>
    <w:rsid w:val="00C705D7"/>
    <w:rPr>
      <w:color w:val="954F72" w:themeColor="followedHyperlink"/>
      <w:u w:val="single"/>
    </w:rPr>
  </w:style>
  <w:style w:type="paragraph" w:styleId="af1">
    <w:name w:val="annotation subject"/>
    <w:basedOn w:val="a8"/>
    <w:next w:val="a8"/>
    <w:link w:val="af2"/>
    <w:uiPriority w:val="99"/>
    <w:semiHidden/>
    <w:unhideWhenUsed/>
    <w:rsid w:val="00C9512B"/>
    <w:rPr>
      <w:b/>
      <w:bCs/>
    </w:rPr>
  </w:style>
  <w:style w:type="character" w:customStyle="1" w:styleId="af2">
    <w:name w:val="批注主题 字符"/>
    <w:basedOn w:val="a9"/>
    <w:link w:val="af1"/>
    <w:uiPriority w:val="99"/>
    <w:semiHidden/>
    <w:rsid w:val="00C9512B"/>
    <w:rPr>
      <w:b/>
      <w:bCs/>
    </w:rPr>
  </w:style>
  <w:style w:type="table" w:styleId="af3">
    <w:name w:val="Table Grid"/>
    <w:basedOn w:val="a1"/>
    <w:uiPriority w:val="39"/>
    <w:rsid w:val="00EF69D2"/>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496939">
      <w:bodyDiv w:val="1"/>
      <w:marLeft w:val="0"/>
      <w:marRight w:val="0"/>
      <w:marTop w:val="0"/>
      <w:marBottom w:val="0"/>
      <w:divBdr>
        <w:top w:val="none" w:sz="0" w:space="0" w:color="auto"/>
        <w:left w:val="none" w:sz="0" w:space="0" w:color="auto"/>
        <w:bottom w:val="none" w:sz="0" w:space="0" w:color="auto"/>
        <w:right w:val="none" w:sz="0" w:space="0" w:color="auto"/>
      </w:divBdr>
    </w:div>
    <w:div w:id="319432572">
      <w:bodyDiv w:val="1"/>
      <w:marLeft w:val="0"/>
      <w:marRight w:val="0"/>
      <w:marTop w:val="0"/>
      <w:marBottom w:val="0"/>
      <w:divBdr>
        <w:top w:val="none" w:sz="0" w:space="0" w:color="auto"/>
        <w:left w:val="none" w:sz="0" w:space="0" w:color="auto"/>
        <w:bottom w:val="none" w:sz="0" w:space="0" w:color="auto"/>
        <w:right w:val="none" w:sz="0" w:space="0" w:color="auto"/>
      </w:divBdr>
    </w:div>
    <w:div w:id="351422827">
      <w:bodyDiv w:val="1"/>
      <w:marLeft w:val="0"/>
      <w:marRight w:val="0"/>
      <w:marTop w:val="0"/>
      <w:marBottom w:val="0"/>
      <w:divBdr>
        <w:top w:val="none" w:sz="0" w:space="0" w:color="auto"/>
        <w:left w:val="none" w:sz="0" w:space="0" w:color="auto"/>
        <w:bottom w:val="none" w:sz="0" w:space="0" w:color="auto"/>
        <w:right w:val="none" w:sz="0" w:space="0" w:color="auto"/>
      </w:divBdr>
    </w:div>
    <w:div w:id="374354853">
      <w:bodyDiv w:val="1"/>
      <w:marLeft w:val="0"/>
      <w:marRight w:val="0"/>
      <w:marTop w:val="0"/>
      <w:marBottom w:val="0"/>
      <w:divBdr>
        <w:top w:val="none" w:sz="0" w:space="0" w:color="auto"/>
        <w:left w:val="none" w:sz="0" w:space="0" w:color="auto"/>
        <w:bottom w:val="none" w:sz="0" w:space="0" w:color="auto"/>
        <w:right w:val="none" w:sz="0" w:space="0" w:color="auto"/>
      </w:divBdr>
      <w:divsChild>
        <w:div w:id="88552395">
          <w:marLeft w:val="360"/>
          <w:marRight w:val="0"/>
          <w:marTop w:val="200"/>
          <w:marBottom w:val="0"/>
          <w:divBdr>
            <w:top w:val="none" w:sz="0" w:space="0" w:color="auto"/>
            <w:left w:val="none" w:sz="0" w:space="0" w:color="auto"/>
            <w:bottom w:val="none" w:sz="0" w:space="0" w:color="auto"/>
            <w:right w:val="none" w:sz="0" w:space="0" w:color="auto"/>
          </w:divBdr>
        </w:div>
      </w:divsChild>
    </w:div>
    <w:div w:id="420686950">
      <w:bodyDiv w:val="1"/>
      <w:marLeft w:val="0"/>
      <w:marRight w:val="0"/>
      <w:marTop w:val="0"/>
      <w:marBottom w:val="0"/>
      <w:divBdr>
        <w:top w:val="none" w:sz="0" w:space="0" w:color="auto"/>
        <w:left w:val="none" w:sz="0" w:space="0" w:color="auto"/>
        <w:bottom w:val="none" w:sz="0" w:space="0" w:color="auto"/>
        <w:right w:val="none" w:sz="0" w:space="0" w:color="auto"/>
      </w:divBdr>
    </w:div>
    <w:div w:id="453057418">
      <w:bodyDiv w:val="1"/>
      <w:marLeft w:val="0"/>
      <w:marRight w:val="0"/>
      <w:marTop w:val="0"/>
      <w:marBottom w:val="0"/>
      <w:divBdr>
        <w:top w:val="none" w:sz="0" w:space="0" w:color="auto"/>
        <w:left w:val="none" w:sz="0" w:space="0" w:color="auto"/>
        <w:bottom w:val="none" w:sz="0" w:space="0" w:color="auto"/>
        <w:right w:val="none" w:sz="0" w:space="0" w:color="auto"/>
      </w:divBdr>
    </w:div>
    <w:div w:id="565728981">
      <w:bodyDiv w:val="1"/>
      <w:marLeft w:val="0"/>
      <w:marRight w:val="0"/>
      <w:marTop w:val="0"/>
      <w:marBottom w:val="0"/>
      <w:divBdr>
        <w:top w:val="none" w:sz="0" w:space="0" w:color="auto"/>
        <w:left w:val="none" w:sz="0" w:space="0" w:color="auto"/>
        <w:bottom w:val="none" w:sz="0" w:space="0" w:color="auto"/>
        <w:right w:val="none" w:sz="0" w:space="0" w:color="auto"/>
      </w:divBdr>
      <w:divsChild>
        <w:div w:id="840854947">
          <w:marLeft w:val="360"/>
          <w:marRight w:val="0"/>
          <w:marTop w:val="200"/>
          <w:marBottom w:val="0"/>
          <w:divBdr>
            <w:top w:val="none" w:sz="0" w:space="0" w:color="auto"/>
            <w:left w:val="none" w:sz="0" w:space="0" w:color="auto"/>
            <w:bottom w:val="none" w:sz="0" w:space="0" w:color="auto"/>
            <w:right w:val="none" w:sz="0" w:space="0" w:color="auto"/>
          </w:divBdr>
        </w:div>
      </w:divsChild>
    </w:div>
    <w:div w:id="792136815">
      <w:bodyDiv w:val="1"/>
      <w:marLeft w:val="0"/>
      <w:marRight w:val="0"/>
      <w:marTop w:val="0"/>
      <w:marBottom w:val="0"/>
      <w:divBdr>
        <w:top w:val="none" w:sz="0" w:space="0" w:color="auto"/>
        <w:left w:val="none" w:sz="0" w:space="0" w:color="auto"/>
        <w:bottom w:val="none" w:sz="0" w:space="0" w:color="auto"/>
        <w:right w:val="none" w:sz="0" w:space="0" w:color="auto"/>
      </w:divBdr>
    </w:div>
    <w:div w:id="827981863">
      <w:bodyDiv w:val="1"/>
      <w:marLeft w:val="0"/>
      <w:marRight w:val="0"/>
      <w:marTop w:val="0"/>
      <w:marBottom w:val="0"/>
      <w:divBdr>
        <w:top w:val="none" w:sz="0" w:space="0" w:color="auto"/>
        <w:left w:val="none" w:sz="0" w:space="0" w:color="auto"/>
        <w:bottom w:val="none" w:sz="0" w:space="0" w:color="auto"/>
        <w:right w:val="none" w:sz="0" w:space="0" w:color="auto"/>
      </w:divBdr>
    </w:div>
    <w:div w:id="908661259">
      <w:bodyDiv w:val="1"/>
      <w:marLeft w:val="0"/>
      <w:marRight w:val="0"/>
      <w:marTop w:val="0"/>
      <w:marBottom w:val="0"/>
      <w:divBdr>
        <w:top w:val="none" w:sz="0" w:space="0" w:color="auto"/>
        <w:left w:val="none" w:sz="0" w:space="0" w:color="auto"/>
        <w:bottom w:val="none" w:sz="0" w:space="0" w:color="auto"/>
        <w:right w:val="none" w:sz="0" w:space="0" w:color="auto"/>
      </w:divBdr>
      <w:divsChild>
        <w:div w:id="1582711607">
          <w:marLeft w:val="360"/>
          <w:marRight w:val="0"/>
          <w:marTop w:val="200"/>
          <w:marBottom w:val="0"/>
          <w:divBdr>
            <w:top w:val="none" w:sz="0" w:space="0" w:color="auto"/>
            <w:left w:val="none" w:sz="0" w:space="0" w:color="auto"/>
            <w:bottom w:val="none" w:sz="0" w:space="0" w:color="auto"/>
            <w:right w:val="none" w:sz="0" w:space="0" w:color="auto"/>
          </w:divBdr>
        </w:div>
      </w:divsChild>
    </w:div>
    <w:div w:id="1186285149">
      <w:bodyDiv w:val="1"/>
      <w:marLeft w:val="0"/>
      <w:marRight w:val="0"/>
      <w:marTop w:val="0"/>
      <w:marBottom w:val="0"/>
      <w:divBdr>
        <w:top w:val="none" w:sz="0" w:space="0" w:color="auto"/>
        <w:left w:val="none" w:sz="0" w:space="0" w:color="auto"/>
        <w:bottom w:val="none" w:sz="0" w:space="0" w:color="auto"/>
        <w:right w:val="none" w:sz="0" w:space="0" w:color="auto"/>
      </w:divBdr>
    </w:div>
    <w:div w:id="1355617627">
      <w:bodyDiv w:val="1"/>
      <w:marLeft w:val="0"/>
      <w:marRight w:val="0"/>
      <w:marTop w:val="0"/>
      <w:marBottom w:val="0"/>
      <w:divBdr>
        <w:top w:val="none" w:sz="0" w:space="0" w:color="auto"/>
        <w:left w:val="none" w:sz="0" w:space="0" w:color="auto"/>
        <w:bottom w:val="none" w:sz="0" w:space="0" w:color="auto"/>
        <w:right w:val="none" w:sz="0" w:space="0" w:color="auto"/>
      </w:divBdr>
    </w:div>
    <w:div w:id="1374497445">
      <w:bodyDiv w:val="1"/>
      <w:marLeft w:val="0"/>
      <w:marRight w:val="0"/>
      <w:marTop w:val="0"/>
      <w:marBottom w:val="0"/>
      <w:divBdr>
        <w:top w:val="none" w:sz="0" w:space="0" w:color="auto"/>
        <w:left w:val="none" w:sz="0" w:space="0" w:color="auto"/>
        <w:bottom w:val="none" w:sz="0" w:space="0" w:color="auto"/>
        <w:right w:val="none" w:sz="0" w:space="0" w:color="auto"/>
      </w:divBdr>
    </w:div>
    <w:div w:id="1382249686">
      <w:bodyDiv w:val="1"/>
      <w:marLeft w:val="0"/>
      <w:marRight w:val="0"/>
      <w:marTop w:val="0"/>
      <w:marBottom w:val="0"/>
      <w:divBdr>
        <w:top w:val="none" w:sz="0" w:space="0" w:color="auto"/>
        <w:left w:val="none" w:sz="0" w:space="0" w:color="auto"/>
        <w:bottom w:val="none" w:sz="0" w:space="0" w:color="auto"/>
        <w:right w:val="none" w:sz="0" w:space="0" w:color="auto"/>
      </w:divBdr>
    </w:div>
    <w:div w:id="1626084175">
      <w:bodyDiv w:val="1"/>
      <w:marLeft w:val="0"/>
      <w:marRight w:val="0"/>
      <w:marTop w:val="0"/>
      <w:marBottom w:val="0"/>
      <w:divBdr>
        <w:top w:val="none" w:sz="0" w:space="0" w:color="auto"/>
        <w:left w:val="none" w:sz="0" w:space="0" w:color="auto"/>
        <w:bottom w:val="none" w:sz="0" w:space="0" w:color="auto"/>
        <w:right w:val="none" w:sz="0" w:space="0" w:color="auto"/>
      </w:divBdr>
    </w:div>
    <w:div w:id="1729913447">
      <w:bodyDiv w:val="1"/>
      <w:marLeft w:val="0"/>
      <w:marRight w:val="0"/>
      <w:marTop w:val="0"/>
      <w:marBottom w:val="0"/>
      <w:divBdr>
        <w:top w:val="none" w:sz="0" w:space="0" w:color="auto"/>
        <w:left w:val="none" w:sz="0" w:space="0" w:color="auto"/>
        <w:bottom w:val="none" w:sz="0" w:space="0" w:color="auto"/>
        <w:right w:val="none" w:sz="0" w:space="0" w:color="auto"/>
      </w:divBdr>
    </w:div>
    <w:div w:id="2021083871">
      <w:bodyDiv w:val="1"/>
      <w:marLeft w:val="0"/>
      <w:marRight w:val="0"/>
      <w:marTop w:val="0"/>
      <w:marBottom w:val="0"/>
      <w:divBdr>
        <w:top w:val="none" w:sz="0" w:space="0" w:color="auto"/>
        <w:left w:val="none" w:sz="0" w:space="0" w:color="auto"/>
        <w:bottom w:val="none" w:sz="0" w:space="0" w:color="auto"/>
        <w:right w:val="none" w:sz="0" w:space="0" w:color="auto"/>
      </w:divBdr>
    </w:div>
    <w:div w:id="2143695197">
      <w:bodyDiv w:val="1"/>
      <w:marLeft w:val="0"/>
      <w:marRight w:val="0"/>
      <w:marTop w:val="0"/>
      <w:marBottom w:val="0"/>
      <w:divBdr>
        <w:top w:val="none" w:sz="0" w:space="0" w:color="auto"/>
        <w:left w:val="none" w:sz="0" w:space="0" w:color="auto"/>
        <w:bottom w:val="none" w:sz="0" w:space="0" w:color="auto"/>
        <w:right w:val="none" w:sz="0" w:space="0" w:color="auto"/>
      </w:divBdr>
      <w:divsChild>
        <w:div w:id="182505054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8FB07-E1BD-4130-BE39-12B7F1DD6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Pages>
  <Words>674</Words>
  <Characters>3845</Characters>
  <Application>Microsoft Office Word</Application>
  <DocSecurity>0</DocSecurity>
  <Lines>32</Lines>
  <Paragraphs>9</Paragraphs>
  <ScaleCrop>false</ScaleCrop>
  <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xk</dc:creator>
  <cp:keywords/>
  <dc:description/>
  <cp:lastModifiedBy>lxkpku@gmail.com</cp:lastModifiedBy>
  <cp:revision>79</cp:revision>
  <dcterms:created xsi:type="dcterms:W3CDTF">2022-05-09T05:15:00Z</dcterms:created>
  <dcterms:modified xsi:type="dcterms:W3CDTF">2022-07-25T03:53:00Z</dcterms:modified>
</cp:coreProperties>
</file>